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DF028" w14:textId="77777777" w:rsidR="001B7517" w:rsidRDefault="001B7517" w:rsidP="00422436">
      <w:pPr>
        <w:pStyle w:val="Heading3"/>
        <w:sectPr w:rsidR="001B7517" w:rsidSect="00F46674">
          <w:footerReference w:type="default" r:id="rId12"/>
          <w:pgSz w:w="11906" w:h="16838"/>
          <w:pgMar w:top="1361" w:right="1786" w:bottom="1361" w:left="1786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091EDFC1" w14:textId="0B27336E" w:rsidR="00422436" w:rsidRPr="00B60457" w:rsidRDefault="00264DA9" w:rsidP="00422436">
      <w:pPr>
        <w:pStyle w:val="Heading3"/>
      </w:pPr>
      <w:r>
        <w:lastRenderedPageBreak/>
        <w:t xml:space="preserve">Supplementary </w:t>
      </w:r>
      <w:r w:rsidR="003A0B25">
        <w:t>T</w:t>
      </w:r>
      <w:r>
        <w:t>able</w:t>
      </w:r>
      <w:r w:rsidR="00C602ED">
        <w:t xml:space="preserve"> 1</w:t>
      </w:r>
      <w:r w:rsidR="00BE4DCB">
        <w:t xml:space="preserve">: IFA regions for each </w:t>
      </w:r>
      <w:r w:rsidR="0074566A">
        <w:t xml:space="preserve">Country </w:t>
      </w:r>
      <w:r w:rsidR="00DA3241">
        <w:t>and</w:t>
      </w:r>
      <w:r w:rsidR="0074566A">
        <w:t xml:space="preserve"> Alpha-3 code (ISO3 cod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134"/>
        <w:gridCol w:w="3226"/>
      </w:tblGrid>
      <w:tr w:rsidR="00C602ED" w:rsidRPr="007073A2" w14:paraId="51BA3ADB" w14:textId="77777777" w:rsidTr="00635794">
        <w:trPr>
          <w:tblHeader/>
        </w:trPr>
        <w:tc>
          <w:tcPr>
            <w:tcW w:w="3964" w:type="dxa"/>
          </w:tcPr>
          <w:p w14:paraId="736C2C60" w14:textId="506FE6EE" w:rsidR="00C602ED" w:rsidRPr="00635794" w:rsidRDefault="00C602ED" w:rsidP="00C602ED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4" w:type="dxa"/>
          </w:tcPr>
          <w:p w14:paraId="17EF5052" w14:textId="75B479C6" w:rsidR="00C602ED" w:rsidRPr="00635794" w:rsidRDefault="00C602ED" w:rsidP="00C602ED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SO3</w:t>
            </w:r>
            <w:r w:rsidR="00BE4DCB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3226" w:type="dxa"/>
          </w:tcPr>
          <w:p w14:paraId="52E90D90" w14:textId="3DE8F12B" w:rsidR="00C602ED" w:rsidRPr="00635794" w:rsidRDefault="00C602ED" w:rsidP="00C602ED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gion</w:t>
            </w:r>
            <w:r w:rsidR="00BE4DCB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FA</w:t>
            </w:r>
          </w:p>
        </w:tc>
      </w:tr>
      <w:tr w:rsidR="00C602ED" w:rsidRPr="007073A2" w14:paraId="2EAC3896" w14:textId="77777777" w:rsidTr="00BE4DCB">
        <w:tc>
          <w:tcPr>
            <w:tcW w:w="3964" w:type="dxa"/>
          </w:tcPr>
          <w:p w14:paraId="7070D2D3" w14:textId="6614B3F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ghanistan</w:t>
            </w:r>
          </w:p>
        </w:tc>
        <w:tc>
          <w:tcPr>
            <w:tcW w:w="1134" w:type="dxa"/>
          </w:tcPr>
          <w:p w14:paraId="3354DEBE" w14:textId="434A04D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G</w:t>
            </w:r>
          </w:p>
        </w:tc>
        <w:tc>
          <w:tcPr>
            <w:tcW w:w="3226" w:type="dxa"/>
          </w:tcPr>
          <w:p w14:paraId="59F1DCB0" w14:textId="09A7B53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422560C8" w14:textId="77777777" w:rsidTr="00BE4DCB">
        <w:tc>
          <w:tcPr>
            <w:tcW w:w="3964" w:type="dxa"/>
          </w:tcPr>
          <w:p w14:paraId="20039482" w14:textId="01DF0EE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lbania</w:t>
            </w:r>
          </w:p>
        </w:tc>
        <w:tc>
          <w:tcPr>
            <w:tcW w:w="1134" w:type="dxa"/>
          </w:tcPr>
          <w:p w14:paraId="4464F3AD" w14:textId="654AFE7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LB</w:t>
            </w:r>
          </w:p>
        </w:tc>
        <w:tc>
          <w:tcPr>
            <w:tcW w:w="3226" w:type="dxa"/>
          </w:tcPr>
          <w:p w14:paraId="6FE51361" w14:textId="0912146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D0B5E50" w14:textId="77777777" w:rsidTr="00BE4DCB">
        <w:tc>
          <w:tcPr>
            <w:tcW w:w="3964" w:type="dxa"/>
          </w:tcPr>
          <w:p w14:paraId="2EFEABE7" w14:textId="15A64C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lgeria</w:t>
            </w:r>
          </w:p>
        </w:tc>
        <w:tc>
          <w:tcPr>
            <w:tcW w:w="1134" w:type="dxa"/>
          </w:tcPr>
          <w:p w14:paraId="7B158F30" w14:textId="27C8050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ZA</w:t>
            </w:r>
          </w:p>
        </w:tc>
        <w:tc>
          <w:tcPr>
            <w:tcW w:w="3226" w:type="dxa"/>
          </w:tcPr>
          <w:p w14:paraId="05230F37" w14:textId="3F748AF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1DA768F6" w14:textId="77777777" w:rsidTr="00BE4DCB">
        <w:tc>
          <w:tcPr>
            <w:tcW w:w="3964" w:type="dxa"/>
          </w:tcPr>
          <w:p w14:paraId="282DF8C8" w14:textId="750522B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ndorra</w:t>
            </w:r>
          </w:p>
        </w:tc>
        <w:tc>
          <w:tcPr>
            <w:tcW w:w="1134" w:type="dxa"/>
          </w:tcPr>
          <w:p w14:paraId="06ADE2B5" w14:textId="61129F2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</w:p>
        </w:tc>
        <w:tc>
          <w:tcPr>
            <w:tcW w:w="3226" w:type="dxa"/>
          </w:tcPr>
          <w:p w14:paraId="57DEE942" w14:textId="227063A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74FC6ABD" w14:textId="77777777" w:rsidTr="00BE4DCB">
        <w:tc>
          <w:tcPr>
            <w:tcW w:w="3964" w:type="dxa"/>
          </w:tcPr>
          <w:p w14:paraId="7A83F1C1" w14:textId="4CAABD6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ngola</w:t>
            </w:r>
          </w:p>
        </w:tc>
        <w:tc>
          <w:tcPr>
            <w:tcW w:w="1134" w:type="dxa"/>
          </w:tcPr>
          <w:p w14:paraId="32DE7FFC" w14:textId="4D30EEC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GO</w:t>
            </w:r>
          </w:p>
        </w:tc>
        <w:tc>
          <w:tcPr>
            <w:tcW w:w="3226" w:type="dxa"/>
          </w:tcPr>
          <w:p w14:paraId="1CE0BE97" w14:textId="6946659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1B0E8CB" w14:textId="77777777" w:rsidTr="00BE4DCB">
        <w:tc>
          <w:tcPr>
            <w:tcW w:w="3964" w:type="dxa"/>
          </w:tcPr>
          <w:p w14:paraId="1297C43B" w14:textId="4CB475B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ntigua and Barbuda</w:t>
            </w:r>
          </w:p>
        </w:tc>
        <w:tc>
          <w:tcPr>
            <w:tcW w:w="1134" w:type="dxa"/>
          </w:tcPr>
          <w:p w14:paraId="634FD0BE" w14:textId="42151D9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TG</w:t>
            </w:r>
          </w:p>
        </w:tc>
        <w:tc>
          <w:tcPr>
            <w:tcW w:w="3226" w:type="dxa"/>
          </w:tcPr>
          <w:p w14:paraId="0807E38A" w14:textId="3F1BF19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721481A1" w14:textId="77777777" w:rsidTr="00BE4DCB">
        <w:tc>
          <w:tcPr>
            <w:tcW w:w="3964" w:type="dxa"/>
          </w:tcPr>
          <w:p w14:paraId="6ADF8E68" w14:textId="2E10AE6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1134" w:type="dxa"/>
          </w:tcPr>
          <w:p w14:paraId="1D6723BE" w14:textId="50FFC99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RG</w:t>
            </w:r>
          </w:p>
        </w:tc>
        <w:tc>
          <w:tcPr>
            <w:tcW w:w="3226" w:type="dxa"/>
          </w:tcPr>
          <w:p w14:paraId="18D30286" w14:textId="7FE5585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5C512FCF" w14:textId="77777777" w:rsidTr="00BE4DCB">
        <w:tc>
          <w:tcPr>
            <w:tcW w:w="3964" w:type="dxa"/>
          </w:tcPr>
          <w:p w14:paraId="17BDEB1C" w14:textId="1C7B853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rmenia</w:t>
            </w:r>
          </w:p>
        </w:tc>
        <w:tc>
          <w:tcPr>
            <w:tcW w:w="1134" w:type="dxa"/>
          </w:tcPr>
          <w:p w14:paraId="6BF1611E" w14:textId="49B3111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RM</w:t>
            </w:r>
          </w:p>
        </w:tc>
        <w:tc>
          <w:tcPr>
            <w:tcW w:w="3226" w:type="dxa"/>
          </w:tcPr>
          <w:p w14:paraId="2627B4D6" w14:textId="75A42F7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707685E3" w14:textId="77777777" w:rsidTr="00BE4DCB">
        <w:tc>
          <w:tcPr>
            <w:tcW w:w="3964" w:type="dxa"/>
          </w:tcPr>
          <w:p w14:paraId="31A40FA3" w14:textId="36BEEA3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ustralia</w:t>
            </w:r>
          </w:p>
        </w:tc>
        <w:tc>
          <w:tcPr>
            <w:tcW w:w="1134" w:type="dxa"/>
          </w:tcPr>
          <w:p w14:paraId="7DF8A838" w14:textId="552AFF3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US</w:t>
            </w:r>
          </w:p>
        </w:tc>
        <w:tc>
          <w:tcPr>
            <w:tcW w:w="3226" w:type="dxa"/>
          </w:tcPr>
          <w:p w14:paraId="475A5B8A" w14:textId="6D8CC6C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50D0C2C8" w14:textId="77777777" w:rsidTr="00BE4DCB">
        <w:tc>
          <w:tcPr>
            <w:tcW w:w="3964" w:type="dxa"/>
          </w:tcPr>
          <w:p w14:paraId="0DFB3D9E" w14:textId="4CB2A12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ustria</w:t>
            </w:r>
          </w:p>
        </w:tc>
        <w:tc>
          <w:tcPr>
            <w:tcW w:w="1134" w:type="dxa"/>
          </w:tcPr>
          <w:p w14:paraId="7A779C74" w14:textId="7BDE0FF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UT</w:t>
            </w:r>
          </w:p>
        </w:tc>
        <w:tc>
          <w:tcPr>
            <w:tcW w:w="3226" w:type="dxa"/>
          </w:tcPr>
          <w:p w14:paraId="59BA07F9" w14:textId="11166D2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C443409" w14:textId="77777777" w:rsidTr="00BE4DCB">
        <w:tc>
          <w:tcPr>
            <w:tcW w:w="3964" w:type="dxa"/>
          </w:tcPr>
          <w:p w14:paraId="73CD5F00" w14:textId="2466AB3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zerbaijan</w:t>
            </w:r>
          </w:p>
        </w:tc>
        <w:tc>
          <w:tcPr>
            <w:tcW w:w="1134" w:type="dxa"/>
          </w:tcPr>
          <w:p w14:paraId="28C275DE" w14:textId="11C3375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ZE</w:t>
            </w:r>
          </w:p>
        </w:tc>
        <w:tc>
          <w:tcPr>
            <w:tcW w:w="3226" w:type="dxa"/>
          </w:tcPr>
          <w:p w14:paraId="47308AA8" w14:textId="092F070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7F68BFCF" w14:textId="77777777" w:rsidTr="00BE4DCB">
        <w:tc>
          <w:tcPr>
            <w:tcW w:w="3964" w:type="dxa"/>
          </w:tcPr>
          <w:p w14:paraId="4F8D116A" w14:textId="6C2E86F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ahamas</w:t>
            </w:r>
          </w:p>
        </w:tc>
        <w:tc>
          <w:tcPr>
            <w:tcW w:w="1134" w:type="dxa"/>
          </w:tcPr>
          <w:p w14:paraId="71E1E8AB" w14:textId="4FFD8F1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HS</w:t>
            </w:r>
          </w:p>
        </w:tc>
        <w:tc>
          <w:tcPr>
            <w:tcW w:w="3226" w:type="dxa"/>
          </w:tcPr>
          <w:p w14:paraId="02A7EE2C" w14:textId="4D6871C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5F587E1C" w14:textId="77777777" w:rsidTr="00BE4DCB">
        <w:tc>
          <w:tcPr>
            <w:tcW w:w="3964" w:type="dxa"/>
          </w:tcPr>
          <w:p w14:paraId="70936062" w14:textId="3AE2A1A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ahrain</w:t>
            </w:r>
          </w:p>
        </w:tc>
        <w:tc>
          <w:tcPr>
            <w:tcW w:w="1134" w:type="dxa"/>
          </w:tcPr>
          <w:p w14:paraId="60E58E01" w14:textId="235FADB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HR</w:t>
            </w:r>
          </w:p>
        </w:tc>
        <w:tc>
          <w:tcPr>
            <w:tcW w:w="3226" w:type="dxa"/>
          </w:tcPr>
          <w:p w14:paraId="6185A6AF" w14:textId="2898854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438FB290" w14:textId="77777777" w:rsidTr="00BE4DCB">
        <w:tc>
          <w:tcPr>
            <w:tcW w:w="3964" w:type="dxa"/>
          </w:tcPr>
          <w:p w14:paraId="60EADFA5" w14:textId="7E3E8E7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angladesh</w:t>
            </w:r>
          </w:p>
        </w:tc>
        <w:tc>
          <w:tcPr>
            <w:tcW w:w="1134" w:type="dxa"/>
          </w:tcPr>
          <w:p w14:paraId="2D92B73A" w14:textId="40EBA37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GD</w:t>
            </w:r>
          </w:p>
        </w:tc>
        <w:tc>
          <w:tcPr>
            <w:tcW w:w="3226" w:type="dxa"/>
          </w:tcPr>
          <w:p w14:paraId="708BF054" w14:textId="2AEA4C5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sia</w:t>
            </w:r>
          </w:p>
        </w:tc>
      </w:tr>
      <w:tr w:rsidR="00C602ED" w:rsidRPr="007073A2" w14:paraId="2445A4CF" w14:textId="77777777" w:rsidTr="00BE4DCB">
        <w:tc>
          <w:tcPr>
            <w:tcW w:w="3964" w:type="dxa"/>
          </w:tcPr>
          <w:p w14:paraId="7AC21573" w14:textId="797E9B9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arbados</w:t>
            </w:r>
          </w:p>
        </w:tc>
        <w:tc>
          <w:tcPr>
            <w:tcW w:w="1134" w:type="dxa"/>
          </w:tcPr>
          <w:p w14:paraId="02BDE680" w14:textId="0923B35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RB</w:t>
            </w:r>
          </w:p>
        </w:tc>
        <w:tc>
          <w:tcPr>
            <w:tcW w:w="3226" w:type="dxa"/>
          </w:tcPr>
          <w:p w14:paraId="4A406A95" w14:textId="39A4E9F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1AEC9470" w14:textId="77777777" w:rsidTr="00BE4DCB">
        <w:tc>
          <w:tcPr>
            <w:tcW w:w="3964" w:type="dxa"/>
          </w:tcPr>
          <w:p w14:paraId="1ED0590A" w14:textId="06AFF01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elarus</w:t>
            </w:r>
          </w:p>
        </w:tc>
        <w:tc>
          <w:tcPr>
            <w:tcW w:w="1134" w:type="dxa"/>
          </w:tcPr>
          <w:p w14:paraId="39F4A52E" w14:textId="269A498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LR</w:t>
            </w:r>
          </w:p>
        </w:tc>
        <w:tc>
          <w:tcPr>
            <w:tcW w:w="3226" w:type="dxa"/>
          </w:tcPr>
          <w:p w14:paraId="7971B9A9" w14:textId="0804334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1896AA9E" w14:textId="77777777" w:rsidTr="00BE4DCB">
        <w:tc>
          <w:tcPr>
            <w:tcW w:w="3964" w:type="dxa"/>
          </w:tcPr>
          <w:p w14:paraId="010752E6" w14:textId="242F5C0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elgium</w:t>
            </w:r>
          </w:p>
        </w:tc>
        <w:tc>
          <w:tcPr>
            <w:tcW w:w="1134" w:type="dxa"/>
          </w:tcPr>
          <w:p w14:paraId="1103FC9A" w14:textId="47EAEF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EL</w:t>
            </w:r>
          </w:p>
        </w:tc>
        <w:tc>
          <w:tcPr>
            <w:tcW w:w="3226" w:type="dxa"/>
          </w:tcPr>
          <w:p w14:paraId="60FE5884" w14:textId="1AF31C1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006F40AC" w14:textId="77777777" w:rsidTr="00BE4DCB">
        <w:tc>
          <w:tcPr>
            <w:tcW w:w="3964" w:type="dxa"/>
          </w:tcPr>
          <w:p w14:paraId="671C2558" w14:textId="7B88FA8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elize</w:t>
            </w:r>
          </w:p>
        </w:tc>
        <w:tc>
          <w:tcPr>
            <w:tcW w:w="1134" w:type="dxa"/>
          </w:tcPr>
          <w:p w14:paraId="3DD198C8" w14:textId="510060B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LZ</w:t>
            </w:r>
          </w:p>
        </w:tc>
        <w:tc>
          <w:tcPr>
            <w:tcW w:w="3226" w:type="dxa"/>
          </w:tcPr>
          <w:p w14:paraId="2CDEF524" w14:textId="168B2B9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7CBF4074" w14:textId="77777777" w:rsidTr="00BE4DCB">
        <w:tc>
          <w:tcPr>
            <w:tcW w:w="3964" w:type="dxa"/>
          </w:tcPr>
          <w:p w14:paraId="4710AAC0" w14:textId="7413206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enin</w:t>
            </w:r>
          </w:p>
        </w:tc>
        <w:tc>
          <w:tcPr>
            <w:tcW w:w="1134" w:type="dxa"/>
          </w:tcPr>
          <w:p w14:paraId="65735E4B" w14:textId="1CCF219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EN</w:t>
            </w:r>
          </w:p>
        </w:tc>
        <w:tc>
          <w:tcPr>
            <w:tcW w:w="3226" w:type="dxa"/>
          </w:tcPr>
          <w:p w14:paraId="15F540AF" w14:textId="5148F97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66A89FC5" w14:textId="77777777" w:rsidTr="00BE4DCB">
        <w:tc>
          <w:tcPr>
            <w:tcW w:w="3964" w:type="dxa"/>
          </w:tcPr>
          <w:p w14:paraId="50189BE6" w14:textId="7797595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hutan</w:t>
            </w:r>
          </w:p>
        </w:tc>
        <w:tc>
          <w:tcPr>
            <w:tcW w:w="1134" w:type="dxa"/>
          </w:tcPr>
          <w:p w14:paraId="5B21A6D6" w14:textId="044B5C4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TN</w:t>
            </w:r>
          </w:p>
        </w:tc>
        <w:tc>
          <w:tcPr>
            <w:tcW w:w="3226" w:type="dxa"/>
          </w:tcPr>
          <w:p w14:paraId="350A493E" w14:textId="5A1F415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69880522" w14:textId="77777777" w:rsidTr="00BE4DCB">
        <w:tc>
          <w:tcPr>
            <w:tcW w:w="3964" w:type="dxa"/>
          </w:tcPr>
          <w:p w14:paraId="66A1A3FB" w14:textId="7C1A9FF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olivia (</w:t>
            </w:r>
            <w:proofErr w:type="spellStart"/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lurinational</w:t>
            </w:r>
            <w:proofErr w:type="spellEnd"/>
            <w:r w:rsidRPr="007073A2">
              <w:rPr>
                <w:rFonts w:asciiTheme="minorHAnsi" w:hAnsiTheme="minorHAnsi" w:cstheme="minorHAnsi"/>
                <w:sz w:val="18"/>
                <w:szCs w:val="18"/>
              </w:rPr>
              <w:t xml:space="preserve"> State of)</w:t>
            </w:r>
          </w:p>
        </w:tc>
        <w:tc>
          <w:tcPr>
            <w:tcW w:w="1134" w:type="dxa"/>
          </w:tcPr>
          <w:p w14:paraId="621CB271" w14:textId="247890A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OL</w:t>
            </w:r>
          </w:p>
        </w:tc>
        <w:tc>
          <w:tcPr>
            <w:tcW w:w="3226" w:type="dxa"/>
          </w:tcPr>
          <w:p w14:paraId="01F6863A" w14:textId="4051B46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5B5C2C60" w14:textId="77777777" w:rsidTr="00BE4DCB">
        <w:tc>
          <w:tcPr>
            <w:tcW w:w="3964" w:type="dxa"/>
          </w:tcPr>
          <w:p w14:paraId="2239CDAF" w14:textId="1983931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osnia and Herzegovina</w:t>
            </w:r>
          </w:p>
        </w:tc>
        <w:tc>
          <w:tcPr>
            <w:tcW w:w="1134" w:type="dxa"/>
          </w:tcPr>
          <w:p w14:paraId="1E94855F" w14:textId="67ADA20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IH</w:t>
            </w:r>
          </w:p>
        </w:tc>
        <w:tc>
          <w:tcPr>
            <w:tcW w:w="3226" w:type="dxa"/>
          </w:tcPr>
          <w:p w14:paraId="42CD5C56" w14:textId="0B2CEE5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13E12FF4" w14:textId="77777777" w:rsidTr="00BE4DCB">
        <w:tc>
          <w:tcPr>
            <w:tcW w:w="3964" w:type="dxa"/>
          </w:tcPr>
          <w:p w14:paraId="7A1F569B" w14:textId="55C10BC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otswana</w:t>
            </w:r>
          </w:p>
        </w:tc>
        <w:tc>
          <w:tcPr>
            <w:tcW w:w="1134" w:type="dxa"/>
          </w:tcPr>
          <w:p w14:paraId="1F4A828E" w14:textId="69ED884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WA</w:t>
            </w:r>
          </w:p>
        </w:tc>
        <w:tc>
          <w:tcPr>
            <w:tcW w:w="3226" w:type="dxa"/>
          </w:tcPr>
          <w:p w14:paraId="087F3A03" w14:textId="5892652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715514A4" w14:textId="77777777" w:rsidTr="00BE4DCB">
        <w:tc>
          <w:tcPr>
            <w:tcW w:w="3964" w:type="dxa"/>
          </w:tcPr>
          <w:p w14:paraId="40F95338" w14:textId="033FAD6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razil</w:t>
            </w:r>
          </w:p>
        </w:tc>
        <w:tc>
          <w:tcPr>
            <w:tcW w:w="1134" w:type="dxa"/>
          </w:tcPr>
          <w:p w14:paraId="37FA724C" w14:textId="3CEC74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RA</w:t>
            </w:r>
          </w:p>
        </w:tc>
        <w:tc>
          <w:tcPr>
            <w:tcW w:w="3226" w:type="dxa"/>
          </w:tcPr>
          <w:p w14:paraId="1DFF971E" w14:textId="565080E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2C5DDEC2" w14:textId="77777777" w:rsidTr="00BE4DCB">
        <w:tc>
          <w:tcPr>
            <w:tcW w:w="3964" w:type="dxa"/>
          </w:tcPr>
          <w:p w14:paraId="6805C100" w14:textId="696CEAF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runei Darussalam</w:t>
            </w:r>
          </w:p>
        </w:tc>
        <w:tc>
          <w:tcPr>
            <w:tcW w:w="1134" w:type="dxa"/>
          </w:tcPr>
          <w:p w14:paraId="3FCA0CB8" w14:textId="127FCF0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RN</w:t>
            </w:r>
          </w:p>
        </w:tc>
        <w:tc>
          <w:tcPr>
            <w:tcW w:w="3226" w:type="dxa"/>
          </w:tcPr>
          <w:p w14:paraId="4556C204" w14:textId="4C36986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7479007D" w14:textId="77777777" w:rsidTr="00BE4DCB">
        <w:tc>
          <w:tcPr>
            <w:tcW w:w="3964" w:type="dxa"/>
          </w:tcPr>
          <w:p w14:paraId="28378102" w14:textId="6580DB1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ulgaria</w:t>
            </w:r>
          </w:p>
        </w:tc>
        <w:tc>
          <w:tcPr>
            <w:tcW w:w="1134" w:type="dxa"/>
          </w:tcPr>
          <w:p w14:paraId="745CFCF8" w14:textId="1B60F17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GR</w:t>
            </w:r>
          </w:p>
        </w:tc>
        <w:tc>
          <w:tcPr>
            <w:tcW w:w="3226" w:type="dxa"/>
          </w:tcPr>
          <w:p w14:paraId="2E61AEBB" w14:textId="711D523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3604B974" w14:textId="77777777" w:rsidTr="00BE4DCB">
        <w:tc>
          <w:tcPr>
            <w:tcW w:w="3964" w:type="dxa"/>
          </w:tcPr>
          <w:p w14:paraId="6C12166C" w14:textId="0CE7702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urkina Faso</w:t>
            </w:r>
          </w:p>
        </w:tc>
        <w:tc>
          <w:tcPr>
            <w:tcW w:w="1134" w:type="dxa"/>
          </w:tcPr>
          <w:p w14:paraId="0CF31A69" w14:textId="25C66B4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FA</w:t>
            </w:r>
          </w:p>
        </w:tc>
        <w:tc>
          <w:tcPr>
            <w:tcW w:w="3226" w:type="dxa"/>
          </w:tcPr>
          <w:p w14:paraId="6548D448" w14:textId="480F285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982D39A" w14:textId="77777777" w:rsidTr="00BE4DCB">
        <w:tc>
          <w:tcPr>
            <w:tcW w:w="3964" w:type="dxa"/>
          </w:tcPr>
          <w:p w14:paraId="6E4B752C" w14:textId="088C44E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urundi</w:t>
            </w:r>
          </w:p>
        </w:tc>
        <w:tc>
          <w:tcPr>
            <w:tcW w:w="1134" w:type="dxa"/>
          </w:tcPr>
          <w:p w14:paraId="5FDB179D" w14:textId="083B8EC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BDI</w:t>
            </w:r>
          </w:p>
        </w:tc>
        <w:tc>
          <w:tcPr>
            <w:tcW w:w="3226" w:type="dxa"/>
          </w:tcPr>
          <w:p w14:paraId="7325BAF9" w14:textId="6FE1721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6156A0A6" w14:textId="77777777" w:rsidTr="00BE4DCB">
        <w:tc>
          <w:tcPr>
            <w:tcW w:w="3964" w:type="dxa"/>
          </w:tcPr>
          <w:p w14:paraId="7AFC7935" w14:textId="36E291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abo Verde</w:t>
            </w:r>
          </w:p>
        </w:tc>
        <w:tc>
          <w:tcPr>
            <w:tcW w:w="1134" w:type="dxa"/>
          </w:tcPr>
          <w:p w14:paraId="42C2E449" w14:textId="2CEB4DB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PV</w:t>
            </w:r>
          </w:p>
        </w:tc>
        <w:tc>
          <w:tcPr>
            <w:tcW w:w="3226" w:type="dxa"/>
          </w:tcPr>
          <w:p w14:paraId="49BC8C13" w14:textId="5A1257C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22565B02" w14:textId="77777777" w:rsidTr="00BE4DCB">
        <w:tc>
          <w:tcPr>
            <w:tcW w:w="3964" w:type="dxa"/>
          </w:tcPr>
          <w:p w14:paraId="535DE1C9" w14:textId="0CBE3A6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ambodia</w:t>
            </w:r>
          </w:p>
        </w:tc>
        <w:tc>
          <w:tcPr>
            <w:tcW w:w="1134" w:type="dxa"/>
          </w:tcPr>
          <w:p w14:paraId="53ABC1EC" w14:textId="78D30B0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HM</w:t>
            </w:r>
          </w:p>
        </w:tc>
        <w:tc>
          <w:tcPr>
            <w:tcW w:w="3226" w:type="dxa"/>
          </w:tcPr>
          <w:p w14:paraId="7F3B55C5" w14:textId="535A2F2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154C0415" w14:textId="77777777" w:rsidTr="00BE4DCB">
        <w:tc>
          <w:tcPr>
            <w:tcW w:w="3964" w:type="dxa"/>
          </w:tcPr>
          <w:p w14:paraId="65EE19B1" w14:textId="45CFECD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ameroon</w:t>
            </w:r>
          </w:p>
        </w:tc>
        <w:tc>
          <w:tcPr>
            <w:tcW w:w="1134" w:type="dxa"/>
          </w:tcPr>
          <w:p w14:paraId="7A5C7D74" w14:textId="54BEEA9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MR</w:t>
            </w:r>
          </w:p>
        </w:tc>
        <w:tc>
          <w:tcPr>
            <w:tcW w:w="3226" w:type="dxa"/>
          </w:tcPr>
          <w:p w14:paraId="4945C965" w14:textId="3B3AC34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2E5BE147" w14:textId="77777777" w:rsidTr="00BE4DCB">
        <w:tc>
          <w:tcPr>
            <w:tcW w:w="3964" w:type="dxa"/>
          </w:tcPr>
          <w:p w14:paraId="20454BAF" w14:textId="5862508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anada</w:t>
            </w:r>
          </w:p>
        </w:tc>
        <w:tc>
          <w:tcPr>
            <w:tcW w:w="1134" w:type="dxa"/>
          </w:tcPr>
          <w:p w14:paraId="1D7538F1" w14:textId="4EB783A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AN</w:t>
            </w:r>
          </w:p>
        </w:tc>
        <w:tc>
          <w:tcPr>
            <w:tcW w:w="3226" w:type="dxa"/>
          </w:tcPr>
          <w:p w14:paraId="35162A27" w14:textId="7141DA1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orth America</w:t>
            </w:r>
          </w:p>
        </w:tc>
      </w:tr>
      <w:tr w:rsidR="00C602ED" w:rsidRPr="007073A2" w14:paraId="30C10015" w14:textId="77777777" w:rsidTr="00BE4DCB">
        <w:tc>
          <w:tcPr>
            <w:tcW w:w="3964" w:type="dxa"/>
          </w:tcPr>
          <w:p w14:paraId="15DE22BC" w14:textId="0658379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entral African Republic</w:t>
            </w:r>
          </w:p>
        </w:tc>
        <w:tc>
          <w:tcPr>
            <w:tcW w:w="1134" w:type="dxa"/>
          </w:tcPr>
          <w:p w14:paraId="05E733C8" w14:textId="015A4FB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AF</w:t>
            </w:r>
          </w:p>
        </w:tc>
        <w:tc>
          <w:tcPr>
            <w:tcW w:w="3226" w:type="dxa"/>
          </w:tcPr>
          <w:p w14:paraId="11BA3CF3" w14:textId="00B1C70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73BD6018" w14:textId="77777777" w:rsidTr="00BE4DCB">
        <w:tc>
          <w:tcPr>
            <w:tcW w:w="3964" w:type="dxa"/>
          </w:tcPr>
          <w:p w14:paraId="772CFC3E" w14:textId="3F2C0D7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ad</w:t>
            </w:r>
          </w:p>
        </w:tc>
        <w:tc>
          <w:tcPr>
            <w:tcW w:w="1134" w:type="dxa"/>
          </w:tcPr>
          <w:p w14:paraId="13D5D5D4" w14:textId="180D51A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CD</w:t>
            </w:r>
          </w:p>
        </w:tc>
        <w:tc>
          <w:tcPr>
            <w:tcW w:w="3226" w:type="dxa"/>
          </w:tcPr>
          <w:p w14:paraId="0D78F0DF" w14:textId="52014B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1281CB5B" w14:textId="77777777" w:rsidTr="00BE4DCB">
        <w:tc>
          <w:tcPr>
            <w:tcW w:w="3964" w:type="dxa"/>
          </w:tcPr>
          <w:p w14:paraId="431C64B1" w14:textId="16CCA26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ile</w:t>
            </w:r>
          </w:p>
        </w:tc>
        <w:tc>
          <w:tcPr>
            <w:tcW w:w="1134" w:type="dxa"/>
          </w:tcPr>
          <w:p w14:paraId="334FAA66" w14:textId="437EB7B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L</w:t>
            </w:r>
          </w:p>
        </w:tc>
        <w:tc>
          <w:tcPr>
            <w:tcW w:w="3226" w:type="dxa"/>
          </w:tcPr>
          <w:p w14:paraId="1248EB91" w14:textId="6F5B863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37234BAF" w14:textId="77777777" w:rsidTr="00BE4DCB">
        <w:tc>
          <w:tcPr>
            <w:tcW w:w="3964" w:type="dxa"/>
          </w:tcPr>
          <w:p w14:paraId="186325F2" w14:textId="2539649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 w14:paraId="2EB37E1F" w14:textId="25D4E91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N</w:t>
            </w:r>
          </w:p>
        </w:tc>
        <w:tc>
          <w:tcPr>
            <w:tcW w:w="3226" w:type="dxa"/>
          </w:tcPr>
          <w:p w14:paraId="36FA307F" w14:textId="73FE26C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599F26CD" w14:textId="77777777" w:rsidTr="00BE4DCB">
        <w:tc>
          <w:tcPr>
            <w:tcW w:w="3964" w:type="dxa"/>
          </w:tcPr>
          <w:p w14:paraId="601B405B" w14:textId="7823DA2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ina, Taiwan</w:t>
            </w:r>
          </w:p>
        </w:tc>
        <w:tc>
          <w:tcPr>
            <w:tcW w:w="1134" w:type="dxa"/>
          </w:tcPr>
          <w:p w14:paraId="1080BD5A" w14:textId="12749C8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WN</w:t>
            </w:r>
          </w:p>
        </w:tc>
        <w:tc>
          <w:tcPr>
            <w:tcW w:w="3226" w:type="dxa"/>
          </w:tcPr>
          <w:p w14:paraId="35ECD474" w14:textId="1EA5ADD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2FDADBA2" w14:textId="77777777" w:rsidTr="00BE4DCB">
        <w:tc>
          <w:tcPr>
            <w:tcW w:w="3964" w:type="dxa"/>
          </w:tcPr>
          <w:p w14:paraId="49A07D4F" w14:textId="550B509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lombia</w:t>
            </w:r>
          </w:p>
        </w:tc>
        <w:tc>
          <w:tcPr>
            <w:tcW w:w="1134" w:type="dxa"/>
          </w:tcPr>
          <w:p w14:paraId="2CF41CB0" w14:textId="2E20C81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L</w:t>
            </w:r>
          </w:p>
        </w:tc>
        <w:tc>
          <w:tcPr>
            <w:tcW w:w="3226" w:type="dxa"/>
          </w:tcPr>
          <w:p w14:paraId="2BFD4F60" w14:textId="3AA8FC8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52860D14" w14:textId="77777777" w:rsidTr="00BE4DCB">
        <w:tc>
          <w:tcPr>
            <w:tcW w:w="3964" w:type="dxa"/>
          </w:tcPr>
          <w:p w14:paraId="7A28B3CF" w14:textId="7FEC057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moros</w:t>
            </w:r>
          </w:p>
        </w:tc>
        <w:tc>
          <w:tcPr>
            <w:tcW w:w="1134" w:type="dxa"/>
          </w:tcPr>
          <w:p w14:paraId="068703DD" w14:textId="1C9B1BF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M</w:t>
            </w:r>
          </w:p>
        </w:tc>
        <w:tc>
          <w:tcPr>
            <w:tcW w:w="3226" w:type="dxa"/>
          </w:tcPr>
          <w:p w14:paraId="04ABEBE9" w14:textId="058DD71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7C85F59" w14:textId="77777777" w:rsidTr="00BE4DCB">
        <w:tc>
          <w:tcPr>
            <w:tcW w:w="3964" w:type="dxa"/>
          </w:tcPr>
          <w:p w14:paraId="7BB0A462" w14:textId="2D812B7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ngo</w:t>
            </w:r>
          </w:p>
        </w:tc>
        <w:tc>
          <w:tcPr>
            <w:tcW w:w="1134" w:type="dxa"/>
          </w:tcPr>
          <w:p w14:paraId="429F47ED" w14:textId="4F6DC1E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G</w:t>
            </w:r>
          </w:p>
        </w:tc>
        <w:tc>
          <w:tcPr>
            <w:tcW w:w="3226" w:type="dxa"/>
          </w:tcPr>
          <w:p w14:paraId="7397208B" w14:textId="40B4D24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7F587613" w14:textId="77777777" w:rsidTr="00BE4DCB">
        <w:tc>
          <w:tcPr>
            <w:tcW w:w="3964" w:type="dxa"/>
          </w:tcPr>
          <w:p w14:paraId="2CFE8DB5" w14:textId="73F39DF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sta Rica</w:t>
            </w:r>
          </w:p>
        </w:tc>
        <w:tc>
          <w:tcPr>
            <w:tcW w:w="1134" w:type="dxa"/>
          </w:tcPr>
          <w:p w14:paraId="3C8F3152" w14:textId="64002B6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RI</w:t>
            </w:r>
          </w:p>
        </w:tc>
        <w:tc>
          <w:tcPr>
            <w:tcW w:w="3226" w:type="dxa"/>
          </w:tcPr>
          <w:p w14:paraId="5C63E516" w14:textId="758EEA0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19CB003A" w14:textId="77777777" w:rsidTr="00BE4DCB">
        <w:tc>
          <w:tcPr>
            <w:tcW w:w="3964" w:type="dxa"/>
          </w:tcPr>
          <w:p w14:paraId="7FB6A51E" w14:textId="06B440C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ôte D'Ivoire</w:t>
            </w:r>
          </w:p>
        </w:tc>
        <w:tc>
          <w:tcPr>
            <w:tcW w:w="1134" w:type="dxa"/>
          </w:tcPr>
          <w:p w14:paraId="1CE97799" w14:textId="4C258AB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IV</w:t>
            </w:r>
          </w:p>
        </w:tc>
        <w:tc>
          <w:tcPr>
            <w:tcW w:w="3226" w:type="dxa"/>
          </w:tcPr>
          <w:p w14:paraId="439DDA42" w14:textId="5747CE2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7BB76D22" w14:textId="77777777" w:rsidTr="00BE4DCB">
        <w:tc>
          <w:tcPr>
            <w:tcW w:w="3964" w:type="dxa"/>
          </w:tcPr>
          <w:p w14:paraId="1BD47A47" w14:textId="78BC53B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roatia</w:t>
            </w:r>
          </w:p>
        </w:tc>
        <w:tc>
          <w:tcPr>
            <w:tcW w:w="1134" w:type="dxa"/>
          </w:tcPr>
          <w:p w14:paraId="4163BB07" w14:textId="6BE420A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RV</w:t>
            </w:r>
          </w:p>
        </w:tc>
        <w:tc>
          <w:tcPr>
            <w:tcW w:w="3226" w:type="dxa"/>
          </w:tcPr>
          <w:p w14:paraId="2A0ACF17" w14:textId="29C618C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56BEE7B" w14:textId="77777777" w:rsidTr="00BE4DCB">
        <w:tc>
          <w:tcPr>
            <w:tcW w:w="3964" w:type="dxa"/>
          </w:tcPr>
          <w:p w14:paraId="46E2B201" w14:textId="2FB0C62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uba</w:t>
            </w:r>
          </w:p>
        </w:tc>
        <w:tc>
          <w:tcPr>
            <w:tcW w:w="1134" w:type="dxa"/>
          </w:tcPr>
          <w:p w14:paraId="01D3A590" w14:textId="2BAFCEA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UB</w:t>
            </w:r>
          </w:p>
        </w:tc>
        <w:tc>
          <w:tcPr>
            <w:tcW w:w="3226" w:type="dxa"/>
          </w:tcPr>
          <w:p w14:paraId="2F832695" w14:textId="1297540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564A8C12" w14:textId="77777777" w:rsidTr="00BE4DCB">
        <w:tc>
          <w:tcPr>
            <w:tcW w:w="3964" w:type="dxa"/>
          </w:tcPr>
          <w:p w14:paraId="28A8D90D" w14:textId="528054D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yprus</w:t>
            </w:r>
          </w:p>
        </w:tc>
        <w:tc>
          <w:tcPr>
            <w:tcW w:w="1134" w:type="dxa"/>
          </w:tcPr>
          <w:p w14:paraId="709B7E91" w14:textId="20434E9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YP</w:t>
            </w:r>
          </w:p>
        </w:tc>
        <w:tc>
          <w:tcPr>
            <w:tcW w:w="3226" w:type="dxa"/>
          </w:tcPr>
          <w:p w14:paraId="18537F62" w14:textId="512BB1B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4DE11E8C" w14:textId="77777777" w:rsidTr="00BE4DCB">
        <w:tc>
          <w:tcPr>
            <w:tcW w:w="3964" w:type="dxa"/>
          </w:tcPr>
          <w:p w14:paraId="04EC7498" w14:textId="144D29F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zech Republic</w:t>
            </w:r>
          </w:p>
        </w:tc>
        <w:tc>
          <w:tcPr>
            <w:tcW w:w="1134" w:type="dxa"/>
          </w:tcPr>
          <w:p w14:paraId="7E41ADD4" w14:textId="6F4FF84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ZE</w:t>
            </w:r>
          </w:p>
        </w:tc>
        <w:tc>
          <w:tcPr>
            <w:tcW w:w="3226" w:type="dxa"/>
          </w:tcPr>
          <w:p w14:paraId="38B68A36" w14:textId="69F52FF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3A05C6D4" w14:textId="77777777" w:rsidTr="00BE4DCB">
        <w:tc>
          <w:tcPr>
            <w:tcW w:w="3964" w:type="dxa"/>
          </w:tcPr>
          <w:p w14:paraId="505DAE09" w14:textId="7E3EAF2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emocratic People's Republic of Korea</w:t>
            </w:r>
          </w:p>
        </w:tc>
        <w:tc>
          <w:tcPr>
            <w:tcW w:w="1134" w:type="dxa"/>
          </w:tcPr>
          <w:p w14:paraId="34EA6C8E" w14:textId="45D399B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RK</w:t>
            </w:r>
          </w:p>
        </w:tc>
        <w:tc>
          <w:tcPr>
            <w:tcW w:w="3226" w:type="dxa"/>
          </w:tcPr>
          <w:p w14:paraId="205362E6" w14:textId="61BC838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55649315" w14:textId="77777777" w:rsidTr="00BE4DCB">
        <w:tc>
          <w:tcPr>
            <w:tcW w:w="3964" w:type="dxa"/>
          </w:tcPr>
          <w:p w14:paraId="0AA9927A" w14:textId="180DC20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emocratic Republic of the Congo</w:t>
            </w:r>
          </w:p>
        </w:tc>
        <w:tc>
          <w:tcPr>
            <w:tcW w:w="1134" w:type="dxa"/>
          </w:tcPr>
          <w:p w14:paraId="26651588" w14:textId="62D9826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OD</w:t>
            </w:r>
          </w:p>
        </w:tc>
        <w:tc>
          <w:tcPr>
            <w:tcW w:w="3226" w:type="dxa"/>
          </w:tcPr>
          <w:p w14:paraId="0EF7D9A0" w14:textId="4D6C668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A67F99B" w14:textId="77777777" w:rsidTr="00BE4DCB">
        <w:tc>
          <w:tcPr>
            <w:tcW w:w="3964" w:type="dxa"/>
          </w:tcPr>
          <w:p w14:paraId="0E6B832B" w14:textId="52A75E2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enmark</w:t>
            </w:r>
          </w:p>
        </w:tc>
        <w:tc>
          <w:tcPr>
            <w:tcW w:w="1134" w:type="dxa"/>
          </w:tcPr>
          <w:p w14:paraId="4D93C9BC" w14:textId="79D4E99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NK</w:t>
            </w:r>
          </w:p>
        </w:tc>
        <w:tc>
          <w:tcPr>
            <w:tcW w:w="3226" w:type="dxa"/>
          </w:tcPr>
          <w:p w14:paraId="39AF0538" w14:textId="78115E3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158D4EA4" w14:textId="77777777" w:rsidTr="00BE4DCB">
        <w:tc>
          <w:tcPr>
            <w:tcW w:w="3964" w:type="dxa"/>
          </w:tcPr>
          <w:p w14:paraId="6784346F" w14:textId="4D58CF5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jibouti</w:t>
            </w:r>
          </w:p>
        </w:tc>
        <w:tc>
          <w:tcPr>
            <w:tcW w:w="1134" w:type="dxa"/>
          </w:tcPr>
          <w:p w14:paraId="55DC6EB3" w14:textId="6316B7E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JI</w:t>
            </w:r>
          </w:p>
        </w:tc>
        <w:tc>
          <w:tcPr>
            <w:tcW w:w="3226" w:type="dxa"/>
          </w:tcPr>
          <w:p w14:paraId="048FA3D8" w14:textId="7999484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0062A50" w14:textId="77777777" w:rsidTr="00BE4DCB">
        <w:tc>
          <w:tcPr>
            <w:tcW w:w="3964" w:type="dxa"/>
          </w:tcPr>
          <w:p w14:paraId="690EB3C1" w14:textId="087754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ominica</w:t>
            </w:r>
          </w:p>
        </w:tc>
        <w:tc>
          <w:tcPr>
            <w:tcW w:w="1134" w:type="dxa"/>
          </w:tcPr>
          <w:p w14:paraId="7412EC92" w14:textId="64EC5C0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MA</w:t>
            </w:r>
          </w:p>
        </w:tc>
        <w:tc>
          <w:tcPr>
            <w:tcW w:w="3226" w:type="dxa"/>
          </w:tcPr>
          <w:p w14:paraId="150A87BD" w14:textId="5A92ABF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17280D42" w14:textId="77777777" w:rsidTr="00BE4DCB">
        <w:tc>
          <w:tcPr>
            <w:tcW w:w="3964" w:type="dxa"/>
          </w:tcPr>
          <w:p w14:paraId="179211F0" w14:textId="47DC0A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ominican Republic</w:t>
            </w:r>
          </w:p>
        </w:tc>
        <w:tc>
          <w:tcPr>
            <w:tcW w:w="1134" w:type="dxa"/>
          </w:tcPr>
          <w:p w14:paraId="59C6D39E" w14:textId="5F8BE6A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OM</w:t>
            </w:r>
          </w:p>
        </w:tc>
        <w:tc>
          <w:tcPr>
            <w:tcW w:w="3226" w:type="dxa"/>
          </w:tcPr>
          <w:p w14:paraId="3BB12D6A" w14:textId="151C952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0C6C8F61" w14:textId="77777777" w:rsidTr="00BE4DCB">
        <w:tc>
          <w:tcPr>
            <w:tcW w:w="3964" w:type="dxa"/>
          </w:tcPr>
          <w:p w14:paraId="769156F8" w14:textId="0493802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cuador</w:t>
            </w:r>
          </w:p>
        </w:tc>
        <w:tc>
          <w:tcPr>
            <w:tcW w:w="1134" w:type="dxa"/>
          </w:tcPr>
          <w:p w14:paraId="40C25890" w14:textId="29A8BA8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CU</w:t>
            </w:r>
          </w:p>
        </w:tc>
        <w:tc>
          <w:tcPr>
            <w:tcW w:w="3226" w:type="dxa"/>
          </w:tcPr>
          <w:p w14:paraId="7ACC5883" w14:textId="49089CC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04699A24" w14:textId="77777777" w:rsidTr="00BE4DCB">
        <w:tc>
          <w:tcPr>
            <w:tcW w:w="3964" w:type="dxa"/>
          </w:tcPr>
          <w:p w14:paraId="3BC54465" w14:textId="6A72EF3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gypt</w:t>
            </w:r>
          </w:p>
        </w:tc>
        <w:tc>
          <w:tcPr>
            <w:tcW w:w="1134" w:type="dxa"/>
          </w:tcPr>
          <w:p w14:paraId="19DDAD76" w14:textId="5650971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GY</w:t>
            </w:r>
          </w:p>
        </w:tc>
        <w:tc>
          <w:tcPr>
            <w:tcW w:w="3226" w:type="dxa"/>
          </w:tcPr>
          <w:p w14:paraId="68544861" w14:textId="6CC0C2A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23CFF45" w14:textId="77777777" w:rsidTr="00BE4DCB">
        <w:tc>
          <w:tcPr>
            <w:tcW w:w="3964" w:type="dxa"/>
          </w:tcPr>
          <w:p w14:paraId="624B15F1" w14:textId="39F7E86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l Salvador</w:t>
            </w:r>
          </w:p>
        </w:tc>
        <w:tc>
          <w:tcPr>
            <w:tcW w:w="1134" w:type="dxa"/>
          </w:tcPr>
          <w:p w14:paraId="7595A799" w14:textId="769B23D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LV</w:t>
            </w:r>
          </w:p>
        </w:tc>
        <w:tc>
          <w:tcPr>
            <w:tcW w:w="3226" w:type="dxa"/>
          </w:tcPr>
          <w:p w14:paraId="094B8BC0" w14:textId="38BB9F7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2F4960BC" w14:textId="77777777" w:rsidTr="00BE4DCB">
        <w:tc>
          <w:tcPr>
            <w:tcW w:w="3964" w:type="dxa"/>
          </w:tcPr>
          <w:p w14:paraId="6919CE95" w14:textId="10E16B7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quatorial Guinea</w:t>
            </w:r>
          </w:p>
        </w:tc>
        <w:tc>
          <w:tcPr>
            <w:tcW w:w="1134" w:type="dxa"/>
          </w:tcPr>
          <w:p w14:paraId="1E172623" w14:textId="32E4F99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NQ</w:t>
            </w:r>
          </w:p>
        </w:tc>
        <w:tc>
          <w:tcPr>
            <w:tcW w:w="3226" w:type="dxa"/>
          </w:tcPr>
          <w:p w14:paraId="791ED7CA" w14:textId="154800A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F66822D" w14:textId="77777777" w:rsidTr="00BE4DCB">
        <w:tc>
          <w:tcPr>
            <w:tcW w:w="3964" w:type="dxa"/>
          </w:tcPr>
          <w:p w14:paraId="2D10EBFB" w14:textId="064CF41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Eritrea</w:t>
            </w:r>
          </w:p>
        </w:tc>
        <w:tc>
          <w:tcPr>
            <w:tcW w:w="1134" w:type="dxa"/>
          </w:tcPr>
          <w:p w14:paraId="7D39D44C" w14:textId="513DA4E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RI</w:t>
            </w:r>
          </w:p>
        </w:tc>
        <w:tc>
          <w:tcPr>
            <w:tcW w:w="3226" w:type="dxa"/>
          </w:tcPr>
          <w:p w14:paraId="2E9258D4" w14:textId="44ECC7E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53F62A6" w14:textId="77777777" w:rsidTr="00BE4DCB">
        <w:tc>
          <w:tcPr>
            <w:tcW w:w="3964" w:type="dxa"/>
          </w:tcPr>
          <w:p w14:paraId="5A9CC4EC" w14:textId="4ABDBE6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stonia</w:t>
            </w:r>
          </w:p>
        </w:tc>
        <w:tc>
          <w:tcPr>
            <w:tcW w:w="1134" w:type="dxa"/>
          </w:tcPr>
          <w:p w14:paraId="4B3B8400" w14:textId="6C3EA5A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ST</w:t>
            </w:r>
          </w:p>
        </w:tc>
        <w:tc>
          <w:tcPr>
            <w:tcW w:w="3226" w:type="dxa"/>
          </w:tcPr>
          <w:p w14:paraId="4543CDEA" w14:textId="3A65B38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0FD68BD4" w14:textId="77777777" w:rsidTr="00BE4DCB">
        <w:tc>
          <w:tcPr>
            <w:tcW w:w="3964" w:type="dxa"/>
          </w:tcPr>
          <w:p w14:paraId="7BB84F92" w14:textId="6AA56DB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134" w:type="dxa"/>
          </w:tcPr>
          <w:p w14:paraId="68D18900" w14:textId="676E718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WZ</w:t>
            </w:r>
          </w:p>
        </w:tc>
        <w:tc>
          <w:tcPr>
            <w:tcW w:w="3226" w:type="dxa"/>
          </w:tcPr>
          <w:p w14:paraId="4981B3AB" w14:textId="1306FBE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7308E0A" w14:textId="77777777" w:rsidTr="00BE4DCB">
        <w:tc>
          <w:tcPr>
            <w:tcW w:w="3964" w:type="dxa"/>
          </w:tcPr>
          <w:p w14:paraId="34BEFC4A" w14:textId="0DFB747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thiopia</w:t>
            </w:r>
          </w:p>
        </w:tc>
        <w:tc>
          <w:tcPr>
            <w:tcW w:w="1134" w:type="dxa"/>
          </w:tcPr>
          <w:p w14:paraId="1DE1662C" w14:textId="02AEAF2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TH</w:t>
            </w:r>
          </w:p>
        </w:tc>
        <w:tc>
          <w:tcPr>
            <w:tcW w:w="3226" w:type="dxa"/>
          </w:tcPr>
          <w:p w14:paraId="6B195DCE" w14:textId="0282231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CE597D2" w14:textId="77777777" w:rsidTr="00BE4DCB">
        <w:tc>
          <w:tcPr>
            <w:tcW w:w="3964" w:type="dxa"/>
          </w:tcPr>
          <w:p w14:paraId="2CC5E62F" w14:textId="558809F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iji</w:t>
            </w:r>
          </w:p>
        </w:tc>
        <w:tc>
          <w:tcPr>
            <w:tcW w:w="1134" w:type="dxa"/>
          </w:tcPr>
          <w:p w14:paraId="3F1C56AA" w14:textId="5EF3EBF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JI</w:t>
            </w:r>
          </w:p>
        </w:tc>
        <w:tc>
          <w:tcPr>
            <w:tcW w:w="3226" w:type="dxa"/>
          </w:tcPr>
          <w:p w14:paraId="3D359D70" w14:textId="4EB0831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5CFB66DE" w14:textId="77777777" w:rsidTr="00BE4DCB">
        <w:tc>
          <w:tcPr>
            <w:tcW w:w="3964" w:type="dxa"/>
          </w:tcPr>
          <w:p w14:paraId="1EFE2DBB" w14:textId="64A1650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inland</w:t>
            </w:r>
          </w:p>
        </w:tc>
        <w:tc>
          <w:tcPr>
            <w:tcW w:w="1134" w:type="dxa"/>
          </w:tcPr>
          <w:p w14:paraId="182D1BA1" w14:textId="1EAD209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IN</w:t>
            </w:r>
          </w:p>
        </w:tc>
        <w:tc>
          <w:tcPr>
            <w:tcW w:w="3226" w:type="dxa"/>
          </w:tcPr>
          <w:p w14:paraId="1589A7EA" w14:textId="72C949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06B47780" w14:textId="77777777" w:rsidTr="00BE4DCB">
        <w:tc>
          <w:tcPr>
            <w:tcW w:w="3964" w:type="dxa"/>
          </w:tcPr>
          <w:p w14:paraId="33A62898" w14:textId="2F0C261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rance</w:t>
            </w:r>
          </w:p>
        </w:tc>
        <w:tc>
          <w:tcPr>
            <w:tcW w:w="1134" w:type="dxa"/>
          </w:tcPr>
          <w:p w14:paraId="08700FD0" w14:textId="001F2F2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RA</w:t>
            </w:r>
          </w:p>
        </w:tc>
        <w:tc>
          <w:tcPr>
            <w:tcW w:w="3226" w:type="dxa"/>
          </w:tcPr>
          <w:p w14:paraId="4E1B41B4" w14:textId="475FE3D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629D46BB" w14:textId="77777777" w:rsidTr="00BE4DCB">
        <w:tc>
          <w:tcPr>
            <w:tcW w:w="3964" w:type="dxa"/>
          </w:tcPr>
          <w:p w14:paraId="54592C8F" w14:textId="44B4D40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abon</w:t>
            </w:r>
          </w:p>
        </w:tc>
        <w:tc>
          <w:tcPr>
            <w:tcW w:w="1134" w:type="dxa"/>
          </w:tcPr>
          <w:p w14:paraId="7C0F5997" w14:textId="6836CA6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AB</w:t>
            </w:r>
          </w:p>
        </w:tc>
        <w:tc>
          <w:tcPr>
            <w:tcW w:w="3226" w:type="dxa"/>
          </w:tcPr>
          <w:p w14:paraId="73ECE86B" w14:textId="18FF1A8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2DA5B7D" w14:textId="77777777" w:rsidTr="00BE4DCB">
        <w:tc>
          <w:tcPr>
            <w:tcW w:w="3964" w:type="dxa"/>
          </w:tcPr>
          <w:p w14:paraId="46AF697F" w14:textId="0DA84E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ambia (Republic of The)</w:t>
            </w:r>
          </w:p>
        </w:tc>
        <w:tc>
          <w:tcPr>
            <w:tcW w:w="1134" w:type="dxa"/>
          </w:tcPr>
          <w:p w14:paraId="526F06C0" w14:textId="0CD898F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MB</w:t>
            </w:r>
          </w:p>
        </w:tc>
        <w:tc>
          <w:tcPr>
            <w:tcW w:w="3226" w:type="dxa"/>
          </w:tcPr>
          <w:p w14:paraId="0862D6E2" w14:textId="6C6FDC2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4F99632" w14:textId="77777777" w:rsidTr="00BE4DCB">
        <w:tc>
          <w:tcPr>
            <w:tcW w:w="3964" w:type="dxa"/>
          </w:tcPr>
          <w:p w14:paraId="1DF4BDE1" w14:textId="1A5D50A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eorgia</w:t>
            </w:r>
          </w:p>
        </w:tc>
        <w:tc>
          <w:tcPr>
            <w:tcW w:w="1134" w:type="dxa"/>
          </w:tcPr>
          <w:p w14:paraId="512510B1" w14:textId="08ED09F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EO</w:t>
            </w:r>
          </w:p>
        </w:tc>
        <w:tc>
          <w:tcPr>
            <w:tcW w:w="3226" w:type="dxa"/>
          </w:tcPr>
          <w:p w14:paraId="15FE39BC" w14:textId="08A3172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74A26A5B" w14:textId="77777777" w:rsidTr="00BE4DCB">
        <w:tc>
          <w:tcPr>
            <w:tcW w:w="3964" w:type="dxa"/>
          </w:tcPr>
          <w:p w14:paraId="0603DF26" w14:textId="73BBFA4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ermany</w:t>
            </w:r>
          </w:p>
        </w:tc>
        <w:tc>
          <w:tcPr>
            <w:tcW w:w="1134" w:type="dxa"/>
          </w:tcPr>
          <w:p w14:paraId="5D946642" w14:textId="0D7D37B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DEU</w:t>
            </w:r>
          </w:p>
        </w:tc>
        <w:tc>
          <w:tcPr>
            <w:tcW w:w="3226" w:type="dxa"/>
          </w:tcPr>
          <w:p w14:paraId="2123C752" w14:textId="17CFD4C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6489DCFF" w14:textId="77777777" w:rsidTr="00BE4DCB">
        <w:tc>
          <w:tcPr>
            <w:tcW w:w="3964" w:type="dxa"/>
          </w:tcPr>
          <w:p w14:paraId="15D70F89" w14:textId="1B22B9F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hana</w:t>
            </w:r>
          </w:p>
        </w:tc>
        <w:tc>
          <w:tcPr>
            <w:tcW w:w="1134" w:type="dxa"/>
          </w:tcPr>
          <w:p w14:paraId="767BB297" w14:textId="1E44691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HA</w:t>
            </w:r>
          </w:p>
        </w:tc>
        <w:tc>
          <w:tcPr>
            <w:tcW w:w="3226" w:type="dxa"/>
          </w:tcPr>
          <w:p w14:paraId="027F3110" w14:textId="4180213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1759C1DE" w14:textId="77777777" w:rsidTr="00BE4DCB">
        <w:tc>
          <w:tcPr>
            <w:tcW w:w="3964" w:type="dxa"/>
          </w:tcPr>
          <w:p w14:paraId="17F00699" w14:textId="6B8846D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reece</w:t>
            </w:r>
          </w:p>
        </w:tc>
        <w:tc>
          <w:tcPr>
            <w:tcW w:w="1134" w:type="dxa"/>
          </w:tcPr>
          <w:p w14:paraId="6E39CB89" w14:textId="6611FDC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RC</w:t>
            </w:r>
          </w:p>
        </w:tc>
        <w:tc>
          <w:tcPr>
            <w:tcW w:w="3226" w:type="dxa"/>
          </w:tcPr>
          <w:p w14:paraId="3A422A33" w14:textId="5B42396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C5100D2" w14:textId="77777777" w:rsidTr="00BE4DCB">
        <w:tc>
          <w:tcPr>
            <w:tcW w:w="3964" w:type="dxa"/>
          </w:tcPr>
          <w:p w14:paraId="696F253B" w14:textId="169FEF8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renada</w:t>
            </w:r>
          </w:p>
        </w:tc>
        <w:tc>
          <w:tcPr>
            <w:tcW w:w="1134" w:type="dxa"/>
          </w:tcPr>
          <w:p w14:paraId="67F4427D" w14:textId="10B56EE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RD</w:t>
            </w:r>
          </w:p>
        </w:tc>
        <w:tc>
          <w:tcPr>
            <w:tcW w:w="3226" w:type="dxa"/>
          </w:tcPr>
          <w:p w14:paraId="20A7B17E" w14:textId="1B6C71B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01BC0381" w14:textId="77777777" w:rsidTr="00BE4DCB">
        <w:tc>
          <w:tcPr>
            <w:tcW w:w="3964" w:type="dxa"/>
          </w:tcPr>
          <w:p w14:paraId="2A994E29" w14:textId="2A53D64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uatemala</w:t>
            </w:r>
          </w:p>
        </w:tc>
        <w:tc>
          <w:tcPr>
            <w:tcW w:w="1134" w:type="dxa"/>
          </w:tcPr>
          <w:p w14:paraId="56583483" w14:textId="6D50E06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TM</w:t>
            </w:r>
          </w:p>
        </w:tc>
        <w:tc>
          <w:tcPr>
            <w:tcW w:w="3226" w:type="dxa"/>
          </w:tcPr>
          <w:p w14:paraId="10E37995" w14:textId="52BD8B2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7B8FC47B" w14:textId="77777777" w:rsidTr="00BE4DCB">
        <w:tc>
          <w:tcPr>
            <w:tcW w:w="3964" w:type="dxa"/>
          </w:tcPr>
          <w:p w14:paraId="24DF0C16" w14:textId="4C8F8EB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uinea</w:t>
            </w:r>
          </w:p>
        </w:tc>
        <w:tc>
          <w:tcPr>
            <w:tcW w:w="1134" w:type="dxa"/>
          </w:tcPr>
          <w:p w14:paraId="1BDF5F85" w14:textId="3A62C38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IN</w:t>
            </w:r>
          </w:p>
        </w:tc>
        <w:tc>
          <w:tcPr>
            <w:tcW w:w="3226" w:type="dxa"/>
          </w:tcPr>
          <w:p w14:paraId="63602C48" w14:textId="79F3924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B95A579" w14:textId="77777777" w:rsidTr="00BE4DCB">
        <w:tc>
          <w:tcPr>
            <w:tcW w:w="3964" w:type="dxa"/>
          </w:tcPr>
          <w:p w14:paraId="5571AC53" w14:textId="103F297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uinea Bissau</w:t>
            </w:r>
          </w:p>
        </w:tc>
        <w:tc>
          <w:tcPr>
            <w:tcW w:w="1134" w:type="dxa"/>
          </w:tcPr>
          <w:p w14:paraId="04ECDFEC" w14:textId="6225E63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NB</w:t>
            </w:r>
          </w:p>
        </w:tc>
        <w:tc>
          <w:tcPr>
            <w:tcW w:w="3226" w:type="dxa"/>
          </w:tcPr>
          <w:p w14:paraId="0E570634" w14:textId="62FE743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26D55371" w14:textId="77777777" w:rsidTr="00BE4DCB">
        <w:tc>
          <w:tcPr>
            <w:tcW w:w="3964" w:type="dxa"/>
          </w:tcPr>
          <w:p w14:paraId="76F9EFB7" w14:textId="56BE76A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uyana</w:t>
            </w:r>
          </w:p>
        </w:tc>
        <w:tc>
          <w:tcPr>
            <w:tcW w:w="1134" w:type="dxa"/>
          </w:tcPr>
          <w:p w14:paraId="6D6E3ABC" w14:textId="63DB598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UY</w:t>
            </w:r>
          </w:p>
        </w:tc>
        <w:tc>
          <w:tcPr>
            <w:tcW w:w="3226" w:type="dxa"/>
          </w:tcPr>
          <w:p w14:paraId="38D036DB" w14:textId="7106A75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0CEE006C" w14:textId="77777777" w:rsidTr="00BE4DCB">
        <w:tc>
          <w:tcPr>
            <w:tcW w:w="3964" w:type="dxa"/>
          </w:tcPr>
          <w:p w14:paraId="60EECE65" w14:textId="274DEAB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aiti</w:t>
            </w:r>
          </w:p>
        </w:tc>
        <w:tc>
          <w:tcPr>
            <w:tcW w:w="1134" w:type="dxa"/>
          </w:tcPr>
          <w:p w14:paraId="4470E94F" w14:textId="7332B7C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TI</w:t>
            </w:r>
          </w:p>
        </w:tc>
        <w:tc>
          <w:tcPr>
            <w:tcW w:w="3226" w:type="dxa"/>
          </w:tcPr>
          <w:p w14:paraId="3AB355C4" w14:textId="7BC2830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6F32467B" w14:textId="77777777" w:rsidTr="00BE4DCB">
        <w:tc>
          <w:tcPr>
            <w:tcW w:w="3964" w:type="dxa"/>
          </w:tcPr>
          <w:p w14:paraId="2192D5E6" w14:textId="70295CB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onduras</w:t>
            </w:r>
          </w:p>
        </w:tc>
        <w:tc>
          <w:tcPr>
            <w:tcW w:w="1134" w:type="dxa"/>
          </w:tcPr>
          <w:p w14:paraId="1924A7E8" w14:textId="7DD6A2B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ND</w:t>
            </w:r>
          </w:p>
        </w:tc>
        <w:tc>
          <w:tcPr>
            <w:tcW w:w="3226" w:type="dxa"/>
          </w:tcPr>
          <w:p w14:paraId="2E4A3078" w14:textId="2E2DE07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4C7D4E5B" w14:textId="77777777" w:rsidTr="00BE4DCB">
        <w:tc>
          <w:tcPr>
            <w:tcW w:w="3964" w:type="dxa"/>
          </w:tcPr>
          <w:p w14:paraId="76C6C32F" w14:textId="3107EFF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ungary</w:t>
            </w:r>
          </w:p>
        </w:tc>
        <w:tc>
          <w:tcPr>
            <w:tcW w:w="1134" w:type="dxa"/>
          </w:tcPr>
          <w:p w14:paraId="423ACE7F" w14:textId="188CE6C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HUN</w:t>
            </w:r>
          </w:p>
        </w:tc>
        <w:tc>
          <w:tcPr>
            <w:tcW w:w="3226" w:type="dxa"/>
          </w:tcPr>
          <w:p w14:paraId="6510B1AE" w14:textId="707E9EF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794FEB4E" w14:textId="77777777" w:rsidTr="00BE4DCB">
        <w:tc>
          <w:tcPr>
            <w:tcW w:w="3964" w:type="dxa"/>
          </w:tcPr>
          <w:p w14:paraId="7E33D358" w14:textId="44A60DF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celand</w:t>
            </w:r>
          </w:p>
        </w:tc>
        <w:tc>
          <w:tcPr>
            <w:tcW w:w="1134" w:type="dxa"/>
          </w:tcPr>
          <w:p w14:paraId="253FD274" w14:textId="31720C6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SL</w:t>
            </w:r>
          </w:p>
        </w:tc>
        <w:tc>
          <w:tcPr>
            <w:tcW w:w="3226" w:type="dxa"/>
          </w:tcPr>
          <w:p w14:paraId="1C796CCE" w14:textId="7F529F2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BE9EBB4" w14:textId="77777777" w:rsidTr="00BE4DCB">
        <w:tc>
          <w:tcPr>
            <w:tcW w:w="3964" w:type="dxa"/>
          </w:tcPr>
          <w:p w14:paraId="0A0312B0" w14:textId="1FB1D12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32F0AD73" w14:textId="03B086A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ND</w:t>
            </w:r>
          </w:p>
        </w:tc>
        <w:tc>
          <w:tcPr>
            <w:tcW w:w="3226" w:type="dxa"/>
          </w:tcPr>
          <w:p w14:paraId="563AE181" w14:textId="2629855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sia</w:t>
            </w:r>
          </w:p>
        </w:tc>
      </w:tr>
      <w:tr w:rsidR="00C602ED" w:rsidRPr="007073A2" w14:paraId="48A328A7" w14:textId="77777777" w:rsidTr="00BE4DCB">
        <w:tc>
          <w:tcPr>
            <w:tcW w:w="3964" w:type="dxa"/>
          </w:tcPr>
          <w:p w14:paraId="48042A10" w14:textId="21ED0C9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ndonesia</w:t>
            </w:r>
          </w:p>
        </w:tc>
        <w:tc>
          <w:tcPr>
            <w:tcW w:w="1134" w:type="dxa"/>
          </w:tcPr>
          <w:p w14:paraId="62CE8133" w14:textId="1E088FE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DN</w:t>
            </w:r>
          </w:p>
        </w:tc>
        <w:tc>
          <w:tcPr>
            <w:tcW w:w="3226" w:type="dxa"/>
          </w:tcPr>
          <w:p w14:paraId="273F761E" w14:textId="4984D68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289BE0A1" w14:textId="77777777" w:rsidTr="00BE4DCB">
        <w:tc>
          <w:tcPr>
            <w:tcW w:w="3964" w:type="dxa"/>
          </w:tcPr>
          <w:p w14:paraId="365B5AA5" w14:textId="0827A5F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ran (Islamic Republic of)</w:t>
            </w:r>
          </w:p>
        </w:tc>
        <w:tc>
          <w:tcPr>
            <w:tcW w:w="1134" w:type="dxa"/>
          </w:tcPr>
          <w:p w14:paraId="69B14CD2" w14:textId="74166D7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RN</w:t>
            </w:r>
          </w:p>
        </w:tc>
        <w:tc>
          <w:tcPr>
            <w:tcW w:w="3226" w:type="dxa"/>
          </w:tcPr>
          <w:p w14:paraId="51DD0F2C" w14:textId="1B72305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595EC72A" w14:textId="77777777" w:rsidTr="00BE4DCB">
        <w:tc>
          <w:tcPr>
            <w:tcW w:w="3964" w:type="dxa"/>
          </w:tcPr>
          <w:p w14:paraId="7F054B90" w14:textId="06B4755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raq</w:t>
            </w:r>
          </w:p>
        </w:tc>
        <w:tc>
          <w:tcPr>
            <w:tcW w:w="1134" w:type="dxa"/>
          </w:tcPr>
          <w:p w14:paraId="0930D3AB" w14:textId="54070D6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RQ</w:t>
            </w:r>
          </w:p>
        </w:tc>
        <w:tc>
          <w:tcPr>
            <w:tcW w:w="3226" w:type="dxa"/>
          </w:tcPr>
          <w:p w14:paraId="31350071" w14:textId="2D9A377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0F96B35B" w14:textId="77777777" w:rsidTr="00BE4DCB">
        <w:tc>
          <w:tcPr>
            <w:tcW w:w="3964" w:type="dxa"/>
          </w:tcPr>
          <w:p w14:paraId="240B877A" w14:textId="104E53D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reland</w:t>
            </w:r>
          </w:p>
        </w:tc>
        <w:tc>
          <w:tcPr>
            <w:tcW w:w="1134" w:type="dxa"/>
          </w:tcPr>
          <w:p w14:paraId="69591867" w14:textId="27F2BB1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RL</w:t>
            </w:r>
          </w:p>
        </w:tc>
        <w:tc>
          <w:tcPr>
            <w:tcW w:w="3226" w:type="dxa"/>
          </w:tcPr>
          <w:p w14:paraId="1A0A1364" w14:textId="25FF46D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F12D677" w14:textId="77777777" w:rsidTr="00BE4DCB">
        <w:tc>
          <w:tcPr>
            <w:tcW w:w="3964" w:type="dxa"/>
          </w:tcPr>
          <w:p w14:paraId="236B5D3D" w14:textId="4D4E049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srael</w:t>
            </w:r>
          </w:p>
        </w:tc>
        <w:tc>
          <w:tcPr>
            <w:tcW w:w="1134" w:type="dxa"/>
          </w:tcPr>
          <w:p w14:paraId="68E4A2F5" w14:textId="451213A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SR</w:t>
            </w:r>
          </w:p>
        </w:tc>
        <w:tc>
          <w:tcPr>
            <w:tcW w:w="3226" w:type="dxa"/>
          </w:tcPr>
          <w:p w14:paraId="264C7AE1" w14:textId="6189CE5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6CE32CB1" w14:textId="77777777" w:rsidTr="00BE4DCB">
        <w:tc>
          <w:tcPr>
            <w:tcW w:w="3964" w:type="dxa"/>
          </w:tcPr>
          <w:p w14:paraId="70BA6D11" w14:textId="7EBE523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3AF71D36" w14:textId="6665346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ITA</w:t>
            </w:r>
          </w:p>
        </w:tc>
        <w:tc>
          <w:tcPr>
            <w:tcW w:w="3226" w:type="dxa"/>
          </w:tcPr>
          <w:p w14:paraId="35287A28" w14:textId="5397B88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0AF69D97" w14:textId="77777777" w:rsidTr="00BE4DCB">
        <w:tc>
          <w:tcPr>
            <w:tcW w:w="3964" w:type="dxa"/>
          </w:tcPr>
          <w:p w14:paraId="62366C2C" w14:textId="7E8E982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Jamaica</w:t>
            </w:r>
          </w:p>
        </w:tc>
        <w:tc>
          <w:tcPr>
            <w:tcW w:w="1134" w:type="dxa"/>
          </w:tcPr>
          <w:p w14:paraId="5CE0C726" w14:textId="3F6F5E0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JAM</w:t>
            </w:r>
          </w:p>
        </w:tc>
        <w:tc>
          <w:tcPr>
            <w:tcW w:w="3226" w:type="dxa"/>
          </w:tcPr>
          <w:p w14:paraId="3644DD9D" w14:textId="2E77920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3F04260F" w14:textId="77777777" w:rsidTr="00BE4DCB">
        <w:tc>
          <w:tcPr>
            <w:tcW w:w="3964" w:type="dxa"/>
          </w:tcPr>
          <w:p w14:paraId="32085D42" w14:textId="3C2AF68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Japan</w:t>
            </w:r>
          </w:p>
        </w:tc>
        <w:tc>
          <w:tcPr>
            <w:tcW w:w="1134" w:type="dxa"/>
          </w:tcPr>
          <w:p w14:paraId="05EE77AF" w14:textId="57418CC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JPN</w:t>
            </w:r>
          </w:p>
        </w:tc>
        <w:tc>
          <w:tcPr>
            <w:tcW w:w="3226" w:type="dxa"/>
          </w:tcPr>
          <w:p w14:paraId="28722BB9" w14:textId="08C1F3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05DD6376" w14:textId="77777777" w:rsidTr="00BE4DCB">
        <w:tc>
          <w:tcPr>
            <w:tcW w:w="3964" w:type="dxa"/>
          </w:tcPr>
          <w:p w14:paraId="1D34DCBA" w14:textId="139DB2F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Jordan</w:t>
            </w:r>
          </w:p>
        </w:tc>
        <w:tc>
          <w:tcPr>
            <w:tcW w:w="1134" w:type="dxa"/>
          </w:tcPr>
          <w:p w14:paraId="100485CB" w14:textId="23E8A4D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JOR</w:t>
            </w:r>
          </w:p>
        </w:tc>
        <w:tc>
          <w:tcPr>
            <w:tcW w:w="3226" w:type="dxa"/>
          </w:tcPr>
          <w:p w14:paraId="188D7565" w14:textId="2F07F1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3A04BE52" w14:textId="77777777" w:rsidTr="00BE4DCB">
        <w:tc>
          <w:tcPr>
            <w:tcW w:w="3964" w:type="dxa"/>
          </w:tcPr>
          <w:p w14:paraId="193D4916" w14:textId="5EC37E4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azakhstan</w:t>
            </w:r>
          </w:p>
        </w:tc>
        <w:tc>
          <w:tcPr>
            <w:tcW w:w="1134" w:type="dxa"/>
          </w:tcPr>
          <w:p w14:paraId="5F2992B4" w14:textId="0CCFA56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AZ</w:t>
            </w:r>
          </w:p>
        </w:tc>
        <w:tc>
          <w:tcPr>
            <w:tcW w:w="3226" w:type="dxa"/>
          </w:tcPr>
          <w:p w14:paraId="58EDE8B1" w14:textId="150880A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7E41154F" w14:textId="77777777" w:rsidTr="00BE4DCB">
        <w:tc>
          <w:tcPr>
            <w:tcW w:w="3964" w:type="dxa"/>
          </w:tcPr>
          <w:p w14:paraId="63061878" w14:textId="023CA7F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enya</w:t>
            </w:r>
          </w:p>
        </w:tc>
        <w:tc>
          <w:tcPr>
            <w:tcW w:w="1134" w:type="dxa"/>
          </w:tcPr>
          <w:p w14:paraId="7BE594C6" w14:textId="6C05718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EN</w:t>
            </w:r>
          </w:p>
        </w:tc>
        <w:tc>
          <w:tcPr>
            <w:tcW w:w="3226" w:type="dxa"/>
          </w:tcPr>
          <w:p w14:paraId="31896053" w14:textId="27E0E8A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1516B28" w14:textId="77777777" w:rsidTr="00BE4DCB">
        <w:tc>
          <w:tcPr>
            <w:tcW w:w="3964" w:type="dxa"/>
          </w:tcPr>
          <w:p w14:paraId="21DB6AA4" w14:textId="7A49A69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iribati</w:t>
            </w:r>
          </w:p>
        </w:tc>
        <w:tc>
          <w:tcPr>
            <w:tcW w:w="1134" w:type="dxa"/>
          </w:tcPr>
          <w:p w14:paraId="7996E1A1" w14:textId="7688752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IR</w:t>
            </w:r>
          </w:p>
        </w:tc>
        <w:tc>
          <w:tcPr>
            <w:tcW w:w="3226" w:type="dxa"/>
          </w:tcPr>
          <w:p w14:paraId="2C5AC557" w14:textId="6C03168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6B05EC03" w14:textId="77777777" w:rsidTr="00BE4DCB">
        <w:tc>
          <w:tcPr>
            <w:tcW w:w="3964" w:type="dxa"/>
          </w:tcPr>
          <w:p w14:paraId="1B889B20" w14:textId="4D84569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uwait</w:t>
            </w:r>
          </w:p>
        </w:tc>
        <w:tc>
          <w:tcPr>
            <w:tcW w:w="1134" w:type="dxa"/>
          </w:tcPr>
          <w:p w14:paraId="62B3D9F0" w14:textId="68FBC4F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WT</w:t>
            </w:r>
          </w:p>
        </w:tc>
        <w:tc>
          <w:tcPr>
            <w:tcW w:w="3226" w:type="dxa"/>
          </w:tcPr>
          <w:p w14:paraId="28BCB8AF" w14:textId="1DBF075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05B4B4F9" w14:textId="77777777" w:rsidTr="00BE4DCB">
        <w:tc>
          <w:tcPr>
            <w:tcW w:w="3964" w:type="dxa"/>
          </w:tcPr>
          <w:p w14:paraId="5D3C1225" w14:textId="4489CB3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yrgyzstan</w:t>
            </w:r>
          </w:p>
        </w:tc>
        <w:tc>
          <w:tcPr>
            <w:tcW w:w="1134" w:type="dxa"/>
          </w:tcPr>
          <w:p w14:paraId="6490F460" w14:textId="75457C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GZ</w:t>
            </w:r>
          </w:p>
        </w:tc>
        <w:tc>
          <w:tcPr>
            <w:tcW w:w="3226" w:type="dxa"/>
          </w:tcPr>
          <w:p w14:paraId="27FBE609" w14:textId="05D8830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224FFC49" w14:textId="77777777" w:rsidTr="00BE4DCB">
        <w:tc>
          <w:tcPr>
            <w:tcW w:w="3964" w:type="dxa"/>
          </w:tcPr>
          <w:p w14:paraId="008F75CC" w14:textId="5E274EE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o People’s Democratic Republic</w:t>
            </w:r>
          </w:p>
        </w:tc>
        <w:tc>
          <w:tcPr>
            <w:tcW w:w="1134" w:type="dxa"/>
          </w:tcPr>
          <w:p w14:paraId="1AA6D593" w14:textId="250BBA7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O</w:t>
            </w:r>
          </w:p>
        </w:tc>
        <w:tc>
          <w:tcPr>
            <w:tcW w:w="3226" w:type="dxa"/>
          </w:tcPr>
          <w:p w14:paraId="0D5C204E" w14:textId="4DFCE49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1D0FDECF" w14:textId="77777777" w:rsidTr="00BE4DCB">
        <w:tc>
          <w:tcPr>
            <w:tcW w:w="3964" w:type="dxa"/>
          </w:tcPr>
          <w:p w14:paraId="718E313B" w14:textId="79DB00C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via</w:t>
            </w:r>
          </w:p>
        </w:tc>
        <w:tc>
          <w:tcPr>
            <w:tcW w:w="1134" w:type="dxa"/>
          </w:tcPr>
          <w:p w14:paraId="7703892C" w14:textId="61BA80E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VA</w:t>
            </w:r>
          </w:p>
        </w:tc>
        <w:tc>
          <w:tcPr>
            <w:tcW w:w="3226" w:type="dxa"/>
          </w:tcPr>
          <w:p w14:paraId="5DB25265" w14:textId="4AF0F6D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6BA6AF48" w14:textId="77777777" w:rsidTr="00BE4DCB">
        <w:tc>
          <w:tcPr>
            <w:tcW w:w="3964" w:type="dxa"/>
          </w:tcPr>
          <w:p w14:paraId="04E3772E" w14:textId="193966E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ebanon</w:t>
            </w:r>
          </w:p>
        </w:tc>
        <w:tc>
          <w:tcPr>
            <w:tcW w:w="1134" w:type="dxa"/>
          </w:tcPr>
          <w:p w14:paraId="255FDA3B" w14:textId="4A2E520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BN</w:t>
            </w:r>
          </w:p>
        </w:tc>
        <w:tc>
          <w:tcPr>
            <w:tcW w:w="3226" w:type="dxa"/>
          </w:tcPr>
          <w:p w14:paraId="6943DDF3" w14:textId="6E0D149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33E3EA1B" w14:textId="77777777" w:rsidTr="00BE4DCB">
        <w:tc>
          <w:tcPr>
            <w:tcW w:w="3964" w:type="dxa"/>
          </w:tcPr>
          <w:p w14:paraId="749F4E98" w14:textId="06DC5E2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esotho</w:t>
            </w:r>
          </w:p>
        </w:tc>
        <w:tc>
          <w:tcPr>
            <w:tcW w:w="1134" w:type="dxa"/>
          </w:tcPr>
          <w:p w14:paraId="1E971DB9" w14:textId="4F14713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SO</w:t>
            </w:r>
          </w:p>
        </w:tc>
        <w:tc>
          <w:tcPr>
            <w:tcW w:w="3226" w:type="dxa"/>
          </w:tcPr>
          <w:p w14:paraId="265C0977" w14:textId="5E47C7D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7E51EB50" w14:textId="77777777" w:rsidTr="00BE4DCB">
        <w:tc>
          <w:tcPr>
            <w:tcW w:w="3964" w:type="dxa"/>
          </w:tcPr>
          <w:p w14:paraId="4998D969" w14:textId="02CA1E7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iberia</w:t>
            </w:r>
          </w:p>
        </w:tc>
        <w:tc>
          <w:tcPr>
            <w:tcW w:w="1134" w:type="dxa"/>
          </w:tcPr>
          <w:p w14:paraId="07D9758D" w14:textId="1EFF2D7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BR</w:t>
            </w:r>
          </w:p>
        </w:tc>
        <w:tc>
          <w:tcPr>
            <w:tcW w:w="3226" w:type="dxa"/>
          </w:tcPr>
          <w:p w14:paraId="3C7F64FC" w14:textId="3E7F381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49B7A86" w14:textId="77777777" w:rsidTr="00BE4DCB">
        <w:tc>
          <w:tcPr>
            <w:tcW w:w="3964" w:type="dxa"/>
          </w:tcPr>
          <w:p w14:paraId="27BD5F1D" w14:textId="3196EA3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ibya</w:t>
            </w:r>
          </w:p>
        </w:tc>
        <w:tc>
          <w:tcPr>
            <w:tcW w:w="1134" w:type="dxa"/>
          </w:tcPr>
          <w:p w14:paraId="26F6A98A" w14:textId="05A464D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BY</w:t>
            </w:r>
          </w:p>
        </w:tc>
        <w:tc>
          <w:tcPr>
            <w:tcW w:w="3226" w:type="dxa"/>
          </w:tcPr>
          <w:p w14:paraId="5FD2C9FB" w14:textId="0EBCBD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6496206" w14:textId="77777777" w:rsidTr="00BE4DCB">
        <w:tc>
          <w:tcPr>
            <w:tcW w:w="3964" w:type="dxa"/>
          </w:tcPr>
          <w:p w14:paraId="285F12A0" w14:textId="79BEE94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iechtenstein</w:t>
            </w:r>
          </w:p>
        </w:tc>
        <w:tc>
          <w:tcPr>
            <w:tcW w:w="1134" w:type="dxa"/>
          </w:tcPr>
          <w:p w14:paraId="625A5904" w14:textId="2C0967A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IE</w:t>
            </w:r>
          </w:p>
        </w:tc>
        <w:tc>
          <w:tcPr>
            <w:tcW w:w="3226" w:type="dxa"/>
          </w:tcPr>
          <w:p w14:paraId="3F15E6F0" w14:textId="7FDB019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1CF85B2D" w14:textId="77777777" w:rsidTr="00BE4DCB">
        <w:tc>
          <w:tcPr>
            <w:tcW w:w="3964" w:type="dxa"/>
          </w:tcPr>
          <w:p w14:paraId="08425C0C" w14:textId="0FD891A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ithuania</w:t>
            </w:r>
          </w:p>
        </w:tc>
        <w:tc>
          <w:tcPr>
            <w:tcW w:w="1134" w:type="dxa"/>
          </w:tcPr>
          <w:p w14:paraId="74D1DFFE" w14:textId="0257F24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TU</w:t>
            </w:r>
          </w:p>
        </w:tc>
        <w:tc>
          <w:tcPr>
            <w:tcW w:w="3226" w:type="dxa"/>
          </w:tcPr>
          <w:p w14:paraId="328B16D9" w14:textId="02F591D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3B53379C" w14:textId="77777777" w:rsidTr="00BE4DCB">
        <w:tc>
          <w:tcPr>
            <w:tcW w:w="3964" w:type="dxa"/>
          </w:tcPr>
          <w:p w14:paraId="7ECE86BD" w14:textId="21E9947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uxembourg</w:t>
            </w:r>
          </w:p>
        </w:tc>
        <w:tc>
          <w:tcPr>
            <w:tcW w:w="1134" w:type="dxa"/>
          </w:tcPr>
          <w:p w14:paraId="5414061B" w14:textId="18F2820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UX</w:t>
            </w:r>
          </w:p>
        </w:tc>
        <w:tc>
          <w:tcPr>
            <w:tcW w:w="3226" w:type="dxa"/>
          </w:tcPr>
          <w:p w14:paraId="1F3B26FB" w14:textId="2A72499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15E928D" w14:textId="77777777" w:rsidTr="00BE4DCB">
        <w:tc>
          <w:tcPr>
            <w:tcW w:w="3964" w:type="dxa"/>
          </w:tcPr>
          <w:p w14:paraId="02894001" w14:textId="7D7CF40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dagascar</w:t>
            </w:r>
          </w:p>
        </w:tc>
        <w:tc>
          <w:tcPr>
            <w:tcW w:w="1134" w:type="dxa"/>
          </w:tcPr>
          <w:p w14:paraId="66692227" w14:textId="3DAB6F4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DG</w:t>
            </w:r>
          </w:p>
        </w:tc>
        <w:tc>
          <w:tcPr>
            <w:tcW w:w="3226" w:type="dxa"/>
          </w:tcPr>
          <w:p w14:paraId="6A50306C" w14:textId="74D9385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22A9D5AC" w14:textId="77777777" w:rsidTr="00BE4DCB">
        <w:tc>
          <w:tcPr>
            <w:tcW w:w="3964" w:type="dxa"/>
          </w:tcPr>
          <w:p w14:paraId="4428F39A" w14:textId="4C52F58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lawi</w:t>
            </w:r>
          </w:p>
        </w:tc>
        <w:tc>
          <w:tcPr>
            <w:tcW w:w="1134" w:type="dxa"/>
          </w:tcPr>
          <w:p w14:paraId="7216469D" w14:textId="25A26EE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WI</w:t>
            </w:r>
          </w:p>
        </w:tc>
        <w:tc>
          <w:tcPr>
            <w:tcW w:w="3226" w:type="dxa"/>
          </w:tcPr>
          <w:p w14:paraId="5B9FF5E9" w14:textId="6385372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609924A2" w14:textId="77777777" w:rsidTr="00BE4DCB">
        <w:tc>
          <w:tcPr>
            <w:tcW w:w="3964" w:type="dxa"/>
          </w:tcPr>
          <w:p w14:paraId="6876DBC8" w14:textId="08A0FB6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laysia</w:t>
            </w:r>
          </w:p>
        </w:tc>
        <w:tc>
          <w:tcPr>
            <w:tcW w:w="1134" w:type="dxa"/>
          </w:tcPr>
          <w:p w14:paraId="32DA7F9E" w14:textId="22DA69E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YS</w:t>
            </w:r>
          </w:p>
        </w:tc>
        <w:tc>
          <w:tcPr>
            <w:tcW w:w="3226" w:type="dxa"/>
          </w:tcPr>
          <w:p w14:paraId="035EA2D3" w14:textId="301D8C9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33F15B9D" w14:textId="77777777" w:rsidTr="00BE4DCB">
        <w:tc>
          <w:tcPr>
            <w:tcW w:w="3964" w:type="dxa"/>
          </w:tcPr>
          <w:p w14:paraId="6E1F4C97" w14:textId="78A6AC1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ldives</w:t>
            </w:r>
          </w:p>
        </w:tc>
        <w:tc>
          <w:tcPr>
            <w:tcW w:w="1134" w:type="dxa"/>
          </w:tcPr>
          <w:p w14:paraId="41CA32B8" w14:textId="2D2482D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DV</w:t>
            </w:r>
          </w:p>
        </w:tc>
        <w:tc>
          <w:tcPr>
            <w:tcW w:w="3226" w:type="dxa"/>
          </w:tcPr>
          <w:p w14:paraId="05088C0C" w14:textId="6CBB2FA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sia</w:t>
            </w:r>
          </w:p>
        </w:tc>
      </w:tr>
      <w:tr w:rsidR="00C602ED" w:rsidRPr="007073A2" w14:paraId="0630DC4E" w14:textId="77777777" w:rsidTr="00BE4DCB">
        <w:tc>
          <w:tcPr>
            <w:tcW w:w="3964" w:type="dxa"/>
          </w:tcPr>
          <w:p w14:paraId="4D5452CD" w14:textId="64207F3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li</w:t>
            </w:r>
          </w:p>
        </w:tc>
        <w:tc>
          <w:tcPr>
            <w:tcW w:w="1134" w:type="dxa"/>
          </w:tcPr>
          <w:p w14:paraId="36F9683A" w14:textId="4DBE82B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LI</w:t>
            </w:r>
          </w:p>
        </w:tc>
        <w:tc>
          <w:tcPr>
            <w:tcW w:w="3226" w:type="dxa"/>
          </w:tcPr>
          <w:p w14:paraId="1920462D" w14:textId="20A9260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CA1649E" w14:textId="77777777" w:rsidTr="00BE4DCB">
        <w:tc>
          <w:tcPr>
            <w:tcW w:w="3964" w:type="dxa"/>
          </w:tcPr>
          <w:p w14:paraId="1B805968" w14:textId="1424D74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lta</w:t>
            </w:r>
          </w:p>
        </w:tc>
        <w:tc>
          <w:tcPr>
            <w:tcW w:w="1134" w:type="dxa"/>
          </w:tcPr>
          <w:p w14:paraId="25F29FAF" w14:textId="6464690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LT</w:t>
            </w:r>
          </w:p>
        </w:tc>
        <w:tc>
          <w:tcPr>
            <w:tcW w:w="3226" w:type="dxa"/>
          </w:tcPr>
          <w:p w14:paraId="67E4B930" w14:textId="7B1D48D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73EE5F9F" w14:textId="77777777" w:rsidTr="00BE4DCB">
        <w:tc>
          <w:tcPr>
            <w:tcW w:w="3964" w:type="dxa"/>
          </w:tcPr>
          <w:p w14:paraId="669DD6BD" w14:textId="2D81500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rshall Islands</w:t>
            </w:r>
          </w:p>
        </w:tc>
        <w:tc>
          <w:tcPr>
            <w:tcW w:w="1134" w:type="dxa"/>
          </w:tcPr>
          <w:p w14:paraId="50440C97" w14:textId="54E70AC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HL</w:t>
            </w:r>
          </w:p>
        </w:tc>
        <w:tc>
          <w:tcPr>
            <w:tcW w:w="3226" w:type="dxa"/>
          </w:tcPr>
          <w:p w14:paraId="5DA3E754" w14:textId="3E9675E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35A4DEEA" w14:textId="77777777" w:rsidTr="00BE4DCB">
        <w:tc>
          <w:tcPr>
            <w:tcW w:w="3964" w:type="dxa"/>
          </w:tcPr>
          <w:p w14:paraId="1AD75C5D" w14:textId="2D34E19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uritania</w:t>
            </w:r>
          </w:p>
        </w:tc>
        <w:tc>
          <w:tcPr>
            <w:tcW w:w="1134" w:type="dxa"/>
          </w:tcPr>
          <w:p w14:paraId="52FF0A2A" w14:textId="60BE9E0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RT</w:t>
            </w:r>
          </w:p>
        </w:tc>
        <w:tc>
          <w:tcPr>
            <w:tcW w:w="3226" w:type="dxa"/>
          </w:tcPr>
          <w:p w14:paraId="1D35D7CF" w14:textId="0BC0E29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236DEB4A" w14:textId="77777777" w:rsidTr="00BE4DCB">
        <w:tc>
          <w:tcPr>
            <w:tcW w:w="3964" w:type="dxa"/>
          </w:tcPr>
          <w:p w14:paraId="11089220" w14:textId="01C153E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uritius</w:t>
            </w:r>
          </w:p>
        </w:tc>
        <w:tc>
          <w:tcPr>
            <w:tcW w:w="1134" w:type="dxa"/>
          </w:tcPr>
          <w:p w14:paraId="10DA844F" w14:textId="70BBD23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US</w:t>
            </w:r>
          </w:p>
        </w:tc>
        <w:tc>
          <w:tcPr>
            <w:tcW w:w="3226" w:type="dxa"/>
          </w:tcPr>
          <w:p w14:paraId="2A128465" w14:textId="707BEB3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DE181E7" w14:textId="77777777" w:rsidTr="00BE4DCB">
        <w:tc>
          <w:tcPr>
            <w:tcW w:w="3964" w:type="dxa"/>
          </w:tcPr>
          <w:p w14:paraId="4AE82C21" w14:textId="5CFB4AC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exico</w:t>
            </w:r>
          </w:p>
        </w:tc>
        <w:tc>
          <w:tcPr>
            <w:tcW w:w="1134" w:type="dxa"/>
          </w:tcPr>
          <w:p w14:paraId="47F1DB4F" w14:textId="2F6FF41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EX</w:t>
            </w:r>
          </w:p>
        </w:tc>
        <w:tc>
          <w:tcPr>
            <w:tcW w:w="3226" w:type="dxa"/>
          </w:tcPr>
          <w:p w14:paraId="24774011" w14:textId="74F389E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6702F41B" w14:textId="77777777" w:rsidTr="00BE4DCB">
        <w:tc>
          <w:tcPr>
            <w:tcW w:w="3964" w:type="dxa"/>
          </w:tcPr>
          <w:p w14:paraId="1F413776" w14:textId="3DFED0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icronesia (Federated States of)</w:t>
            </w:r>
          </w:p>
        </w:tc>
        <w:tc>
          <w:tcPr>
            <w:tcW w:w="1134" w:type="dxa"/>
          </w:tcPr>
          <w:p w14:paraId="23F97AB8" w14:textId="738C717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FSM</w:t>
            </w:r>
          </w:p>
        </w:tc>
        <w:tc>
          <w:tcPr>
            <w:tcW w:w="3226" w:type="dxa"/>
          </w:tcPr>
          <w:p w14:paraId="34E597F2" w14:textId="6DE937A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6185C241" w14:textId="77777777" w:rsidTr="00BE4DCB">
        <w:tc>
          <w:tcPr>
            <w:tcW w:w="3964" w:type="dxa"/>
          </w:tcPr>
          <w:p w14:paraId="775B9DCD" w14:textId="270994B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onaco</w:t>
            </w:r>
          </w:p>
        </w:tc>
        <w:tc>
          <w:tcPr>
            <w:tcW w:w="1134" w:type="dxa"/>
          </w:tcPr>
          <w:p w14:paraId="10C1B431" w14:textId="359B9C4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CO</w:t>
            </w:r>
          </w:p>
        </w:tc>
        <w:tc>
          <w:tcPr>
            <w:tcW w:w="3226" w:type="dxa"/>
          </w:tcPr>
          <w:p w14:paraId="722A72DF" w14:textId="2DC7418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7B6449A6" w14:textId="77777777" w:rsidTr="00BE4DCB">
        <w:tc>
          <w:tcPr>
            <w:tcW w:w="3964" w:type="dxa"/>
          </w:tcPr>
          <w:p w14:paraId="637A3185" w14:textId="5029F44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ongolia</w:t>
            </w:r>
          </w:p>
        </w:tc>
        <w:tc>
          <w:tcPr>
            <w:tcW w:w="1134" w:type="dxa"/>
          </w:tcPr>
          <w:p w14:paraId="61CAA976" w14:textId="748CCA3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NG</w:t>
            </w:r>
          </w:p>
        </w:tc>
        <w:tc>
          <w:tcPr>
            <w:tcW w:w="3226" w:type="dxa"/>
          </w:tcPr>
          <w:p w14:paraId="36D3EE28" w14:textId="58358C7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68D1ED0C" w14:textId="77777777" w:rsidTr="00BE4DCB">
        <w:tc>
          <w:tcPr>
            <w:tcW w:w="3964" w:type="dxa"/>
          </w:tcPr>
          <w:p w14:paraId="516A4C55" w14:textId="1959D8B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ontenegro</w:t>
            </w:r>
          </w:p>
        </w:tc>
        <w:tc>
          <w:tcPr>
            <w:tcW w:w="1134" w:type="dxa"/>
          </w:tcPr>
          <w:p w14:paraId="75FF296D" w14:textId="26DCB70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NE</w:t>
            </w:r>
          </w:p>
        </w:tc>
        <w:tc>
          <w:tcPr>
            <w:tcW w:w="3226" w:type="dxa"/>
          </w:tcPr>
          <w:p w14:paraId="58E51E8D" w14:textId="7C65943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73C117CC" w14:textId="77777777" w:rsidTr="00BE4DCB">
        <w:tc>
          <w:tcPr>
            <w:tcW w:w="3964" w:type="dxa"/>
          </w:tcPr>
          <w:p w14:paraId="587FDFCB" w14:textId="5FF460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orocco</w:t>
            </w:r>
          </w:p>
        </w:tc>
        <w:tc>
          <w:tcPr>
            <w:tcW w:w="1134" w:type="dxa"/>
          </w:tcPr>
          <w:p w14:paraId="3CB940F1" w14:textId="3D21D42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AR</w:t>
            </w:r>
          </w:p>
        </w:tc>
        <w:tc>
          <w:tcPr>
            <w:tcW w:w="3226" w:type="dxa"/>
          </w:tcPr>
          <w:p w14:paraId="29FD415B" w14:textId="55D5E75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51B42EC" w14:textId="77777777" w:rsidTr="00BE4DCB">
        <w:tc>
          <w:tcPr>
            <w:tcW w:w="3964" w:type="dxa"/>
          </w:tcPr>
          <w:p w14:paraId="51BAE1D9" w14:textId="0A18CD6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ozambique</w:t>
            </w:r>
          </w:p>
        </w:tc>
        <w:tc>
          <w:tcPr>
            <w:tcW w:w="1134" w:type="dxa"/>
          </w:tcPr>
          <w:p w14:paraId="09771BAD" w14:textId="748C7EE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OZ</w:t>
            </w:r>
          </w:p>
        </w:tc>
        <w:tc>
          <w:tcPr>
            <w:tcW w:w="3226" w:type="dxa"/>
          </w:tcPr>
          <w:p w14:paraId="396D6728" w14:textId="4CED03E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F4F5BEA" w14:textId="77777777" w:rsidTr="00BE4DCB">
        <w:tc>
          <w:tcPr>
            <w:tcW w:w="3964" w:type="dxa"/>
          </w:tcPr>
          <w:p w14:paraId="71E325F5" w14:textId="3BBBF11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yanmar</w:t>
            </w:r>
          </w:p>
        </w:tc>
        <w:tc>
          <w:tcPr>
            <w:tcW w:w="1134" w:type="dxa"/>
          </w:tcPr>
          <w:p w14:paraId="32341A1F" w14:textId="341BD07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MR</w:t>
            </w:r>
          </w:p>
        </w:tc>
        <w:tc>
          <w:tcPr>
            <w:tcW w:w="3226" w:type="dxa"/>
          </w:tcPr>
          <w:p w14:paraId="13DAE351" w14:textId="2A198DB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78482B49" w14:textId="77777777" w:rsidTr="00BE4DCB">
        <w:tc>
          <w:tcPr>
            <w:tcW w:w="3964" w:type="dxa"/>
          </w:tcPr>
          <w:p w14:paraId="3285F068" w14:textId="315F9F6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amibia</w:t>
            </w:r>
          </w:p>
        </w:tc>
        <w:tc>
          <w:tcPr>
            <w:tcW w:w="1134" w:type="dxa"/>
          </w:tcPr>
          <w:p w14:paraId="57649BCC" w14:textId="3C73AD3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AM</w:t>
            </w:r>
          </w:p>
        </w:tc>
        <w:tc>
          <w:tcPr>
            <w:tcW w:w="3226" w:type="dxa"/>
          </w:tcPr>
          <w:p w14:paraId="49B9CF07" w14:textId="3CC87BD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116F0CA" w14:textId="77777777" w:rsidTr="00BE4DCB">
        <w:tc>
          <w:tcPr>
            <w:tcW w:w="3964" w:type="dxa"/>
          </w:tcPr>
          <w:p w14:paraId="03B1975E" w14:textId="724463D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auru</w:t>
            </w:r>
          </w:p>
        </w:tc>
        <w:tc>
          <w:tcPr>
            <w:tcW w:w="1134" w:type="dxa"/>
          </w:tcPr>
          <w:p w14:paraId="4F08B0C3" w14:textId="44B6FC6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RU</w:t>
            </w:r>
          </w:p>
        </w:tc>
        <w:tc>
          <w:tcPr>
            <w:tcW w:w="3226" w:type="dxa"/>
          </w:tcPr>
          <w:p w14:paraId="1B720AD9" w14:textId="3AFEF32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5566811B" w14:textId="77777777" w:rsidTr="00BE4DCB">
        <w:tc>
          <w:tcPr>
            <w:tcW w:w="3964" w:type="dxa"/>
          </w:tcPr>
          <w:p w14:paraId="68203392" w14:textId="61C4292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epal</w:t>
            </w:r>
          </w:p>
        </w:tc>
        <w:tc>
          <w:tcPr>
            <w:tcW w:w="1134" w:type="dxa"/>
          </w:tcPr>
          <w:p w14:paraId="36675F1A" w14:textId="3D6B267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PL</w:t>
            </w:r>
          </w:p>
        </w:tc>
        <w:tc>
          <w:tcPr>
            <w:tcW w:w="3226" w:type="dxa"/>
          </w:tcPr>
          <w:p w14:paraId="36B83F70" w14:textId="52AF7BA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sia</w:t>
            </w:r>
          </w:p>
        </w:tc>
      </w:tr>
      <w:tr w:rsidR="00C602ED" w:rsidRPr="007073A2" w14:paraId="2E0F0038" w14:textId="77777777" w:rsidTr="00BE4DCB">
        <w:tc>
          <w:tcPr>
            <w:tcW w:w="3964" w:type="dxa"/>
          </w:tcPr>
          <w:p w14:paraId="5873C558" w14:textId="31274FA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etherlands</w:t>
            </w:r>
          </w:p>
        </w:tc>
        <w:tc>
          <w:tcPr>
            <w:tcW w:w="1134" w:type="dxa"/>
          </w:tcPr>
          <w:p w14:paraId="6C66A752" w14:textId="4C282E1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LD</w:t>
            </w:r>
          </w:p>
        </w:tc>
        <w:tc>
          <w:tcPr>
            <w:tcW w:w="3226" w:type="dxa"/>
          </w:tcPr>
          <w:p w14:paraId="392DD346" w14:textId="3C7CC91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255879F" w14:textId="77777777" w:rsidTr="00BE4DCB">
        <w:tc>
          <w:tcPr>
            <w:tcW w:w="3964" w:type="dxa"/>
          </w:tcPr>
          <w:p w14:paraId="10882B61" w14:textId="1A3BAC6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ew Zealand</w:t>
            </w:r>
          </w:p>
        </w:tc>
        <w:tc>
          <w:tcPr>
            <w:tcW w:w="1134" w:type="dxa"/>
          </w:tcPr>
          <w:p w14:paraId="52F4E335" w14:textId="7E50FF7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ZL</w:t>
            </w:r>
          </w:p>
        </w:tc>
        <w:tc>
          <w:tcPr>
            <w:tcW w:w="3226" w:type="dxa"/>
          </w:tcPr>
          <w:p w14:paraId="17BD4039" w14:textId="04649C1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466F3CB6" w14:textId="77777777" w:rsidTr="00BE4DCB">
        <w:tc>
          <w:tcPr>
            <w:tcW w:w="3964" w:type="dxa"/>
          </w:tcPr>
          <w:p w14:paraId="3640D274" w14:textId="22C4287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icaragua</w:t>
            </w:r>
          </w:p>
        </w:tc>
        <w:tc>
          <w:tcPr>
            <w:tcW w:w="1134" w:type="dxa"/>
          </w:tcPr>
          <w:p w14:paraId="6FD670FF" w14:textId="5A524E5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IC</w:t>
            </w:r>
          </w:p>
        </w:tc>
        <w:tc>
          <w:tcPr>
            <w:tcW w:w="3226" w:type="dxa"/>
          </w:tcPr>
          <w:p w14:paraId="10B9E412" w14:textId="2293BD3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7298913F" w14:textId="77777777" w:rsidTr="00BE4DCB">
        <w:tc>
          <w:tcPr>
            <w:tcW w:w="3964" w:type="dxa"/>
          </w:tcPr>
          <w:p w14:paraId="3478F878" w14:textId="18CEB28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iger</w:t>
            </w:r>
          </w:p>
        </w:tc>
        <w:tc>
          <w:tcPr>
            <w:tcW w:w="1134" w:type="dxa"/>
          </w:tcPr>
          <w:p w14:paraId="1FE0F215" w14:textId="4CA302A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ER</w:t>
            </w:r>
          </w:p>
        </w:tc>
        <w:tc>
          <w:tcPr>
            <w:tcW w:w="3226" w:type="dxa"/>
          </w:tcPr>
          <w:p w14:paraId="13B3C4FB" w14:textId="24A9FAA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3F2C572" w14:textId="77777777" w:rsidTr="00BE4DCB">
        <w:tc>
          <w:tcPr>
            <w:tcW w:w="3964" w:type="dxa"/>
          </w:tcPr>
          <w:p w14:paraId="62090356" w14:textId="280138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igeria</w:t>
            </w:r>
          </w:p>
        </w:tc>
        <w:tc>
          <w:tcPr>
            <w:tcW w:w="1134" w:type="dxa"/>
          </w:tcPr>
          <w:p w14:paraId="0ED1F85A" w14:textId="51F388A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GA</w:t>
            </w:r>
          </w:p>
        </w:tc>
        <w:tc>
          <w:tcPr>
            <w:tcW w:w="3226" w:type="dxa"/>
          </w:tcPr>
          <w:p w14:paraId="28313CB5" w14:textId="06CEC44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8C6190E" w14:textId="77777777" w:rsidTr="00BE4DCB">
        <w:tc>
          <w:tcPr>
            <w:tcW w:w="3964" w:type="dxa"/>
          </w:tcPr>
          <w:p w14:paraId="138D6A27" w14:textId="454D1F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orth Macedonia</w:t>
            </w:r>
          </w:p>
        </w:tc>
        <w:tc>
          <w:tcPr>
            <w:tcW w:w="1134" w:type="dxa"/>
          </w:tcPr>
          <w:p w14:paraId="332E1570" w14:textId="3AB4C85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KD</w:t>
            </w:r>
          </w:p>
        </w:tc>
        <w:tc>
          <w:tcPr>
            <w:tcW w:w="3226" w:type="dxa"/>
          </w:tcPr>
          <w:p w14:paraId="09F9372B" w14:textId="4475C51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98F7D6D" w14:textId="77777777" w:rsidTr="00BE4DCB">
        <w:tc>
          <w:tcPr>
            <w:tcW w:w="3964" w:type="dxa"/>
          </w:tcPr>
          <w:p w14:paraId="22BBFCEA" w14:textId="75179C6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 w14:paraId="20E253C8" w14:textId="25D84EC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OR</w:t>
            </w:r>
          </w:p>
        </w:tc>
        <w:tc>
          <w:tcPr>
            <w:tcW w:w="3226" w:type="dxa"/>
          </w:tcPr>
          <w:p w14:paraId="25B4F108" w14:textId="7653BC4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0B4EB6A8" w14:textId="77777777" w:rsidTr="00BE4DCB">
        <w:tc>
          <w:tcPr>
            <w:tcW w:w="3964" w:type="dxa"/>
          </w:tcPr>
          <w:p w14:paraId="00CB76F3" w14:textId="0569E2C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man</w:t>
            </w:r>
          </w:p>
        </w:tc>
        <w:tc>
          <w:tcPr>
            <w:tcW w:w="1134" w:type="dxa"/>
          </w:tcPr>
          <w:p w14:paraId="189EEC2C" w14:textId="4A2DCC2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MN</w:t>
            </w:r>
          </w:p>
        </w:tc>
        <w:tc>
          <w:tcPr>
            <w:tcW w:w="3226" w:type="dxa"/>
          </w:tcPr>
          <w:p w14:paraId="23D707B0" w14:textId="59FCCDA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4FC1E10B" w14:textId="77777777" w:rsidTr="00BE4DCB">
        <w:tc>
          <w:tcPr>
            <w:tcW w:w="3964" w:type="dxa"/>
          </w:tcPr>
          <w:p w14:paraId="65C20057" w14:textId="526B4ED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kistan</w:t>
            </w:r>
          </w:p>
        </w:tc>
        <w:tc>
          <w:tcPr>
            <w:tcW w:w="1134" w:type="dxa"/>
          </w:tcPr>
          <w:p w14:paraId="5E93FFBA" w14:textId="79BBBA7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K</w:t>
            </w:r>
          </w:p>
        </w:tc>
        <w:tc>
          <w:tcPr>
            <w:tcW w:w="3226" w:type="dxa"/>
          </w:tcPr>
          <w:p w14:paraId="6EC67D4D" w14:textId="31EE0B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sia</w:t>
            </w:r>
          </w:p>
        </w:tc>
      </w:tr>
      <w:tr w:rsidR="00C602ED" w:rsidRPr="007073A2" w14:paraId="39E3AA58" w14:textId="77777777" w:rsidTr="00BE4DCB">
        <w:tc>
          <w:tcPr>
            <w:tcW w:w="3964" w:type="dxa"/>
          </w:tcPr>
          <w:p w14:paraId="5BE33664" w14:textId="144E431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lau</w:t>
            </w:r>
          </w:p>
        </w:tc>
        <w:tc>
          <w:tcPr>
            <w:tcW w:w="1134" w:type="dxa"/>
          </w:tcPr>
          <w:p w14:paraId="36AA7A89" w14:textId="196FEDC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LW</w:t>
            </w:r>
          </w:p>
        </w:tc>
        <w:tc>
          <w:tcPr>
            <w:tcW w:w="3226" w:type="dxa"/>
          </w:tcPr>
          <w:p w14:paraId="452BBC4D" w14:textId="76025FE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7D161D92" w14:textId="77777777" w:rsidTr="00BE4DCB">
        <w:tc>
          <w:tcPr>
            <w:tcW w:w="3964" w:type="dxa"/>
          </w:tcPr>
          <w:p w14:paraId="6E0AB9AC" w14:textId="54272FD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nama</w:t>
            </w:r>
          </w:p>
        </w:tc>
        <w:tc>
          <w:tcPr>
            <w:tcW w:w="1134" w:type="dxa"/>
          </w:tcPr>
          <w:p w14:paraId="2C81F52B" w14:textId="7E6300A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N</w:t>
            </w:r>
          </w:p>
        </w:tc>
        <w:tc>
          <w:tcPr>
            <w:tcW w:w="3226" w:type="dxa"/>
          </w:tcPr>
          <w:p w14:paraId="10A74BDD" w14:textId="371DE82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3DACB8E3" w14:textId="77777777" w:rsidTr="00BE4DCB">
        <w:tc>
          <w:tcPr>
            <w:tcW w:w="3964" w:type="dxa"/>
          </w:tcPr>
          <w:p w14:paraId="54796465" w14:textId="116105F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pua New Guinea</w:t>
            </w:r>
          </w:p>
        </w:tc>
        <w:tc>
          <w:tcPr>
            <w:tcW w:w="1134" w:type="dxa"/>
          </w:tcPr>
          <w:p w14:paraId="500D685B" w14:textId="522E21E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NG</w:t>
            </w:r>
          </w:p>
        </w:tc>
        <w:tc>
          <w:tcPr>
            <w:tcW w:w="3226" w:type="dxa"/>
          </w:tcPr>
          <w:p w14:paraId="2D6959F4" w14:textId="4ED87B7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68FD16A4" w14:textId="77777777" w:rsidTr="00BE4DCB">
        <w:tc>
          <w:tcPr>
            <w:tcW w:w="3964" w:type="dxa"/>
          </w:tcPr>
          <w:p w14:paraId="263DAEBD" w14:textId="620502B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araguay</w:t>
            </w:r>
          </w:p>
        </w:tc>
        <w:tc>
          <w:tcPr>
            <w:tcW w:w="1134" w:type="dxa"/>
          </w:tcPr>
          <w:p w14:paraId="27654D12" w14:textId="7546A7D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RY</w:t>
            </w:r>
          </w:p>
        </w:tc>
        <w:tc>
          <w:tcPr>
            <w:tcW w:w="3226" w:type="dxa"/>
          </w:tcPr>
          <w:p w14:paraId="744A7F28" w14:textId="32A27A4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135F4AC7" w14:textId="77777777" w:rsidTr="00BE4DCB">
        <w:tc>
          <w:tcPr>
            <w:tcW w:w="3964" w:type="dxa"/>
          </w:tcPr>
          <w:p w14:paraId="505A8E2F" w14:textId="1E3A3AE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eru</w:t>
            </w:r>
          </w:p>
        </w:tc>
        <w:tc>
          <w:tcPr>
            <w:tcW w:w="1134" w:type="dxa"/>
          </w:tcPr>
          <w:p w14:paraId="3D0D7D89" w14:textId="3AF3925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ER</w:t>
            </w:r>
          </w:p>
        </w:tc>
        <w:tc>
          <w:tcPr>
            <w:tcW w:w="3226" w:type="dxa"/>
          </w:tcPr>
          <w:p w14:paraId="4995D027" w14:textId="2D41808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3D6A6E81" w14:textId="77777777" w:rsidTr="00BE4DCB">
        <w:tc>
          <w:tcPr>
            <w:tcW w:w="3964" w:type="dxa"/>
          </w:tcPr>
          <w:p w14:paraId="49C46944" w14:textId="44EB7C2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hilippines</w:t>
            </w:r>
          </w:p>
        </w:tc>
        <w:tc>
          <w:tcPr>
            <w:tcW w:w="1134" w:type="dxa"/>
          </w:tcPr>
          <w:p w14:paraId="0F073FA8" w14:textId="1905B85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HL</w:t>
            </w:r>
          </w:p>
        </w:tc>
        <w:tc>
          <w:tcPr>
            <w:tcW w:w="3226" w:type="dxa"/>
          </w:tcPr>
          <w:p w14:paraId="2421BD5D" w14:textId="0B7E680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4FCBFE07" w14:textId="77777777" w:rsidTr="00BE4DCB">
        <w:tc>
          <w:tcPr>
            <w:tcW w:w="3964" w:type="dxa"/>
          </w:tcPr>
          <w:p w14:paraId="371E1CE9" w14:textId="0B68CC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oland</w:t>
            </w:r>
          </w:p>
        </w:tc>
        <w:tc>
          <w:tcPr>
            <w:tcW w:w="1134" w:type="dxa"/>
          </w:tcPr>
          <w:p w14:paraId="1947EC84" w14:textId="4E707D9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OL</w:t>
            </w:r>
          </w:p>
        </w:tc>
        <w:tc>
          <w:tcPr>
            <w:tcW w:w="3226" w:type="dxa"/>
          </w:tcPr>
          <w:p w14:paraId="77493D92" w14:textId="4C8E77C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C5E7C2B" w14:textId="77777777" w:rsidTr="00BE4DCB">
        <w:tc>
          <w:tcPr>
            <w:tcW w:w="3964" w:type="dxa"/>
          </w:tcPr>
          <w:p w14:paraId="5FDD3346" w14:textId="1096AF9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ortugal</w:t>
            </w:r>
          </w:p>
        </w:tc>
        <w:tc>
          <w:tcPr>
            <w:tcW w:w="1134" w:type="dxa"/>
          </w:tcPr>
          <w:p w14:paraId="4404F160" w14:textId="7FDA1B1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PRT</w:t>
            </w:r>
          </w:p>
        </w:tc>
        <w:tc>
          <w:tcPr>
            <w:tcW w:w="3226" w:type="dxa"/>
          </w:tcPr>
          <w:p w14:paraId="0CACCDC3" w14:textId="6D4D9A1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469345F" w14:textId="77777777" w:rsidTr="00BE4DCB">
        <w:tc>
          <w:tcPr>
            <w:tcW w:w="3964" w:type="dxa"/>
          </w:tcPr>
          <w:p w14:paraId="2FCE5EA8" w14:textId="551D5DA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Qatar</w:t>
            </w:r>
          </w:p>
        </w:tc>
        <w:tc>
          <w:tcPr>
            <w:tcW w:w="1134" w:type="dxa"/>
          </w:tcPr>
          <w:p w14:paraId="1B120F20" w14:textId="629F1F9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QAT</w:t>
            </w:r>
          </w:p>
        </w:tc>
        <w:tc>
          <w:tcPr>
            <w:tcW w:w="3226" w:type="dxa"/>
          </w:tcPr>
          <w:p w14:paraId="1EDB0C07" w14:textId="0D8BE61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39BB9CB4" w14:textId="77777777" w:rsidTr="00BE4DCB">
        <w:tc>
          <w:tcPr>
            <w:tcW w:w="3964" w:type="dxa"/>
          </w:tcPr>
          <w:p w14:paraId="630AF375" w14:textId="4B0681A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epublic of Korea</w:t>
            </w:r>
          </w:p>
        </w:tc>
        <w:tc>
          <w:tcPr>
            <w:tcW w:w="1134" w:type="dxa"/>
          </w:tcPr>
          <w:p w14:paraId="362AAC44" w14:textId="53A7DAB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OR</w:t>
            </w:r>
          </w:p>
        </w:tc>
        <w:tc>
          <w:tcPr>
            <w:tcW w:w="3226" w:type="dxa"/>
          </w:tcPr>
          <w:p w14:paraId="1E1F8199" w14:textId="697DDD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7A7C179A" w14:textId="77777777" w:rsidTr="00BE4DCB">
        <w:tc>
          <w:tcPr>
            <w:tcW w:w="3964" w:type="dxa"/>
          </w:tcPr>
          <w:p w14:paraId="6D778239" w14:textId="1CA23EE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epublic of Moldova</w:t>
            </w:r>
          </w:p>
        </w:tc>
        <w:tc>
          <w:tcPr>
            <w:tcW w:w="1134" w:type="dxa"/>
          </w:tcPr>
          <w:p w14:paraId="1CCBC6EF" w14:textId="175429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DA</w:t>
            </w:r>
          </w:p>
        </w:tc>
        <w:tc>
          <w:tcPr>
            <w:tcW w:w="3226" w:type="dxa"/>
          </w:tcPr>
          <w:p w14:paraId="509B8CF9" w14:textId="12C3C1E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7F06C6DF" w14:textId="77777777" w:rsidTr="00BE4DCB">
        <w:tc>
          <w:tcPr>
            <w:tcW w:w="3964" w:type="dxa"/>
          </w:tcPr>
          <w:p w14:paraId="05A26569" w14:textId="7AF1C08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omania</w:t>
            </w:r>
          </w:p>
        </w:tc>
        <w:tc>
          <w:tcPr>
            <w:tcW w:w="1134" w:type="dxa"/>
          </w:tcPr>
          <w:p w14:paraId="4219275D" w14:textId="2775166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OU</w:t>
            </w:r>
          </w:p>
        </w:tc>
        <w:tc>
          <w:tcPr>
            <w:tcW w:w="3226" w:type="dxa"/>
          </w:tcPr>
          <w:p w14:paraId="5A07F9CB" w14:textId="51E928F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533BC974" w14:textId="77777777" w:rsidTr="00BE4DCB">
        <w:tc>
          <w:tcPr>
            <w:tcW w:w="3964" w:type="dxa"/>
          </w:tcPr>
          <w:p w14:paraId="420848F4" w14:textId="78D634E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ussian Federation</w:t>
            </w:r>
          </w:p>
        </w:tc>
        <w:tc>
          <w:tcPr>
            <w:tcW w:w="1134" w:type="dxa"/>
          </w:tcPr>
          <w:p w14:paraId="52E3A0DD" w14:textId="4CB81DD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US</w:t>
            </w:r>
          </w:p>
        </w:tc>
        <w:tc>
          <w:tcPr>
            <w:tcW w:w="3226" w:type="dxa"/>
          </w:tcPr>
          <w:p w14:paraId="019F3187" w14:textId="4E5E9E0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009CAD30" w14:textId="77777777" w:rsidTr="00BE4DCB">
        <w:tc>
          <w:tcPr>
            <w:tcW w:w="3964" w:type="dxa"/>
          </w:tcPr>
          <w:p w14:paraId="37AC56F0" w14:textId="1EE2086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wanda</w:t>
            </w:r>
          </w:p>
        </w:tc>
        <w:tc>
          <w:tcPr>
            <w:tcW w:w="1134" w:type="dxa"/>
          </w:tcPr>
          <w:p w14:paraId="698FF46D" w14:textId="606838C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RWA</w:t>
            </w:r>
          </w:p>
        </w:tc>
        <w:tc>
          <w:tcPr>
            <w:tcW w:w="3226" w:type="dxa"/>
          </w:tcPr>
          <w:p w14:paraId="52A0DF20" w14:textId="1957AF7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DAFF53F" w14:textId="77777777" w:rsidTr="00BE4DCB">
        <w:tc>
          <w:tcPr>
            <w:tcW w:w="3964" w:type="dxa"/>
          </w:tcPr>
          <w:p w14:paraId="15ACC6C2" w14:textId="53F4564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int Kitts and Nevis</w:t>
            </w:r>
          </w:p>
        </w:tc>
        <w:tc>
          <w:tcPr>
            <w:tcW w:w="1134" w:type="dxa"/>
          </w:tcPr>
          <w:p w14:paraId="2051BC6C" w14:textId="5F9DE18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KNA</w:t>
            </w:r>
          </w:p>
        </w:tc>
        <w:tc>
          <w:tcPr>
            <w:tcW w:w="3226" w:type="dxa"/>
          </w:tcPr>
          <w:p w14:paraId="7AB64632" w14:textId="46E15FF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22E7F2C5" w14:textId="77777777" w:rsidTr="00BE4DCB">
        <w:tc>
          <w:tcPr>
            <w:tcW w:w="3964" w:type="dxa"/>
          </w:tcPr>
          <w:p w14:paraId="22604489" w14:textId="4F2C615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int Lucia</w:t>
            </w:r>
          </w:p>
        </w:tc>
        <w:tc>
          <w:tcPr>
            <w:tcW w:w="1134" w:type="dxa"/>
          </w:tcPr>
          <w:p w14:paraId="6231FCA8" w14:textId="749F77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CA</w:t>
            </w:r>
          </w:p>
        </w:tc>
        <w:tc>
          <w:tcPr>
            <w:tcW w:w="3226" w:type="dxa"/>
          </w:tcPr>
          <w:p w14:paraId="32B69E69" w14:textId="24B8B0D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6453F11E" w14:textId="77777777" w:rsidTr="00BE4DCB">
        <w:tc>
          <w:tcPr>
            <w:tcW w:w="3964" w:type="dxa"/>
          </w:tcPr>
          <w:p w14:paraId="37593420" w14:textId="5C63D55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int Vincent and the Grenadines</w:t>
            </w:r>
          </w:p>
        </w:tc>
        <w:tc>
          <w:tcPr>
            <w:tcW w:w="1134" w:type="dxa"/>
          </w:tcPr>
          <w:p w14:paraId="7431912E" w14:textId="7CFBF97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CT</w:t>
            </w:r>
          </w:p>
        </w:tc>
        <w:tc>
          <w:tcPr>
            <w:tcW w:w="3226" w:type="dxa"/>
          </w:tcPr>
          <w:p w14:paraId="2C9B7E95" w14:textId="699D3C8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0F274C26" w14:textId="77777777" w:rsidTr="00BE4DCB">
        <w:tc>
          <w:tcPr>
            <w:tcW w:w="3964" w:type="dxa"/>
          </w:tcPr>
          <w:p w14:paraId="035607AF" w14:textId="502867E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moa</w:t>
            </w:r>
          </w:p>
        </w:tc>
        <w:tc>
          <w:tcPr>
            <w:tcW w:w="1134" w:type="dxa"/>
          </w:tcPr>
          <w:p w14:paraId="16717AC0" w14:textId="3926E6B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SM</w:t>
            </w:r>
          </w:p>
        </w:tc>
        <w:tc>
          <w:tcPr>
            <w:tcW w:w="3226" w:type="dxa"/>
          </w:tcPr>
          <w:p w14:paraId="1A7ED7BE" w14:textId="246E574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46454E68" w14:textId="77777777" w:rsidTr="00BE4DCB">
        <w:tc>
          <w:tcPr>
            <w:tcW w:w="3964" w:type="dxa"/>
          </w:tcPr>
          <w:p w14:paraId="30FF9F66" w14:textId="3817BD6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n Marino</w:t>
            </w:r>
          </w:p>
        </w:tc>
        <w:tc>
          <w:tcPr>
            <w:tcW w:w="1134" w:type="dxa"/>
          </w:tcPr>
          <w:p w14:paraId="5992DF39" w14:textId="01C9D42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MR</w:t>
            </w:r>
          </w:p>
        </w:tc>
        <w:tc>
          <w:tcPr>
            <w:tcW w:w="3226" w:type="dxa"/>
          </w:tcPr>
          <w:p w14:paraId="728A7F5F" w14:textId="36DC13A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67BD7D9A" w14:textId="77777777" w:rsidTr="00BE4DCB">
        <w:tc>
          <w:tcPr>
            <w:tcW w:w="3964" w:type="dxa"/>
          </w:tcPr>
          <w:p w14:paraId="6BDDBF06" w14:textId="33EA34A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o Tome and Principe</w:t>
            </w:r>
          </w:p>
        </w:tc>
        <w:tc>
          <w:tcPr>
            <w:tcW w:w="1134" w:type="dxa"/>
          </w:tcPr>
          <w:p w14:paraId="34F641D1" w14:textId="3AF2AC6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TP</w:t>
            </w:r>
          </w:p>
        </w:tc>
        <w:tc>
          <w:tcPr>
            <w:tcW w:w="3226" w:type="dxa"/>
          </w:tcPr>
          <w:p w14:paraId="6647B37C" w14:textId="0ACBEA8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2D06891B" w14:textId="77777777" w:rsidTr="00BE4DCB">
        <w:tc>
          <w:tcPr>
            <w:tcW w:w="3964" w:type="dxa"/>
          </w:tcPr>
          <w:p w14:paraId="6B8869D0" w14:textId="4BF1A02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udi Arabia</w:t>
            </w:r>
          </w:p>
        </w:tc>
        <w:tc>
          <w:tcPr>
            <w:tcW w:w="1134" w:type="dxa"/>
          </w:tcPr>
          <w:p w14:paraId="6B504DD7" w14:textId="0F99C0D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AU</w:t>
            </w:r>
          </w:p>
        </w:tc>
        <w:tc>
          <w:tcPr>
            <w:tcW w:w="3226" w:type="dxa"/>
          </w:tcPr>
          <w:p w14:paraId="02C725EC" w14:textId="1888260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1306B92B" w14:textId="77777777" w:rsidTr="00BE4DCB">
        <w:tc>
          <w:tcPr>
            <w:tcW w:w="3964" w:type="dxa"/>
          </w:tcPr>
          <w:p w14:paraId="6EC69764" w14:textId="3A27317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enegal</w:t>
            </w:r>
          </w:p>
        </w:tc>
        <w:tc>
          <w:tcPr>
            <w:tcW w:w="1134" w:type="dxa"/>
          </w:tcPr>
          <w:p w14:paraId="53AACC37" w14:textId="0CA2273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EN</w:t>
            </w:r>
          </w:p>
        </w:tc>
        <w:tc>
          <w:tcPr>
            <w:tcW w:w="3226" w:type="dxa"/>
          </w:tcPr>
          <w:p w14:paraId="5A69419B" w14:textId="43C6E8D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670B3D34" w14:textId="77777777" w:rsidTr="00BE4DCB">
        <w:tc>
          <w:tcPr>
            <w:tcW w:w="3964" w:type="dxa"/>
          </w:tcPr>
          <w:p w14:paraId="03FA62A5" w14:textId="40DEFF4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erbia</w:t>
            </w:r>
          </w:p>
        </w:tc>
        <w:tc>
          <w:tcPr>
            <w:tcW w:w="1134" w:type="dxa"/>
          </w:tcPr>
          <w:p w14:paraId="37A6F403" w14:textId="45F4471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RB</w:t>
            </w:r>
          </w:p>
        </w:tc>
        <w:tc>
          <w:tcPr>
            <w:tcW w:w="3226" w:type="dxa"/>
          </w:tcPr>
          <w:p w14:paraId="1AEBE70A" w14:textId="4757562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69C249B0" w14:textId="77777777" w:rsidTr="00BE4DCB">
        <w:tc>
          <w:tcPr>
            <w:tcW w:w="3964" w:type="dxa"/>
          </w:tcPr>
          <w:p w14:paraId="3537D42D" w14:textId="7C91F7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eychelles</w:t>
            </w:r>
          </w:p>
        </w:tc>
        <w:tc>
          <w:tcPr>
            <w:tcW w:w="1134" w:type="dxa"/>
          </w:tcPr>
          <w:p w14:paraId="39D3857C" w14:textId="06E326C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YC</w:t>
            </w:r>
          </w:p>
        </w:tc>
        <w:tc>
          <w:tcPr>
            <w:tcW w:w="3226" w:type="dxa"/>
          </w:tcPr>
          <w:p w14:paraId="02B4B64D" w14:textId="5353B55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635D691" w14:textId="77777777" w:rsidTr="00BE4DCB">
        <w:tc>
          <w:tcPr>
            <w:tcW w:w="3964" w:type="dxa"/>
          </w:tcPr>
          <w:p w14:paraId="5D91DB1A" w14:textId="4D6015D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ierra Leone</w:t>
            </w:r>
          </w:p>
        </w:tc>
        <w:tc>
          <w:tcPr>
            <w:tcW w:w="1134" w:type="dxa"/>
          </w:tcPr>
          <w:p w14:paraId="3F8F5015" w14:textId="7A33513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LE</w:t>
            </w:r>
          </w:p>
        </w:tc>
        <w:tc>
          <w:tcPr>
            <w:tcW w:w="3226" w:type="dxa"/>
          </w:tcPr>
          <w:p w14:paraId="78001516" w14:textId="1DBEAE7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5985149" w14:textId="77777777" w:rsidTr="00BE4DCB">
        <w:tc>
          <w:tcPr>
            <w:tcW w:w="3964" w:type="dxa"/>
          </w:tcPr>
          <w:p w14:paraId="4A754FF8" w14:textId="3737501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ingapore</w:t>
            </w:r>
          </w:p>
        </w:tc>
        <w:tc>
          <w:tcPr>
            <w:tcW w:w="1134" w:type="dxa"/>
          </w:tcPr>
          <w:p w14:paraId="1189A806" w14:textId="6009364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GP</w:t>
            </w:r>
          </w:p>
        </w:tc>
        <w:tc>
          <w:tcPr>
            <w:tcW w:w="3226" w:type="dxa"/>
          </w:tcPr>
          <w:p w14:paraId="68FFBA3B" w14:textId="5C75635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17F1B6ED" w14:textId="77777777" w:rsidTr="00BE4DCB">
        <w:tc>
          <w:tcPr>
            <w:tcW w:w="3964" w:type="dxa"/>
          </w:tcPr>
          <w:p w14:paraId="2F732DEB" w14:textId="1E71F1D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lovakia</w:t>
            </w:r>
          </w:p>
        </w:tc>
        <w:tc>
          <w:tcPr>
            <w:tcW w:w="1134" w:type="dxa"/>
          </w:tcPr>
          <w:p w14:paraId="70B56663" w14:textId="145816D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VK</w:t>
            </w:r>
          </w:p>
        </w:tc>
        <w:tc>
          <w:tcPr>
            <w:tcW w:w="3226" w:type="dxa"/>
          </w:tcPr>
          <w:p w14:paraId="7A25D1E2" w14:textId="1270ACA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4EAF2736" w14:textId="77777777" w:rsidTr="00BE4DCB">
        <w:tc>
          <w:tcPr>
            <w:tcW w:w="3964" w:type="dxa"/>
          </w:tcPr>
          <w:p w14:paraId="2F036443" w14:textId="079CD3F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lovenia</w:t>
            </w:r>
          </w:p>
        </w:tc>
        <w:tc>
          <w:tcPr>
            <w:tcW w:w="1134" w:type="dxa"/>
          </w:tcPr>
          <w:p w14:paraId="302A20BA" w14:textId="267BAAC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VN</w:t>
            </w:r>
          </w:p>
        </w:tc>
        <w:tc>
          <w:tcPr>
            <w:tcW w:w="3226" w:type="dxa"/>
          </w:tcPr>
          <w:p w14:paraId="5B3656DC" w14:textId="71527EA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091EF465" w14:textId="77777777" w:rsidTr="00BE4DCB">
        <w:tc>
          <w:tcPr>
            <w:tcW w:w="3964" w:type="dxa"/>
          </w:tcPr>
          <w:p w14:paraId="30803509" w14:textId="04D1FD5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lomon Islands</w:t>
            </w:r>
          </w:p>
        </w:tc>
        <w:tc>
          <w:tcPr>
            <w:tcW w:w="1134" w:type="dxa"/>
          </w:tcPr>
          <w:p w14:paraId="417F5BC2" w14:textId="06F1252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LB</w:t>
            </w:r>
          </w:p>
        </w:tc>
        <w:tc>
          <w:tcPr>
            <w:tcW w:w="3226" w:type="dxa"/>
          </w:tcPr>
          <w:p w14:paraId="4DEFF1E0" w14:textId="6C2B69F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00D02CC9" w14:textId="77777777" w:rsidTr="00BE4DCB">
        <w:tc>
          <w:tcPr>
            <w:tcW w:w="3964" w:type="dxa"/>
          </w:tcPr>
          <w:p w14:paraId="03928E40" w14:textId="588CFAE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malia</w:t>
            </w:r>
          </w:p>
        </w:tc>
        <w:tc>
          <w:tcPr>
            <w:tcW w:w="1134" w:type="dxa"/>
          </w:tcPr>
          <w:p w14:paraId="2867F2A3" w14:textId="338339F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M</w:t>
            </w:r>
          </w:p>
        </w:tc>
        <w:tc>
          <w:tcPr>
            <w:tcW w:w="3226" w:type="dxa"/>
          </w:tcPr>
          <w:p w14:paraId="36D41256" w14:textId="4C540A8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67484BB0" w14:textId="77777777" w:rsidTr="00BE4DCB">
        <w:tc>
          <w:tcPr>
            <w:tcW w:w="3964" w:type="dxa"/>
          </w:tcPr>
          <w:p w14:paraId="4D52CFB2" w14:textId="4F24CDA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</w:tc>
        <w:tc>
          <w:tcPr>
            <w:tcW w:w="1134" w:type="dxa"/>
          </w:tcPr>
          <w:p w14:paraId="7CF6ADBD" w14:textId="51F2A67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ZAF</w:t>
            </w:r>
          </w:p>
        </w:tc>
        <w:tc>
          <w:tcPr>
            <w:tcW w:w="3226" w:type="dxa"/>
          </w:tcPr>
          <w:p w14:paraId="1E741B4E" w14:textId="64E8BD1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94EC904" w14:textId="77777777" w:rsidTr="00BE4DCB">
        <w:tc>
          <w:tcPr>
            <w:tcW w:w="3964" w:type="dxa"/>
          </w:tcPr>
          <w:p w14:paraId="5B8C7C4C" w14:textId="4FAA9BA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Sudan</w:t>
            </w:r>
          </w:p>
        </w:tc>
        <w:tc>
          <w:tcPr>
            <w:tcW w:w="1134" w:type="dxa"/>
          </w:tcPr>
          <w:p w14:paraId="378955E3" w14:textId="5F224B6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SD</w:t>
            </w:r>
          </w:p>
        </w:tc>
        <w:tc>
          <w:tcPr>
            <w:tcW w:w="3226" w:type="dxa"/>
          </w:tcPr>
          <w:p w14:paraId="2AB0BCFC" w14:textId="41B2AFC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01C3E1E" w14:textId="77777777" w:rsidTr="00BE4DCB">
        <w:tc>
          <w:tcPr>
            <w:tcW w:w="3964" w:type="dxa"/>
          </w:tcPr>
          <w:p w14:paraId="3E828482" w14:textId="7F0EB34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</w:tc>
        <w:tc>
          <w:tcPr>
            <w:tcW w:w="1134" w:type="dxa"/>
          </w:tcPr>
          <w:p w14:paraId="302231D7" w14:textId="7200449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SP</w:t>
            </w:r>
          </w:p>
        </w:tc>
        <w:tc>
          <w:tcPr>
            <w:tcW w:w="3226" w:type="dxa"/>
          </w:tcPr>
          <w:p w14:paraId="2ADECAF1" w14:textId="0F535B1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313E4B06" w14:textId="77777777" w:rsidTr="00BE4DCB">
        <w:tc>
          <w:tcPr>
            <w:tcW w:w="3964" w:type="dxa"/>
          </w:tcPr>
          <w:p w14:paraId="1687D214" w14:textId="0BDAA1A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ri Lanka</w:t>
            </w:r>
          </w:p>
        </w:tc>
        <w:tc>
          <w:tcPr>
            <w:tcW w:w="1134" w:type="dxa"/>
          </w:tcPr>
          <w:p w14:paraId="7393002F" w14:textId="5D77654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KA</w:t>
            </w:r>
          </w:p>
        </w:tc>
        <w:tc>
          <w:tcPr>
            <w:tcW w:w="3226" w:type="dxa"/>
          </w:tcPr>
          <w:p w14:paraId="697B10BE" w14:textId="4874E25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outh Asia</w:t>
            </w:r>
          </w:p>
        </w:tc>
      </w:tr>
      <w:tr w:rsidR="00C602ED" w:rsidRPr="007073A2" w14:paraId="36F89DE8" w14:textId="77777777" w:rsidTr="00BE4DCB">
        <w:tc>
          <w:tcPr>
            <w:tcW w:w="3964" w:type="dxa"/>
          </w:tcPr>
          <w:p w14:paraId="3DD104A4" w14:textId="471C922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udan</w:t>
            </w:r>
          </w:p>
        </w:tc>
        <w:tc>
          <w:tcPr>
            <w:tcW w:w="1134" w:type="dxa"/>
          </w:tcPr>
          <w:p w14:paraId="16ABCACB" w14:textId="2E20AF6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DN</w:t>
            </w:r>
          </w:p>
        </w:tc>
        <w:tc>
          <w:tcPr>
            <w:tcW w:w="3226" w:type="dxa"/>
          </w:tcPr>
          <w:p w14:paraId="578F7E99" w14:textId="36F4C65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37E22CEC" w14:textId="77777777" w:rsidTr="00BE4DCB">
        <w:tc>
          <w:tcPr>
            <w:tcW w:w="3964" w:type="dxa"/>
          </w:tcPr>
          <w:p w14:paraId="7ACE9D74" w14:textId="676A215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uriname</w:t>
            </w:r>
          </w:p>
        </w:tc>
        <w:tc>
          <w:tcPr>
            <w:tcW w:w="1134" w:type="dxa"/>
          </w:tcPr>
          <w:p w14:paraId="637B529D" w14:textId="6D8D0A3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UR</w:t>
            </w:r>
          </w:p>
        </w:tc>
        <w:tc>
          <w:tcPr>
            <w:tcW w:w="3226" w:type="dxa"/>
          </w:tcPr>
          <w:p w14:paraId="0D1D4B66" w14:textId="56CE18D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2E7C5385" w14:textId="77777777" w:rsidTr="00BE4DCB">
        <w:tc>
          <w:tcPr>
            <w:tcW w:w="3964" w:type="dxa"/>
          </w:tcPr>
          <w:p w14:paraId="7AE21B4B" w14:textId="3B9B5B0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weden</w:t>
            </w:r>
          </w:p>
        </w:tc>
        <w:tc>
          <w:tcPr>
            <w:tcW w:w="1134" w:type="dxa"/>
          </w:tcPr>
          <w:p w14:paraId="4F3E09FA" w14:textId="5200D9F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WE</w:t>
            </w:r>
          </w:p>
        </w:tc>
        <w:tc>
          <w:tcPr>
            <w:tcW w:w="3226" w:type="dxa"/>
          </w:tcPr>
          <w:p w14:paraId="1A118DDF" w14:textId="05B797B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1DE7032" w14:textId="77777777" w:rsidTr="00BE4DCB">
        <w:tc>
          <w:tcPr>
            <w:tcW w:w="3964" w:type="dxa"/>
          </w:tcPr>
          <w:p w14:paraId="729CCEEF" w14:textId="6F43913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witzerland</w:t>
            </w:r>
          </w:p>
        </w:tc>
        <w:tc>
          <w:tcPr>
            <w:tcW w:w="1134" w:type="dxa"/>
          </w:tcPr>
          <w:p w14:paraId="04BB9AD1" w14:textId="0E27712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CHE</w:t>
            </w:r>
          </w:p>
        </w:tc>
        <w:tc>
          <w:tcPr>
            <w:tcW w:w="3226" w:type="dxa"/>
          </w:tcPr>
          <w:p w14:paraId="2C2EFE4C" w14:textId="1A2CD49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1648AEC1" w14:textId="77777777" w:rsidTr="00BE4DCB">
        <w:tc>
          <w:tcPr>
            <w:tcW w:w="3964" w:type="dxa"/>
          </w:tcPr>
          <w:p w14:paraId="6D82E5AF" w14:textId="44E45C2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yrian Arab Republic</w:t>
            </w:r>
          </w:p>
        </w:tc>
        <w:tc>
          <w:tcPr>
            <w:tcW w:w="1134" w:type="dxa"/>
          </w:tcPr>
          <w:p w14:paraId="51B25B44" w14:textId="07B01FF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SYR</w:t>
            </w:r>
          </w:p>
        </w:tc>
        <w:tc>
          <w:tcPr>
            <w:tcW w:w="3226" w:type="dxa"/>
          </w:tcPr>
          <w:p w14:paraId="426420BC" w14:textId="0AC6C10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249CC5B5" w14:textId="77777777" w:rsidTr="00BE4DCB">
        <w:tc>
          <w:tcPr>
            <w:tcW w:w="3964" w:type="dxa"/>
          </w:tcPr>
          <w:p w14:paraId="7D64EF83" w14:textId="05E8579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ajikistan</w:t>
            </w:r>
          </w:p>
        </w:tc>
        <w:tc>
          <w:tcPr>
            <w:tcW w:w="1134" w:type="dxa"/>
          </w:tcPr>
          <w:p w14:paraId="244566C8" w14:textId="3D7586E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JK</w:t>
            </w:r>
          </w:p>
        </w:tc>
        <w:tc>
          <w:tcPr>
            <w:tcW w:w="3226" w:type="dxa"/>
          </w:tcPr>
          <w:p w14:paraId="1584D99B" w14:textId="60C57BE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2ECF0330" w14:textId="77777777" w:rsidTr="00BE4DCB">
        <w:tc>
          <w:tcPr>
            <w:tcW w:w="3964" w:type="dxa"/>
          </w:tcPr>
          <w:p w14:paraId="2D5985A6" w14:textId="1330006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hailand</w:t>
            </w:r>
          </w:p>
        </w:tc>
        <w:tc>
          <w:tcPr>
            <w:tcW w:w="1134" w:type="dxa"/>
          </w:tcPr>
          <w:p w14:paraId="5E69036D" w14:textId="338D1A7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HA</w:t>
            </w:r>
          </w:p>
        </w:tc>
        <w:tc>
          <w:tcPr>
            <w:tcW w:w="3226" w:type="dxa"/>
          </w:tcPr>
          <w:p w14:paraId="7DB5496E" w14:textId="473CD19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049B7F5C" w14:textId="77777777" w:rsidTr="00BE4DCB">
        <w:tc>
          <w:tcPr>
            <w:tcW w:w="3964" w:type="dxa"/>
          </w:tcPr>
          <w:p w14:paraId="56BA1696" w14:textId="0340AA6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orth Macedonia</w:t>
            </w:r>
          </w:p>
        </w:tc>
        <w:tc>
          <w:tcPr>
            <w:tcW w:w="1134" w:type="dxa"/>
          </w:tcPr>
          <w:p w14:paraId="3C0163A4" w14:textId="62D6F00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MKD</w:t>
            </w:r>
          </w:p>
        </w:tc>
        <w:tc>
          <w:tcPr>
            <w:tcW w:w="3226" w:type="dxa"/>
          </w:tcPr>
          <w:p w14:paraId="1C585AAE" w14:textId="6AC289D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2CBB863A" w14:textId="77777777" w:rsidTr="00BE4DCB">
        <w:tc>
          <w:tcPr>
            <w:tcW w:w="3964" w:type="dxa"/>
          </w:tcPr>
          <w:p w14:paraId="5C719E19" w14:textId="442E08E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imor-Leste</w:t>
            </w:r>
          </w:p>
        </w:tc>
        <w:tc>
          <w:tcPr>
            <w:tcW w:w="1134" w:type="dxa"/>
          </w:tcPr>
          <w:p w14:paraId="0DCB0F55" w14:textId="3517F73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LS</w:t>
            </w:r>
          </w:p>
        </w:tc>
        <w:tc>
          <w:tcPr>
            <w:tcW w:w="3226" w:type="dxa"/>
          </w:tcPr>
          <w:p w14:paraId="4217F916" w14:textId="73747B8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3F220F1E" w14:textId="77777777" w:rsidTr="00BE4DCB">
        <w:tc>
          <w:tcPr>
            <w:tcW w:w="3964" w:type="dxa"/>
          </w:tcPr>
          <w:p w14:paraId="3119329E" w14:textId="56B4F0B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ogo</w:t>
            </w:r>
          </w:p>
        </w:tc>
        <w:tc>
          <w:tcPr>
            <w:tcW w:w="1134" w:type="dxa"/>
          </w:tcPr>
          <w:p w14:paraId="2EB79F2E" w14:textId="76839FA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GO</w:t>
            </w:r>
          </w:p>
        </w:tc>
        <w:tc>
          <w:tcPr>
            <w:tcW w:w="3226" w:type="dxa"/>
          </w:tcPr>
          <w:p w14:paraId="55628200" w14:textId="3291B21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DED020E" w14:textId="77777777" w:rsidTr="00BE4DCB">
        <w:tc>
          <w:tcPr>
            <w:tcW w:w="3964" w:type="dxa"/>
          </w:tcPr>
          <w:p w14:paraId="18AAD8ED" w14:textId="1A69510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onga</w:t>
            </w:r>
          </w:p>
        </w:tc>
        <w:tc>
          <w:tcPr>
            <w:tcW w:w="1134" w:type="dxa"/>
          </w:tcPr>
          <w:p w14:paraId="6D50CC91" w14:textId="55574AD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ON</w:t>
            </w:r>
          </w:p>
        </w:tc>
        <w:tc>
          <w:tcPr>
            <w:tcW w:w="3226" w:type="dxa"/>
          </w:tcPr>
          <w:p w14:paraId="4FC4DA06" w14:textId="10E01D1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59B9F0BE" w14:textId="77777777" w:rsidTr="00BE4DCB">
        <w:tc>
          <w:tcPr>
            <w:tcW w:w="3964" w:type="dxa"/>
          </w:tcPr>
          <w:p w14:paraId="18749FD1" w14:textId="00C99BA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rinidad and Tobago</w:t>
            </w:r>
          </w:p>
        </w:tc>
        <w:tc>
          <w:tcPr>
            <w:tcW w:w="1134" w:type="dxa"/>
          </w:tcPr>
          <w:p w14:paraId="4D23C867" w14:textId="51663A4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TO</w:t>
            </w:r>
          </w:p>
        </w:tc>
        <w:tc>
          <w:tcPr>
            <w:tcW w:w="3226" w:type="dxa"/>
          </w:tcPr>
          <w:p w14:paraId="70CBE916" w14:textId="59D5938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7BF49A81" w14:textId="77777777" w:rsidTr="00BE4DCB">
        <w:tc>
          <w:tcPr>
            <w:tcW w:w="3964" w:type="dxa"/>
          </w:tcPr>
          <w:p w14:paraId="4D559DB0" w14:textId="71886A2B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nisia</w:t>
            </w:r>
          </w:p>
        </w:tc>
        <w:tc>
          <w:tcPr>
            <w:tcW w:w="1134" w:type="dxa"/>
          </w:tcPr>
          <w:p w14:paraId="688F3BA8" w14:textId="195DD73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N</w:t>
            </w:r>
          </w:p>
        </w:tc>
        <w:tc>
          <w:tcPr>
            <w:tcW w:w="3226" w:type="dxa"/>
          </w:tcPr>
          <w:p w14:paraId="59F08A40" w14:textId="4015A8C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4F0B38C4" w14:textId="77777777" w:rsidTr="00BE4DCB">
        <w:tc>
          <w:tcPr>
            <w:tcW w:w="3964" w:type="dxa"/>
          </w:tcPr>
          <w:p w14:paraId="71D83E39" w14:textId="19F9A22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rkey</w:t>
            </w:r>
          </w:p>
        </w:tc>
        <w:tc>
          <w:tcPr>
            <w:tcW w:w="1134" w:type="dxa"/>
          </w:tcPr>
          <w:p w14:paraId="0FD7F830" w14:textId="18CF932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R</w:t>
            </w:r>
          </w:p>
        </w:tc>
        <w:tc>
          <w:tcPr>
            <w:tcW w:w="3226" w:type="dxa"/>
          </w:tcPr>
          <w:p w14:paraId="6B58F711" w14:textId="6E4D343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5A634EAD" w14:textId="77777777" w:rsidTr="00BE4DCB">
        <w:tc>
          <w:tcPr>
            <w:tcW w:w="3964" w:type="dxa"/>
          </w:tcPr>
          <w:p w14:paraId="7C8D9F20" w14:textId="22D8A47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rkmenistan</w:t>
            </w:r>
          </w:p>
        </w:tc>
        <w:tc>
          <w:tcPr>
            <w:tcW w:w="1134" w:type="dxa"/>
          </w:tcPr>
          <w:p w14:paraId="601E8C5A" w14:textId="6C29CFD4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KM</w:t>
            </w:r>
          </w:p>
        </w:tc>
        <w:tc>
          <w:tcPr>
            <w:tcW w:w="3226" w:type="dxa"/>
          </w:tcPr>
          <w:p w14:paraId="0EFB511C" w14:textId="1B16E21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3A1EFBAA" w14:textId="77777777" w:rsidTr="00BE4DCB">
        <w:tc>
          <w:tcPr>
            <w:tcW w:w="3964" w:type="dxa"/>
          </w:tcPr>
          <w:p w14:paraId="2ECE22D5" w14:textId="57ED542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valu</w:t>
            </w:r>
          </w:p>
        </w:tc>
        <w:tc>
          <w:tcPr>
            <w:tcW w:w="1134" w:type="dxa"/>
          </w:tcPr>
          <w:p w14:paraId="351B1301" w14:textId="46C2C319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UV</w:t>
            </w:r>
          </w:p>
        </w:tc>
        <w:tc>
          <w:tcPr>
            <w:tcW w:w="3226" w:type="dxa"/>
          </w:tcPr>
          <w:p w14:paraId="6AB4EE18" w14:textId="38C368E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5EB83B9C" w14:textId="77777777" w:rsidTr="00BE4DCB">
        <w:tc>
          <w:tcPr>
            <w:tcW w:w="3964" w:type="dxa"/>
          </w:tcPr>
          <w:p w14:paraId="51A986A4" w14:textId="3B9B4E9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ganda</w:t>
            </w:r>
          </w:p>
        </w:tc>
        <w:tc>
          <w:tcPr>
            <w:tcW w:w="1134" w:type="dxa"/>
          </w:tcPr>
          <w:p w14:paraId="6F9F3245" w14:textId="5021C77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GA</w:t>
            </w:r>
          </w:p>
        </w:tc>
        <w:tc>
          <w:tcPr>
            <w:tcW w:w="3226" w:type="dxa"/>
          </w:tcPr>
          <w:p w14:paraId="49586219" w14:textId="3AED582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05946C2D" w14:textId="77777777" w:rsidTr="00BE4DCB">
        <w:tc>
          <w:tcPr>
            <w:tcW w:w="3964" w:type="dxa"/>
          </w:tcPr>
          <w:p w14:paraId="5CD3CA67" w14:textId="3E5B8DA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kraine</w:t>
            </w:r>
          </w:p>
        </w:tc>
        <w:tc>
          <w:tcPr>
            <w:tcW w:w="1134" w:type="dxa"/>
          </w:tcPr>
          <w:p w14:paraId="4408BF7D" w14:textId="5957514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KR</w:t>
            </w:r>
          </w:p>
        </w:tc>
        <w:tc>
          <w:tcPr>
            <w:tcW w:w="3226" w:type="dxa"/>
          </w:tcPr>
          <w:p w14:paraId="1EA6F1BC" w14:textId="05D627C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3CFE0B65" w14:textId="77777777" w:rsidTr="00BE4DCB">
        <w:tc>
          <w:tcPr>
            <w:tcW w:w="3964" w:type="dxa"/>
          </w:tcPr>
          <w:p w14:paraId="2A06BAA3" w14:textId="03C0B0F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nited Arab Emirates</w:t>
            </w:r>
          </w:p>
        </w:tc>
        <w:tc>
          <w:tcPr>
            <w:tcW w:w="1134" w:type="dxa"/>
          </w:tcPr>
          <w:p w14:paraId="5F32D335" w14:textId="1252E6D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</w:p>
        </w:tc>
        <w:tc>
          <w:tcPr>
            <w:tcW w:w="3226" w:type="dxa"/>
          </w:tcPr>
          <w:p w14:paraId="3BDD89D9" w14:textId="116F063A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341BEE70" w14:textId="77777777" w:rsidTr="00BE4DCB">
        <w:tc>
          <w:tcPr>
            <w:tcW w:w="3964" w:type="dxa"/>
          </w:tcPr>
          <w:p w14:paraId="7907F90E" w14:textId="6B4E880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nited Kingdom of Great Britain and Northern Ireland</w:t>
            </w:r>
          </w:p>
        </w:tc>
        <w:tc>
          <w:tcPr>
            <w:tcW w:w="1134" w:type="dxa"/>
          </w:tcPr>
          <w:p w14:paraId="41EA8659" w14:textId="3EC668A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GBR</w:t>
            </w:r>
          </w:p>
        </w:tc>
        <w:tc>
          <w:tcPr>
            <w:tcW w:w="3226" w:type="dxa"/>
          </w:tcPr>
          <w:p w14:paraId="5D30CC56" w14:textId="5CA9104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ern and Central Europe</w:t>
            </w:r>
          </w:p>
        </w:tc>
      </w:tr>
      <w:tr w:rsidR="00C602ED" w:rsidRPr="007073A2" w14:paraId="6597C014" w14:textId="77777777" w:rsidTr="00BE4DCB">
        <w:tc>
          <w:tcPr>
            <w:tcW w:w="3964" w:type="dxa"/>
          </w:tcPr>
          <w:p w14:paraId="2E970772" w14:textId="5CE15BB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nited Republic of Tanzania</w:t>
            </w:r>
          </w:p>
        </w:tc>
        <w:tc>
          <w:tcPr>
            <w:tcW w:w="1134" w:type="dxa"/>
          </w:tcPr>
          <w:p w14:paraId="73056233" w14:textId="4C87531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TZA</w:t>
            </w:r>
          </w:p>
        </w:tc>
        <w:tc>
          <w:tcPr>
            <w:tcW w:w="3226" w:type="dxa"/>
          </w:tcPr>
          <w:p w14:paraId="30952ACD" w14:textId="7E8C7A1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C11AE61" w14:textId="77777777" w:rsidTr="00BE4DCB">
        <w:tc>
          <w:tcPr>
            <w:tcW w:w="3964" w:type="dxa"/>
          </w:tcPr>
          <w:p w14:paraId="09B0B5A8" w14:textId="6E35B10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34" w:type="dxa"/>
          </w:tcPr>
          <w:p w14:paraId="5B35A135" w14:textId="1CD55B8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SA</w:t>
            </w:r>
          </w:p>
        </w:tc>
        <w:tc>
          <w:tcPr>
            <w:tcW w:w="3226" w:type="dxa"/>
          </w:tcPr>
          <w:p w14:paraId="33764A6B" w14:textId="4025C30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North America</w:t>
            </w:r>
          </w:p>
        </w:tc>
      </w:tr>
      <w:tr w:rsidR="00C602ED" w:rsidRPr="007073A2" w14:paraId="3B806D53" w14:textId="77777777" w:rsidTr="00BE4DCB">
        <w:tc>
          <w:tcPr>
            <w:tcW w:w="3964" w:type="dxa"/>
          </w:tcPr>
          <w:p w14:paraId="2D5BB254" w14:textId="03B7D41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ruguay</w:t>
            </w:r>
          </w:p>
        </w:tc>
        <w:tc>
          <w:tcPr>
            <w:tcW w:w="1134" w:type="dxa"/>
          </w:tcPr>
          <w:p w14:paraId="31D51A5B" w14:textId="3E502317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RY</w:t>
            </w:r>
          </w:p>
        </w:tc>
        <w:tc>
          <w:tcPr>
            <w:tcW w:w="3226" w:type="dxa"/>
          </w:tcPr>
          <w:p w14:paraId="5760E6BB" w14:textId="235EEDB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64538B21" w14:textId="77777777" w:rsidTr="00BE4DCB">
        <w:tc>
          <w:tcPr>
            <w:tcW w:w="3964" w:type="dxa"/>
          </w:tcPr>
          <w:p w14:paraId="48EED761" w14:textId="0BD16BF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zbekistan</w:t>
            </w:r>
          </w:p>
        </w:tc>
        <w:tc>
          <w:tcPr>
            <w:tcW w:w="1134" w:type="dxa"/>
          </w:tcPr>
          <w:p w14:paraId="0DC96FFF" w14:textId="7C2742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UZB</w:t>
            </w:r>
          </w:p>
        </w:tc>
        <w:tc>
          <w:tcPr>
            <w:tcW w:w="3226" w:type="dxa"/>
          </w:tcPr>
          <w:p w14:paraId="03DA2F41" w14:textId="092F716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ern Europe and Central Asia</w:t>
            </w:r>
          </w:p>
        </w:tc>
      </w:tr>
      <w:tr w:rsidR="00C602ED" w:rsidRPr="007073A2" w14:paraId="481A5B08" w14:textId="77777777" w:rsidTr="00BE4DCB">
        <w:tc>
          <w:tcPr>
            <w:tcW w:w="3964" w:type="dxa"/>
          </w:tcPr>
          <w:p w14:paraId="740D6BDE" w14:textId="7C1D95B0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anuatu</w:t>
            </w:r>
          </w:p>
        </w:tc>
        <w:tc>
          <w:tcPr>
            <w:tcW w:w="1134" w:type="dxa"/>
          </w:tcPr>
          <w:p w14:paraId="41F01FA8" w14:textId="16048005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UT</w:t>
            </w:r>
          </w:p>
        </w:tc>
        <w:tc>
          <w:tcPr>
            <w:tcW w:w="3226" w:type="dxa"/>
          </w:tcPr>
          <w:p w14:paraId="33FB3B2F" w14:textId="45AFF5B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Oceania</w:t>
            </w:r>
          </w:p>
        </w:tc>
      </w:tr>
      <w:tr w:rsidR="00C602ED" w:rsidRPr="007073A2" w14:paraId="6D85E2DD" w14:textId="77777777" w:rsidTr="00BE4DCB">
        <w:tc>
          <w:tcPr>
            <w:tcW w:w="3964" w:type="dxa"/>
          </w:tcPr>
          <w:p w14:paraId="36231D65" w14:textId="0A7151C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enezuela, Bolivarian Republic of</w:t>
            </w:r>
          </w:p>
        </w:tc>
        <w:tc>
          <w:tcPr>
            <w:tcW w:w="1134" w:type="dxa"/>
          </w:tcPr>
          <w:p w14:paraId="7C2B7D36" w14:textId="385B2E4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EN</w:t>
            </w:r>
          </w:p>
        </w:tc>
        <w:tc>
          <w:tcPr>
            <w:tcW w:w="3226" w:type="dxa"/>
          </w:tcPr>
          <w:p w14:paraId="2B6F726F" w14:textId="1D0A9A8E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Latin America</w:t>
            </w:r>
          </w:p>
        </w:tc>
      </w:tr>
      <w:tr w:rsidR="00C602ED" w:rsidRPr="007073A2" w14:paraId="6D67EC88" w14:textId="77777777" w:rsidTr="00BE4DCB">
        <w:tc>
          <w:tcPr>
            <w:tcW w:w="3964" w:type="dxa"/>
          </w:tcPr>
          <w:p w14:paraId="445D309F" w14:textId="3AD807BD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iet Nam</w:t>
            </w:r>
          </w:p>
        </w:tc>
        <w:tc>
          <w:tcPr>
            <w:tcW w:w="1134" w:type="dxa"/>
          </w:tcPr>
          <w:p w14:paraId="461F12D0" w14:textId="0CADA27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VNM</w:t>
            </w:r>
          </w:p>
        </w:tc>
        <w:tc>
          <w:tcPr>
            <w:tcW w:w="3226" w:type="dxa"/>
          </w:tcPr>
          <w:p w14:paraId="3121813E" w14:textId="7C3DBF8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East Asia</w:t>
            </w:r>
          </w:p>
        </w:tc>
      </w:tr>
      <w:tr w:rsidR="00C602ED" w:rsidRPr="007073A2" w14:paraId="2A3FF60B" w14:textId="77777777" w:rsidTr="00BE4DCB">
        <w:tc>
          <w:tcPr>
            <w:tcW w:w="3964" w:type="dxa"/>
          </w:tcPr>
          <w:p w14:paraId="46EA0269" w14:textId="67E8E518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Yemen</w:t>
            </w:r>
          </w:p>
        </w:tc>
        <w:tc>
          <w:tcPr>
            <w:tcW w:w="1134" w:type="dxa"/>
          </w:tcPr>
          <w:p w14:paraId="1A6B4A4B" w14:textId="6CA9C81F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YEM</w:t>
            </w:r>
          </w:p>
        </w:tc>
        <w:tc>
          <w:tcPr>
            <w:tcW w:w="3226" w:type="dxa"/>
          </w:tcPr>
          <w:p w14:paraId="210DD20D" w14:textId="486F378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West Asia</w:t>
            </w:r>
          </w:p>
        </w:tc>
      </w:tr>
      <w:tr w:rsidR="00C602ED" w:rsidRPr="007073A2" w14:paraId="45106BFD" w14:textId="77777777" w:rsidTr="00BE4DCB">
        <w:tc>
          <w:tcPr>
            <w:tcW w:w="3964" w:type="dxa"/>
          </w:tcPr>
          <w:p w14:paraId="72CEDC1C" w14:textId="6DB165F1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Zambia</w:t>
            </w:r>
          </w:p>
        </w:tc>
        <w:tc>
          <w:tcPr>
            <w:tcW w:w="1134" w:type="dxa"/>
          </w:tcPr>
          <w:p w14:paraId="04DF0F64" w14:textId="49A0C816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ZMB</w:t>
            </w:r>
          </w:p>
        </w:tc>
        <w:tc>
          <w:tcPr>
            <w:tcW w:w="3226" w:type="dxa"/>
          </w:tcPr>
          <w:p w14:paraId="7C5E347C" w14:textId="3828BF7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  <w:tr w:rsidR="00C602ED" w:rsidRPr="007073A2" w14:paraId="5CF3C40A" w14:textId="77777777" w:rsidTr="00BE4DCB">
        <w:tc>
          <w:tcPr>
            <w:tcW w:w="3964" w:type="dxa"/>
          </w:tcPr>
          <w:p w14:paraId="220B94F7" w14:textId="0E454EE2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Zimbabwe</w:t>
            </w:r>
          </w:p>
        </w:tc>
        <w:tc>
          <w:tcPr>
            <w:tcW w:w="1134" w:type="dxa"/>
          </w:tcPr>
          <w:p w14:paraId="315E8938" w14:textId="13EFFF1C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ZWE</w:t>
            </w:r>
          </w:p>
        </w:tc>
        <w:tc>
          <w:tcPr>
            <w:tcW w:w="3226" w:type="dxa"/>
          </w:tcPr>
          <w:p w14:paraId="12C2F9BF" w14:textId="791A81D3" w:rsidR="00C602ED" w:rsidRPr="007073A2" w:rsidRDefault="00C602ED" w:rsidP="00C602ED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7073A2">
              <w:rPr>
                <w:rFonts w:asciiTheme="minorHAnsi" w:hAnsiTheme="minorHAnsi" w:cstheme="minorHAnsi"/>
                <w:sz w:val="18"/>
                <w:szCs w:val="18"/>
              </w:rPr>
              <w:t>Africa</w:t>
            </w:r>
          </w:p>
        </w:tc>
      </w:tr>
    </w:tbl>
    <w:p w14:paraId="67E11860" w14:textId="77777777" w:rsidR="00A4241D" w:rsidRDefault="00A4241D" w:rsidP="00B4595C">
      <w:pPr>
        <w:pStyle w:val="Heading3"/>
        <w:rPr>
          <w:rFonts w:ascii="Calibri" w:hAnsi="Calibri" w:cs="Times New Roman"/>
          <w:b w:val="0"/>
          <w:bCs w:val="0"/>
          <w:sz w:val="22"/>
          <w:szCs w:val="22"/>
        </w:rPr>
      </w:pPr>
    </w:p>
    <w:p w14:paraId="2764BB2B" w14:textId="77777777" w:rsidR="005C1146" w:rsidRDefault="005C1146" w:rsidP="005C1146"/>
    <w:p w14:paraId="00AB5CD5" w14:textId="77777777" w:rsidR="005C1146" w:rsidRDefault="005C1146" w:rsidP="005C1146"/>
    <w:p w14:paraId="086416E3" w14:textId="77777777" w:rsidR="005C1146" w:rsidRDefault="005C1146" w:rsidP="005C1146"/>
    <w:p w14:paraId="398698C4" w14:textId="77777777" w:rsidR="005C1146" w:rsidRDefault="005C1146" w:rsidP="005C1146"/>
    <w:p w14:paraId="258931C3" w14:textId="77777777" w:rsidR="005C1146" w:rsidRDefault="005C1146" w:rsidP="005C1146"/>
    <w:p w14:paraId="5A41B311" w14:textId="77777777" w:rsidR="005C1146" w:rsidRDefault="005C1146" w:rsidP="005C1146"/>
    <w:p w14:paraId="60C7106B" w14:textId="77777777" w:rsidR="005C1146" w:rsidRDefault="005C1146" w:rsidP="005C1146"/>
    <w:p w14:paraId="435D88F2" w14:textId="77777777" w:rsidR="005C1146" w:rsidRDefault="005C1146" w:rsidP="005C1146"/>
    <w:p w14:paraId="51BED700" w14:textId="77777777" w:rsidR="005C1146" w:rsidRDefault="005C1146" w:rsidP="005C1146"/>
    <w:p w14:paraId="279CAC3C" w14:textId="77777777" w:rsidR="005C1146" w:rsidRDefault="005C1146" w:rsidP="005C1146"/>
    <w:p w14:paraId="15922B87" w14:textId="77777777" w:rsidR="005C1146" w:rsidRDefault="005C1146" w:rsidP="005C1146"/>
    <w:p w14:paraId="6C81A150" w14:textId="77777777" w:rsidR="005C1146" w:rsidRDefault="005C1146" w:rsidP="005C1146"/>
    <w:p w14:paraId="0F24EB07" w14:textId="77777777" w:rsidR="005C1146" w:rsidRDefault="005C1146" w:rsidP="005C1146"/>
    <w:p w14:paraId="3877F215" w14:textId="77777777" w:rsidR="005C1146" w:rsidRDefault="005C1146" w:rsidP="005C1146"/>
    <w:p w14:paraId="79D483D2" w14:textId="77777777" w:rsidR="005C1146" w:rsidRDefault="005C1146" w:rsidP="005C1146"/>
    <w:p w14:paraId="0554267E" w14:textId="77777777" w:rsidR="005C1146" w:rsidRDefault="005C1146" w:rsidP="005C1146"/>
    <w:p w14:paraId="4509C96A" w14:textId="77777777" w:rsidR="005C1146" w:rsidRDefault="005C1146" w:rsidP="005C1146"/>
    <w:p w14:paraId="7E2B2CB1" w14:textId="77777777" w:rsidR="005C1146" w:rsidRDefault="005C1146" w:rsidP="005C1146"/>
    <w:p w14:paraId="7622879D" w14:textId="77777777" w:rsidR="005C1146" w:rsidRDefault="005C1146" w:rsidP="005C1146"/>
    <w:p w14:paraId="23A0472D" w14:textId="77777777" w:rsidR="005C1146" w:rsidRDefault="005C1146" w:rsidP="005C1146"/>
    <w:p w14:paraId="189D525C" w14:textId="77777777" w:rsidR="005C1146" w:rsidRDefault="005C1146" w:rsidP="005C1146"/>
    <w:p w14:paraId="7B90BB35" w14:textId="77777777" w:rsidR="005C1146" w:rsidRDefault="005C1146" w:rsidP="005C1146"/>
    <w:p w14:paraId="6CD012CB" w14:textId="77777777" w:rsidR="005C1146" w:rsidRDefault="005C1146" w:rsidP="005C1146"/>
    <w:p w14:paraId="595CD60C" w14:textId="77777777" w:rsidR="005C1146" w:rsidRDefault="005C1146" w:rsidP="005C1146"/>
    <w:p w14:paraId="74406D03" w14:textId="77777777" w:rsidR="005C1146" w:rsidRDefault="005C1146" w:rsidP="005C1146"/>
    <w:p w14:paraId="0C752927" w14:textId="77777777" w:rsidR="005C1146" w:rsidRDefault="005C1146" w:rsidP="005C1146"/>
    <w:p w14:paraId="1561635C" w14:textId="77777777" w:rsidR="005C1146" w:rsidRDefault="005C1146" w:rsidP="005C1146"/>
    <w:p w14:paraId="2AC4B10C" w14:textId="77777777" w:rsidR="005C1146" w:rsidRDefault="005C1146" w:rsidP="005C1146"/>
    <w:p w14:paraId="65C6230C" w14:textId="77777777" w:rsidR="005C1146" w:rsidRDefault="005C1146" w:rsidP="005C1146"/>
    <w:p w14:paraId="0FE89E15" w14:textId="77777777" w:rsidR="005C1146" w:rsidRDefault="005C1146" w:rsidP="005C1146"/>
    <w:p w14:paraId="44517C25" w14:textId="77777777" w:rsidR="005C1146" w:rsidRDefault="005C1146" w:rsidP="005C1146"/>
    <w:p w14:paraId="3D61402D" w14:textId="77777777" w:rsidR="005C1146" w:rsidRDefault="005C1146" w:rsidP="005C1146"/>
    <w:p w14:paraId="40DCD912" w14:textId="16226F81" w:rsidR="002A3AEF" w:rsidRDefault="003A0B25" w:rsidP="002A3AEF">
      <w:pPr>
        <w:pStyle w:val="Heading3"/>
      </w:pPr>
      <w:r>
        <w:lastRenderedPageBreak/>
        <w:t>Supplementary Table</w:t>
      </w:r>
      <w:r w:rsidR="002A3AEF">
        <w:t xml:space="preserve"> 2: Number of forms sent out, and responded to in the surve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665"/>
        <w:gridCol w:w="1665"/>
        <w:gridCol w:w="1665"/>
        <w:gridCol w:w="1665"/>
      </w:tblGrid>
      <w:tr w:rsidR="002F6BF7" w14:paraId="2A33050A" w14:textId="77777777" w:rsidTr="004B4F40">
        <w:trPr>
          <w:cantSplit/>
          <w:tblHeader/>
        </w:trPr>
        <w:tc>
          <w:tcPr>
            <w:tcW w:w="1664" w:type="dxa"/>
          </w:tcPr>
          <w:p w14:paraId="1A4BEE1C" w14:textId="77771621" w:rsidR="00FF78D1" w:rsidRDefault="00FF78D1" w:rsidP="00FF78D1">
            <w:r w:rsidRPr="00FE732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665" w:type="dxa"/>
          </w:tcPr>
          <w:p w14:paraId="6DFA6DED" w14:textId="2E98DD4F" w:rsidR="00FF78D1" w:rsidRDefault="00FF78D1" w:rsidP="00FF78D1"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umber of survey forms or requests for information sent out</w:t>
            </w:r>
          </w:p>
        </w:tc>
        <w:tc>
          <w:tcPr>
            <w:tcW w:w="1665" w:type="dxa"/>
          </w:tcPr>
          <w:p w14:paraId="3B58216C" w14:textId="396EFA23" w:rsidR="00FF78D1" w:rsidRDefault="00FF78D1" w:rsidP="00FF78D1"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umber of replies returned</w:t>
            </w:r>
          </w:p>
        </w:tc>
        <w:tc>
          <w:tcPr>
            <w:tcW w:w="1665" w:type="dxa"/>
          </w:tcPr>
          <w:p w14:paraId="3F06FDAF" w14:textId="717EF3C4" w:rsidR="00FF78D1" w:rsidRDefault="00FF78D1" w:rsidP="00FF78D1"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ata received in required format</w:t>
            </w:r>
          </w:p>
        </w:tc>
        <w:tc>
          <w:tcPr>
            <w:tcW w:w="1665" w:type="dxa"/>
          </w:tcPr>
          <w:p w14:paraId="0A3EE710" w14:textId="2E5AAB5A" w:rsidR="00FF78D1" w:rsidRDefault="00FF78D1" w:rsidP="00FF78D1"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umber of respondents used in final dataset*</w:t>
            </w:r>
          </w:p>
        </w:tc>
      </w:tr>
      <w:tr w:rsidR="002F6BF7" w14:paraId="7DFD1186" w14:textId="77777777" w:rsidTr="00FF78D1">
        <w:tc>
          <w:tcPr>
            <w:tcW w:w="1664" w:type="dxa"/>
          </w:tcPr>
          <w:p w14:paraId="02551B44" w14:textId="4A90A9C1" w:rsidR="00073A32" w:rsidRDefault="00073A32" w:rsidP="00073A32">
            <w:r w:rsidRPr="00B22FBB">
              <w:t>A</w:t>
            </w:r>
            <w:r w:rsidR="00D83536">
              <w:t>rgentina</w:t>
            </w:r>
          </w:p>
        </w:tc>
        <w:tc>
          <w:tcPr>
            <w:tcW w:w="1665" w:type="dxa"/>
          </w:tcPr>
          <w:p w14:paraId="1603AFE3" w14:textId="17BB539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67F4314" w14:textId="088231E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B3D15CD" w14:textId="05C13C4B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17A5ADF" w14:textId="6132C6C3" w:rsidR="00073A32" w:rsidRDefault="00073A32" w:rsidP="00073A32">
            <w:r w:rsidRPr="00B22FBB">
              <w:t>Yes</w:t>
            </w:r>
          </w:p>
        </w:tc>
      </w:tr>
      <w:tr w:rsidR="002F6BF7" w14:paraId="7488E4FF" w14:textId="77777777" w:rsidTr="00FF78D1">
        <w:tc>
          <w:tcPr>
            <w:tcW w:w="1664" w:type="dxa"/>
          </w:tcPr>
          <w:p w14:paraId="70962CE6" w14:textId="4A454952" w:rsidR="00073A32" w:rsidRDefault="00073A32" w:rsidP="00073A32">
            <w:r w:rsidRPr="00B22FBB">
              <w:t>A</w:t>
            </w:r>
            <w:r w:rsidR="00D83536">
              <w:t>ustralia</w:t>
            </w:r>
          </w:p>
        </w:tc>
        <w:tc>
          <w:tcPr>
            <w:tcW w:w="1665" w:type="dxa"/>
          </w:tcPr>
          <w:p w14:paraId="4C45710F" w14:textId="3FE1BC7A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1F0F2FE2" w14:textId="52086E75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24ACA601" w14:textId="28826C0D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E6930FC" w14:textId="2E77F7A1" w:rsidR="00073A32" w:rsidRDefault="00073A32" w:rsidP="00073A32">
            <w:r w:rsidRPr="00B22FBB">
              <w:t>No</w:t>
            </w:r>
          </w:p>
        </w:tc>
      </w:tr>
      <w:tr w:rsidR="002F6BF7" w14:paraId="22750B08" w14:textId="77777777" w:rsidTr="00FF78D1">
        <w:tc>
          <w:tcPr>
            <w:tcW w:w="1664" w:type="dxa"/>
          </w:tcPr>
          <w:p w14:paraId="42C60658" w14:textId="1F1B9F43" w:rsidR="00073A32" w:rsidRDefault="00073A32" w:rsidP="00073A32">
            <w:r w:rsidRPr="00B22FBB">
              <w:t>A</w:t>
            </w:r>
            <w:r w:rsidR="00D83536">
              <w:t>ustria</w:t>
            </w:r>
          </w:p>
        </w:tc>
        <w:tc>
          <w:tcPr>
            <w:tcW w:w="1665" w:type="dxa"/>
          </w:tcPr>
          <w:p w14:paraId="41EE339D" w14:textId="49AC1AA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A3ED91C" w14:textId="6A871896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81C0787" w14:textId="5BC71ADE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6597F4A" w14:textId="005E9177" w:rsidR="00073A32" w:rsidRDefault="00073A32" w:rsidP="00073A32">
            <w:r w:rsidRPr="00B22FBB">
              <w:t>Yes</w:t>
            </w:r>
          </w:p>
        </w:tc>
      </w:tr>
      <w:tr w:rsidR="002F6BF7" w14:paraId="124A839A" w14:textId="77777777" w:rsidTr="00FF78D1">
        <w:tc>
          <w:tcPr>
            <w:tcW w:w="1664" w:type="dxa"/>
          </w:tcPr>
          <w:p w14:paraId="7F3500E1" w14:textId="344048D6" w:rsidR="00073A32" w:rsidRDefault="00073A32" w:rsidP="00073A32">
            <w:r w:rsidRPr="00B22FBB">
              <w:t>B</w:t>
            </w:r>
            <w:r w:rsidR="00D83536">
              <w:t>angladesh</w:t>
            </w:r>
          </w:p>
        </w:tc>
        <w:tc>
          <w:tcPr>
            <w:tcW w:w="1665" w:type="dxa"/>
          </w:tcPr>
          <w:p w14:paraId="2F6FA2D0" w14:textId="4896A899" w:rsidR="00073A32" w:rsidRDefault="00073A32" w:rsidP="00073A32">
            <w:r w:rsidRPr="00B22FBB">
              <w:t>5</w:t>
            </w:r>
          </w:p>
        </w:tc>
        <w:tc>
          <w:tcPr>
            <w:tcW w:w="1665" w:type="dxa"/>
          </w:tcPr>
          <w:p w14:paraId="68C5CEC4" w14:textId="56CED710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079A20CE" w14:textId="581D66B7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EE92C05" w14:textId="7AFA5584" w:rsidR="00073A32" w:rsidRDefault="00073A32" w:rsidP="00073A32">
            <w:r w:rsidRPr="00B22FBB">
              <w:t>No</w:t>
            </w:r>
          </w:p>
        </w:tc>
      </w:tr>
      <w:tr w:rsidR="002F6BF7" w14:paraId="5073406D" w14:textId="77777777" w:rsidTr="00FF78D1">
        <w:tc>
          <w:tcPr>
            <w:tcW w:w="1664" w:type="dxa"/>
          </w:tcPr>
          <w:p w14:paraId="4FA75EDF" w14:textId="33FB87CC" w:rsidR="00073A32" w:rsidRDefault="00073A32" w:rsidP="00073A32">
            <w:r w:rsidRPr="00B22FBB">
              <w:t>B</w:t>
            </w:r>
            <w:r w:rsidR="00D83536">
              <w:t>elarus</w:t>
            </w:r>
          </w:p>
        </w:tc>
        <w:tc>
          <w:tcPr>
            <w:tcW w:w="1665" w:type="dxa"/>
          </w:tcPr>
          <w:p w14:paraId="62EF6621" w14:textId="1C35E9A9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52DE705" w14:textId="5B51B44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D0454EE" w14:textId="687D4D32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4A3AE515" w14:textId="2A0775B8" w:rsidR="00073A32" w:rsidRDefault="00073A32" w:rsidP="00073A32">
            <w:r w:rsidRPr="00B22FBB">
              <w:t>Yes</w:t>
            </w:r>
          </w:p>
        </w:tc>
      </w:tr>
      <w:tr w:rsidR="002F6BF7" w14:paraId="5BA8C545" w14:textId="77777777" w:rsidTr="00FF78D1">
        <w:tc>
          <w:tcPr>
            <w:tcW w:w="1664" w:type="dxa"/>
          </w:tcPr>
          <w:p w14:paraId="707B81B7" w14:textId="18069DD7" w:rsidR="00073A32" w:rsidRDefault="00073A32" w:rsidP="00073A32">
            <w:r w:rsidRPr="00B22FBB">
              <w:t>B</w:t>
            </w:r>
            <w:r w:rsidR="00D83536">
              <w:t>elgium</w:t>
            </w:r>
          </w:p>
        </w:tc>
        <w:tc>
          <w:tcPr>
            <w:tcW w:w="1665" w:type="dxa"/>
          </w:tcPr>
          <w:p w14:paraId="4D2C4DCE" w14:textId="43E69216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7B1A949" w14:textId="7F7F1C0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5B81A01" w14:textId="4A63F231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2CA72F3" w14:textId="774F2920" w:rsidR="00073A32" w:rsidRDefault="00073A32" w:rsidP="00073A32">
            <w:r w:rsidRPr="00B22FBB">
              <w:t>Yes</w:t>
            </w:r>
          </w:p>
        </w:tc>
      </w:tr>
      <w:tr w:rsidR="002F6BF7" w14:paraId="0F45635A" w14:textId="77777777" w:rsidTr="00FF78D1">
        <w:tc>
          <w:tcPr>
            <w:tcW w:w="1664" w:type="dxa"/>
          </w:tcPr>
          <w:p w14:paraId="74A4BE9B" w14:textId="40C65C9F" w:rsidR="00073A32" w:rsidRDefault="00073A32" w:rsidP="00073A32">
            <w:r w:rsidRPr="00B22FBB">
              <w:t>B</w:t>
            </w:r>
            <w:r w:rsidR="00D83536">
              <w:t>olivia</w:t>
            </w:r>
          </w:p>
        </w:tc>
        <w:tc>
          <w:tcPr>
            <w:tcW w:w="1665" w:type="dxa"/>
          </w:tcPr>
          <w:p w14:paraId="6F3138A4" w14:textId="4737C91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E56E0FD" w14:textId="422B0A0B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6023C06" w14:textId="082D1DCB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4EC5A485" w14:textId="45DCA766" w:rsidR="00073A32" w:rsidRDefault="00073A32" w:rsidP="00073A32">
            <w:r w:rsidRPr="00B22FBB">
              <w:t>Yes</w:t>
            </w:r>
          </w:p>
        </w:tc>
      </w:tr>
      <w:tr w:rsidR="002F6BF7" w14:paraId="454AE4F8" w14:textId="77777777" w:rsidTr="00FF78D1">
        <w:tc>
          <w:tcPr>
            <w:tcW w:w="1664" w:type="dxa"/>
          </w:tcPr>
          <w:p w14:paraId="2954EB31" w14:textId="16E6C01D" w:rsidR="00073A32" w:rsidRDefault="00073A32" w:rsidP="00073A32">
            <w:r w:rsidRPr="00B22FBB">
              <w:t>B</w:t>
            </w:r>
            <w:r w:rsidR="00D83536">
              <w:t>razil</w:t>
            </w:r>
          </w:p>
        </w:tc>
        <w:tc>
          <w:tcPr>
            <w:tcW w:w="1665" w:type="dxa"/>
          </w:tcPr>
          <w:p w14:paraId="39CF6FD2" w14:textId="7AC729D4" w:rsidR="00073A32" w:rsidRDefault="00073A32" w:rsidP="00073A32">
            <w:r w:rsidRPr="00B22FBB">
              <w:t>5</w:t>
            </w:r>
          </w:p>
        </w:tc>
        <w:tc>
          <w:tcPr>
            <w:tcW w:w="1665" w:type="dxa"/>
          </w:tcPr>
          <w:p w14:paraId="6601ADE5" w14:textId="459C9A7C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69790587" w14:textId="23DF5340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62D5F5FD" w14:textId="49898DAC" w:rsidR="00073A32" w:rsidRDefault="00073A32" w:rsidP="00073A32">
            <w:r w:rsidRPr="00B22FBB">
              <w:t>Yes</w:t>
            </w:r>
          </w:p>
        </w:tc>
      </w:tr>
      <w:tr w:rsidR="002F6BF7" w14:paraId="2497016A" w14:textId="77777777" w:rsidTr="00FF78D1">
        <w:tc>
          <w:tcPr>
            <w:tcW w:w="1664" w:type="dxa"/>
          </w:tcPr>
          <w:p w14:paraId="653ED3CF" w14:textId="3DAED56B" w:rsidR="00073A32" w:rsidRDefault="00073A32" w:rsidP="00073A32">
            <w:r w:rsidRPr="00B22FBB">
              <w:t>B</w:t>
            </w:r>
            <w:r w:rsidR="00D83536">
              <w:t>ulgaria</w:t>
            </w:r>
          </w:p>
        </w:tc>
        <w:tc>
          <w:tcPr>
            <w:tcW w:w="1665" w:type="dxa"/>
          </w:tcPr>
          <w:p w14:paraId="3650A49C" w14:textId="34137322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EC7CA8A" w14:textId="69349FDD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1B1F01D" w14:textId="22E5CA30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2557C87" w14:textId="648A524D" w:rsidR="00073A32" w:rsidRDefault="00073A32" w:rsidP="00073A32">
            <w:r w:rsidRPr="00B22FBB">
              <w:t>Yes</w:t>
            </w:r>
          </w:p>
        </w:tc>
      </w:tr>
      <w:tr w:rsidR="002F6BF7" w14:paraId="3B93A378" w14:textId="77777777" w:rsidTr="00FF78D1">
        <w:tc>
          <w:tcPr>
            <w:tcW w:w="1664" w:type="dxa"/>
          </w:tcPr>
          <w:p w14:paraId="501E0618" w14:textId="3D57E9BD" w:rsidR="00073A32" w:rsidRDefault="00073A32" w:rsidP="00073A32">
            <w:r w:rsidRPr="00B22FBB">
              <w:t>B</w:t>
            </w:r>
            <w:r w:rsidR="00D83536">
              <w:t>urkina Faso</w:t>
            </w:r>
          </w:p>
        </w:tc>
        <w:tc>
          <w:tcPr>
            <w:tcW w:w="1665" w:type="dxa"/>
          </w:tcPr>
          <w:p w14:paraId="2ADC953F" w14:textId="5125DBFB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6B565326" w14:textId="34750CFE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69C0BAA9" w14:textId="098039D4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1C5C7ED" w14:textId="17372D6B" w:rsidR="00073A32" w:rsidRDefault="00073A32" w:rsidP="00073A32">
            <w:r w:rsidRPr="00B22FBB">
              <w:t>Yes</w:t>
            </w:r>
          </w:p>
        </w:tc>
      </w:tr>
      <w:tr w:rsidR="002F6BF7" w14:paraId="6246BC68" w14:textId="77777777" w:rsidTr="00FF78D1">
        <w:tc>
          <w:tcPr>
            <w:tcW w:w="1664" w:type="dxa"/>
          </w:tcPr>
          <w:p w14:paraId="29F2FA4D" w14:textId="5EAC067A" w:rsidR="00073A32" w:rsidRDefault="00073A32" w:rsidP="00073A32">
            <w:r w:rsidRPr="00B22FBB">
              <w:t>C</w:t>
            </w:r>
            <w:r w:rsidR="00D83536">
              <w:t>anada</w:t>
            </w:r>
          </w:p>
        </w:tc>
        <w:tc>
          <w:tcPr>
            <w:tcW w:w="1665" w:type="dxa"/>
          </w:tcPr>
          <w:p w14:paraId="69792F4A" w14:textId="4578E0EA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918297C" w14:textId="49593ED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EFC60B2" w14:textId="7FCD4D31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13168706" w14:textId="021757C0" w:rsidR="00073A32" w:rsidRDefault="00073A32" w:rsidP="00073A32">
            <w:r w:rsidRPr="00B22FBB">
              <w:t>Yes</w:t>
            </w:r>
          </w:p>
        </w:tc>
      </w:tr>
      <w:tr w:rsidR="002F6BF7" w14:paraId="7E7B8D9C" w14:textId="77777777" w:rsidTr="00FF78D1">
        <w:tc>
          <w:tcPr>
            <w:tcW w:w="1664" w:type="dxa"/>
          </w:tcPr>
          <w:p w14:paraId="4EB6C9B5" w14:textId="6F863FE9" w:rsidR="00073A32" w:rsidRDefault="00073A32" w:rsidP="00073A32">
            <w:r w:rsidRPr="00B22FBB">
              <w:t>C</w:t>
            </w:r>
            <w:r w:rsidR="00D83536">
              <w:t>hile</w:t>
            </w:r>
          </w:p>
        </w:tc>
        <w:tc>
          <w:tcPr>
            <w:tcW w:w="1665" w:type="dxa"/>
          </w:tcPr>
          <w:p w14:paraId="5564FC1F" w14:textId="6A73FDB0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E290329" w14:textId="7ED84BC2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66B03D4" w14:textId="4ADF5739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727E9DE0" w14:textId="75220862" w:rsidR="00073A32" w:rsidRDefault="00073A32" w:rsidP="00073A32">
            <w:r w:rsidRPr="00B22FBB">
              <w:t>Yes</w:t>
            </w:r>
          </w:p>
        </w:tc>
      </w:tr>
      <w:tr w:rsidR="002F6BF7" w14:paraId="1CC8E329" w14:textId="77777777" w:rsidTr="00FF78D1">
        <w:tc>
          <w:tcPr>
            <w:tcW w:w="1664" w:type="dxa"/>
          </w:tcPr>
          <w:p w14:paraId="64F4A7F5" w14:textId="47B1A593" w:rsidR="00073A32" w:rsidRDefault="00073A32" w:rsidP="00073A32">
            <w:r w:rsidRPr="00B22FBB">
              <w:t>C</w:t>
            </w:r>
            <w:r w:rsidR="00D83536">
              <w:t>hina</w:t>
            </w:r>
          </w:p>
        </w:tc>
        <w:tc>
          <w:tcPr>
            <w:tcW w:w="1665" w:type="dxa"/>
          </w:tcPr>
          <w:p w14:paraId="18DC5FD0" w14:textId="21195CE5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59546110" w14:textId="650D9142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151C8CFD" w14:textId="548A8989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03598827" w14:textId="61CB3093" w:rsidR="00073A32" w:rsidRDefault="00073A32" w:rsidP="00073A32">
            <w:r w:rsidRPr="00B22FBB">
              <w:t>Yes</w:t>
            </w:r>
          </w:p>
        </w:tc>
      </w:tr>
      <w:tr w:rsidR="002F6BF7" w14:paraId="0C4CC162" w14:textId="77777777" w:rsidTr="00FF78D1">
        <w:tc>
          <w:tcPr>
            <w:tcW w:w="1664" w:type="dxa"/>
          </w:tcPr>
          <w:p w14:paraId="61BF6F10" w14:textId="71322C8D" w:rsidR="00073A32" w:rsidRDefault="00073A32" w:rsidP="00073A32">
            <w:r w:rsidRPr="00B22FBB">
              <w:t>C</w:t>
            </w:r>
            <w:r w:rsidR="00D83536">
              <w:t>olombia</w:t>
            </w:r>
          </w:p>
        </w:tc>
        <w:tc>
          <w:tcPr>
            <w:tcW w:w="1665" w:type="dxa"/>
          </w:tcPr>
          <w:p w14:paraId="0814AA7C" w14:textId="3ED00CD1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BDCF937" w14:textId="4E88879D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751863B" w14:textId="66C77C22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5D973157" w14:textId="0DF205FD" w:rsidR="00073A32" w:rsidRDefault="00073A32" w:rsidP="00073A32">
            <w:r w:rsidRPr="00B22FBB">
              <w:t>No</w:t>
            </w:r>
          </w:p>
        </w:tc>
      </w:tr>
      <w:tr w:rsidR="002F6BF7" w14:paraId="5D84D67D" w14:textId="77777777" w:rsidTr="00FF78D1">
        <w:tc>
          <w:tcPr>
            <w:tcW w:w="1664" w:type="dxa"/>
          </w:tcPr>
          <w:p w14:paraId="77A379DB" w14:textId="21521C08" w:rsidR="00073A32" w:rsidRDefault="00B459C8" w:rsidP="00073A32">
            <w:r w:rsidRPr="00B459C8">
              <w:t>Côte D'Ivoire</w:t>
            </w:r>
          </w:p>
        </w:tc>
        <w:tc>
          <w:tcPr>
            <w:tcW w:w="1665" w:type="dxa"/>
          </w:tcPr>
          <w:p w14:paraId="5586BBAC" w14:textId="59A952F9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CDA8BBA" w14:textId="4FE10FA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72F3B08" w14:textId="08220A15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49F8814A" w14:textId="1CE972A4" w:rsidR="00073A32" w:rsidRDefault="00073A32" w:rsidP="00073A32">
            <w:r w:rsidRPr="00B22FBB">
              <w:t>No</w:t>
            </w:r>
          </w:p>
        </w:tc>
      </w:tr>
      <w:tr w:rsidR="002F6BF7" w14:paraId="4D800EA6" w14:textId="77777777" w:rsidTr="00FF78D1">
        <w:tc>
          <w:tcPr>
            <w:tcW w:w="1664" w:type="dxa"/>
          </w:tcPr>
          <w:p w14:paraId="6686DA98" w14:textId="0F4A57B6" w:rsidR="00073A32" w:rsidRDefault="00073A32" w:rsidP="00073A32">
            <w:r w:rsidRPr="00B22FBB">
              <w:t>C</w:t>
            </w:r>
            <w:r w:rsidR="00B459C8">
              <w:t>roatia</w:t>
            </w:r>
          </w:p>
        </w:tc>
        <w:tc>
          <w:tcPr>
            <w:tcW w:w="1665" w:type="dxa"/>
          </w:tcPr>
          <w:p w14:paraId="5E7CF453" w14:textId="1C19666E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AB5FEB2" w14:textId="157B543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2F8FE1B" w14:textId="375A9C0C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5392D00" w14:textId="2A213893" w:rsidR="00073A32" w:rsidRDefault="00073A32" w:rsidP="00073A32">
            <w:r w:rsidRPr="00B22FBB">
              <w:t>Yes</w:t>
            </w:r>
          </w:p>
        </w:tc>
      </w:tr>
      <w:tr w:rsidR="002F6BF7" w14:paraId="6C3324A3" w14:textId="77777777" w:rsidTr="00FF78D1">
        <w:tc>
          <w:tcPr>
            <w:tcW w:w="1664" w:type="dxa"/>
          </w:tcPr>
          <w:p w14:paraId="44BED23E" w14:textId="4D136875" w:rsidR="00073A32" w:rsidRDefault="00073A32" w:rsidP="00073A32">
            <w:r w:rsidRPr="00B22FBB">
              <w:t>C</w:t>
            </w:r>
            <w:r w:rsidR="00B459C8">
              <w:t>yprus</w:t>
            </w:r>
          </w:p>
        </w:tc>
        <w:tc>
          <w:tcPr>
            <w:tcW w:w="1665" w:type="dxa"/>
          </w:tcPr>
          <w:p w14:paraId="6794697D" w14:textId="04A94750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39FDFDD" w14:textId="6D21893F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75BFA00" w14:textId="3A9B3724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4E92AE3C" w14:textId="6F9F204A" w:rsidR="00073A32" w:rsidRDefault="00073A32" w:rsidP="00073A32">
            <w:r w:rsidRPr="00B22FBB">
              <w:t>Yes</w:t>
            </w:r>
          </w:p>
        </w:tc>
      </w:tr>
      <w:tr w:rsidR="002F6BF7" w14:paraId="714E922A" w14:textId="77777777" w:rsidTr="00FF78D1">
        <w:tc>
          <w:tcPr>
            <w:tcW w:w="1664" w:type="dxa"/>
          </w:tcPr>
          <w:p w14:paraId="01117030" w14:textId="1B70FD7A" w:rsidR="00073A32" w:rsidRDefault="00B459C8" w:rsidP="00073A32">
            <w:r w:rsidRPr="00B459C8">
              <w:t>Czech Republic</w:t>
            </w:r>
          </w:p>
        </w:tc>
        <w:tc>
          <w:tcPr>
            <w:tcW w:w="1665" w:type="dxa"/>
          </w:tcPr>
          <w:p w14:paraId="1509955E" w14:textId="02DF0EC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BB3E5E8" w14:textId="4246CFD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F87C172" w14:textId="31A06C5C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615118A" w14:textId="7269DC90" w:rsidR="00073A32" w:rsidRDefault="00073A32" w:rsidP="00073A32">
            <w:r w:rsidRPr="00B22FBB">
              <w:t>Yes</w:t>
            </w:r>
          </w:p>
        </w:tc>
      </w:tr>
      <w:tr w:rsidR="002F6BF7" w14:paraId="546018C7" w14:textId="77777777" w:rsidTr="00FF78D1">
        <w:tc>
          <w:tcPr>
            <w:tcW w:w="1664" w:type="dxa"/>
          </w:tcPr>
          <w:p w14:paraId="6E4A5233" w14:textId="2F626F97" w:rsidR="00073A32" w:rsidRDefault="00073A32" w:rsidP="00073A32">
            <w:r w:rsidRPr="00B22FBB">
              <w:t>D</w:t>
            </w:r>
            <w:r w:rsidR="00054F1A">
              <w:t>enmark</w:t>
            </w:r>
          </w:p>
        </w:tc>
        <w:tc>
          <w:tcPr>
            <w:tcW w:w="1665" w:type="dxa"/>
          </w:tcPr>
          <w:p w14:paraId="34405734" w14:textId="34DF6B91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35E364A" w14:textId="7A2E6859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0558AE6" w14:textId="616613E5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CBE877A" w14:textId="241611E2" w:rsidR="00073A32" w:rsidRDefault="00073A32" w:rsidP="00073A32">
            <w:r w:rsidRPr="00B22FBB">
              <w:t>Yes</w:t>
            </w:r>
          </w:p>
        </w:tc>
      </w:tr>
      <w:tr w:rsidR="002F6BF7" w14:paraId="6A29973C" w14:textId="77777777" w:rsidTr="00FF78D1">
        <w:tc>
          <w:tcPr>
            <w:tcW w:w="1664" w:type="dxa"/>
          </w:tcPr>
          <w:p w14:paraId="05A372BF" w14:textId="6FEC54D7" w:rsidR="00073A32" w:rsidRDefault="00073A32" w:rsidP="00073A32">
            <w:r w:rsidRPr="00B22FBB">
              <w:t>E</w:t>
            </w:r>
            <w:r w:rsidR="00054F1A">
              <w:t>gypt</w:t>
            </w:r>
          </w:p>
        </w:tc>
        <w:tc>
          <w:tcPr>
            <w:tcW w:w="1665" w:type="dxa"/>
          </w:tcPr>
          <w:p w14:paraId="6A75C4CD" w14:textId="35E3C960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430BEE40" w14:textId="7EB1356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BBFD7CE" w14:textId="6F5B705C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49C6C969" w14:textId="21F26AA4" w:rsidR="00073A32" w:rsidRDefault="00073A32" w:rsidP="00073A32">
            <w:r w:rsidRPr="00B22FBB">
              <w:t>No</w:t>
            </w:r>
          </w:p>
        </w:tc>
      </w:tr>
      <w:tr w:rsidR="002F6BF7" w14:paraId="7F3B36E9" w14:textId="77777777" w:rsidTr="00FF78D1">
        <w:tc>
          <w:tcPr>
            <w:tcW w:w="1664" w:type="dxa"/>
          </w:tcPr>
          <w:p w14:paraId="589BCDAF" w14:textId="645A58EF" w:rsidR="00073A32" w:rsidRDefault="00073A32" w:rsidP="00073A32">
            <w:r w:rsidRPr="00B22FBB">
              <w:t>E</w:t>
            </w:r>
            <w:r w:rsidR="00054F1A">
              <w:t>l Salvador</w:t>
            </w:r>
          </w:p>
        </w:tc>
        <w:tc>
          <w:tcPr>
            <w:tcW w:w="1665" w:type="dxa"/>
          </w:tcPr>
          <w:p w14:paraId="6C2E9A33" w14:textId="3861513D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2DE7862" w14:textId="08765D37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3BBD2A22" w14:textId="3FE2C878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3062EB8" w14:textId="7A3173FD" w:rsidR="00073A32" w:rsidRDefault="00073A32" w:rsidP="00073A32">
            <w:r w:rsidRPr="00B22FBB">
              <w:t>No</w:t>
            </w:r>
          </w:p>
        </w:tc>
      </w:tr>
      <w:tr w:rsidR="002F6BF7" w14:paraId="4A2218D2" w14:textId="77777777" w:rsidTr="00FF78D1">
        <w:tc>
          <w:tcPr>
            <w:tcW w:w="1664" w:type="dxa"/>
          </w:tcPr>
          <w:p w14:paraId="1DB68255" w14:textId="0846713F" w:rsidR="00073A32" w:rsidRDefault="00073A32" w:rsidP="00073A32">
            <w:r w:rsidRPr="00B22FBB">
              <w:t>E</w:t>
            </w:r>
            <w:r w:rsidR="00054F1A">
              <w:t>stonia</w:t>
            </w:r>
          </w:p>
        </w:tc>
        <w:tc>
          <w:tcPr>
            <w:tcW w:w="1665" w:type="dxa"/>
          </w:tcPr>
          <w:p w14:paraId="7DB2A9C0" w14:textId="4A73DDCD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A2737C4" w14:textId="5A10ED3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D932E59" w14:textId="56695ED3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265E57E" w14:textId="2367AA8F" w:rsidR="00073A32" w:rsidRDefault="00073A32" w:rsidP="00073A32">
            <w:r w:rsidRPr="00B22FBB">
              <w:t>Yes</w:t>
            </w:r>
          </w:p>
        </w:tc>
      </w:tr>
      <w:tr w:rsidR="002F6BF7" w14:paraId="752CD19C" w14:textId="77777777" w:rsidTr="00FF78D1">
        <w:tc>
          <w:tcPr>
            <w:tcW w:w="1664" w:type="dxa"/>
          </w:tcPr>
          <w:p w14:paraId="191F087B" w14:textId="6FC8F4A3" w:rsidR="00073A32" w:rsidRDefault="00073A32" w:rsidP="00073A32">
            <w:r w:rsidRPr="00B22FBB">
              <w:t>E</w:t>
            </w:r>
            <w:r w:rsidR="00054F1A">
              <w:t>thiopia</w:t>
            </w:r>
          </w:p>
        </w:tc>
        <w:tc>
          <w:tcPr>
            <w:tcW w:w="1665" w:type="dxa"/>
          </w:tcPr>
          <w:p w14:paraId="56952881" w14:textId="327D9C34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333FC431" w14:textId="17DE34B6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305651C9" w14:textId="4298D7F9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A8C5885" w14:textId="7CA24B96" w:rsidR="00073A32" w:rsidRDefault="00073A32" w:rsidP="00073A32">
            <w:r w:rsidRPr="00B22FBB">
              <w:t>No</w:t>
            </w:r>
          </w:p>
        </w:tc>
      </w:tr>
      <w:tr w:rsidR="002F6BF7" w14:paraId="762411B0" w14:textId="77777777" w:rsidTr="00FF78D1">
        <w:tc>
          <w:tcPr>
            <w:tcW w:w="1664" w:type="dxa"/>
          </w:tcPr>
          <w:p w14:paraId="5C3CFB78" w14:textId="512F8D20" w:rsidR="00073A32" w:rsidRDefault="00073A32" w:rsidP="00073A32">
            <w:r w:rsidRPr="00B22FBB">
              <w:t>F</w:t>
            </w:r>
            <w:r w:rsidR="00054F1A">
              <w:t>inland</w:t>
            </w:r>
          </w:p>
        </w:tc>
        <w:tc>
          <w:tcPr>
            <w:tcW w:w="1665" w:type="dxa"/>
          </w:tcPr>
          <w:p w14:paraId="2A882088" w14:textId="5D34D08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354D780" w14:textId="4E3006EF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8DC1807" w14:textId="2386D465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E9285CF" w14:textId="068EEACE" w:rsidR="00073A32" w:rsidRDefault="00073A32" w:rsidP="00073A32">
            <w:r w:rsidRPr="00B22FBB">
              <w:t>Yes</w:t>
            </w:r>
          </w:p>
        </w:tc>
      </w:tr>
      <w:tr w:rsidR="002F6BF7" w14:paraId="5862B209" w14:textId="77777777" w:rsidTr="00FF78D1">
        <w:tc>
          <w:tcPr>
            <w:tcW w:w="1664" w:type="dxa"/>
          </w:tcPr>
          <w:p w14:paraId="60C795AE" w14:textId="33D29895" w:rsidR="00073A32" w:rsidRDefault="00073A32" w:rsidP="00073A32">
            <w:r w:rsidRPr="00B22FBB">
              <w:t>France</w:t>
            </w:r>
          </w:p>
        </w:tc>
        <w:tc>
          <w:tcPr>
            <w:tcW w:w="1665" w:type="dxa"/>
          </w:tcPr>
          <w:p w14:paraId="63C62114" w14:textId="31346B5D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42EFF98C" w14:textId="4307A374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B453E50" w14:textId="17167CB9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A743D5A" w14:textId="54BB880B" w:rsidR="00073A32" w:rsidRDefault="00073A32" w:rsidP="00073A32">
            <w:r w:rsidRPr="00B22FBB">
              <w:t>Yes</w:t>
            </w:r>
          </w:p>
        </w:tc>
      </w:tr>
      <w:tr w:rsidR="002F6BF7" w14:paraId="1845F7B6" w14:textId="77777777" w:rsidTr="00FF78D1">
        <w:tc>
          <w:tcPr>
            <w:tcW w:w="1664" w:type="dxa"/>
          </w:tcPr>
          <w:p w14:paraId="5D54E559" w14:textId="7EBF9355" w:rsidR="00073A32" w:rsidRDefault="00073A32" w:rsidP="00073A32">
            <w:r w:rsidRPr="00B22FBB">
              <w:t>G</w:t>
            </w:r>
            <w:r w:rsidR="00054F1A">
              <w:t>ermany</w:t>
            </w:r>
          </w:p>
        </w:tc>
        <w:tc>
          <w:tcPr>
            <w:tcW w:w="1665" w:type="dxa"/>
          </w:tcPr>
          <w:p w14:paraId="1CEF7E9F" w14:textId="09134CDE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2AD953D5" w14:textId="44788896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6E71E373" w14:textId="5F1CB536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22FA126" w14:textId="6B60C6D6" w:rsidR="00073A32" w:rsidRDefault="00073A32" w:rsidP="00073A32">
            <w:r w:rsidRPr="00B22FBB">
              <w:t>Yes</w:t>
            </w:r>
          </w:p>
        </w:tc>
      </w:tr>
      <w:tr w:rsidR="002F6BF7" w14:paraId="1FA7011B" w14:textId="77777777" w:rsidTr="00FF78D1">
        <w:tc>
          <w:tcPr>
            <w:tcW w:w="1664" w:type="dxa"/>
          </w:tcPr>
          <w:p w14:paraId="4F3CD0D7" w14:textId="3173F6AA" w:rsidR="00073A32" w:rsidRDefault="00073A32" w:rsidP="00073A32">
            <w:r w:rsidRPr="00B22FBB">
              <w:t>G</w:t>
            </w:r>
            <w:r w:rsidR="00054F1A">
              <w:t>reece</w:t>
            </w:r>
          </w:p>
        </w:tc>
        <w:tc>
          <w:tcPr>
            <w:tcW w:w="1665" w:type="dxa"/>
          </w:tcPr>
          <w:p w14:paraId="6B24AC22" w14:textId="219C8E26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8EC80FF" w14:textId="0E0616DB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41D9F2A" w14:textId="1AA79B3D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F6FD0B9" w14:textId="2AFB382C" w:rsidR="00073A32" w:rsidRDefault="00073A32" w:rsidP="00073A32">
            <w:r w:rsidRPr="00B22FBB">
              <w:t>Yes</w:t>
            </w:r>
          </w:p>
        </w:tc>
      </w:tr>
      <w:tr w:rsidR="002F6BF7" w14:paraId="09232E74" w14:textId="77777777" w:rsidTr="00FF78D1">
        <w:tc>
          <w:tcPr>
            <w:tcW w:w="1664" w:type="dxa"/>
          </w:tcPr>
          <w:p w14:paraId="64E22F9D" w14:textId="125330AA" w:rsidR="00073A32" w:rsidRDefault="00073A32" w:rsidP="00073A32">
            <w:r w:rsidRPr="00B22FBB">
              <w:t>H</w:t>
            </w:r>
            <w:r w:rsidR="00054F1A">
              <w:t>ungary</w:t>
            </w:r>
          </w:p>
        </w:tc>
        <w:tc>
          <w:tcPr>
            <w:tcW w:w="1665" w:type="dxa"/>
          </w:tcPr>
          <w:p w14:paraId="54498CD3" w14:textId="4F86044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4AC5EFC" w14:textId="635EA43B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3C4A558" w14:textId="40CF621F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A07D27F" w14:textId="6EF40E4F" w:rsidR="00073A32" w:rsidRDefault="00073A32" w:rsidP="00073A32">
            <w:r w:rsidRPr="00B22FBB">
              <w:t>Yes</w:t>
            </w:r>
          </w:p>
        </w:tc>
      </w:tr>
      <w:tr w:rsidR="002F6BF7" w14:paraId="128C38C3" w14:textId="77777777" w:rsidTr="00FF78D1">
        <w:tc>
          <w:tcPr>
            <w:tcW w:w="1664" w:type="dxa"/>
          </w:tcPr>
          <w:p w14:paraId="25B9C33A" w14:textId="6EBEE9D9" w:rsidR="00073A32" w:rsidRDefault="00073A32" w:rsidP="00073A32">
            <w:r w:rsidRPr="00B22FBB">
              <w:t>I</w:t>
            </w:r>
            <w:r w:rsidR="00054F1A">
              <w:t>ndia</w:t>
            </w:r>
          </w:p>
        </w:tc>
        <w:tc>
          <w:tcPr>
            <w:tcW w:w="1665" w:type="dxa"/>
          </w:tcPr>
          <w:p w14:paraId="62834C8E" w14:textId="5ECEE42E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621CBE2C" w14:textId="4214ABA7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3B88EFB" w14:textId="2E09F192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5A51E35C" w14:textId="4E8547F4" w:rsidR="00073A32" w:rsidRDefault="00073A32" w:rsidP="00073A32">
            <w:r w:rsidRPr="00B22FBB">
              <w:t>Yes</w:t>
            </w:r>
          </w:p>
        </w:tc>
      </w:tr>
      <w:tr w:rsidR="002F6BF7" w14:paraId="07A487A8" w14:textId="77777777" w:rsidTr="00FF78D1">
        <w:tc>
          <w:tcPr>
            <w:tcW w:w="1664" w:type="dxa"/>
          </w:tcPr>
          <w:p w14:paraId="286A3961" w14:textId="7B9130B7" w:rsidR="00073A32" w:rsidRDefault="00073A32" w:rsidP="00073A32">
            <w:r w:rsidRPr="00B22FBB">
              <w:t>I</w:t>
            </w:r>
            <w:r w:rsidR="00054F1A">
              <w:t>ndonesia</w:t>
            </w:r>
          </w:p>
        </w:tc>
        <w:tc>
          <w:tcPr>
            <w:tcW w:w="1665" w:type="dxa"/>
          </w:tcPr>
          <w:p w14:paraId="0E27FBFC" w14:textId="56B0836C" w:rsidR="00073A32" w:rsidRDefault="00073A32" w:rsidP="00073A32">
            <w:r w:rsidRPr="00B22FBB">
              <w:t>4</w:t>
            </w:r>
          </w:p>
        </w:tc>
        <w:tc>
          <w:tcPr>
            <w:tcW w:w="1665" w:type="dxa"/>
          </w:tcPr>
          <w:p w14:paraId="2EFA9970" w14:textId="4CAEBB32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5EDD1B94" w14:textId="66505BC2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377D7F4" w14:textId="33DCFF37" w:rsidR="00073A32" w:rsidRDefault="00073A32" w:rsidP="00073A32">
            <w:r w:rsidRPr="00B22FBB">
              <w:t>No</w:t>
            </w:r>
          </w:p>
        </w:tc>
      </w:tr>
      <w:tr w:rsidR="002F6BF7" w14:paraId="6598C5BC" w14:textId="77777777" w:rsidTr="00FF78D1">
        <w:tc>
          <w:tcPr>
            <w:tcW w:w="1664" w:type="dxa"/>
          </w:tcPr>
          <w:p w14:paraId="4DF4ED9B" w14:textId="23CCAD9F" w:rsidR="00073A32" w:rsidRDefault="00073A32" w:rsidP="00073A32">
            <w:r w:rsidRPr="00B22FBB">
              <w:t>I</w:t>
            </w:r>
            <w:r w:rsidR="00054F1A">
              <w:t>ran</w:t>
            </w:r>
          </w:p>
        </w:tc>
        <w:tc>
          <w:tcPr>
            <w:tcW w:w="1665" w:type="dxa"/>
          </w:tcPr>
          <w:p w14:paraId="484C2847" w14:textId="309D2ECA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CB204E2" w14:textId="1918B6BB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44722AD1" w14:textId="6426D203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AE17029" w14:textId="4053B221" w:rsidR="00073A32" w:rsidRDefault="00073A32" w:rsidP="00073A32">
            <w:r w:rsidRPr="00B22FBB">
              <w:t>No</w:t>
            </w:r>
          </w:p>
        </w:tc>
      </w:tr>
      <w:tr w:rsidR="002F6BF7" w14:paraId="10DC2361" w14:textId="77777777" w:rsidTr="00FF78D1">
        <w:tc>
          <w:tcPr>
            <w:tcW w:w="1664" w:type="dxa"/>
          </w:tcPr>
          <w:p w14:paraId="6AA36043" w14:textId="1BF479FB" w:rsidR="00073A32" w:rsidRDefault="00073A32" w:rsidP="00073A32">
            <w:r w:rsidRPr="00B22FBB">
              <w:t>I</w:t>
            </w:r>
            <w:r w:rsidR="00054F1A">
              <w:t>reland</w:t>
            </w:r>
          </w:p>
        </w:tc>
        <w:tc>
          <w:tcPr>
            <w:tcW w:w="1665" w:type="dxa"/>
          </w:tcPr>
          <w:p w14:paraId="18B0CD8C" w14:textId="2D4DEA0E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1CA3A37" w14:textId="2118D7DB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6283F53" w14:textId="511DABF2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11229D8" w14:textId="7A5A5660" w:rsidR="00073A32" w:rsidRDefault="00073A32" w:rsidP="00073A32">
            <w:r w:rsidRPr="00B22FBB">
              <w:t>Yes</w:t>
            </w:r>
          </w:p>
        </w:tc>
      </w:tr>
      <w:tr w:rsidR="002F6BF7" w14:paraId="48BDE179" w14:textId="77777777" w:rsidTr="00FF78D1">
        <w:tc>
          <w:tcPr>
            <w:tcW w:w="1664" w:type="dxa"/>
          </w:tcPr>
          <w:p w14:paraId="684606E5" w14:textId="4CA6CF85" w:rsidR="00073A32" w:rsidRDefault="00073A32" w:rsidP="00073A32">
            <w:r w:rsidRPr="00B22FBB">
              <w:t>I</w:t>
            </w:r>
            <w:r w:rsidR="00A400D7">
              <w:t>srael</w:t>
            </w:r>
          </w:p>
        </w:tc>
        <w:tc>
          <w:tcPr>
            <w:tcW w:w="1665" w:type="dxa"/>
          </w:tcPr>
          <w:p w14:paraId="6183640B" w14:textId="7099340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8A1E692" w14:textId="406D58CB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6172A15" w14:textId="3DF42768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1B64691" w14:textId="5A989B71" w:rsidR="00073A32" w:rsidRDefault="00073A32" w:rsidP="00073A32">
            <w:r w:rsidRPr="00B22FBB">
              <w:t>Yes</w:t>
            </w:r>
          </w:p>
        </w:tc>
      </w:tr>
      <w:tr w:rsidR="002F6BF7" w14:paraId="1323C94E" w14:textId="77777777" w:rsidTr="00FF78D1">
        <w:tc>
          <w:tcPr>
            <w:tcW w:w="1664" w:type="dxa"/>
          </w:tcPr>
          <w:p w14:paraId="377FACA9" w14:textId="5C925F14" w:rsidR="00073A32" w:rsidRDefault="00073A32" w:rsidP="00073A32">
            <w:r w:rsidRPr="00B22FBB">
              <w:t>I</w:t>
            </w:r>
            <w:r w:rsidR="00A400D7">
              <w:t>taly</w:t>
            </w:r>
          </w:p>
        </w:tc>
        <w:tc>
          <w:tcPr>
            <w:tcW w:w="1665" w:type="dxa"/>
          </w:tcPr>
          <w:p w14:paraId="380FA7BC" w14:textId="5674E38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BA2B70E" w14:textId="5D48EAEF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C55732C" w14:textId="5169C491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53025B8" w14:textId="61A6BE2C" w:rsidR="00073A32" w:rsidRDefault="00073A32" w:rsidP="00073A32">
            <w:r w:rsidRPr="00B22FBB">
              <w:t>Yes</w:t>
            </w:r>
          </w:p>
        </w:tc>
      </w:tr>
      <w:tr w:rsidR="002F6BF7" w14:paraId="0850B454" w14:textId="77777777" w:rsidTr="00FF78D1">
        <w:tc>
          <w:tcPr>
            <w:tcW w:w="1664" w:type="dxa"/>
          </w:tcPr>
          <w:p w14:paraId="5EEE776C" w14:textId="4DBBAB87" w:rsidR="00073A32" w:rsidRDefault="00073A32" w:rsidP="00073A32">
            <w:r w:rsidRPr="00B22FBB">
              <w:t>J</w:t>
            </w:r>
            <w:r w:rsidR="00A400D7">
              <w:t>apan</w:t>
            </w:r>
          </w:p>
        </w:tc>
        <w:tc>
          <w:tcPr>
            <w:tcW w:w="1665" w:type="dxa"/>
          </w:tcPr>
          <w:p w14:paraId="7D684C03" w14:textId="60585B9A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53910DE" w14:textId="38BF0A3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948DF34" w14:textId="13F7058C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1BA79D78" w14:textId="069C761F" w:rsidR="00073A32" w:rsidRDefault="00073A32" w:rsidP="00073A32">
            <w:r w:rsidRPr="00B22FBB">
              <w:t>Yes</w:t>
            </w:r>
          </w:p>
        </w:tc>
      </w:tr>
      <w:tr w:rsidR="002F6BF7" w14:paraId="0092FA28" w14:textId="77777777" w:rsidTr="00FF78D1">
        <w:tc>
          <w:tcPr>
            <w:tcW w:w="1664" w:type="dxa"/>
          </w:tcPr>
          <w:p w14:paraId="1B22A2AE" w14:textId="216E0D61" w:rsidR="00A400D7" w:rsidRDefault="00073A32" w:rsidP="00073A32">
            <w:r w:rsidRPr="00B22FBB">
              <w:t>K</w:t>
            </w:r>
            <w:r w:rsidR="00A400D7">
              <w:t>enya</w:t>
            </w:r>
          </w:p>
        </w:tc>
        <w:tc>
          <w:tcPr>
            <w:tcW w:w="1665" w:type="dxa"/>
          </w:tcPr>
          <w:p w14:paraId="1AC7AE7A" w14:textId="440C24D9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797D39CF" w14:textId="20EE5F57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541FC2F1" w14:textId="73CC6385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186846B" w14:textId="0312DA22" w:rsidR="00073A32" w:rsidRDefault="00073A32" w:rsidP="00073A32">
            <w:r w:rsidRPr="00B22FBB">
              <w:t>No</w:t>
            </w:r>
          </w:p>
        </w:tc>
      </w:tr>
      <w:tr w:rsidR="002F6BF7" w14:paraId="40C50034" w14:textId="77777777" w:rsidTr="00FF78D1">
        <w:tc>
          <w:tcPr>
            <w:tcW w:w="1664" w:type="dxa"/>
          </w:tcPr>
          <w:p w14:paraId="2193789F" w14:textId="2E6DC038" w:rsidR="00073A32" w:rsidRDefault="00073A32" w:rsidP="00073A32">
            <w:r w:rsidRPr="00B22FBB">
              <w:t>L</w:t>
            </w:r>
            <w:r w:rsidR="00A400D7">
              <w:t>atvia</w:t>
            </w:r>
          </w:p>
        </w:tc>
        <w:tc>
          <w:tcPr>
            <w:tcW w:w="1665" w:type="dxa"/>
          </w:tcPr>
          <w:p w14:paraId="3187260F" w14:textId="108CF3C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8CBD891" w14:textId="0A718144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F3FFCF8" w14:textId="3F78BFB8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44D88076" w14:textId="165FC5E8" w:rsidR="00073A32" w:rsidRDefault="00073A32" w:rsidP="00073A32">
            <w:r w:rsidRPr="00B22FBB">
              <w:t>Yes</w:t>
            </w:r>
          </w:p>
        </w:tc>
      </w:tr>
      <w:tr w:rsidR="002F6BF7" w14:paraId="22469F17" w14:textId="77777777" w:rsidTr="00FF78D1">
        <w:tc>
          <w:tcPr>
            <w:tcW w:w="1664" w:type="dxa"/>
          </w:tcPr>
          <w:p w14:paraId="60A59811" w14:textId="2D24FBAC" w:rsidR="00073A32" w:rsidRDefault="00073A32" w:rsidP="00073A32">
            <w:r w:rsidRPr="00B22FBB">
              <w:t>L</w:t>
            </w:r>
            <w:r w:rsidR="00A400D7">
              <w:t>ith</w:t>
            </w:r>
            <w:r w:rsidR="005C0933">
              <w:t>uania</w:t>
            </w:r>
          </w:p>
        </w:tc>
        <w:tc>
          <w:tcPr>
            <w:tcW w:w="1665" w:type="dxa"/>
          </w:tcPr>
          <w:p w14:paraId="4BC7A176" w14:textId="4B10457B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48A0B2D" w14:textId="4A465494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EDB98FB" w14:textId="072783E4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4988DB01" w14:textId="11FB784E" w:rsidR="00073A32" w:rsidRDefault="00073A32" w:rsidP="00073A32">
            <w:r w:rsidRPr="00B22FBB">
              <w:t>Yes</w:t>
            </w:r>
          </w:p>
        </w:tc>
      </w:tr>
      <w:tr w:rsidR="002F6BF7" w14:paraId="1C446512" w14:textId="77777777" w:rsidTr="00FF78D1">
        <w:tc>
          <w:tcPr>
            <w:tcW w:w="1664" w:type="dxa"/>
          </w:tcPr>
          <w:p w14:paraId="0A51F426" w14:textId="3D819D9F" w:rsidR="00073A32" w:rsidRDefault="00073A32" w:rsidP="00073A32">
            <w:r w:rsidRPr="00B22FBB">
              <w:t>M</w:t>
            </w:r>
            <w:r w:rsidR="005C0933">
              <w:t>alaysia</w:t>
            </w:r>
          </w:p>
        </w:tc>
        <w:tc>
          <w:tcPr>
            <w:tcW w:w="1665" w:type="dxa"/>
          </w:tcPr>
          <w:p w14:paraId="05101187" w14:textId="6010C8BE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547D129A" w14:textId="7EF1FE4E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5D3F7E60" w14:textId="24B5FC03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7E0204F" w14:textId="7491B45C" w:rsidR="00073A32" w:rsidRDefault="00073A32" w:rsidP="00073A32">
            <w:r w:rsidRPr="00B22FBB">
              <w:t>No</w:t>
            </w:r>
          </w:p>
        </w:tc>
      </w:tr>
      <w:tr w:rsidR="002F6BF7" w14:paraId="7ECD2491" w14:textId="77777777" w:rsidTr="00FF78D1">
        <w:tc>
          <w:tcPr>
            <w:tcW w:w="1664" w:type="dxa"/>
          </w:tcPr>
          <w:p w14:paraId="762C73BA" w14:textId="0F0B3099" w:rsidR="00073A32" w:rsidRDefault="00073A32" w:rsidP="00073A32">
            <w:r w:rsidRPr="00B22FBB">
              <w:t>M</w:t>
            </w:r>
            <w:r w:rsidR="005C0933">
              <w:t>ali</w:t>
            </w:r>
          </w:p>
        </w:tc>
        <w:tc>
          <w:tcPr>
            <w:tcW w:w="1665" w:type="dxa"/>
          </w:tcPr>
          <w:p w14:paraId="2260AFC4" w14:textId="52D7BB3F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7243BC28" w14:textId="3937450A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2B962F16" w14:textId="186072B7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B992FD7" w14:textId="471DA767" w:rsidR="00073A32" w:rsidRDefault="00073A32" w:rsidP="00073A32">
            <w:r w:rsidRPr="00B22FBB">
              <w:t>Yes</w:t>
            </w:r>
          </w:p>
        </w:tc>
      </w:tr>
      <w:tr w:rsidR="002F6BF7" w14:paraId="64D35A79" w14:textId="77777777" w:rsidTr="00FF78D1">
        <w:tc>
          <w:tcPr>
            <w:tcW w:w="1664" w:type="dxa"/>
          </w:tcPr>
          <w:p w14:paraId="1F00CA3C" w14:textId="2F85D9A0" w:rsidR="00073A32" w:rsidRDefault="00073A32" w:rsidP="00073A32">
            <w:r w:rsidRPr="00B22FBB">
              <w:t>M</w:t>
            </w:r>
            <w:r w:rsidR="005C0933">
              <w:t>exico</w:t>
            </w:r>
          </w:p>
        </w:tc>
        <w:tc>
          <w:tcPr>
            <w:tcW w:w="1665" w:type="dxa"/>
          </w:tcPr>
          <w:p w14:paraId="7C5B2780" w14:textId="7BC34E44" w:rsidR="00073A32" w:rsidRDefault="00073A32" w:rsidP="00073A32">
            <w:r w:rsidRPr="00B22FBB">
              <w:t>5</w:t>
            </w:r>
          </w:p>
        </w:tc>
        <w:tc>
          <w:tcPr>
            <w:tcW w:w="1665" w:type="dxa"/>
          </w:tcPr>
          <w:p w14:paraId="5007532F" w14:textId="0E9E7513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440F0B50" w14:textId="6FFE22CE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031E2B8" w14:textId="038A2EED" w:rsidR="00073A32" w:rsidRDefault="00073A32" w:rsidP="00073A32">
            <w:r w:rsidRPr="00B22FBB">
              <w:t>No</w:t>
            </w:r>
          </w:p>
        </w:tc>
      </w:tr>
      <w:tr w:rsidR="002F6BF7" w14:paraId="018E57FE" w14:textId="77777777" w:rsidTr="00FF78D1">
        <w:tc>
          <w:tcPr>
            <w:tcW w:w="1664" w:type="dxa"/>
          </w:tcPr>
          <w:p w14:paraId="1B42C58D" w14:textId="1AF05B00" w:rsidR="00073A32" w:rsidRDefault="00073A32" w:rsidP="00073A32">
            <w:r w:rsidRPr="00B22FBB">
              <w:t>M</w:t>
            </w:r>
            <w:r w:rsidR="005C0933">
              <w:t>orocco</w:t>
            </w:r>
          </w:p>
        </w:tc>
        <w:tc>
          <w:tcPr>
            <w:tcW w:w="1665" w:type="dxa"/>
          </w:tcPr>
          <w:p w14:paraId="6BA173C8" w14:textId="42CBE07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BE3BD63" w14:textId="226FDD6D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5AE55103" w14:textId="388E530C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A61B5F6" w14:textId="4714D2E5" w:rsidR="00073A32" w:rsidRDefault="00073A32" w:rsidP="00073A32">
            <w:r w:rsidRPr="00B22FBB">
              <w:t>No</w:t>
            </w:r>
          </w:p>
        </w:tc>
      </w:tr>
      <w:tr w:rsidR="002F6BF7" w14:paraId="7FB20206" w14:textId="77777777" w:rsidTr="00FF78D1">
        <w:tc>
          <w:tcPr>
            <w:tcW w:w="1664" w:type="dxa"/>
          </w:tcPr>
          <w:p w14:paraId="4CD25289" w14:textId="0E648A13" w:rsidR="00073A32" w:rsidRDefault="00073A32" w:rsidP="00073A32">
            <w:r w:rsidRPr="00B22FBB">
              <w:t>M</w:t>
            </w:r>
            <w:r w:rsidR="005C0933">
              <w:t>ozambique</w:t>
            </w:r>
          </w:p>
        </w:tc>
        <w:tc>
          <w:tcPr>
            <w:tcW w:w="1665" w:type="dxa"/>
          </w:tcPr>
          <w:p w14:paraId="3BB53281" w14:textId="559CC09B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315F50E9" w14:textId="7995E501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30AFD083" w14:textId="067F4A62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3DF1192" w14:textId="5C553E2F" w:rsidR="00073A32" w:rsidRDefault="00073A32" w:rsidP="00073A32">
            <w:r w:rsidRPr="00B22FBB">
              <w:t>No</w:t>
            </w:r>
          </w:p>
        </w:tc>
      </w:tr>
      <w:tr w:rsidR="002F6BF7" w14:paraId="49BB5A83" w14:textId="77777777" w:rsidTr="00FF78D1">
        <w:tc>
          <w:tcPr>
            <w:tcW w:w="1664" w:type="dxa"/>
          </w:tcPr>
          <w:p w14:paraId="6B04A746" w14:textId="7AF66DCE" w:rsidR="00073A32" w:rsidRDefault="00073A32" w:rsidP="00073A32">
            <w:r w:rsidRPr="00B22FBB">
              <w:t>M</w:t>
            </w:r>
            <w:r w:rsidR="005C0933">
              <w:t>yanmar</w:t>
            </w:r>
          </w:p>
        </w:tc>
        <w:tc>
          <w:tcPr>
            <w:tcW w:w="1665" w:type="dxa"/>
          </w:tcPr>
          <w:p w14:paraId="2C921574" w14:textId="15657FA4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7B4DC1B4" w14:textId="71DE625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10D09ED" w14:textId="7B6F5A13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1C42CCE6" w14:textId="79DF8D33" w:rsidR="00073A32" w:rsidRDefault="00073A32" w:rsidP="00073A32">
            <w:r w:rsidRPr="00B22FBB">
              <w:t>Yes</w:t>
            </w:r>
          </w:p>
        </w:tc>
      </w:tr>
      <w:tr w:rsidR="002F6BF7" w14:paraId="510EA02F" w14:textId="77777777" w:rsidTr="00FF78D1">
        <w:tc>
          <w:tcPr>
            <w:tcW w:w="1664" w:type="dxa"/>
          </w:tcPr>
          <w:p w14:paraId="338C2DF4" w14:textId="7C41AA37" w:rsidR="00073A32" w:rsidRDefault="00073A32" w:rsidP="00073A32">
            <w:r w:rsidRPr="00B22FBB">
              <w:t>N</w:t>
            </w:r>
            <w:r w:rsidR="005C0933">
              <w:t>epal</w:t>
            </w:r>
          </w:p>
        </w:tc>
        <w:tc>
          <w:tcPr>
            <w:tcW w:w="1665" w:type="dxa"/>
          </w:tcPr>
          <w:p w14:paraId="23CBC5BB" w14:textId="6FE728F4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B6D5379" w14:textId="121B1A92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0C28402C" w14:textId="34D70551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F328B15" w14:textId="37F3C9B2" w:rsidR="00073A32" w:rsidRDefault="00073A32" w:rsidP="00073A32">
            <w:r w:rsidRPr="00B22FBB">
              <w:t>No</w:t>
            </w:r>
          </w:p>
        </w:tc>
      </w:tr>
      <w:tr w:rsidR="002F6BF7" w14:paraId="5436EA60" w14:textId="77777777" w:rsidTr="00FF78D1">
        <w:tc>
          <w:tcPr>
            <w:tcW w:w="1664" w:type="dxa"/>
          </w:tcPr>
          <w:p w14:paraId="39241925" w14:textId="2C921C91" w:rsidR="00073A32" w:rsidRDefault="00073A32" w:rsidP="00073A32">
            <w:r w:rsidRPr="00B22FBB">
              <w:lastRenderedPageBreak/>
              <w:t>N</w:t>
            </w:r>
            <w:r w:rsidR="0009673C">
              <w:t>etherlands</w:t>
            </w:r>
          </w:p>
        </w:tc>
        <w:tc>
          <w:tcPr>
            <w:tcW w:w="1665" w:type="dxa"/>
          </w:tcPr>
          <w:p w14:paraId="38E573C3" w14:textId="357E78EF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596D914" w14:textId="4FF2468F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712BAEC" w14:textId="1C89BEB5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44999D5E" w14:textId="6B65E8AA" w:rsidR="00073A32" w:rsidRDefault="00073A32" w:rsidP="00073A32">
            <w:r w:rsidRPr="00B22FBB">
              <w:t>Yes</w:t>
            </w:r>
          </w:p>
        </w:tc>
      </w:tr>
      <w:tr w:rsidR="002F6BF7" w14:paraId="46218AD5" w14:textId="77777777" w:rsidTr="00FF78D1">
        <w:tc>
          <w:tcPr>
            <w:tcW w:w="1664" w:type="dxa"/>
          </w:tcPr>
          <w:p w14:paraId="59CA4CCD" w14:textId="6C6A5690" w:rsidR="00073A32" w:rsidRDefault="00073A32" w:rsidP="00073A32">
            <w:r w:rsidRPr="00B22FBB">
              <w:t>N</w:t>
            </w:r>
            <w:r w:rsidR="0009673C">
              <w:t>ew Zealand</w:t>
            </w:r>
          </w:p>
        </w:tc>
        <w:tc>
          <w:tcPr>
            <w:tcW w:w="1665" w:type="dxa"/>
          </w:tcPr>
          <w:p w14:paraId="40F12BD7" w14:textId="50DAE0AD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F2BA900" w14:textId="77EA1B8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8FF534B" w14:textId="6B2EB2E0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62B4C7A" w14:textId="79913B6D" w:rsidR="00073A32" w:rsidRDefault="00073A32" w:rsidP="00073A32">
            <w:r w:rsidRPr="00B22FBB">
              <w:t>Yes</w:t>
            </w:r>
          </w:p>
        </w:tc>
      </w:tr>
      <w:tr w:rsidR="002F6BF7" w14:paraId="7A7135D3" w14:textId="77777777" w:rsidTr="00FF78D1">
        <w:tc>
          <w:tcPr>
            <w:tcW w:w="1664" w:type="dxa"/>
          </w:tcPr>
          <w:p w14:paraId="6031E018" w14:textId="0FC3B5E1" w:rsidR="00073A32" w:rsidRDefault="00073A32" w:rsidP="00073A32">
            <w:r w:rsidRPr="00B22FBB">
              <w:t>N</w:t>
            </w:r>
            <w:r w:rsidR="0009673C">
              <w:t>igeria</w:t>
            </w:r>
          </w:p>
        </w:tc>
        <w:tc>
          <w:tcPr>
            <w:tcW w:w="1665" w:type="dxa"/>
          </w:tcPr>
          <w:p w14:paraId="746EF014" w14:textId="7CBAA43D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5EFD16AA" w14:textId="1F3BAED9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2E5B6B13" w14:textId="4FAF89E1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4278049" w14:textId="1C496EC8" w:rsidR="00073A32" w:rsidRDefault="00073A32" w:rsidP="00073A32">
            <w:r w:rsidRPr="00B22FBB">
              <w:t>Yes</w:t>
            </w:r>
          </w:p>
        </w:tc>
      </w:tr>
      <w:tr w:rsidR="002F6BF7" w14:paraId="62E460E8" w14:textId="77777777" w:rsidTr="00FF78D1">
        <w:tc>
          <w:tcPr>
            <w:tcW w:w="1664" w:type="dxa"/>
          </w:tcPr>
          <w:p w14:paraId="642AE087" w14:textId="6D586E92" w:rsidR="00073A32" w:rsidRDefault="00073A32" w:rsidP="00073A32">
            <w:r w:rsidRPr="00B22FBB">
              <w:t>N</w:t>
            </w:r>
            <w:r w:rsidR="0009673C">
              <w:t>orway</w:t>
            </w:r>
          </w:p>
        </w:tc>
        <w:tc>
          <w:tcPr>
            <w:tcW w:w="1665" w:type="dxa"/>
          </w:tcPr>
          <w:p w14:paraId="5BF48511" w14:textId="4F9865C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EA1B7D7" w14:textId="2484BDF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D1684B4" w14:textId="137945B7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53EDBFD0" w14:textId="2E7436CD" w:rsidR="00073A32" w:rsidRDefault="00073A32" w:rsidP="00073A32">
            <w:r w:rsidRPr="00B22FBB">
              <w:t>Yes</w:t>
            </w:r>
          </w:p>
        </w:tc>
      </w:tr>
      <w:tr w:rsidR="002F6BF7" w14:paraId="17EF94F4" w14:textId="77777777" w:rsidTr="00FF78D1">
        <w:tc>
          <w:tcPr>
            <w:tcW w:w="1664" w:type="dxa"/>
          </w:tcPr>
          <w:p w14:paraId="6E669605" w14:textId="2F2F5EC1" w:rsidR="00073A32" w:rsidRDefault="00073A32" w:rsidP="00073A32">
            <w:r w:rsidRPr="00B22FBB">
              <w:t>P</w:t>
            </w:r>
            <w:r w:rsidR="0009673C">
              <w:t>akistan</w:t>
            </w:r>
          </w:p>
        </w:tc>
        <w:tc>
          <w:tcPr>
            <w:tcW w:w="1665" w:type="dxa"/>
          </w:tcPr>
          <w:p w14:paraId="709633AD" w14:textId="007321B7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4D496969" w14:textId="5BE10833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145DBAD6" w14:textId="63047880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6AD5677A" w14:textId="3D8FA1FD" w:rsidR="00073A32" w:rsidRDefault="00073A32" w:rsidP="00073A32">
            <w:r w:rsidRPr="00B22FBB">
              <w:t>Yes</w:t>
            </w:r>
          </w:p>
        </w:tc>
      </w:tr>
      <w:tr w:rsidR="002F6BF7" w14:paraId="700A7438" w14:textId="77777777" w:rsidTr="00FF78D1">
        <w:tc>
          <w:tcPr>
            <w:tcW w:w="1664" w:type="dxa"/>
          </w:tcPr>
          <w:p w14:paraId="5D322231" w14:textId="409EBCD2" w:rsidR="00073A32" w:rsidRDefault="00073A32" w:rsidP="00073A32">
            <w:r w:rsidRPr="00B22FBB">
              <w:t>P</w:t>
            </w:r>
            <w:r w:rsidR="0009673C">
              <w:t>araguay</w:t>
            </w:r>
          </w:p>
        </w:tc>
        <w:tc>
          <w:tcPr>
            <w:tcW w:w="1665" w:type="dxa"/>
          </w:tcPr>
          <w:p w14:paraId="67568B90" w14:textId="02EFC5C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E350460" w14:textId="438339C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2F5DABF" w14:textId="1C4BB8D9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3CD5C59A" w14:textId="1FFF207F" w:rsidR="00073A32" w:rsidRDefault="00073A32" w:rsidP="00073A32">
            <w:r w:rsidRPr="00B22FBB">
              <w:t>Yes</w:t>
            </w:r>
          </w:p>
        </w:tc>
      </w:tr>
      <w:tr w:rsidR="002F6BF7" w14:paraId="6A7CBB76" w14:textId="77777777" w:rsidTr="00FF78D1">
        <w:tc>
          <w:tcPr>
            <w:tcW w:w="1664" w:type="dxa"/>
          </w:tcPr>
          <w:p w14:paraId="5C1968ED" w14:textId="76211D70" w:rsidR="00073A32" w:rsidRDefault="00073A32" w:rsidP="00073A32">
            <w:r w:rsidRPr="00B22FBB">
              <w:t>P</w:t>
            </w:r>
            <w:r w:rsidR="0009673C">
              <w:t>eru</w:t>
            </w:r>
          </w:p>
        </w:tc>
        <w:tc>
          <w:tcPr>
            <w:tcW w:w="1665" w:type="dxa"/>
          </w:tcPr>
          <w:p w14:paraId="55DB2B2E" w14:textId="057D064A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41470CE" w14:textId="2866F0F1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2F387AA9" w14:textId="10361FE6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24C6677C" w14:textId="077285F0" w:rsidR="00073A32" w:rsidRDefault="00073A32" w:rsidP="00073A32">
            <w:r w:rsidRPr="00B22FBB">
              <w:t>Yes</w:t>
            </w:r>
          </w:p>
        </w:tc>
      </w:tr>
      <w:tr w:rsidR="002F6BF7" w14:paraId="6715E093" w14:textId="77777777" w:rsidTr="00FF78D1">
        <w:tc>
          <w:tcPr>
            <w:tcW w:w="1664" w:type="dxa"/>
          </w:tcPr>
          <w:p w14:paraId="4E309FA4" w14:textId="285BAB7D" w:rsidR="00073A32" w:rsidRDefault="00073A32" w:rsidP="00073A32">
            <w:r w:rsidRPr="00B22FBB">
              <w:t>P</w:t>
            </w:r>
            <w:r w:rsidR="005B1F7B">
              <w:t>hilippines</w:t>
            </w:r>
          </w:p>
        </w:tc>
        <w:tc>
          <w:tcPr>
            <w:tcW w:w="1665" w:type="dxa"/>
          </w:tcPr>
          <w:p w14:paraId="3A69477F" w14:textId="539ECC47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73E8A2B5" w14:textId="0E0F9271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EB6F636" w14:textId="0671B9F1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0C104438" w14:textId="53F71191" w:rsidR="00073A32" w:rsidRDefault="00073A32" w:rsidP="00073A32">
            <w:r w:rsidRPr="00B22FBB">
              <w:t>Yes</w:t>
            </w:r>
          </w:p>
        </w:tc>
      </w:tr>
      <w:tr w:rsidR="002F6BF7" w14:paraId="5C1C7A89" w14:textId="77777777" w:rsidTr="00FF78D1">
        <w:tc>
          <w:tcPr>
            <w:tcW w:w="1664" w:type="dxa"/>
          </w:tcPr>
          <w:p w14:paraId="4D554523" w14:textId="082655B0" w:rsidR="00073A32" w:rsidRDefault="00073A32" w:rsidP="00073A32">
            <w:r w:rsidRPr="00B22FBB">
              <w:t>P</w:t>
            </w:r>
            <w:r w:rsidR="005B1F7B">
              <w:t>oland</w:t>
            </w:r>
          </w:p>
        </w:tc>
        <w:tc>
          <w:tcPr>
            <w:tcW w:w="1665" w:type="dxa"/>
          </w:tcPr>
          <w:p w14:paraId="5B4A3278" w14:textId="1AD02689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487F0EDE" w14:textId="3E6310F7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D6A3C5B" w14:textId="798E9A3C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F9A4380" w14:textId="6EBFED13" w:rsidR="00073A32" w:rsidRDefault="00073A32" w:rsidP="00073A32">
            <w:r w:rsidRPr="00B22FBB">
              <w:t>Yes</w:t>
            </w:r>
          </w:p>
        </w:tc>
      </w:tr>
      <w:tr w:rsidR="002F6BF7" w14:paraId="2B7B05A0" w14:textId="77777777" w:rsidTr="00FF78D1">
        <w:tc>
          <w:tcPr>
            <w:tcW w:w="1664" w:type="dxa"/>
          </w:tcPr>
          <w:p w14:paraId="4B95CF7B" w14:textId="53F6E6B7" w:rsidR="00073A32" w:rsidRDefault="00073A32" w:rsidP="00073A32">
            <w:r w:rsidRPr="00B22FBB">
              <w:t>Portugal</w:t>
            </w:r>
          </w:p>
        </w:tc>
        <w:tc>
          <w:tcPr>
            <w:tcW w:w="1665" w:type="dxa"/>
          </w:tcPr>
          <w:p w14:paraId="4D45893C" w14:textId="41FDDB37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FAE9DAE" w14:textId="42CF9390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8E42913" w14:textId="305CD933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408AA54" w14:textId="750543DA" w:rsidR="00073A32" w:rsidRDefault="00073A32" w:rsidP="00073A32">
            <w:r w:rsidRPr="00B22FBB">
              <w:t>Yes</w:t>
            </w:r>
          </w:p>
        </w:tc>
      </w:tr>
      <w:tr w:rsidR="002F6BF7" w14:paraId="353530D7" w14:textId="77777777" w:rsidTr="00FF78D1">
        <w:tc>
          <w:tcPr>
            <w:tcW w:w="1664" w:type="dxa"/>
          </w:tcPr>
          <w:p w14:paraId="1E2308C7" w14:textId="0E4BB15B" w:rsidR="00073A32" w:rsidRDefault="00073A32" w:rsidP="00073A32">
            <w:r w:rsidRPr="00B22FBB">
              <w:t>R</w:t>
            </w:r>
            <w:r w:rsidR="005B1F7B">
              <w:t>omania</w:t>
            </w:r>
          </w:p>
        </w:tc>
        <w:tc>
          <w:tcPr>
            <w:tcW w:w="1665" w:type="dxa"/>
          </w:tcPr>
          <w:p w14:paraId="4114855F" w14:textId="03C1C864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4B4D6780" w14:textId="3C315256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388791B" w14:textId="4B3074F3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559AF851" w14:textId="1D03619A" w:rsidR="00073A32" w:rsidRDefault="00073A32" w:rsidP="00073A32">
            <w:r w:rsidRPr="00B22FBB">
              <w:t>Yes</w:t>
            </w:r>
          </w:p>
        </w:tc>
      </w:tr>
      <w:tr w:rsidR="002F6BF7" w14:paraId="297194BA" w14:textId="77777777" w:rsidTr="00FF78D1">
        <w:tc>
          <w:tcPr>
            <w:tcW w:w="1664" w:type="dxa"/>
          </w:tcPr>
          <w:p w14:paraId="549F73C8" w14:textId="766FD3C7" w:rsidR="00073A32" w:rsidRDefault="00073A32" w:rsidP="00073A32">
            <w:r w:rsidRPr="00B22FBB">
              <w:t>R</w:t>
            </w:r>
            <w:r w:rsidR="005B1F7B">
              <w:t>ussian Federation</w:t>
            </w:r>
          </w:p>
        </w:tc>
        <w:tc>
          <w:tcPr>
            <w:tcW w:w="1665" w:type="dxa"/>
          </w:tcPr>
          <w:p w14:paraId="0429AB08" w14:textId="6BD375F0" w:rsidR="00073A32" w:rsidRDefault="00073A32" w:rsidP="00073A32">
            <w:r w:rsidRPr="00B22FBB">
              <w:t>4</w:t>
            </w:r>
          </w:p>
        </w:tc>
        <w:tc>
          <w:tcPr>
            <w:tcW w:w="1665" w:type="dxa"/>
          </w:tcPr>
          <w:p w14:paraId="4D93108C" w14:textId="2A60728C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1DEE9F02" w14:textId="51173029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656C287" w14:textId="019F83CB" w:rsidR="00073A32" w:rsidRDefault="00073A32" w:rsidP="00073A32">
            <w:r w:rsidRPr="00B22FBB">
              <w:t>No</w:t>
            </w:r>
          </w:p>
        </w:tc>
      </w:tr>
      <w:tr w:rsidR="002F6BF7" w14:paraId="4FBE285D" w14:textId="77777777" w:rsidTr="00FF78D1">
        <w:tc>
          <w:tcPr>
            <w:tcW w:w="1664" w:type="dxa"/>
          </w:tcPr>
          <w:p w14:paraId="05637BB1" w14:textId="7D1123EE" w:rsidR="00073A32" w:rsidRDefault="00073A32" w:rsidP="00073A32">
            <w:r w:rsidRPr="00B22FBB">
              <w:t>S</w:t>
            </w:r>
            <w:r w:rsidR="005B1F7B">
              <w:t>enegal</w:t>
            </w:r>
          </w:p>
        </w:tc>
        <w:tc>
          <w:tcPr>
            <w:tcW w:w="1665" w:type="dxa"/>
          </w:tcPr>
          <w:p w14:paraId="548CD9CA" w14:textId="265185C3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3A8C05D5" w14:textId="208559B7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28C881FD" w14:textId="36CF8D16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F2F96EF" w14:textId="53644308" w:rsidR="00073A32" w:rsidRDefault="00073A32" w:rsidP="00073A32">
            <w:r w:rsidRPr="00B22FBB">
              <w:t>Yes</w:t>
            </w:r>
          </w:p>
        </w:tc>
      </w:tr>
      <w:tr w:rsidR="002F6BF7" w14:paraId="226E2062" w14:textId="77777777" w:rsidTr="00FF78D1">
        <w:tc>
          <w:tcPr>
            <w:tcW w:w="1664" w:type="dxa"/>
          </w:tcPr>
          <w:p w14:paraId="4D1F53F2" w14:textId="75DF0F95" w:rsidR="00073A32" w:rsidRDefault="00073A32" w:rsidP="00073A32">
            <w:r w:rsidRPr="00B22FBB">
              <w:t>S</w:t>
            </w:r>
            <w:r w:rsidR="005B1F7B">
              <w:t>lovakia</w:t>
            </w:r>
          </w:p>
        </w:tc>
        <w:tc>
          <w:tcPr>
            <w:tcW w:w="1665" w:type="dxa"/>
          </w:tcPr>
          <w:p w14:paraId="45E454CA" w14:textId="0385CDAE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395961C" w14:textId="3F304289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CAC8A02" w14:textId="39754FB2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23766C4" w14:textId="647F35E8" w:rsidR="00073A32" w:rsidRDefault="00073A32" w:rsidP="00073A32">
            <w:r w:rsidRPr="00B22FBB">
              <w:t>Yes</w:t>
            </w:r>
          </w:p>
        </w:tc>
      </w:tr>
      <w:tr w:rsidR="002F6BF7" w14:paraId="2C16DEFA" w14:textId="77777777" w:rsidTr="00FF78D1">
        <w:tc>
          <w:tcPr>
            <w:tcW w:w="1664" w:type="dxa"/>
          </w:tcPr>
          <w:p w14:paraId="75DD0566" w14:textId="5B19D741" w:rsidR="00073A32" w:rsidRDefault="00073A32" w:rsidP="00073A32">
            <w:r w:rsidRPr="00B22FBB">
              <w:t>S</w:t>
            </w:r>
            <w:r w:rsidR="005B1F7B">
              <w:t>lovenia</w:t>
            </w:r>
          </w:p>
        </w:tc>
        <w:tc>
          <w:tcPr>
            <w:tcW w:w="1665" w:type="dxa"/>
          </w:tcPr>
          <w:p w14:paraId="3B251AEF" w14:textId="6A38156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987067D" w14:textId="049A1977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C109DB5" w14:textId="26CFA62D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547F20B7" w14:textId="0726CBD1" w:rsidR="00073A32" w:rsidRDefault="00073A32" w:rsidP="00073A32">
            <w:r w:rsidRPr="00B22FBB">
              <w:t>Yes</w:t>
            </w:r>
          </w:p>
        </w:tc>
      </w:tr>
      <w:tr w:rsidR="002F6BF7" w14:paraId="77DAA2A7" w14:textId="77777777" w:rsidTr="00FF78D1">
        <w:tc>
          <w:tcPr>
            <w:tcW w:w="1664" w:type="dxa"/>
          </w:tcPr>
          <w:p w14:paraId="0474F624" w14:textId="27B82BF7" w:rsidR="00073A32" w:rsidRDefault="00073A32" w:rsidP="00073A32">
            <w:r w:rsidRPr="00B22FBB">
              <w:t>S</w:t>
            </w:r>
            <w:r w:rsidR="005B1F7B">
              <w:t>outh Africa</w:t>
            </w:r>
          </w:p>
        </w:tc>
        <w:tc>
          <w:tcPr>
            <w:tcW w:w="1665" w:type="dxa"/>
          </w:tcPr>
          <w:p w14:paraId="161363F9" w14:textId="384F1F0C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00EF1756" w14:textId="4E66F33D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F5EE37B" w14:textId="5E8E49DE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2649CA17" w14:textId="13B4BA45" w:rsidR="00073A32" w:rsidRDefault="00073A32" w:rsidP="00073A32">
            <w:r w:rsidRPr="00B22FBB">
              <w:t>Yes</w:t>
            </w:r>
          </w:p>
        </w:tc>
      </w:tr>
      <w:tr w:rsidR="002F6BF7" w14:paraId="37C4C6FF" w14:textId="77777777" w:rsidTr="00FF78D1">
        <w:tc>
          <w:tcPr>
            <w:tcW w:w="1664" w:type="dxa"/>
          </w:tcPr>
          <w:p w14:paraId="199ED9C1" w14:textId="0A63F77B" w:rsidR="00073A32" w:rsidRDefault="00073A32" w:rsidP="00073A32">
            <w:r w:rsidRPr="00B22FBB">
              <w:t>S</w:t>
            </w:r>
            <w:r w:rsidR="005B1F7B">
              <w:t>pain</w:t>
            </w:r>
          </w:p>
        </w:tc>
        <w:tc>
          <w:tcPr>
            <w:tcW w:w="1665" w:type="dxa"/>
          </w:tcPr>
          <w:p w14:paraId="7E1488F7" w14:textId="0A3CF1C9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4D77359" w14:textId="5F1452AE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087114D9" w14:textId="29B4D2ED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75397184" w14:textId="190C8F4A" w:rsidR="00073A32" w:rsidRDefault="00073A32" w:rsidP="00073A32">
            <w:r w:rsidRPr="00B22FBB">
              <w:t>Yes</w:t>
            </w:r>
          </w:p>
        </w:tc>
      </w:tr>
      <w:tr w:rsidR="002F6BF7" w14:paraId="5B7F01D9" w14:textId="77777777" w:rsidTr="00FF78D1">
        <w:tc>
          <w:tcPr>
            <w:tcW w:w="1664" w:type="dxa"/>
          </w:tcPr>
          <w:p w14:paraId="1312E9CC" w14:textId="06A03882" w:rsidR="00073A32" w:rsidRDefault="00073A32" w:rsidP="00073A32">
            <w:r w:rsidRPr="00B22FBB">
              <w:t>S</w:t>
            </w:r>
            <w:r w:rsidR="005B1F7B">
              <w:t>weden</w:t>
            </w:r>
          </w:p>
        </w:tc>
        <w:tc>
          <w:tcPr>
            <w:tcW w:w="1665" w:type="dxa"/>
          </w:tcPr>
          <w:p w14:paraId="57A003AF" w14:textId="1C528249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0BA42D7" w14:textId="245CF094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4A30C04" w14:textId="1C86313D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E10F475" w14:textId="631BB1F9" w:rsidR="00073A32" w:rsidRDefault="00073A32" w:rsidP="00073A32">
            <w:r w:rsidRPr="00B22FBB">
              <w:t>Yes</w:t>
            </w:r>
          </w:p>
        </w:tc>
      </w:tr>
      <w:tr w:rsidR="002F6BF7" w14:paraId="13457394" w14:textId="77777777" w:rsidTr="00FF78D1">
        <w:tc>
          <w:tcPr>
            <w:tcW w:w="1664" w:type="dxa"/>
          </w:tcPr>
          <w:p w14:paraId="05CD987E" w14:textId="2E1D63E1" w:rsidR="00073A32" w:rsidRDefault="00073A32" w:rsidP="00073A32">
            <w:r w:rsidRPr="00B22FBB">
              <w:t>T</w:t>
            </w:r>
            <w:r w:rsidR="005B1F7B">
              <w:t>aiwan</w:t>
            </w:r>
          </w:p>
        </w:tc>
        <w:tc>
          <w:tcPr>
            <w:tcW w:w="1665" w:type="dxa"/>
          </w:tcPr>
          <w:p w14:paraId="3B5FD378" w14:textId="40A7C86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66407730" w14:textId="7FBF8EDF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5229490C" w14:textId="72D90C73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14E43EAF" w14:textId="0BBF9955" w:rsidR="00073A32" w:rsidRDefault="00073A32" w:rsidP="00073A32">
            <w:r w:rsidRPr="00B22FBB">
              <w:t>No</w:t>
            </w:r>
          </w:p>
        </w:tc>
      </w:tr>
      <w:tr w:rsidR="002F6BF7" w14:paraId="7A6DD556" w14:textId="77777777" w:rsidTr="00FF78D1">
        <w:tc>
          <w:tcPr>
            <w:tcW w:w="1664" w:type="dxa"/>
          </w:tcPr>
          <w:p w14:paraId="6A6FAA7D" w14:textId="67CD5A8C" w:rsidR="00073A32" w:rsidRDefault="00AC1E27" w:rsidP="00073A32">
            <w:r w:rsidRPr="00DD3CE1">
              <w:t>United Republic of Tanzania</w:t>
            </w:r>
          </w:p>
        </w:tc>
        <w:tc>
          <w:tcPr>
            <w:tcW w:w="1665" w:type="dxa"/>
          </w:tcPr>
          <w:p w14:paraId="58EC6050" w14:textId="0EB281DB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7F37D445" w14:textId="712C590A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1BD75AE6" w14:textId="4D60D476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FC6D889" w14:textId="16C38837" w:rsidR="00073A32" w:rsidRDefault="00073A32" w:rsidP="00073A32">
            <w:r w:rsidRPr="00B22FBB">
              <w:t>Yes</w:t>
            </w:r>
          </w:p>
        </w:tc>
      </w:tr>
      <w:tr w:rsidR="002F6BF7" w14:paraId="5E6CF6EA" w14:textId="77777777" w:rsidTr="00FF78D1">
        <w:tc>
          <w:tcPr>
            <w:tcW w:w="1664" w:type="dxa"/>
          </w:tcPr>
          <w:p w14:paraId="629E2EB7" w14:textId="306109DF" w:rsidR="00073A32" w:rsidRDefault="00073A32" w:rsidP="00073A32">
            <w:r w:rsidRPr="00B22FBB">
              <w:t>T</w:t>
            </w:r>
            <w:r w:rsidR="00D47F12">
              <w:t>hailand</w:t>
            </w:r>
          </w:p>
        </w:tc>
        <w:tc>
          <w:tcPr>
            <w:tcW w:w="1665" w:type="dxa"/>
          </w:tcPr>
          <w:p w14:paraId="697300AA" w14:textId="3FC9D68C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BED5FF5" w14:textId="3D3896F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C8730EA" w14:textId="3F048754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496C6509" w14:textId="2BC87630" w:rsidR="00073A32" w:rsidRDefault="00073A32" w:rsidP="00073A32">
            <w:r w:rsidRPr="00B22FBB">
              <w:t>Yes</w:t>
            </w:r>
          </w:p>
        </w:tc>
      </w:tr>
      <w:tr w:rsidR="002F6BF7" w14:paraId="5DB075BF" w14:textId="77777777" w:rsidTr="00FF78D1">
        <w:tc>
          <w:tcPr>
            <w:tcW w:w="1664" w:type="dxa"/>
          </w:tcPr>
          <w:p w14:paraId="15495763" w14:textId="37274161" w:rsidR="00073A32" w:rsidRDefault="00073A32" w:rsidP="00073A32">
            <w:r w:rsidRPr="00B22FBB">
              <w:t>T</w:t>
            </w:r>
            <w:r w:rsidR="00D47F12">
              <w:t>urkey</w:t>
            </w:r>
          </w:p>
        </w:tc>
        <w:tc>
          <w:tcPr>
            <w:tcW w:w="1665" w:type="dxa"/>
          </w:tcPr>
          <w:p w14:paraId="39AA256A" w14:textId="503A0BDE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4F6A330A" w14:textId="5DE61E63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834F72D" w14:textId="60289487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62FB4C71" w14:textId="0FD6F3B6" w:rsidR="00073A32" w:rsidRDefault="00073A32" w:rsidP="00073A32">
            <w:r w:rsidRPr="00B22FBB">
              <w:t>Yes</w:t>
            </w:r>
          </w:p>
        </w:tc>
      </w:tr>
      <w:tr w:rsidR="002F6BF7" w14:paraId="6BB70543" w14:textId="77777777" w:rsidTr="00FF78D1">
        <w:tc>
          <w:tcPr>
            <w:tcW w:w="1664" w:type="dxa"/>
          </w:tcPr>
          <w:p w14:paraId="55A21367" w14:textId="5A5F20EC" w:rsidR="00073A32" w:rsidRDefault="00073A32" w:rsidP="00073A32">
            <w:r w:rsidRPr="00B22FBB">
              <w:t>U</w:t>
            </w:r>
            <w:r w:rsidR="00D47F12">
              <w:t>ganda</w:t>
            </w:r>
          </w:p>
        </w:tc>
        <w:tc>
          <w:tcPr>
            <w:tcW w:w="1665" w:type="dxa"/>
          </w:tcPr>
          <w:p w14:paraId="45CF294A" w14:textId="54B9C52D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376FD1AD" w14:textId="75CE309A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57CBB2DD" w14:textId="022B7B4F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C999A08" w14:textId="592646D0" w:rsidR="00073A32" w:rsidRDefault="00073A32" w:rsidP="00073A32">
            <w:r w:rsidRPr="00B22FBB">
              <w:t>No</w:t>
            </w:r>
          </w:p>
        </w:tc>
      </w:tr>
      <w:tr w:rsidR="002F6BF7" w14:paraId="47991DA6" w14:textId="77777777" w:rsidTr="00FF78D1">
        <w:tc>
          <w:tcPr>
            <w:tcW w:w="1664" w:type="dxa"/>
          </w:tcPr>
          <w:p w14:paraId="6751CBCE" w14:textId="6C78C44F" w:rsidR="00073A32" w:rsidRDefault="00073A32" w:rsidP="00073A32">
            <w:r w:rsidRPr="00B22FBB">
              <w:t>U</w:t>
            </w:r>
            <w:r w:rsidR="00D47F12">
              <w:t>kraine</w:t>
            </w:r>
          </w:p>
        </w:tc>
        <w:tc>
          <w:tcPr>
            <w:tcW w:w="1665" w:type="dxa"/>
          </w:tcPr>
          <w:p w14:paraId="48049067" w14:textId="7CB0094E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72248ED7" w14:textId="0861FEAF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F88BC9F" w14:textId="3274311A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BB91CF8" w14:textId="2E8C8EC2" w:rsidR="00073A32" w:rsidRDefault="00073A32" w:rsidP="00073A32">
            <w:r w:rsidRPr="00B22FBB">
              <w:t>No</w:t>
            </w:r>
          </w:p>
        </w:tc>
      </w:tr>
      <w:tr w:rsidR="002F6BF7" w14:paraId="2C21A0C5" w14:textId="77777777" w:rsidTr="00FF78D1">
        <w:tc>
          <w:tcPr>
            <w:tcW w:w="1664" w:type="dxa"/>
          </w:tcPr>
          <w:p w14:paraId="5813550D" w14:textId="2BC76CB4" w:rsidR="00073A32" w:rsidRDefault="0066547D" w:rsidP="00073A32">
            <w:r w:rsidRPr="00DD3CE1">
              <w:t>United Kingdom of Great Britain and Northern Ireland</w:t>
            </w:r>
          </w:p>
        </w:tc>
        <w:tc>
          <w:tcPr>
            <w:tcW w:w="1665" w:type="dxa"/>
          </w:tcPr>
          <w:p w14:paraId="78B2B534" w14:textId="744B3D94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7ADE71CA" w14:textId="058657B9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42C053C9" w14:textId="0DDFF88D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675B142B" w14:textId="644EF05E" w:rsidR="00073A32" w:rsidRDefault="00073A32" w:rsidP="00073A32">
            <w:r w:rsidRPr="00B22FBB">
              <w:t>Yes</w:t>
            </w:r>
          </w:p>
        </w:tc>
      </w:tr>
      <w:tr w:rsidR="002F6BF7" w14:paraId="5FB14E72" w14:textId="77777777" w:rsidTr="00FF78D1">
        <w:tc>
          <w:tcPr>
            <w:tcW w:w="1664" w:type="dxa"/>
          </w:tcPr>
          <w:p w14:paraId="212175AB" w14:textId="1BBEB393" w:rsidR="00073A32" w:rsidRDefault="00073A32" w:rsidP="00073A32">
            <w:r w:rsidRPr="00B22FBB">
              <w:t>U</w:t>
            </w:r>
            <w:r w:rsidR="00D47F12">
              <w:t>ruguay</w:t>
            </w:r>
          </w:p>
        </w:tc>
        <w:tc>
          <w:tcPr>
            <w:tcW w:w="1665" w:type="dxa"/>
          </w:tcPr>
          <w:p w14:paraId="1BABDB45" w14:textId="1093D110" w:rsidR="00073A32" w:rsidRDefault="00073A32" w:rsidP="00073A32">
            <w:r w:rsidRPr="00B22FBB">
              <w:t>3</w:t>
            </w:r>
          </w:p>
        </w:tc>
        <w:tc>
          <w:tcPr>
            <w:tcW w:w="1665" w:type="dxa"/>
          </w:tcPr>
          <w:p w14:paraId="2B0797BF" w14:textId="11C80D09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5D553E45" w14:textId="42A8CAEA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2A42CCA3" w14:textId="607D5922" w:rsidR="00073A32" w:rsidRDefault="00073A32" w:rsidP="00073A32">
            <w:r w:rsidRPr="00B22FBB">
              <w:t>Yes</w:t>
            </w:r>
          </w:p>
        </w:tc>
      </w:tr>
      <w:tr w:rsidR="002F6BF7" w14:paraId="14894BD4" w14:textId="77777777" w:rsidTr="00FF78D1">
        <w:tc>
          <w:tcPr>
            <w:tcW w:w="1664" w:type="dxa"/>
          </w:tcPr>
          <w:p w14:paraId="5F895BC6" w14:textId="2FDACAAB" w:rsidR="00073A32" w:rsidRDefault="00073A32" w:rsidP="00073A32">
            <w:r w:rsidRPr="00B22FBB">
              <w:t>U</w:t>
            </w:r>
            <w:r w:rsidR="0009673C">
              <w:t>nited States of America</w:t>
            </w:r>
          </w:p>
        </w:tc>
        <w:tc>
          <w:tcPr>
            <w:tcW w:w="1665" w:type="dxa"/>
          </w:tcPr>
          <w:p w14:paraId="339298E4" w14:textId="51F4EE52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A003421" w14:textId="3C67A518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14DC8C8A" w14:textId="6F35535F" w:rsidR="00073A32" w:rsidRDefault="00073A32" w:rsidP="00073A32">
            <w:r w:rsidRPr="00B22FBB">
              <w:t>Yes</w:t>
            </w:r>
          </w:p>
        </w:tc>
        <w:tc>
          <w:tcPr>
            <w:tcW w:w="1665" w:type="dxa"/>
          </w:tcPr>
          <w:p w14:paraId="6C084699" w14:textId="6BCC528E" w:rsidR="00073A32" w:rsidRDefault="00073A32" w:rsidP="00073A32">
            <w:r w:rsidRPr="00B22FBB">
              <w:t>Yes</w:t>
            </w:r>
          </w:p>
        </w:tc>
      </w:tr>
      <w:tr w:rsidR="002F6BF7" w14:paraId="525E9431" w14:textId="77777777" w:rsidTr="00FF78D1">
        <w:tc>
          <w:tcPr>
            <w:tcW w:w="1664" w:type="dxa"/>
          </w:tcPr>
          <w:p w14:paraId="722EBB63" w14:textId="4E29B25F" w:rsidR="00073A32" w:rsidRDefault="00073A32" w:rsidP="00073A32">
            <w:r w:rsidRPr="00B22FBB">
              <w:t>U</w:t>
            </w:r>
            <w:r w:rsidR="002F6BF7">
              <w:t>zbekistan</w:t>
            </w:r>
          </w:p>
        </w:tc>
        <w:tc>
          <w:tcPr>
            <w:tcW w:w="1665" w:type="dxa"/>
          </w:tcPr>
          <w:p w14:paraId="05D7A7B9" w14:textId="327EF96A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3D4A2745" w14:textId="4C331B64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60D14B58" w14:textId="5FAEBAE5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58446188" w14:textId="4D44CECA" w:rsidR="00073A32" w:rsidRDefault="00073A32" w:rsidP="00073A32">
            <w:r w:rsidRPr="00B22FBB">
              <w:t>No</w:t>
            </w:r>
          </w:p>
        </w:tc>
      </w:tr>
      <w:tr w:rsidR="002F6BF7" w14:paraId="7AB6F002" w14:textId="77777777" w:rsidTr="00FF78D1">
        <w:tc>
          <w:tcPr>
            <w:tcW w:w="1664" w:type="dxa"/>
          </w:tcPr>
          <w:p w14:paraId="11680A53" w14:textId="75D90B95" w:rsidR="00073A32" w:rsidRDefault="00073A32" w:rsidP="00073A32">
            <w:r w:rsidRPr="00B22FBB">
              <w:t>V</w:t>
            </w:r>
            <w:r w:rsidR="002F6BF7">
              <w:t>iet Nam</w:t>
            </w:r>
          </w:p>
        </w:tc>
        <w:tc>
          <w:tcPr>
            <w:tcW w:w="1665" w:type="dxa"/>
          </w:tcPr>
          <w:p w14:paraId="5F60C28E" w14:textId="0883E83F" w:rsidR="00073A32" w:rsidRDefault="00073A32" w:rsidP="00073A32">
            <w:r w:rsidRPr="00B22FBB">
              <w:t>4</w:t>
            </w:r>
          </w:p>
        </w:tc>
        <w:tc>
          <w:tcPr>
            <w:tcW w:w="1665" w:type="dxa"/>
          </w:tcPr>
          <w:p w14:paraId="1E14A877" w14:textId="47716CD0" w:rsidR="00073A32" w:rsidRDefault="00073A32" w:rsidP="00073A32">
            <w:r w:rsidRPr="00B22FBB">
              <w:t>0</w:t>
            </w:r>
          </w:p>
        </w:tc>
        <w:tc>
          <w:tcPr>
            <w:tcW w:w="1665" w:type="dxa"/>
          </w:tcPr>
          <w:p w14:paraId="198F9FC5" w14:textId="65683CAE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35F1076F" w14:textId="6AECC63C" w:rsidR="00073A32" w:rsidRDefault="00073A32" w:rsidP="00073A32">
            <w:r w:rsidRPr="00B22FBB">
              <w:t>No</w:t>
            </w:r>
          </w:p>
        </w:tc>
      </w:tr>
      <w:tr w:rsidR="002F6BF7" w14:paraId="04EBC2FE" w14:textId="77777777" w:rsidTr="00FF78D1">
        <w:tc>
          <w:tcPr>
            <w:tcW w:w="1664" w:type="dxa"/>
          </w:tcPr>
          <w:p w14:paraId="57226FE4" w14:textId="644E1B2C" w:rsidR="00073A32" w:rsidRDefault="00073A32" w:rsidP="00073A32">
            <w:r w:rsidRPr="00B22FBB">
              <w:t>Z</w:t>
            </w:r>
            <w:r w:rsidR="002F6BF7">
              <w:t>ambia</w:t>
            </w:r>
          </w:p>
        </w:tc>
        <w:tc>
          <w:tcPr>
            <w:tcW w:w="1665" w:type="dxa"/>
          </w:tcPr>
          <w:p w14:paraId="5F2B5EB5" w14:textId="306C3DFD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1DDD40A4" w14:textId="4392E448" w:rsidR="00073A32" w:rsidRDefault="00073A32" w:rsidP="00073A32">
            <w:r w:rsidRPr="00B22FBB">
              <w:t>2</w:t>
            </w:r>
          </w:p>
        </w:tc>
        <w:tc>
          <w:tcPr>
            <w:tcW w:w="1665" w:type="dxa"/>
          </w:tcPr>
          <w:p w14:paraId="4C0582DC" w14:textId="754C8208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0A79FD01" w14:textId="132571FB" w:rsidR="00073A32" w:rsidRDefault="00073A32" w:rsidP="00073A32">
            <w:r w:rsidRPr="00B22FBB">
              <w:t>No</w:t>
            </w:r>
          </w:p>
        </w:tc>
      </w:tr>
      <w:tr w:rsidR="002F6BF7" w14:paraId="39043F8D" w14:textId="77777777" w:rsidTr="00FF78D1">
        <w:tc>
          <w:tcPr>
            <w:tcW w:w="1664" w:type="dxa"/>
          </w:tcPr>
          <w:p w14:paraId="63A44384" w14:textId="3DA73F88" w:rsidR="00073A32" w:rsidRDefault="00073A32" w:rsidP="00073A32">
            <w:r w:rsidRPr="00B22FBB">
              <w:t>Z</w:t>
            </w:r>
            <w:r w:rsidR="002F6BF7">
              <w:t>imbabwe</w:t>
            </w:r>
          </w:p>
        </w:tc>
        <w:tc>
          <w:tcPr>
            <w:tcW w:w="1665" w:type="dxa"/>
          </w:tcPr>
          <w:p w14:paraId="2FBF1677" w14:textId="7389C6C0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50CDA234" w14:textId="079A9A55" w:rsidR="00073A32" w:rsidRDefault="00073A32" w:rsidP="00073A32">
            <w:r w:rsidRPr="00B22FBB">
              <w:t>1</w:t>
            </w:r>
          </w:p>
        </w:tc>
        <w:tc>
          <w:tcPr>
            <w:tcW w:w="1665" w:type="dxa"/>
          </w:tcPr>
          <w:p w14:paraId="7BD48FF6" w14:textId="511F559E" w:rsidR="00073A32" w:rsidRDefault="00073A32" w:rsidP="00073A32">
            <w:r w:rsidRPr="00B22FBB">
              <w:t>No</w:t>
            </w:r>
          </w:p>
        </w:tc>
        <w:tc>
          <w:tcPr>
            <w:tcW w:w="1665" w:type="dxa"/>
          </w:tcPr>
          <w:p w14:paraId="24A3BFDD" w14:textId="3A2464B7" w:rsidR="00073A32" w:rsidRDefault="00073A32" w:rsidP="00073A32">
            <w:r w:rsidRPr="00B22FBB">
              <w:t>No</w:t>
            </w:r>
          </w:p>
        </w:tc>
      </w:tr>
    </w:tbl>
    <w:p w14:paraId="4DC68955" w14:textId="7F46887E" w:rsidR="0029702C" w:rsidRDefault="0029702C" w:rsidP="0029702C"/>
    <w:p w14:paraId="4FEF354B" w14:textId="52869E83" w:rsidR="0029702C" w:rsidRDefault="0029702C" w:rsidP="0029702C"/>
    <w:p w14:paraId="117BE3D4" w14:textId="3A24CCD9" w:rsidR="0029702C" w:rsidRDefault="0029702C" w:rsidP="0029702C"/>
    <w:p w14:paraId="30D370EE" w14:textId="77777777" w:rsidR="0029702C" w:rsidRPr="0051695C" w:rsidRDefault="0029702C" w:rsidP="00635794"/>
    <w:p w14:paraId="0099CBCD" w14:textId="77777777" w:rsidR="005C1146" w:rsidRDefault="005C1146" w:rsidP="005C1146"/>
    <w:p w14:paraId="7321D50B" w14:textId="77777777" w:rsidR="005C1146" w:rsidRDefault="005C1146" w:rsidP="005C1146"/>
    <w:p w14:paraId="64ED9784" w14:textId="77777777" w:rsidR="005C1146" w:rsidRDefault="005C1146" w:rsidP="005C1146"/>
    <w:p w14:paraId="21AC9E7C" w14:textId="77777777" w:rsidR="005C1146" w:rsidRDefault="005C1146" w:rsidP="005C1146"/>
    <w:p w14:paraId="5F3946E2" w14:textId="77777777" w:rsidR="005C1146" w:rsidRDefault="005C1146" w:rsidP="005C1146"/>
    <w:p w14:paraId="31DF55E1" w14:textId="77777777" w:rsidR="005C1146" w:rsidRDefault="005C1146" w:rsidP="005C1146"/>
    <w:p w14:paraId="56335187" w14:textId="77777777" w:rsidR="005C1146" w:rsidRDefault="005C1146" w:rsidP="005C1146"/>
    <w:p w14:paraId="39585D0C" w14:textId="5FEE5B59" w:rsidR="003F67AB" w:rsidRDefault="003F67AB" w:rsidP="00635794">
      <w:pPr>
        <w:rPr>
          <w:b/>
          <w:bCs/>
        </w:rPr>
        <w:sectPr w:rsidR="003F67AB" w:rsidSect="00F46674">
          <w:pgSz w:w="11906" w:h="16838"/>
          <w:pgMar w:top="1361" w:right="1786" w:bottom="1361" w:left="1786" w:header="709" w:footer="709" w:gutter="0"/>
          <w:lnNumType w:countBy="1" w:restart="continuous"/>
          <w:cols w:space="708"/>
          <w:docGrid w:linePitch="360"/>
        </w:sectPr>
      </w:pPr>
    </w:p>
    <w:p w14:paraId="4B967BD0" w14:textId="0BB6855B" w:rsidR="00855B41" w:rsidRPr="00B60457" w:rsidRDefault="003A0B25" w:rsidP="00855B41">
      <w:pPr>
        <w:pStyle w:val="Heading3"/>
      </w:pPr>
      <w:r>
        <w:lastRenderedPageBreak/>
        <w:t>Supplementary Table</w:t>
      </w:r>
      <w:r w:rsidR="00855B41">
        <w:t xml:space="preserve"> </w:t>
      </w:r>
      <w:r w:rsidR="00514368">
        <w:t>3</w:t>
      </w:r>
      <w:r w:rsidR="00855B41">
        <w:t xml:space="preserve">: </w:t>
      </w:r>
      <w:r w:rsidR="002202CC">
        <w:t>Survey questionnaire template</w:t>
      </w:r>
    </w:p>
    <w:p w14:paraId="64022DCF" w14:textId="45B09C0A" w:rsidR="006A42F1" w:rsidRDefault="00F57D9E" w:rsidP="0045468E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751601EC" wp14:editId="3844BFB7">
            <wp:extent cx="7000348" cy="4648200"/>
            <wp:effectExtent l="0" t="0" r="0" b="0"/>
            <wp:docPr id="3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able&#10;&#10;Description générée automatiquement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006079" cy="465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F7D17" w14:textId="0E82335F" w:rsidR="00A4241D" w:rsidRPr="00B60457" w:rsidRDefault="003A0B25" w:rsidP="00A4241D">
      <w:pPr>
        <w:pStyle w:val="Heading3"/>
      </w:pPr>
      <w:r>
        <w:lastRenderedPageBreak/>
        <w:t>Supplementary Table</w:t>
      </w:r>
      <w:r w:rsidR="00A4241D">
        <w:t xml:space="preserve"> 4: Comparison in </w:t>
      </w:r>
      <w:r w:rsidR="000A4E72">
        <w:t>estimate</w:t>
      </w:r>
      <w:r w:rsidR="009336D1">
        <w:t>s</w:t>
      </w:r>
      <w:r w:rsidR="000A4E72">
        <w:t xml:space="preserve"> of the total consumption of inorganic fertilizer</w:t>
      </w:r>
      <w:r w:rsidR="009336D1">
        <w:t xml:space="preserve"> (as nitrogen + P</w:t>
      </w:r>
      <w:r w:rsidR="009336D1" w:rsidRPr="00635794">
        <w:rPr>
          <w:vertAlign w:val="subscript"/>
        </w:rPr>
        <w:t>2</w:t>
      </w:r>
      <w:r w:rsidR="009336D1">
        <w:t>O</w:t>
      </w:r>
      <w:r w:rsidR="009336D1" w:rsidRPr="00635794">
        <w:rPr>
          <w:vertAlign w:val="subscript"/>
        </w:rPr>
        <w:t>5</w:t>
      </w:r>
      <w:r w:rsidR="009336D1">
        <w:t xml:space="preserve"> + K</w:t>
      </w:r>
      <w:r w:rsidR="009336D1" w:rsidRPr="00635794">
        <w:rPr>
          <w:vertAlign w:val="subscript"/>
        </w:rPr>
        <w:t>2</w:t>
      </w:r>
      <w:r w:rsidR="009336D1">
        <w:t>O)</w:t>
      </w:r>
      <w:r w:rsidR="001F5531">
        <w:t xml:space="preserve"> by country based on the latest fertilizer use by crop survey (FUBC 9) and </w:t>
      </w:r>
      <w:r w:rsidR="009336D1">
        <w:t>from the International Fertilizer Association Statistics (IFASTAT) source</w:t>
      </w:r>
      <w:r w:rsidR="00CD2B5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261"/>
        <w:gridCol w:w="3402"/>
        <w:gridCol w:w="2548"/>
      </w:tblGrid>
      <w:tr w:rsidR="00B449F5" w:rsidRPr="007073A2" w14:paraId="4A87BE6B" w14:textId="3D63B1A4" w:rsidTr="00635794">
        <w:trPr>
          <w:tblHeader/>
        </w:trPr>
        <w:tc>
          <w:tcPr>
            <w:tcW w:w="2830" w:type="dxa"/>
          </w:tcPr>
          <w:p w14:paraId="15E31C5C" w14:textId="77777777" w:rsidR="00B449F5" w:rsidRPr="00635794" w:rsidRDefault="00B449F5" w:rsidP="005953DE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3261" w:type="dxa"/>
          </w:tcPr>
          <w:p w14:paraId="44C3B077" w14:textId="0A95251C" w:rsidR="00B449F5" w:rsidRPr="00635794" w:rsidRDefault="00B449F5" w:rsidP="00635794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UBC</w:t>
            </w:r>
            <w:r w:rsidR="000A4E72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 estimate</w:t>
            </w:r>
            <w:r w:rsidR="00CD2B56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000 metric tonnes</w:t>
            </w:r>
            <w:r w:rsidR="001F4446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er country per year</w:t>
            </w:r>
            <w:r w:rsidR="00CD2B56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2255A42B" w14:textId="106CA608" w:rsidR="00B449F5" w:rsidRPr="00635794" w:rsidRDefault="00B449F5" w:rsidP="00635794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FASTAT estimate</w:t>
            </w:r>
            <w:r w:rsidR="00CD2B56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000 metric tonnes</w:t>
            </w:r>
            <w:r w:rsidR="001F4446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er country per </w:t>
            </w:r>
            <w:r w:rsidR="00ED7A7D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</w:t>
            </w:r>
            <w:r w:rsidR="00CD2B56"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48" w:type="dxa"/>
          </w:tcPr>
          <w:p w14:paraId="34A2A31E" w14:textId="59C673C0" w:rsidR="00B449F5" w:rsidRPr="00635794" w:rsidRDefault="00B449F5" w:rsidP="00635794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3579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rcentage difference (relative to IFASTAT)</w:t>
            </w:r>
          </w:p>
        </w:tc>
      </w:tr>
      <w:tr w:rsidR="00276C31" w:rsidRPr="007073A2" w14:paraId="68E70B3D" w14:textId="49B66688" w:rsidTr="00635794">
        <w:tc>
          <w:tcPr>
            <w:tcW w:w="2830" w:type="dxa"/>
          </w:tcPr>
          <w:p w14:paraId="454B3BA8" w14:textId="021606BC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Argentina</w:t>
            </w:r>
          </w:p>
        </w:tc>
        <w:tc>
          <w:tcPr>
            <w:tcW w:w="3261" w:type="dxa"/>
          </w:tcPr>
          <w:p w14:paraId="723C7678" w14:textId="220D137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882</w:t>
            </w:r>
          </w:p>
        </w:tc>
        <w:tc>
          <w:tcPr>
            <w:tcW w:w="3402" w:type="dxa"/>
          </w:tcPr>
          <w:p w14:paraId="1499BCA7" w14:textId="6AB0ACC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882</w:t>
            </w:r>
          </w:p>
        </w:tc>
        <w:tc>
          <w:tcPr>
            <w:tcW w:w="2548" w:type="dxa"/>
          </w:tcPr>
          <w:p w14:paraId="75884CD7" w14:textId="16E1120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4A428200" w14:textId="0C51AB4F" w:rsidTr="00635794">
        <w:tc>
          <w:tcPr>
            <w:tcW w:w="2830" w:type="dxa"/>
          </w:tcPr>
          <w:p w14:paraId="02A70253" w14:textId="537D782C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Australia</w:t>
            </w:r>
          </w:p>
        </w:tc>
        <w:tc>
          <w:tcPr>
            <w:tcW w:w="3261" w:type="dxa"/>
          </w:tcPr>
          <w:p w14:paraId="5C10D17D" w14:textId="0F7823D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493</w:t>
            </w:r>
          </w:p>
        </w:tc>
        <w:tc>
          <w:tcPr>
            <w:tcW w:w="3402" w:type="dxa"/>
          </w:tcPr>
          <w:p w14:paraId="0C41901E" w14:textId="0F03287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433</w:t>
            </w:r>
          </w:p>
        </w:tc>
        <w:tc>
          <w:tcPr>
            <w:tcW w:w="2548" w:type="dxa"/>
          </w:tcPr>
          <w:p w14:paraId="3425A9A0" w14:textId="0733929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</w:t>
            </w:r>
          </w:p>
        </w:tc>
      </w:tr>
      <w:tr w:rsidR="00276C31" w:rsidRPr="007073A2" w14:paraId="5DF12A3A" w14:textId="66F592B2" w:rsidTr="00635794">
        <w:tc>
          <w:tcPr>
            <w:tcW w:w="2830" w:type="dxa"/>
          </w:tcPr>
          <w:p w14:paraId="74820F31" w14:textId="608BFB14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Austria</w:t>
            </w:r>
          </w:p>
        </w:tc>
        <w:tc>
          <w:tcPr>
            <w:tcW w:w="3261" w:type="dxa"/>
          </w:tcPr>
          <w:p w14:paraId="3C8DB8CC" w14:textId="752C260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76</w:t>
            </w:r>
          </w:p>
        </w:tc>
        <w:tc>
          <w:tcPr>
            <w:tcW w:w="3402" w:type="dxa"/>
          </w:tcPr>
          <w:p w14:paraId="23F73677" w14:textId="39BAB1E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70</w:t>
            </w:r>
          </w:p>
        </w:tc>
        <w:tc>
          <w:tcPr>
            <w:tcW w:w="2548" w:type="dxa"/>
          </w:tcPr>
          <w:p w14:paraId="760993A6" w14:textId="4A46E38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</w:t>
            </w:r>
          </w:p>
        </w:tc>
      </w:tr>
      <w:tr w:rsidR="00276C31" w:rsidRPr="007073A2" w14:paraId="396F45D0" w14:textId="4E19FEA3" w:rsidTr="00635794">
        <w:tc>
          <w:tcPr>
            <w:tcW w:w="2830" w:type="dxa"/>
          </w:tcPr>
          <w:p w14:paraId="07EDD95A" w14:textId="1C935CE8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Belgium</w:t>
            </w:r>
          </w:p>
        </w:tc>
        <w:tc>
          <w:tcPr>
            <w:tcW w:w="3261" w:type="dxa"/>
          </w:tcPr>
          <w:p w14:paraId="4AB802D9" w14:textId="5C5FDFD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52</w:t>
            </w:r>
          </w:p>
        </w:tc>
        <w:tc>
          <w:tcPr>
            <w:tcW w:w="3402" w:type="dxa"/>
          </w:tcPr>
          <w:p w14:paraId="10521EAB" w14:textId="651BE1D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68</w:t>
            </w:r>
          </w:p>
        </w:tc>
        <w:tc>
          <w:tcPr>
            <w:tcW w:w="2548" w:type="dxa"/>
          </w:tcPr>
          <w:p w14:paraId="564A84A9" w14:textId="79B517E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43</w:t>
            </w:r>
          </w:p>
        </w:tc>
      </w:tr>
      <w:tr w:rsidR="00276C31" w:rsidRPr="007073A2" w14:paraId="545804C1" w14:textId="3CFBD62A" w:rsidTr="00635794">
        <w:tc>
          <w:tcPr>
            <w:tcW w:w="2830" w:type="dxa"/>
          </w:tcPr>
          <w:p w14:paraId="7CD5FF2C" w14:textId="3361F3D9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Bangladesh</w:t>
            </w:r>
          </w:p>
        </w:tc>
        <w:tc>
          <w:tcPr>
            <w:tcW w:w="3261" w:type="dxa"/>
          </w:tcPr>
          <w:p w14:paraId="38AB272E" w14:textId="4FD48EE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446</w:t>
            </w:r>
          </w:p>
        </w:tc>
        <w:tc>
          <w:tcPr>
            <w:tcW w:w="3402" w:type="dxa"/>
          </w:tcPr>
          <w:p w14:paraId="190AF4A4" w14:textId="287AB07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446</w:t>
            </w:r>
          </w:p>
        </w:tc>
        <w:tc>
          <w:tcPr>
            <w:tcW w:w="2548" w:type="dxa"/>
          </w:tcPr>
          <w:p w14:paraId="2453DFCD" w14:textId="05D0DE2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75EE66B1" w14:textId="5DB96A2A" w:rsidTr="00635794">
        <w:tc>
          <w:tcPr>
            <w:tcW w:w="2830" w:type="dxa"/>
          </w:tcPr>
          <w:p w14:paraId="4FBB3D66" w14:textId="38E79A52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Bulgaria</w:t>
            </w:r>
          </w:p>
        </w:tc>
        <w:tc>
          <w:tcPr>
            <w:tcW w:w="3261" w:type="dxa"/>
          </w:tcPr>
          <w:p w14:paraId="5D2F515D" w14:textId="281803F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56</w:t>
            </w:r>
          </w:p>
        </w:tc>
        <w:tc>
          <w:tcPr>
            <w:tcW w:w="3402" w:type="dxa"/>
          </w:tcPr>
          <w:p w14:paraId="7B51386B" w14:textId="3C5C31A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83</w:t>
            </w:r>
          </w:p>
        </w:tc>
        <w:tc>
          <w:tcPr>
            <w:tcW w:w="2548" w:type="dxa"/>
          </w:tcPr>
          <w:p w14:paraId="2D2AC0E0" w14:textId="37EAC71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2</w:t>
            </w:r>
          </w:p>
        </w:tc>
      </w:tr>
      <w:tr w:rsidR="00276C31" w:rsidRPr="007073A2" w14:paraId="2ADE572F" w14:textId="5EB4CCD7" w:rsidTr="00635794">
        <w:tc>
          <w:tcPr>
            <w:tcW w:w="2830" w:type="dxa"/>
          </w:tcPr>
          <w:p w14:paraId="55E67E06" w14:textId="44E47FE4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Belarus</w:t>
            </w:r>
          </w:p>
        </w:tc>
        <w:tc>
          <w:tcPr>
            <w:tcW w:w="3261" w:type="dxa"/>
          </w:tcPr>
          <w:p w14:paraId="067D9169" w14:textId="0D0B330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92</w:t>
            </w:r>
          </w:p>
        </w:tc>
        <w:tc>
          <w:tcPr>
            <w:tcW w:w="3402" w:type="dxa"/>
          </w:tcPr>
          <w:p w14:paraId="1A402BD5" w14:textId="01B2892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92</w:t>
            </w:r>
          </w:p>
        </w:tc>
        <w:tc>
          <w:tcPr>
            <w:tcW w:w="2548" w:type="dxa"/>
          </w:tcPr>
          <w:p w14:paraId="5923300B" w14:textId="3943D08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7BE44635" w14:textId="2290F702" w:rsidTr="00635794">
        <w:tc>
          <w:tcPr>
            <w:tcW w:w="2830" w:type="dxa"/>
          </w:tcPr>
          <w:p w14:paraId="2EC36085" w14:textId="79A338C2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Brazil</w:t>
            </w:r>
          </w:p>
        </w:tc>
        <w:tc>
          <w:tcPr>
            <w:tcW w:w="3261" w:type="dxa"/>
          </w:tcPr>
          <w:p w14:paraId="185A9BDF" w14:textId="05C5756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5798</w:t>
            </w:r>
          </w:p>
        </w:tc>
        <w:tc>
          <w:tcPr>
            <w:tcW w:w="3402" w:type="dxa"/>
          </w:tcPr>
          <w:p w14:paraId="671A6D69" w14:textId="0335748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5507</w:t>
            </w:r>
          </w:p>
        </w:tc>
        <w:tc>
          <w:tcPr>
            <w:tcW w:w="2548" w:type="dxa"/>
          </w:tcPr>
          <w:p w14:paraId="2E60BD9A" w14:textId="34C4AB9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</w:t>
            </w:r>
          </w:p>
        </w:tc>
      </w:tr>
      <w:tr w:rsidR="00276C31" w:rsidRPr="007073A2" w14:paraId="18CDBAB2" w14:textId="75B78A1A" w:rsidTr="00635794">
        <w:tc>
          <w:tcPr>
            <w:tcW w:w="2830" w:type="dxa"/>
          </w:tcPr>
          <w:p w14:paraId="7F666320" w14:textId="77F7E1C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Canada</w:t>
            </w:r>
          </w:p>
        </w:tc>
        <w:tc>
          <w:tcPr>
            <w:tcW w:w="3261" w:type="dxa"/>
          </w:tcPr>
          <w:p w14:paraId="15F5B6D7" w14:textId="7B9D6DE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172</w:t>
            </w:r>
          </w:p>
        </w:tc>
        <w:tc>
          <w:tcPr>
            <w:tcW w:w="3402" w:type="dxa"/>
          </w:tcPr>
          <w:p w14:paraId="0E742575" w14:textId="618F06D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793</w:t>
            </w:r>
          </w:p>
        </w:tc>
        <w:tc>
          <w:tcPr>
            <w:tcW w:w="2548" w:type="dxa"/>
          </w:tcPr>
          <w:p w14:paraId="1D39FBF6" w14:textId="47058B8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3</w:t>
            </w:r>
          </w:p>
        </w:tc>
      </w:tr>
      <w:tr w:rsidR="00276C31" w:rsidRPr="007073A2" w14:paraId="02B17939" w14:textId="3FE09C1A" w:rsidTr="00635794">
        <w:tc>
          <w:tcPr>
            <w:tcW w:w="2830" w:type="dxa"/>
          </w:tcPr>
          <w:p w14:paraId="277FF331" w14:textId="3AC63001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Chile</w:t>
            </w:r>
          </w:p>
        </w:tc>
        <w:tc>
          <w:tcPr>
            <w:tcW w:w="3261" w:type="dxa"/>
          </w:tcPr>
          <w:p w14:paraId="72A15EF0" w14:textId="602C632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99</w:t>
            </w:r>
          </w:p>
        </w:tc>
        <w:tc>
          <w:tcPr>
            <w:tcW w:w="3402" w:type="dxa"/>
          </w:tcPr>
          <w:p w14:paraId="33C4099C" w14:textId="21E5231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47</w:t>
            </w:r>
          </w:p>
        </w:tc>
        <w:tc>
          <w:tcPr>
            <w:tcW w:w="2548" w:type="dxa"/>
          </w:tcPr>
          <w:p w14:paraId="26D169DD" w14:textId="6E7F10B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2</w:t>
            </w:r>
          </w:p>
        </w:tc>
      </w:tr>
      <w:tr w:rsidR="00276C31" w:rsidRPr="007073A2" w14:paraId="0E16EAF4" w14:textId="4E96682C" w:rsidTr="00635794">
        <w:tc>
          <w:tcPr>
            <w:tcW w:w="2830" w:type="dxa"/>
          </w:tcPr>
          <w:p w14:paraId="6D84211F" w14:textId="1BB1895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China</w:t>
            </w:r>
          </w:p>
        </w:tc>
        <w:tc>
          <w:tcPr>
            <w:tcW w:w="3261" w:type="dxa"/>
          </w:tcPr>
          <w:p w14:paraId="00F7A2EC" w14:textId="04EE731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61937</w:t>
            </w:r>
          </w:p>
        </w:tc>
        <w:tc>
          <w:tcPr>
            <w:tcW w:w="3402" w:type="dxa"/>
          </w:tcPr>
          <w:p w14:paraId="3731D721" w14:textId="4AC24B2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5748</w:t>
            </w:r>
          </w:p>
        </w:tc>
        <w:tc>
          <w:tcPr>
            <w:tcW w:w="2548" w:type="dxa"/>
          </w:tcPr>
          <w:p w14:paraId="7B274848" w14:textId="1ACA763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5</w:t>
            </w:r>
          </w:p>
        </w:tc>
      </w:tr>
      <w:tr w:rsidR="00276C31" w:rsidRPr="007073A2" w14:paraId="61904218" w14:textId="665774C6" w:rsidTr="00635794">
        <w:tc>
          <w:tcPr>
            <w:tcW w:w="2830" w:type="dxa"/>
          </w:tcPr>
          <w:p w14:paraId="2040490A" w14:textId="64268575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Cyprus</w:t>
            </w:r>
          </w:p>
        </w:tc>
        <w:tc>
          <w:tcPr>
            <w:tcW w:w="3261" w:type="dxa"/>
          </w:tcPr>
          <w:p w14:paraId="5D3ED986" w14:textId="34DAB30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</w:t>
            </w:r>
          </w:p>
        </w:tc>
        <w:tc>
          <w:tcPr>
            <w:tcW w:w="3402" w:type="dxa"/>
          </w:tcPr>
          <w:p w14:paraId="4F2BE22A" w14:textId="4513892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4</w:t>
            </w:r>
          </w:p>
        </w:tc>
        <w:tc>
          <w:tcPr>
            <w:tcW w:w="2548" w:type="dxa"/>
          </w:tcPr>
          <w:p w14:paraId="4427B71B" w14:textId="1981AD6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46</w:t>
            </w:r>
          </w:p>
        </w:tc>
      </w:tr>
      <w:tr w:rsidR="00276C31" w:rsidRPr="007073A2" w14:paraId="213F67BE" w14:textId="1C04388B" w:rsidTr="00635794">
        <w:tc>
          <w:tcPr>
            <w:tcW w:w="2830" w:type="dxa"/>
          </w:tcPr>
          <w:p w14:paraId="76446E94" w14:textId="1EE63B8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Czech Republic</w:t>
            </w:r>
          </w:p>
        </w:tc>
        <w:tc>
          <w:tcPr>
            <w:tcW w:w="3261" w:type="dxa"/>
          </w:tcPr>
          <w:p w14:paraId="3A531821" w14:textId="0185C41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41</w:t>
            </w:r>
          </w:p>
        </w:tc>
        <w:tc>
          <w:tcPr>
            <w:tcW w:w="3402" w:type="dxa"/>
          </w:tcPr>
          <w:p w14:paraId="20D18747" w14:textId="03BF91D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21</w:t>
            </w:r>
          </w:p>
        </w:tc>
        <w:tc>
          <w:tcPr>
            <w:tcW w:w="2548" w:type="dxa"/>
          </w:tcPr>
          <w:p w14:paraId="68F9EB35" w14:textId="674B0B3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</w:t>
            </w:r>
          </w:p>
        </w:tc>
      </w:tr>
      <w:tr w:rsidR="00276C31" w:rsidRPr="007073A2" w14:paraId="0C9AB5F8" w14:textId="4EFB21E1" w:rsidTr="00635794">
        <w:tc>
          <w:tcPr>
            <w:tcW w:w="2830" w:type="dxa"/>
          </w:tcPr>
          <w:p w14:paraId="187B994D" w14:textId="44FA636E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Germany</w:t>
            </w:r>
          </w:p>
        </w:tc>
        <w:tc>
          <w:tcPr>
            <w:tcW w:w="3261" w:type="dxa"/>
          </w:tcPr>
          <w:p w14:paraId="58B4D811" w14:textId="54C545C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156</w:t>
            </w:r>
          </w:p>
        </w:tc>
        <w:tc>
          <w:tcPr>
            <w:tcW w:w="3402" w:type="dxa"/>
          </w:tcPr>
          <w:p w14:paraId="2CD1EDC0" w14:textId="2F11F24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953</w:t>
            </w:r>
          </w:p>
        </w:tc>
        <w:tc>
          <w:tcPr>
            <w:tcW w:w="2548" w:type="dxa"/>
          </w:tcPr>
          <w:p w14:paraId="134F8956" w14:textId="5E89511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0</w:t>
            </w:r>
          </w:p>
        </w:tc>
      </w:tr>
      <w:tr w:rsidR="00276C31" w:rsidRPr="007073A2" w14:paraId="494C510F" w14:textId="6B3CB65F" w:rsidTr="00635794">
        <w:tc>
          <w:tcPr>
            <w:tcW w:w="2830" w:type="dxa"/>
          </w:tcPr>
          <w:p w14:paraId="2643AF0E" w14:textId="54F9708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Denmark</w:t>
            </w:r>
          </w:p>
        </w:tc>
        <w:tc>
          <w:tcPr>
            <w:tcW w:w="3261" w:type="dxa"/>
          </w:tcPr>
          <w:p w14:paraId="0D9F7C43" w14:textId="005F686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22</w:t>
            </w:r>
          </w:p>
        </w:tc>
        <w:tc>
          <w:tcPr>
            <w:tcW w:w="3402" w:type="dxa"/>
          </w:tcPr>
          <w:p w14:paraId="3A6ED774" w14:textId="6734099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06</w:t>
            </w:r>
          </w:p>
        </w:tc>
        <w:tc>
          <w:tcPr>
            <w:tcW w:w="2548" w:type="dxa"/>
          </w:tcPr>
          <w:p w14:paraId="132D3D92" w14:textId="526089B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</w:t>
            </w:r>
          </w:p>
        </w:tc>
      </w:tr>
      <w:tr w:rsidR="00276C31" w:rsidRPr="007073A2" w14:paraId="07E3D878" w14:textId="575AEE14" w:rsidTr="00635794">
        <w:tc>
          <w:tcPr>
            <w:tcW w:w="2830" w:type="dxa"/>
          </w:tcPr>
          <w:p w14:paraId="0FCE9713" w14:textId="5C914CD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Egypt</w:t>
            </w:r>
          </w:p>
        </w:tc>
        <w:tc>
          <w:tcPr>
            <w:tcW w:w="3261" w:type="dxa"/>
          </w:tcPr>
          <w:p w14:paraId="03867997" w14:textId="4D3D8F8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593</w:t>
            </w:r>
          </w:p>
        </w:tc>
        <w:tc>
          <w:tcPr>
            <w:tcW w:w="3402" w:type="dxa"/>
          </w:tcPr>
          <w:p w14:paraId="58F3467C" w14:textId="4DB7E31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692</w:t>
            </w:r>
          </w:p>
        </w:tc>
        <w:tc>
          <w:tcPr>
            <w:tcW w:w="2548" w:type="dxa"/>
          </w:tcPr>
          <w:p w14:paraId="566C5CF7" w14:textId="228FDA4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6</w:t>
            </w:r>
          </w:p>
        </w:tc>
      </w:tr>
      <w:tr w:rsidR="00276C31" w:rsidRPr="007073A2" w14:paraId="0E095641" w14:textId="7D7ED4A3" w:rsidTr="00635794">
        <w:tc>
          <w:tcPr>
            <w:tcW w:w="2830" w:type="dxa"/>
          </w:tcPr>
          <w:p w14:paraId="4AF429C4" w14:textId="03B57F02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Spain</w:t>
            </w:r>
          </w:p>
        </w:tc>
        <w:tc>
          <w:tcPr>
            <w:tcW w:w="3261" w:type="dxa"/>
          </w:tcPr>
          <w:p w14:paraId="13F32A8F" w14:textId="64D61F7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891</w:t>
            </w:r>
          </w:p>
        </w:tc>
        <w:tc>
          <w:tcPr>
            <w:tcW w:w="3402" w:type="dxa"/>
          </w:tcPr>
          <w:p w14:paraId="72B46811" w14:textId="05819A0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882</w:t>
            </w:r>
          </w:p>
        </w:tc>
        <w:tc>
          <w:tcPr>
            <w:tcW w:w="2548" w:type="dxa"/>
          </w:tcPr>
          <w:p w14:paraId="05B06402" w14:textId="57FEE62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</w:t>
            </w:r>
          </w:p>
        </w:tc>
      </w:tr>
      <w:tr w:rsidR="00276C31" w:rsidRPr="007073A2" w14:paraId="513A411D" w14:textId="7C0FF664" w:rsidTr="00635794">
        <w:tc>
          <w:tcPr>
            <w:tcW w:w="2830" w:type="dxa"/>
          </w:tcPr>
          <w:p w14:paraId="173EBBAE" w14:textId="68D0E17A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Estonia</w:t>
            </w:r>
          </w:p>
        </w:tc>
        <w:tc>
          <w:tcPr>
            <w:tcW w:w="3261" w:type="dxa"/>
          </w:tcPr>
          <w:p w14:paraId="5CB2C14D" w14:textId="3066E7B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7</w:t>
            </w:r>
          </w:p>
        </w:tc>
        <w:tc>
          <w:tcPr>
            <w:tcW w:w="3402" w:type="dxa"/>
          </w:tcPr>
          <w:p w14:paraId="50AE7E90" w14:textId="76D3AAD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4</w:t>
            </w:r>
          </w:p>
        </w:tc>
        <w:tc>
          <w:tcPr>
            <w:tcW w:w="2548" w:type="dxa"/>
          </w:tcPr>
          <w:p w14:paraId="0B6C5D02" w14:textId="314D309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8</w:t>
            </w:r>
          </w:p>
        </w:tc>
      </w:tr>
      <w:tr w:rsidR="00276C31" w:rsidRPr="007073A2" w14:paraId="16E61E60" w14:textId="20F396F3" w:rsidTr="00635794">
        <w:tc>
          <w:tcPr>
            <w:tcW w:w="2830" w:type="dxa"/>
          </w:tcPr>
          <w:p w14:paraId="42E0D777" w14:textId="794E5697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Finland</w:t>
            </w:r>
          </w:p>
        </w:tc>
        <w:tc>
          <w:tcPr>
            <w:tcW w:w="3261" w:type="dxa"/>
          </w:tcPr>
          <w:p w14:paraId="46B6D994" w14:textId="4D5CC61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00</w:t>
            </w:r>
          </w:p>
        </w:tc>
        <w:tc>
          <w:tcPr>
            <w:tcW w:w="3402" w:type="dxa"/>
          </w:tcPr>
          <w:p w14:paraId="6FC5EB70" w14:textId="7B28DF5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13</w:t>
            </w:r>
          </w:p>
        </w:tc>
        <w:tc>
          <w:tcPr>
            <w:tcW w:w="2548" w:type="dxa"/>
          </w:tcPr>
          <w:p w14:paraId="3BF2B2E8" w14:textId="6A0CC4C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6</w:t>
            </w:r>
          </w:p>
        </w:tc>
      </w:tr>
      <w:tr w:rsidR="00276C31" w:rsidRPr="007073A2" w14:paraId="70FCC3F9" w14:textId="72C8DD06" w:rsidTr="00635794">
        <w:tc>
          <w:tcPr>
            <w:tcW w:w="2830" w:type="dxa"/>
          </w:tcPr>
          <w:p w14:paraId="152817ED" w14:textId="06E6CF4F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France</w:t>
            </w:r>
          </w:p>
        </w:tc>
        <w:tc>
          <w:tcPr>
            <w:tcW w:w="3261" w:type="dxa"/>
          </w:tcPr>
          <w:p w14:paraId="3E2AAAC7" w14:textId="5FABAD3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116</w:t>
            </w:r>
          </w:p>
        </w:tc>
        <w:tc>
          <w:tcPr>
            <w:tcW w:w="3402" w:type="dxa"/>
          </w:tcPr>
          <w:p w14:paraId="05E6594E" w14:textId="5820F49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059</w:t>
            </w:r>
          </w:p>
        </w:tc>
        <w:tc>
          <w:tcPr>
            <w:tcW w:w="2548" w:type="dxa"/>
          </w:tcPr>
          <w:p w14:paraId="1ED41349" w14:textId="0353338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</w:t>
            </w:r>
          </w:p>
        </w:tc>
      </w:tr>
      <w:tr w:rsidR="00276C31" w:rsidRPr="007073A2" w14:paraId="58E6A461" w14:textId="06533C7B" w:rsidTr="00635794">
        <w:tc>
          <w:tcPr>
            <w:tcW w:w="2830" w:type="dxa"/>
          </w:tcPr>
          <w:p w14:paraId="2BF721F7" w14:textId="29EB5A4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United Kingdom of Great Britain and Northern Ireland</w:t>
            </w:r>
          </w:p>
        </w:tc>
        <w:tc>
          <w:tcPr>
            <w:tcW w:w="3261" w:type="dxa"/>
          </w:tcPr>
          <w:p w14:paraId="42DED9F8" w14:textId="44F3A9D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482</w:t>
            </w:r>
          </w:p>
        </w:tc>
        <w:tc>
          <w:tcPr>
            <w:tcW w:w="3402" w:type="dxa"/>
          </w:tcPr>
          <w:p w14:paraId="7A5CE5BE" w14:textId="52C78F9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491</w:t>
            </w:r>
          </w:p>
        </w:tc>
        <w:tc>
          <w:tcPr>
            <w:tcW w:w="2548" w:type="dxa"/>
          </w:tcPr>
          <w:p w14:paraId="4243F068" w14:textId="4CDCA90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</w:t>
            </w:r>
          </w:p>
        </w:tc>
      </w:tr>
      <w:tr w:rsidR="00276C31" w:rsidRPr="007073A2" w14:paraId="55AD4F8B" w14:textId="4E4D507C" w:rsidTr="00635794">
        <w:tc>
          <w:tcPr>
            <w:tcW w:w="2830" w:type="dxa"/>
          </w:tcPr>
          <w:p w14:paraId="233D0EE8" w14:textId="484DB0E9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Greece</w:t>
            </w:r>
          </w:p>
        </w:tc>
        <w:tc>
          <w:tcPr>
            <w:tcW w:w="3261" w:type="dxa"/>
          </w:tcPr>
          <w:p w14:paraId="7871A2CF" w14:textId="6788B10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74</w:t>
            </w:r>
          </w:p>
        </w:tc>
        <w:tc>
          <w:tcPr>
            <w:tcW w:w="3402" w:type="dxa"/>
          </w:tcPr>
          <w:p w14:paraId="3A7FD8CF" w14:textId="01FC90A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76</w:t>
            </w:r>
          </w:p>
        </w:tc>
        <w:tc>
          <w:tcPr>
            <w:tcW w:w="2548" w:type="dxa"/>
          </w:tcPr>
          <w:p w14:paraId="07157A65" w14:textId="5146C74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</w:t>
            </w:r>
          </w:p>
        </w:tc>
      </w:tr>
      <w:tr w:rsidR="00276C31" w:rsidRPr="007073A2" w14:paraId="104C22D6" w14:textId="37F041DE" w:rsidTr="00635794">
        <w:tc>
          <w:tcPr>
            <w:tcW w:w="2830" w:type="dxa"/>
          </w:tcPr>
          <w:p w14:paraId="74D1793C" w14:textId="235738B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Croatia</w:t>
            </w:r>
          </w:p>
        </w:tc>
        <w:tc>
          <w:tcPr>
            <w:tcW w:w="3261" w:type="dxa"/>
          </w:tcPr>
          <w:p w14:paraId="2324E8A9" w14:textId="6426EFF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57</w:t>
            </w:r>
          </w:p>
        </w:tc>
        <w:tc>
          <w:tcPr>
            <w:tcW w:w="3402" w:type="dxa"/>
          </w:tcPr>
          <w:p w14:paraId="59FE6A98" w14:textId="44D08E6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94</w:t>
            </w:r>
          </w:p>
        </w:tc>
        <w:tc>
          <w:tcPr>
            <w:tcW w:w="2548" w:type="dxa"/>
          </w:tcPr>
          <w:p w14:paraId="171BC0E3" w14:textId="0FF3DDB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9</w:t>
            </w:r>
          </w:p>
        </w:tc>
      </w:tr>
      <w:tr w:rsidR="00276C31" w:rsidRPr="007073A2" w14:paraId="4E1570E9" w14:textId="45AF1BA4" w:rsidTr="00635794">
        <w:tc>
          <w:tcPr>
            <w:tcW w:w="2830" w:type="dxa"/>
          </w:tcPr>
          <w:p w14:paraId="53E12882" w14:textId="198C5B5E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lastRenderedPageBreak/>
              <w:t>Hungary</w:t>
            </w:r>
          </w:p>
        </w:tc>
        <w:tc>
          <w:tcPr>
            <w:tcW w:w="3261" w:type="dxa"/>
          </w:tcPr>
          <w:p w14:paraId="7FDBE8FA" w14:textId="3899E1F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54</w:t>
            </w:r>
          </w:p>
        </w:tc>
        <w:tc>
          <w:tcPr>
            <w:tcW w:w="3402" w:type="dxa"/>
          </w:tcPr>
          <w:p w14:paraId="3285B249" w14:textId="027F93A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68</w:t>
            </w:r>
          </w:p>
        </w:tc>
        <w:tc>
          <w:tcPr>
            <w:tcW w:w="2548" w:type="dxa"/>
          </w:tcPr>
          <w:p w14:paraId="69C43D50" w14:textId="734F76D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</w:t>
            </w:r>
          </w:p>
        </w:tc>
      </w:tr>
      <w:tr w:rsidR="00276C31" w:rsidRPr="007073A2" w14:paraId="2A429ED6" w14:textId="2DFAC420" w:rsidTr="00635794">
        <w:tc>
          <w:tcPr>
            <w:tcW w:w="2830" w:type="dxa"/>
          </w:tcPr>
          <w:p w14:paraId="2799850B" w14:textId="4A8EA01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Indonesia</w:t>
            </w:r>
          </w:p>
        </w:tc>
        <w:tc>
          <w:tcPr>
            <w:tcW w:w="3261" w:type="dxa"/>
          </w:tcPr>
          <w:p w14:paraId="4791CE23" w14:textId="5C9FC97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125</w:t>
            </w:r>
          </w:p>
        </w:tc>
        <w:tc>
          <w:tcPr>
            <w:tcW w:w="3402" w:type="dxa"/>
          </w:tcPr>
          <w:p w14:paraId="3F9DF812" w14:textId="790024B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202</w:t>
            </w:r>
          </w:p>
        </w:tc>
        <w:tc>
          <w:tcPr>
            <w:tcW w:w="2548" w:type="dxa"/>
          </w:tcPr>
          <w:p w14:paraId="0842C77C" w14:textId="158DFF9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</w:t>
            </w:r>
          </w:p>
        </w:tc>
      </w:tr>
      <w:tr w:rsidR="00276C31" w:rsidRPr="007073A2" w14:paraId="5B014795" w14:textId="72EA4242" w:rsidTr="00635794">
        <w:tc>
          <w:tcPr>
            <w:tcW w:w="2830" w:type="dxa"/>
          </w:tcPr>
          <w:p w14:paraId="58D4387B" w14:textId="0393F03F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India</w:t>
            </w:r>
          </w:p>
        </w:tc>
        <w:tc>
          <w:tcPr>
            <w:tcW w:w="3261" w:type="dxa"/>
          </w:tcPr>
          <w:p w14:paraId="60879E20" w14:textId="5D745BE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7228</w:t>
            </w:r>
          </w:p>
        </w:tc>
        <w:tc>
          <w:tcPr>
            <w:tcW w:w="3402" w:type="dxa"/>
          </w:tcPr>
          <w:p w14:paraId="4DCA0A7D" w14:textId="53F7986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7228</w:t>
            </w:r>
          </w:p>
        </w:tc>
        <w:tc>
          <w:tcPr>
            <w:tcW w:w="2548" w:type="dxa"/>
          </w:tcPr>
          <w:p w14:paraId="1FFCD14B" w14:textId="5C9E39D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16849064" w14:textId="029C0984" w:rsidTr="00635794">
        <w:tc>
          <w:tcPr>
            <w:tcW w:w="2830" w:type="dxa"/>
          </w:tcPr>
          <w:p w14:paraId="5B2407BA" w14:textId="3D1E2DE5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Ireland</w:t>
            </w:r>
          </w:p>
        </w:tc>
        <w:tc>
          <w:tcPr>
            <w:tcW w:w="3261" w:type="dxa"/>
          </w:tcPr>
          <w:p w14:paraId="10495A4B" w14:textId="49D391E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656</w:t>
            </w:r>
          </w:p>
        </w:tc>
        <w:tc>
          <w:tcPr>
            <w:tcW w:w="3402" w:type="dxa"/>
          </w:tcPr>
          <w:p w14:paraId="69199C0D" w14:textId="5490C0A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660</w:t>
            </w:r>
          </w:p>
        </w:tc>
        <w:tc>
          <w:tcPr>
            <w:tcW w:w="2548" w:type="dxa"/>
          </w:tcPr>
          <w:p w14:paraId="3725D0FD" w14:textId="503BA4E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</w:t>
            </w:r>
          </w:p>
        </w:tc>
      </w:tr>
      <w:tr w:rsidR="00276C31" w:rsidRPr="007073A2" w14:paraId="64CB1378" w14:textId="073DA2DC" w:rsidTr="00635794">
        <w:tc>
          <w:tcPr>
            <w:tcW w:w="2830" w:type="dxa"/>
          </w:tcPr>
          <w:p w14:paraId="76A414DB" w14:textId="1B330545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Iran (Islamic Republic of)</w:t>
            </w:r>
          </w:p>
        </w:tc>
        <w:tc>
          <w:tcPr>
            <w:tcW w:w="3261" w:type="dxa"/>
          </w:tcPr>
          <w:p w14:paraId="0FC10F2C" w14:textId="0F5DF47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086</w:t>
            </w:r>
          </w:p>
        </w:tc>
        <w:tc>
          <w:tcPr>
            <w:tcW w:w="3402" w:type="dxa"/>
          </w:tcPr>
          <w:p w14:paraId="7C6FB6F7" w14:textId="22796A1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088</w:t>
            </w:r>
          </w:p>
        </w:tc>
        <w:tc>
          <w:tcPr>
            <w:tcW w:w="2548" w:type="dxa"/>
          </w:tcPr>
          <w:p w14:paraId="629D937B" w14:textId="26E8499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49886E02" w14:textId="7A956CB6" w:rsidTr="00635794">
        <w:tc>
          <w:tcPr>
            <w:tcW w:w="2830" w:type="dxa"/>
          </w:tcPr>
          <w:p w14:paraId="5DB6D89B" w14:textId="385C70D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Israel</w:t>
            </w:r>
          </w:p>
        </w:tc>
        <w:tc>
          <w:tcPr>
            <w:tcW w:w="3261" w:type="dxa"/>
          </w:tcPr>
          <w:p w14:paraId="4AA08F5F" w14:textId="4D619E0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7</w:t>
            </w:r>
          </w:p>
        </w:tc>
        <w:tc>
          <w:tcPr>
            <w:tcW w:w="3402" w:type="dxa"/>
          </w:tcPr>
          <w:p w14:paraId="0CA8F9EB" w14:textId="34F9508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9</w:t>
            </w:r>
          </w:p>
        </w:tc>
        <w:tc>
          <w:tcPr>
            <w:tcW w:w="2548" w:type="dxa"/>
          </w:tcPr>
          <w:p w14:paraId="51786A57" w14:textId="5B935C4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</w:t>
            </w:r>
          </w:p>
        </w:tc>
      </w:tr>
      <w:tr w:rsidR="00276C31" w:rsidRPr="007073A2" w14:paraId="2B99DE9A" w14:textId="23D00036" w:rsidTr="00635794">
        <w:tc>
          <w:tcPr>
            <w:tcW w:w="2830" w:type="dxa"/>
          </w:tcPr>
          <w:p w14:paraId="11F12110" w14:textId="3F470434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Italy</w:t>
            </w:r>
          </w:p>
        </w:tc>
        <w:tc>
          <w:tcPr>
            <w:tcW w:w="3261" w:type="dxa"/>
          </w:tcPr>
          <w:p w14:paraId="6A8E3096" w14:textId="2279098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79</w:t>
            </w:r>
          </w:p>
        </w:tc>
        <w:tc>
          <w:tcPr>
            <w:tcW w:w="3402" w:type="dxa"/>
          </w:tcPr>
          <w:p w14:paraId="6BEAD929" w14:textId="186F09D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76</w:t>
            </w:r>
          </w:p>
        </w:tc>
        <w:tc>
          <w:tcPr>
            <w:tcW w:w="2548" w:type="dxa"/>
          </w:tcPr>
          <w:p w14:paraId="7DA4CBC4" w14:textId="76DA0EE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53B4CBB0" w14:textId="2B89A4C4" w:rsidTr="00635794">
        <w:tc>
          <w:tcPr>
            <w:tcW w:w="2830" w:type="dxa"/>
          </w:tcPr>
          <w:p w14:paraId="48FD7237" w14:textId="267A3618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Japan</w:t>
            </w:r>
          </w:p>
        </w:tc>
        <w:tc>
          <w:tcPr>
            <w:tcW w:w="3261" w:type="dxa"/>
          </w:tcPr>
          <w:p w14:paraId="3E1391A1" w14:textId="3979F48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77</w:t>
            </w:r>
          </w:p>
        </w:tc>
        <w:tc>
          <w:tcPr>
            <w:tcW w:w="3402" w:type="dxa"/>
          </w:tcPr>
          <w:p w14:paraId="0FC6ABAD" w14:textId="16A6FFF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34</w:t>
            </w:r>
          </w:p>
        </w:tc>
        <w:tc>
          <w:tcPr>
            <w:tcW w:w="2548" w:type="dxa"/>
          </w:tcPr>
          <w:p w14:paraId="5A82C180" w14:textId="1FB76D0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</w:t>
            </w:r>
          </w:p>
        </w:tc>
      </w:tr>
      <w:tr w:rsidR="00276C31" w:rsidRPr="007073A2" w14:paraId="5169B66B" w14:textId="53149597" w:rsidTr="00635794">
        <w:tc>
          <w:tcPr>
            <w:tcW w:w="2830" w:type="dxa"/>
          </w:tcPr>
          <w:p w14:paraId="59F6EF7C" w14:textId="5ADF1A8F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Lithuania</w:t>
            </w:r>
          </w:p>
        </w:tc>
        <w:tc>
          <w:tcPr>
            <w:tcW w:w="3261" w:type="dxa"/>
          </w:tcPr>
          <w:p w14:paraId="714E4C00" w14:textId="3C0AB87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78</w:t>
            </w:r>
          </w:p>
        </w:tc>
        <w:tc>
          <w:tcPr>
            <w:tcW w:w="3402" w:type="dxa"/>
          </w:tcPr>
          <w:p w14:paraId="63C681AD" w14:textId="02528E6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89</w:t>
            </w:r>
          </w:p>
        </w:tc>
        <w:tc>
          <w:tcPr>
            <w:tcW w:w="2548" w:type="dxa"/>
          </w:tcPr>
          <w:p w14:paraId="57BB92DA" w14:textId="342D1C7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4</w:t>
            </w:r>
          </w:p>
        </w:tc>
      </w:tr>
      <w:tr w:rsidR="00276C31" w:rsidRPr="007073A2" w14:paraId="5F8113A2" w14:textId="45035E26" w:rsidTr="00635794">
        <w:tc>
          <w:tcPr>
            <w:tcW w:w="2830" w:type="dxa"/>
          </w:tcPr>
          <w:p w14:paraId="5F880847" w14:textId="41A908E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Latvia</w:t>
            </w:r>
          </w:p>
        </w:tc>
        <w:tc>
          <w:tcPr>
            <w:tcW w:w="3261" w:type="dxa"/>
          </w:tcPr>
          <w:p w14:paraId="00B26ABB" w14:textId="0CC734F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80</w:t>
            </w:r>
          </w:p>
        </w:tc>
        <w:tc>
          <w:tcPr>
            <w:tcW w:w="3402" w:type="dxa"/>
          </w:tcPr>
          <w:p w14:paraId="57B540BA" w14:textId="514810F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68</w:t>
            </w:r>
          </w:p>
        </w:tc>
        <w:tc>
          <w:tcPr>
            <w:tcW w:w="2548" w:type="dxa"/>
          </w:tcPr>
          <w:p w14:paraId="2D3FC37A" w14:textId="54C0C6A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</w:t>
            </w:r>
          </w:p>
        </w:tc>
      </w:tr>
      <w:tr w:rsidR="00276C31" w:rsidRPr="007073A2" w14:paraId="3F1B8EAB" w14:textId="33262C16" w:rsidTr="00635794">
        <w:tc>
          <w:tcPr>
            <w:tcW w:w="2830" w:type="dxa"/>
          </w:tcPr>
          <w:p w14:paraId="75DB2103" w14:textId="0290C69D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Morocco</w:t>
            </w:r>
          </w:p>
        </w:tc>
        <w:tc>
          <w:tcPr>
            <w:tcW w:w="3261" w:type="dxa"/>
          </w:tcPr>
          <w:p w14:paraId="728E7742" w14:textId="07202A6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34</w:t>
            </w:r>
          </w:p>
        </w:tc>
        <w:tc>
          <w:tcPr>
            <w:tcW w:w="3402" w:type="dxa"/>
          </w:tcPr>
          <w:p w14:paraId="5E8212E4" w14:textId="7806D80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88</w:t>
            </w:r>
          </w:p>
        </w:tc>
        <w:tc>
          <w:tcPr>
            <w:tcW w:w="2548" w:type="dxa"/>
          </w:tcPr>
          <w:p w14:paraId="5A760A3A" w14:textId="399A80F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2</w:t>
            </w:r>
          </w:p>
        </w:tc>
      </w:tr>
      <w:tr w:rsidR="00276C31" w:rsidRPr="007073A2" w14:paraId="6F1A954D" w14:textId="34929D0A" w:rsidTr="00635794">
        <w:tc>
          <w:tcPr>
            <w:tcW w:w="2830" w:type="dxa"/>
          </w:tcPr>
          <w:p w14:paraId="1F3D07CC" w14:textId="77534F9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Mexico</w:t>
            </w:r>
          </w:p>
        </w:tc>
        <w:tc>
          <w:tcPr>
            <w:tcW w:w="3261" w:type="dxa"/>
          </w:tcPr>
          <w:p w14:paraId="0360D024" w14:textId="522119F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296</w:t>
            </w:r>
          </w:p>
        </w:tc>
        <w:tc>
          <w:tcPr>
            <w:tcW w:w="3402" w:type="dxa"/>
          </w:tcPr>
          <w:p w14:paraId="341D9CF1" w14:textId="5AEED95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262</w:t>
            </w:r>
          </w:p>
        </w:tc>
        <w:tc>
          <w:tcPr>
            <w:tcW w:w="2548" w:type="dxa"/>
          </w:tcPr>
          <w:p w14:paraId="779F5F19" w14:textId="18150E6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</w:t>
            </w:r>
          </w:p>
        </w:tc>
      </w:tr>
      <w:tr w:rsidR="00276C31" w:rsidRPr="007073A2" w14:paraId="09BF99C1" w14:textId="728C76B5" w:rsidTr="00635794">
        <w:tc>
          <w:tcPr>
            <w:tcW w:w="2830" w:type="dxa"/>
          </w:tcPr>
          <w:p w14:paraId="69DE9D50" w14:textId="7AD5CABF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Mali</w:t>
            </w:r>
          </w:p>
        </w:tc>
        <w:tc>
          <w:tcPr>
            <w:tcW w:w="3261" w:type="dxa"/>
          </w:tcPr>
          <w:p w14:paraId="1C45E719" w14:textId="76CFF8F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56</w:t>
            </w:r>
          </w:p>
        </w:tc>
        <w:tc>
          <w:tcPr>
            <w:tcW w:w="3402" w:type="dxa"/>
          </w:tcPr>
          <w:p w14:paraId="40BF662D" w14:textId="238F3E6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16</w:t>
            </w:r>
          </w:p>
        </w:tc>
        <w:tc>
          <w:tcPr>
            <w:tcW w:w="2548" w:type="dxa"/>
          </w:tcPr>
          <w:p w14:paraId="11B2F0C6" w14:textId="4959B61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9</w:t>
            </w:r>
          </w:p>
        </w:tc>
      </w:tr>
      <w:tr w:rsidR="00276C31" w:rsidRPr="007073A2" w14:paraId="435CA4A2" w14:textId="7BD1DF96" w:rsidTr="00635794">
        <w:tc>
          <w:tcPr>
            <w:tcW w:w="2830" w:type="dxa"/>
          </w:tcPr>
          <w:p w14:paraId="167A2695" w14:textId="11AB141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Myanmar</w:t>
            </w:r>
          </w:p>
        </w:tc>
        <w:tc>
          <w:tcPr>
            <w:tcW w:w="3261" w:type="dxa"/>
          </w:tcPr>
          <w:p w14:paraId="6726CEB6" w14:textId="6B2F066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65</w:t>
            </w:r>
          </w:p>
        </w:tc>
        <w:tc>
          <w:tcPr>
            <w:tcW w:w="3402" w:type="dxa"/>
          </w:tcPr>
          <w:p w14:paraId="56D4F8E1" w14:textId="061693C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65</w:t>
            </w:r>
          </w:p>
        </w:tc>
        <w:tc>
          <w:tcPr>
            <w:tcW w:w="2548" w:type="dxa"/>
          </w:tcPr>
          <w:p w14:paraId="3D7B75FA" w14:textId="2B2F659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0E3DC62D" w14:textId="21CB7B32" w:rsidTr="00635794">
        <w:tc>
          <w:tcPr>
            <w:tcW w:w="2830" w:type="dxa"/>
          </w:tcPr>
          <w:p w14:paraId="5424ACF9" w14:textId="54597C8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Malaysia</w:t>
            </w:r>
          </w:p>
        </w:tc>
        <w:tc>
          <w:tcPr>
            <w:tcW w:w="3261" w:type="dxa"/>
          </w:tcPr>
          <w:p w14:paraId="1E0CA94C" w14:textId="080BB1C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163</w:t>
            </w:r>
          </w:p>
        </w:tc>
        <w:tc>
          <w:tcPr>
            <w:tcW w:w="3402" w:type="dxa"/>
          </w:tcPr>
          <w:p w14:paraId="66C77E1B" w14:textId="43B095A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176</w:t>
            </w:r>
          </w:p>
        </w:tc>
        <w:tc>
          <w:tcPr>
            <w:tcW w:w="2548" w:type="dxa"/>
          </w:tcPr>
          <w:p w14:paraId="1641E404" w14:textId="686A30D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</w:t>
            </w:r>
          </w:p>
        </w:tc>
      </w:tr>
      <w:tr w:rsidR="00276C31" w:rsidRPr="007073A2" w14:paraId="12E9EBB8" w14:textId="288CD814" w:rsidTr="00635794">
        <w:tc>
          <w:tcPr>
            <w:tcW w:w="2830" w:type="dxa"/>
          </w:tcPr>
          <w:p w14:paraId="72E86331" w14:textId="4CE1582A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Nigeria</w:t>
            </w:r>
          </w:p>
        </w:tc>
        <w:tc>
          <w:tcPr>
            <w:tcW w:w="3261" w:type="dxa"/>
          </w:tcPr>
          <w:p w14:paraId="58324D81" w14:textId="7C0020D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19</w:t>
            </w:r>
          </w:p>
        </w:tc>
        <w:tc>
          <w:tcPr>
            <w:tcW w:w="3402" w:type="dxa"/>
          </w:tcPr>
          <w:p w14:paraId="1CD42DB3" w14:textId="2BF8D34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34</w:t>
            </w:r>
          </w:p>
        </w:tc>
        <w:tc>
          <w:tcPr>
            <w:tcW w:w="2548" w:type="dxa"/>
          </w:tcPr>
          <w:p w14:paraId="3E4A4BEF" w14:textId="03CE890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9</w:t>
            </w:r>
          </w:p>
        </w:tc>
      </w:tr>
      <w:tr w:rsidR="00276C31" w:rsidRPr="007073A2" w14:paraId="2B39CF2A" w14:textId="56AD4B23" w:rsidTr="00635794">
        <w:tc>
          <w:tcPr>
            <w:tcW w:w="2830" w:type="dxa"/>
          </w:tcPr>
          <w:p w14:paraId="3304B475" w14:textId="256BFF3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Netherlands</w:t>
            </w:r>
          </w:p>
        </w:tc>
        <w:tc>
          <w:tcPr>
            <w:tcW w:w="3261" w:type="dxa"/>
          </w:tcPr>
          <w:p w14:paraId="568BB256" w14:textId="3B2B2F8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64</w:t>
            </w:r>
          </w:p>
        </w:tc>
        <w:tc>
          <w:tcPr>
            <w:tcW w:w="3402" w:type="dxa"/>
          </w:tcPr>
          <w:p w14:paraId="4845722C" w14:textId="02CC527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31</w:t>
            </w:r>
          </w:p>
        </w:tc>
        <w:tc>
          <w:tcPr>
            <w:tcW w:w="2548" w:type="dxa"/>
          </w:tcPr>
          <w:p w14:paraId="5128565B" w14:textId="7384B76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4</w:t>
            </w:r>
          </w:p>
        </w:tc>
      </w:tr>
      <w:tr w:rsidR="00276C31" w:rsidRPr="007073A2" w14:paraId="7DB47D99" w14:textId="0DA2DE22" w:rsidTr="00635794">
        <w:tc>
          <w:tcPr>
            <w:tcW w:w="2830" w:type="dxa"/>
          </w:tcPr>
          <w:p w14:paraId="63CD352E" w14:textId="457D0D9D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Norway</w:t>
            </w:r>
          </w:p>
        </w:tc>
        <w:tc>
          <w:tcPr>
            <w:tcW w:w="3261" w:type="dxa"/>
          </w:tcPr>
          <w:p w14:paraId="527E0505" w14:textId="6980221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61</w:t>
            </w:r>
          </w:p>
        </w:tc>
        <w:tc>
          <w:tcPr>
            <w:tcW w:w="3402" w:type="dxa"/>
          </w:tcPr>
          <w:p w14:paraId="47936C74" w14:textId="73A9A9D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63</w:t>
            </w:r>
          </w:p>
        </w:tc>
        <w:tc>
          <w:tcPr>
            <w:tcW w:w="2548" w:type="dxa"/>
          </w:tcPr>
          <w:p w14:paraId="3C3075B9" w14:textId="4EE4BDB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</w:t>
            </w:r>
          </w:p>
        </w:tc>
      </w:tr>
      <w:tr w:rsidR="00276C31" w:rsidRPr="007073A2" w14:paraId="4135C22E" w14:textId="49495F49" w:rsidTr="00635794">
        <w:tc>
          <w:tcPr>
            <w:tcW w:w="2830" w:type="dxa"/>
          </w:tcPr>
          <w:p w14:paraId="10434029" w14:textId="384F335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New Zealand</w:t>
            </w:r>
          </w:p>
        </w:tc>
        <w:tc>
          <w:tcPr>
            <w:tcW w:w="3261" w:type="dxa"/>
          </w:tcPr>
          <w:p w14:paraId="7F0115D2" w14:textId="5171F90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82</w:t>
            </w:r>
          </w:p>
        </w:tc>
        <w:tc>
          <w:tcPr>
            <w:tcW w:w="3402" w:type="dxa"/>
          </w:tcPr>
          <w:p w14:paraId="67AF0A94" w14:textId="1C6B92F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52</w:t>
            </w:r>
          </w:p>
        </w:tc>
        <w:tc>
          <w:tcPr>
            <w:tcW w:w="2548" w:type="dxa"/>
          </w:tcPr>
          <w:p w14:paraId="1ED947F7" w14:textId="65F2705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8</w:t>
            </w:r>
          </w:p>
        </w:tc>
      </w:tr>
      <w:tr w:rsidR="00276C31" w:rsidRPr="007073A2" w14:paraId="7B551445" w14:textId="5A390FCC" w:rsidTr="00635794">
        <w:tc>
          <w:tcPr>
            <w:tcW w:w="2830" w:type="dxa"/>
          </w:tcPr>
          <w:p w14:paraId="46674690" w14:textId="20CB91B2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Pakistan</w:t>
            </w:r>
          </w:p>
        </w:tc>
        <w:tc>
          <w:tcPr>
            <w:tcW w:w="3261" w:type="dxa"/>
          </w:tcPr>
          <w:p w14:paraId="030AD2B7" w14:textId="3CA10AF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557</w:t>
            </w:r>
          </w:p>
        </w:tc>
        <w:tc>
          <w:tcPr>
            <w:tcW w:w="3402" w:type="dxa"/>
          </w:tcPr>
          <w:p w14:paraId="51426622" w14:textId="092E938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615</w:t>
            </w:r>
          </w:p>
        </w:tc>
        <w:tc>
          <w:tcPr>
            <w:tcW w:w="2548" w:type="dxa"/>
          </w:tcPr>
          <w:p w14:paraId="5A1FE83D" w14:textId="5ADD734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</w:t>
            </w:r>
          </w:p>
        </w:tc>
      </w:tr>
      <w:tr w:rsidR="00276C31" w:rsidRPr="007073A2" w14:paraId="0D993CBC" w14:textId="3E3A477D" w:rsidTr="00635794">
        <w:tc>
          <w:tcPr>
            <w:tcW w:w="2830" w:type="dxa"/>
          </w:tcPr>
          <w:p w14:paraId="09F79DD2" w14:textId="7C9D876B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Peru</w:t>
            </w:r>
          </w:p>
        </w:tc>
        <w:tc>
          <w:tcPr>
            <w:tcW w:w="3261" w:type="dxa"/>
          </w:tcPr>
          <w:p w14:paraId="7B6E336A" w14:textId="42611F6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72</w:t>
            </w:r>
          </w:p>
        </w:tc>
        <w:tc>
          <w:tcPr>
            <w:tcW w:w="3402" w:type="dxa"/>
          </w:tcPr>
          <w:p w14:paraId="4DB75734" w14:textId="22FDFB3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72</w:t>
            </w:r>
          </w:p>
        </w:tc>
        <w:tc>
          <w:tcPr>
            <w:tcW w:w="2548" w:type="dxa"/>
          </w:tcPr>
          <w:p w14:paraId="5CD569D7" w14:textId="049A8C0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36D3EC9B" w14:textId="547236CE" w:rsidTr="00635794">
        <w:tc>
          <w:tcPr>
            <w:tcW w:w="2830" w:type="dxa"/>
          </w:tcPr>
          <w:p w14:paraId="4ABBBFC7" w14:textId="37FA9A5F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Philippines</w:t>
            </w:r>
          </w:p>
        </w:tc>
        <w:tc>
          <w:tcPr>
            <w:tcW w:w="3261" w:type="dxa"/>
          </w:tcPr>
          <w:p w14:paraId="1FB91A13" w14:textId="2401005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61</w:t>
            </w:r>
          </w:p>
        </w:tc>
        <w:tc>
          <w:tcPr>
            <w:tcW w:w="3402" w:type="dxa"/>
          </w:tcPr>
          <w:p w14:paraId="1B2A0A25" w14:textId="5576A434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034</w:t>
            </w:r>
          </w:p>
        </w:tc>
        <w:tc>
          <w:tcPr>
            <w:tcW w:w="2548" w:type="dxa"/>
          </w:tcPr>
          <w:p w14:paraId="3CAD6942" w14:textId="43864B3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7</w:t>
            </w:r>
          </w:p>
        </w:tc>
      </w:tr>
      <w:tr w:rsidR="00276C31" w:rsidRPr="007073A2" w14:paraId="47B398FD" w14:textId="2FCBC744" w:rsidTr="00635794">
        <w:tc>
          <w:tcPr>
            <w:tcW w:w="2830" w:type="dxa"/>
          </w:tcPr>
          <w:p w14:paraId="7B28D4DD" w14:textId="12012FAA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Poland</w:t>
            </w:r>
          </w:p>
        </w:tc>
        <w:tc>
          <w:tcPr>
            <w:tcW w:w="3261" w:type="dxa"/>
          </w:tcPr>
          <w:p w14:paraId="687B2B54" w14:textId="528E51B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077</w:t>
            </w:r>
          </w:p>
        </w:tc>
        <w:tc>
          <w:tcPr>
            <w:tcW w:w="3402" w:type="dxa"/>
          </w:tcPr>
          <w:p w14:paraId="583A17E5" w14:textId="38E0D15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906</w:t>
            </w:r>
          </w:p>
        </w:tc>
        <w:tc>
          <w:tcPr>
            <w:tcW w:w="2548" w:type="dxa"/>
          </w:tcPr>
          <w:p w14:paraId="37A85073" w14:textId="23CBA88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</w:t>
            </w:r>
          </w:p>
        </w:tc>
      </w:tr>
      <w:tr w:rsidR="00276C31" w:rsidRPr="007073A2" w14:paraId="76C6CB95" w14:textId="14973188" w:rsidTr="00635794">
        <w:tc>
          <w:tcPr>
            <w:tcW w:w="2830" w:type="dxa"/>
          </w:tcPr>
          <w:p w14:paraId="5000F1DC" w14:textId="570C5C04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Portugal</w:t>
            </w:r>
          </w:p>
        </w:tc>
        <w:tc>
          <w:tcPr>
            <w:tcW w:w="3261" w:type="dxa"/>
          </w:tcPr>
          <w:p w14:paraId="4F4B577E" w14:textId="1032E8A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27</w:t>
            </w:r>
          </w:p>
        </w:tc>
        <w:tc>
          <w:tcPr>
            <w:tcW w:w="3402" w:type="dxa"/>
          </w:tcPr>
          <w:p w14:paraId="18685D0F" w14:textId="0C1461C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27</w:t>
            </w:r>
          </w:p>
        </w:tc>
        <w:tc>
          <w:tcPr>
            <w:tcW w:w="2548" w:type="dxa"/>
          </w:tcPr>
          <w:p w14:paraId="0753DD17" w14:textId="04F6F21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11E65433" w14:textId="757B2809" w:rsidTr="00635794">
        <w:tc>
          <w:tcPr>
            <w:tcW w:w="2830" w:type="dxa"/>
          </w:tcPr>
          <w:p w14:paraId="437D09BE" w14:textId="10B2596A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Paraguay</w:t>
            </w:r>
          </w:p>
        </w:tc>
        <w:tc>
          <w:tcPr>
            <w:tcW w:w="3261" w:type="dxa"/>
          </w:tcPr>
          <w:p w14:paraId="2EEB862E" w14:textId="251CF10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82</w:t>
            </w:r>
          </w:p>
        </w:tc>
        <w:tc>
          <w:tcPr>
            <w:tcW w:w="3402" w:type="dxa"/>
          </w:tcPr>
          <w:p w14:paraId="1C87697B" w14:textId="62586CB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96</w:t>
            </w:r>
          </w:p>
        </w:tc>
        <w:tc>
          <w:tcPr>
            <w:tcW w:w="2548" w:type="dxa"/>
          </w:tcPr>
          <w:p w14:paraId="10BBCE98" w14:textId="755099E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63</w:t>
            </w:r>
          </w:p>
        </w:tc>
      </w:tr>
      <w:tr w:rsidR="00276C31" w:rsidRPr="007073A2" w14:paraId="36E84860" w14:textId="23E1A1C2" w:rsidTr="00635794">
        <w:tc>
          <w:tcPr>
            <w:tcW w:w="2830" w:type="dxa"/>
          </w:tcPr>
          <w:p w14:paraId="4C38EB10" w14:textId="302C12F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Romania</w:t>
            </w:r>
          </w:p>
        </w:tc>
        <w:tc>
          <w:tcPr>
            <w:tcW w:w="3261" w:type="dxa"/>
          </w:tcPr>
          <w:p w14:paraId="3E9EAA0B" w14:textId="25DFAF6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964</w:t>
            </w:r>
          </w:p>
        </w:tc>
        <w:tc>
          <w:tcPr>
            <w:tcW w:w="3402" w:type="dxa"/>
          </w:tcPr>
          <w:p w14:paraId="67EE2AAE" w14:textId="11589B9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042</w:t>
            </w:r>
          </w:p>
        </w:tc>
        <w:tc>
          <w:tcPr>
            <w:tcW w:w="2548" w:type="dxa"/>
          </w:tcPr>
          <w:p w14:paraId="220760B3" w14:textId="0F55F14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8</w:t>
            </w:r>
          </w:p>
        </w:tc>
      </w:tr>
      <w:tr w:rsidR="00276C31" w:rsidRPr="007073A2" w14:paraId="3F4D4E08" w14:textId="69148ADD" w:rsidTr="00635794">
        <w:tc>
          <w:tcPr>
            <w:tcW w:w="2830" w:type="dxa"/>
          </w:tcPr>
          <w:p w14:paraId="082D6BB0" w14:textId="6F153F0D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Russian Federation</w:t>
            </w:r>
          </w:p>
        </w:tc>
        <w:tc>
          <w:tcPr>
            <w:tcW w:w="3261" w:type="dxa"/>
          </w:tcPr>
          <w:p w14:paraId="5188E620" w14:textId="1D20B9E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219</w:t>
            </w:r>
          </w:p>
        </w:tc>
        <w:tc>
          <w:tcPr>
            <w:tcW w:w="3402" w:type="dxa"/>
          </w:tcPr>
          <w:p w14:paraId="0BF13365" w14:textId="0B88A73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547</w:t>
            </w:r>
          </w:p>
        </w:tc>
        <w:tc>
          <w:tcPr>
            <w:tcW w:w="2548" w:type="dxa"/>
          </w:tcPr>
          <w:p w14:paraId="54202164" w14:textId="1483A9B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9</w:t>
            </w:r>
          </w:p>
        </w:tc>
      </w:tr>
      <w:tr w:rsidR="00276C31" w:rsidRPr="007073A2" w14:paraId="76EFBB6A" w14:textId="5781220B" w:rsidTr="00635794">
        <w:tc>
          <w:tcPr>
            <w:tcW w:w="2830" w:type="dxa"/>
          </w:tcPr>
          <w:p w14:paraId="13B7666B" w14:textId="1A12CF4A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Senegal</w:t>
            </w:r>
          </w:p>
        </w:tc>
        <w:tc>
          <w:tcPr>
            <w:tcW w:w="3261" w:type="dxa"/>
          </w:tcPr>
          <w:p w14:paraId="7DE0E4B8" w14:textId="5EA6FC6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88</w:t>
            </w:r>
          </w:p>
        </w:tc>
        <w:tc>
          <w:tcPr>
            <w:tcW w:w="3402" w:type="dxa"/>
          </w:tcPr>
          <w:p w14:paraId="37B35C7B" w14:textId="472D25C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51</w:t>
            </w:r>
          </w:p>
        </w:tc>
        <w:tc>
          <w:tcPr>
            <w:tcW w:w="2548" w:type="dxa"/>
          </w:tcPr>
          <w:p w14:paraId="1003DD6F" w14:textId="2A0F0588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2</w:t>
            </w:r>
          </w:p>
        </w:tc>
      </w:tr>
      <w:tr w:rsidR="00276C31" w:rsidRPr="007073A2" w14:paraId="4DC2D3D3" w14:textId="5A20B696" w:rsidTr="00635794">
        <w:tc>
          <w:tcPr>
            <w:tcW w:w="2830" w:type="dxa"/>
          </w:tcPr>
          <w:p w14:paraId="65F5BE74" w14:textId="1D53FBC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lastRenderedPageBreak/>
              <w:t>Slovakia</w:t>
            </w:r>
          </w:p>
        </w:tc>
        <w:tc>
          <w:tcPr>
            <w:tcW w:w="3261" w:type="dxa"/>
          </w:tcPr>
          <w:p w14:paraId="1F98462E" w14:textId="39EE3B0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73</w:t>
            </w:r>
          </w:p>
        </w:tc>
        <w:tc>
          <w:tcPr>
            <w:tcW w:w="3402" w:type="dxa"/>
          </w:tcPr>
          <w:p w14:paraId="2FC9049D" w14:textId="035AAD66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04</w:t>
            </w:r>
          </w:p>
        </w:tc>
        <w:tc>
          <w:tcPr>
            <w:tcW w:w="2548" w:type="dxa"/>
          </w:tcPr>
          <w:p w14:paraId="340981FE" w14:textId="48BAC43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15</w:t>
            </w:r>
          </w:p>
        </w:tc>
      </w:tr>
      <w:tr w:rsidR="00276C31" w:rsidRPr="007073A2" w14:paraId="2F3E7269" w14:textId="250B59CA" w:rsidTr="00635794">
        <w:tc>
          <w:tcPr>
            <w:tcW w:w="2830" w:type="dxa"/>
          </w:tcPr>
          <w:p w14:paraId="464528DB" w14:textId="400691F4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Slovenia</w:t>
            </w:r>
          </w:p>
        </w:tc>
        <w:tc>
          <w:tcPr>
            <w:tcW w:w="3261" w:type="dxa"/>
          </w:tcPr>
          <w:p w14:paraId="663D4647" w14:textId="571A0FE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43</w:t>
            </w:r>
          </w:p>
        </w:tc>
        <w:tc>
          <w:tcPr>
            <w:tcW w:w="3402" w:type="dxa"/>
          </w:tcPr>
          <w:p w14:paraId="57BE0123" w14:textId="1DE1486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9</w:t>
            </w:r>
          </w:p>
        </w:tc>
        <w:tc>
          <w:tcPr>
            <w:tcW w:w="2548" w:type="dxa"/>
          </w:tcPr>
          <w:p w14:paraId="3F806CF4" w14:textId="66A4047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2</w:t>
            </w:r>
          </w:p>
        </w:tc>
      </w:tr>
      <w:tr w:rsidR="00276C31" w:rsidRPr="007073A2" w14:paraId="05FB1449" w14:textId="258CA50C" w:rsidTr="00635794">
        <w:tc>
          <w:tcPr>
            <w:tcW w:w="2830" w:type="dxa"/>
          </w:tcPr>
          <w:p w14:paraId="09B7DFB1" w14:textId="3D4D248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Sweden</w:t>
            </w:r>
          </w:p>
        </w:tc>
        <w:tc>
          <w:tcPr>
            <w:tcW w:w="3261" w:type="dxa"/>
          </w:tcPr>
          <w:p w14:paraId="6E0D4FF5" w14:textId="537EFED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33</w:t>
            </w:r>
          </w:p>
        </w:tc>
        <w:tc>
          <w:tcPr>
            <w:tcW w:w="3402" w:type="dxa"/>
          </w:tcPr>
          <w:p w14:paraId="0FC14EDC" w14:textId="4A03A05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45</w:t>
            </w:r>
          </w:p>
        </w:tc>
        <w:tc>
          <w:tcPr>
            <w:tcW w:w="2548" w:type="dxa"/>
          </w:tcPr>
          <w:p w14:paraId="1FA48571" w14:textId="082A73A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5</w:t>
            </w:r>
          </w:p>
        </w:tc>
      </w:tr>
      <w:tr w:rsidR="00276C31" w:rsidRPr="007073A2" w14:paraId="75E47DF5" w14:textId="7FE6C789" w:rsidTr="00635794">
        <w:tc>
          <w:tcPr>
            <w:tcW w:w="2830" w:type="dxa"/>
          </w:tcPr>
          <w:p w14:paraId="0C45D724" w14:textId="5FA3D64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Thailand</w:t>
            </w:r>
          </w:p>
        </w:tc>
        <w:tc>
          <w:tcPr>
            <w:tcW w:w="3261" w:type="dxa"/>
          </w:tcPr>
          <w:p w14:paraId="6E5B3068" w14:textId="2B5FA73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650</w:t>
            </w:r>
          </w:p>
        </w:tc>
        <w:tc>
          <w:tcPr>
            <w:tcW w:w="3402" w:type="dxa"/>
          </w:tcPr>
          <w:p w14:paraId="3B5CE5B1" w14:textId="0F9E27B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264</w:t>
            </w:r>
          </w:p>
        </w:tc>
        <w:tc>
          <w:tcPr>
            <w:tcW w:w="2548" w:type="dxa"/>
          </w:tcPr>
          <w:p w14:paraId="5381E1E2" w14:textId="41668FAA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7</w:t>
            </w:r>
          </w:p>
        </w:tc>
      </w:tr>
      <w:tr w:rsidR="00276C31" w:rsidRPr="007073A2" w14:paraId="2889BE69" w14:textId="60A30E98" w:rsidTr="00635794">
        <w:tc>
          <w:tcPr>
            <w:tcW w:w="2830" w:type="dxa"/>
          </w:tcPr>
          <w:p w14:paraId="59C104DB" w14:textId="16A2541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Turkey</w:t>
            </w:r>
          </w:p>
        </w:tc>
        <w:tc>
          <w:tcPr>
            <w:tcW w:w="3261" w:type="dxa"/>
          </w:tcPr>
          <w:p w14:paraId="5CE43247" w14:textId="6C8095F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918</w:t>
            </w:r>
          </w:p>
        </w:tc>
        <w:tc>
          <w:tcPr>
            <w:tcW w:w="3402" w:type="dxa"/>
          </w:tcPr>
          <w:p w14:paraId="3969BD23" w14:textId="1C06645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184</w:t>
            </w:r>
          </w:p>
        </w:tc>
        <w:tc>
          <w:tcPr>
            <w:tcW w:w="2548" w:type="dxa"/>
          </w:tcPr>
          <w:p w14:paraId="6A73C5D1" w14:textId="3C43892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4</w:t>
            </w:r>
          </w:p>
        </w:tc>
      </w:tr>
      <w:tr w:rsidR="00276C31" w:rsidRPr="007073A2" w14:paraId="58082047" w14:textId="708A3EFC" w:rsidTr="00635794">
        <w:tc>
          <w:tcPr>
            <w:tcW w:w="2830" w:type="dxa"/>
          </w:tcPr>
          <w:p w14:paraId="475A7BB0" w14:textId="05F1CEE7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United Republic of Tanzania</w:t>
            </w:r>
          </w:p>
        </w:tc>
        <w:tc>
          <w:tcPr>
            <w:tcW w:w="3261" w:type="dxa"/>
          </w:tcPr>
          <w:p w14:paraId="7547FBF5" w14:textId="289B21B3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12</w:t>
            </w:r>
          </w:p>
        </w:tc>
        <w:tc>
          <w:tcPr>
            <w:tcW w:w="3402" w:type="dxa"/>
          </w:tcPr>
          <w:p w14:paraId="6599CADB" w14:textId="6268A931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48</w:t>
            </w:r>
          </w:p>
        </w:tc>
        <w:tc>
          <w:tcPr>
            <w:tcW w:w="2548" w:type="dxa"/>
          </w:tcPr>
          <w:p w14:paraId="029F4662" w14:textId="642F9C7B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4</w:t>
            </w:r>
          </w:p>
        </w:tc>
      </w:tr>
      <w:tr w:rsidR="00276C31" w:rsidRPr="007073A2" w14:paraId="325F49F6" w14:textId="664A7E02" w:rsidTr="00635794">
        <w:tc>
          <w:tcPr>
            <w:tcW w:w="2830" w:type="dxa"/>
          </w:tcPr>
          <w:p w14:paraId="4ACB3323" w14:textId="1193192A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Ukraine</w:t>
            </w:r>
          </w:p>
        </w:tc>
        <w:tc>
          <w:tcPr>
            <w:tcW w:w="3261" w:type="dxa"/>
          </w:tcPr>
          <w:p w14:paraId="70759C67" w14:textId="53392B1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151</w:t>
            </w:r>
          </w:p>
        </w:tc>
        <w:tc>
          <w:tcPr>
            <w:tcW w:w="3402" w:type="dxa"/>
          </w:tcPr>
          <w:p w14:paraId="6AFE21B0" w14:textId="5337BC9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096</w:t>
            </w:r>
          </w:p>
        </w:tc>
        <w:tc>
          <w:tcPr>
            <w:tcW w:w="2548" w:type="dxa"/>
          </w:tcPr>
          <w:p w14:paraId="52D1018B" w14:textId="1C4BE55F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</w:t>
            </w:r>
          </w:p>
        </w:tc>
      </w:tr>
      <w:tr w:rsidR="00276C31" w:rsidRPr="007073A2" w14:paraId="179DC6D5" w14:textId="100DDB36" w:rsidTr="00635794">
        <w:tc>
          <w:tcPr>
            <w:tcW w:w="2830" w:type="dxa"/>
          </w:tcPr>
          <w:p w14:paraId="0CA520F0" w14:textId="26AB3D89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Uruguay</w:t>
            </w:r>
          </w:p>
        </w:tc>
        <w:tc>
          <w:tcPr>
            <w:tcW w:w="3261" w:type="dxa"/>
          </w:tcPr>
          <w:p w14:paraId="35ED3E00" w14:textId="12648A50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00</w:t>
            </w:r>
          </w:p>
        </w:tc>
        <w:tc>
          <w:tcPr>
            <w:tcW w:w="3402" w:type="dxa"/>
          </w:tcPr>
          <w:p w14:paraId="69706349" w14:textId="361AD4D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384</w:t>
            </w:r>
          </w:p>
        </w:tc>
        <w:tc>
          <w:tcPr>
            <w:tcW w:w="2548" w:type="dxa"/>
          </w:tcPr>
          <w:p w14:paraId="7E9F5764" w14:textId="3E64E5C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22</w:t>
            </w:r>
          </w:p>
        </w:tc>
      </w:tr>
      <w:tr w:rsidR="00276C31" w:rsidRPr="007073A2" w14:paraId="3E4898BF" w14:textId="38BF3683" w:rsidTr="00635794">
        <w:tc>
          <w:tcPr>
            <w:tcW w:w="2830" w:type="dxa"/>
          </w:tcPr>
          <w:p w14:paraId="1AE18EA8" w14:textId="3FD08FD6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United States of America</w:t>
            </w:r>
          </w:p>
        </w:tc>
        <w:tc>
          <w:tcPr>
            <w:tcW w:w="3261" w:type="dxa"/>
          </w:tcPr>
          <w:p w14:paraId="5A2A7C20" w14:textId="3F2ADE9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19684</w:t>
            </w:r>
          </w:p>
        </w:tc>
        <w:tc>
          <w:tcPr>
            <w:tcW w:w="3402" w:type="dxa"/>
          </w:tcPr>
          <w:p w14:paraId="2AE8C133" w14:textId="6AA9CBCC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0359</w:t>
            </w:r>
          </w:p>
        </w:tc>
        <w:tc>
          <w:tcPr>
            <w:tcW w:w="2548" w:type="dxa"/>
          </w:tcPr>
          <w:p w14:paraId="1A9B0ECB" w14:textId="0EFC50DE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-3</w:t>
            </w:r>
          </w:p>
        </w:tc>
      </w:tr>
      <w:tr w:rsidR="00276C31" w:rsidRPr="007073A2" w14:paraId="32E09D85" w14:textId="50682DF4" w:rsidTr="00635794">
        <w:tc>
          <w:tcPr>
            <w:tcW w:w="2830" w:type="dxa"/>
          </w:tcPr>
          <w:p w14:paraId="02189B5A" w14:textId="00B6FC84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Viet Nam</w:t>
            </w:r>
          </w:p>
        </w:tc>
        <w:tc>
          <w:tcPr>
            <w:tcW w:w="3261" w:type="dxa"/>
          </w:tcPr>
          <w:p w14:paraId="050C7582" w14:textId="0701F959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928</w:t>
            </w:r>
          </w:p>
        </w:tc>
        <w:tc>
          <w:tcPr>
            <w:tcW w:w="3402" w:type="dxa"/>
          </w:tcPr>
          <w:p w14:paraId="4A04BD57" w14:textId="71C770F2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2940</w:t>
            </w:r>
          </w:p>
        </w:tc>
        <w:tc>
          <w:tcPr>
            <w:tcW w:w="2548" w:type="dxa"/>
          </w:tcPr>
          <w:p w14:paraId="47B7DD1B" w14:textId="0B44E04D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  <w:tr w:rsidR="00276C31" w:rsidRPr="007073A2" w14:paraId="0E9ACCC7" w14:textId="17D04A6D" w:rsidTr="00635794">
        <w:tc>
          <w:tcPr>
            <w:tcW w:w="2830" w:type="dxa"/>
          </w:tcPr>
          <w:p w14:paraId="6E07C996" w14:textId="6C5DA6E3" w:rsidR="00276C31" w:rsidRPr="007073A2" w:rsidRDefault="00276C31" w:rsidP="00276C31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South Africa</w:t>
            </w:r>
          </w:p>
        </w:tc>
        <w:tc>
          <w:tcPr>
            <w:tcW w:w="3261" w:type="dxa"/>
          </w:tcPr>
          <w:p w14:paraId="3BCD6A44" w14:textId="5FD84627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63</w:t>
            </w:r>
          </w:p>
        </w:tc>
        <w:tc>
          <w:tcPr>
            <w:tcW w:w="3402" w:type="dxa"/>
          </w:tcPr>
          <w:p w14:paraId="52728666" w14:textId="0708316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762</w:t>
            </w:r>
          </w:p>
        </w:tc>
        <w:tc>
          <w:tcPr>
            <w:tcW w:w="2548" w:type="dxa"/>
          </w:tcPr>
          <w:p w14:paraId="2CC3FB2F" w14:textId="605BA065" w:rsidR="00276C31" w:rsidRPr="007073A2" w:rsidRDefault="00276C31" w:rsidP="00635794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3CE1">
              <w:t>0</w:t>
            </w:r>
          </w:p>
        </w:tc>
      </w:tr>
    </w:tbl>
    <w:p w14:paraId="4B792CFC" w14:textId="12B63842" w:rsidR="00A4241D" w:rsidRDefault="00A4241D" w:rsidP="0045468E">
      <w:pPr>
        <w:pStyle w:val="NormalWeb"/>
      </w:pPr>
    </w:p>
    <w:p w14:paraId="7398F6B8" w14:textId="7F86BB6B" w:rsidR="00A4241D" w:rsidRPr="0033109F" w:rsidRDefault="00A4241D" w:rsidP="0045468E">
      <w:pPr>
        <w:pStyle w:val="NormalWeb"/>
      </w:pPr>
    </w:p>
    <w:sectPr w:rsidR="00A4241D" w:rsidRPr="0033109F" w:rsidSect="0045468E">
      <w:pgSz w:w="16838" w:h="11906" w:orient="landscape"/>
      <w:pgMar w:top="1786" w:right="1361" w:bottom="1786" w:left="136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797D71" w14:textId="77777777" w:rsidR="00382BB5" w:rsidRDefault="00382BB5" w:rsidP="007D356C">
      <w:r>
        <w:separator/>
      </w:r>
    </w:p>
  </w:endnote>
  <w:endnote w:type="continuationSeparator" w:id="0">
    <w:p w14:paraId="4F853333" w14:textId="77777777" w:rsidR="00382BB5" w:rsidRDefault="00382BB5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25C55D25" w:rsidR="005953DE" w:rsidRDefault="005953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9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5953DE" w:rsidRDefault="005953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2FD5E0" w14:textId="77777777" w:rsidR="00382BB5" w:rsidRDefault="00382BB5" w:rsidP="007D356C">
      <w:r>
        <w:separator/>
      </w:r>
    </w:p>
  </w:footnote>
  <w:footnote w:type="continuationSeparator" w:id="0">
    <w:p w14:paraId="5691957B" w14:textId="77777777" w:rsidR="00382BB5" w:rsidRDefault="00382BB5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92306"/>
    <w:multiLevelType w:val="hybridMultilevel"/>
    <w:tmpl w:val="AB70745A"/>
    <w:lvl w:ilvl="0" w:tplc="8DCA121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C155A7"/>
    <w:multiLevelType w:val="hybridMultilevel"/>
    <w:tmpl w:val="6C568C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A66F8B"/>
    <w:multiLevelType w:val="hybridMultilevel"/>
    <w:tmpl w:val="0E7E62A6"/>
    <w:lvl w:ilvl="0" w:tplc="0C090001">
      <w:start w:val="1"/>
      <w:numFmt w:val="bullet"/>
      <w:lvlText w:val=""/>
      <w:lvlJc w:val="left"/>
      <w:pPr>
        <w:ind w:left="85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zdvvsrhvef57ee2vlxvxzcewaxwx9vtvdp&quot;&gt;My EndNote Library&lt;record-ids&gt;&lt;item&gt;1282&lt;/item&gt;&lt;item&gt;1673&lt;/item&gt;&lt;item&gt;1678&lt;/item&gt;&lt;item&gt;1681&lt;/item&gt;&lt;item&gt;2171&lt;/item&gt;&lt;item&gt;2277&lt;/item&gt;&lt;item&gt;2278&lt;/item&gt;&lt;item&gt;2279&lt;/item&gt;&lt;item&gt;2280&lt;/item&gt;&lt;item&gt;2281&lt;/item&gt;&lt;item&gt;2285&lt;/item&gt;&lt;item&gt;2286&lt;/item&gt;&lt;item&gt;2288&lt;/item&gt;&lt;item&gt;2290&lt;/item&gt;&lt;/record-ids&gt;&lt;/item&gt;&lt;/Libraries&gt;"/>
  </w:docVars>
  <w:rsids>
    <w:rsidRoot w:val="00C658AC"/>
    <w:rsid w:val="00000531"/>
    <w:rsid w:val="00001854"/>
    <w:rsid w:val="000027CA"/>
    <w:rsid w:val="00002B1C"/>
    <w:rsid w:val="00003309"/>
    <w:rsid w:val="0000358A"/>
    <w:rsid w:val="00003D05"/>
    <w:rsid w:val="000040D7"/>
    <w:rsid w:val="0000442D"/>
    <w:rsid w:val="000063D0"/>
    <w:rsid w:val="0000707F"/>
    <w:rsid w:val="00010FB1"/>
    <w:rsid w:val="00012C6F"/>
    <w:rsid w:val="00013E71"/>
    <w:rsid w:val="00014493"/>
    <w:rsid w:val="00015CA6"/>
    <w:rsid w:val="00015CF3"/>
    <w:rsid w:val="00020423"/>
    <w:rsid w:val="00020517"/>
    <w:rsid w:val="00021CA8"/>
    <w:rsid w:val="000227C8"/>
    <w:rsid w:val="00023BCC"/>
    <w:rsid w:val="0002566C"/>
    <w:rsid w:val="000278BE"/>
    <w:rsid w:val="00030425"/>
    <w:rsid w:val="00031FD2"/>
    <w:rsid w:val="00033D97"/>
    <w:rsid w:val="0003450E"/>
    <w:rsid w:val="00034B6F"/>
    <w:rsid w:val="000354AC"/>
    <w:rsid w:val="000355BA"/>
    <w:rsid w:val="0003588B"/>
    <w:rsid w:val="00036332"/>
    <w:rsid w:val="00036AD9"/>
    <w:rsid w:val="00036E53"/>
    <w:rsid w:val="000419FD"/>
    <w:rsid w:val="000424F3"/>
    <w:rsid w:val="000427BB"/>
    <w:rsid w:val="00043AEC"/>
    <w:rsid w:val="00044166"/>
    <w:rsid w:val="00044C05"/>
    <w:rsid w:val="00044D37"/>
    <w:rsid w:val="00044DCE"/>
    <w:rsid w:val="00045631"/>
    <w:rsid w:val="0004709E"/>
    <w:rsid w:val="00047EDC"/>
    <w:rsid w:val="0005072A"/>
    <w:rsid w:val="00050EDD"/>
    <w:rsid w:val="00052733"/>
    <w:rsid w:val="00052FE6"/>
    <w:rsid w:val="000539C9"/>
    <w:rsid w:val="00053D73"/>
    <w:rsid w:val="00053FD2"/>
    <w:rsid w:val="00054350"/>
    <w:rsid w:val="000547E9"/>
    <w:rsid w:val="00054A5D"/>
    <w:rsid w:val="00054F1A"/>
    <w:rsid w:val="0005531D"/>
    <w:rsid w:val="000556BE"/>
    <w:rsid w:val="00057AC5"/>
    <w:rsid w:val="00060808"/>
    <w:rsid w:val="00061BAD"/>
    <w:rsid w:val="00061FEE"/>
    <w:rsid w:val="000657B5"/>
    <w:rsid w:val="00065D44"/>
    <w:rsid w:val="00066270"/>
    <w:rsid w:val="000662F2"/>
    <w:rsid w:val="00066CB7"/>
    <w:rsid w:val="00070888"/>
    <w:rsid w:val="00071109"/>
    <w:rsid w:val="00071E67"/>
    <w:rsid w:val="00071FDC"/>
    <w:rsid w:val="00072D4D"/>
    <w:rsid w:val="00073A32"/>
    <w:rsid w:val="00073C78"/>
    <w:rsid w:val="00075C6F"/>
    <w:rsid w:val="00076EE2"/>
    <w:rsid w:val="00076FAA"/>
    <w:rsid w:val="00080E76"/>
    <w:rsid w:val="00082765"/>
    <w:rsid w:val="00083B34"/>
    <w:rsid w:val="00084EBC"/>
    <w:rsid w:val="00085593"/>
    <w:rsid w:val="00085EAE"/>
    <w:rsid w:val="000867D7"/>
    <w:rsid w:val="00086A5C"/>
    <w:rsid w:val="00086CC6"/>
    <w:rsid w:val="00090387"/>
    <w:rsid w:val="0009119B"/>
    <w:rsid w:val="000912B3"/>
    <w:rsid w:val="00091980"/>
    <w:rsid w:val="00092BB5"/>
    <w:rsid w:val="00093816"/>
    <w:rsid w:val="00093F68"/>
    <w:rsid w:val="00094D4A"/>
    <w:rsid w:val="00095589"/>
    <w:rsid w:val="00095F1A"/>
    <w:rsid w:val="0009673C"/>
    <w:rsid w:val="00097119"/>
    <w:rsid w:val="0009749B"/>
    <w:rsid w:val="00097F10"/>
    <w:rsid w:val="000A0E1E"/>
    <w:rsid w:val="000A2243"/>
    <w:rsid w:val="000A258A"/>
    <w:rsid w:val="000A492A"/>
    <w:rsid w:val="000A4E72"/>
    <w:rsid w:val="000A50EB"/>
    <w:rsid w:val="000A5234"/>
    <w:rsid w:val="000A586C"/>
    <w:rsid w:val="000A591A"/>
    <w:rsid w:val="000A6325"/>
    <w:rsid w:val="000A7601"/>
    <w:rsid w:val="000A7C9B"/>
    <w:rsid w:val="000A7F28"/>
    <w:rsid w:val="000B2E94"/>
    <w:rsid w:val="000B5300"/>
    <w:rsid w:val="000B59B2"/>
    <w:rsid w:val="000B65C4"/>
    <w:rsid w:val="000B67DB"/>
    <w:rsid w:val="000B7031"/>
    <w:rsid w:val="000C0413"/>
    <w:rsid w:val="000C0591"/>
    <w:rsid w:val="000C10D7"/>
    <w:rsid w:val="000C1DCD"/>
    <w:rsid w:val="000C2ED9"/>
    <w:rsid w:val="000C365C"/>
    <w:rsid w:val="000C3C47"/>
    <w:rsid w:val="000C5A01"/>
    <w:rsid w:val="000C5C1D"/>
    <w:rsid w:val="000C77E5"/>
    <w:rsid w:val="000C7C8F"/>
    <w:rsid w:val="000D0AF2"/>
    <w:rsid w:val="000D2DB3"/>
    <w:rsid w:val="000D4695"/>
    <w:rsid w:val="000D564C"/>
    <w:rsid w:val="000D5C68"/>
    <w:rsid w:val="000D5E34"/>
    <w:rsid w:val="000D6491"/>
    <w:rsid w:val="000D7BF8"/>
    <w:rsid w:val="000E10F3"/>
    <w:rsid w:val="000E2350"/>
    <w:rsid w:val="000E45C2"/>
    <w:rsid w:val="000E47D4"/>
    <w:rsid w:val="000E5657"/>
    <w:rsid w:val="000E783B"/>
    <w:rsid w:val="000F20EF"/>
    <w:rsid w:val="000F2102"/>
    <w:rsid w:val="000F3E48"/>
    <w:rsid w:val="000F4303"/>
    <w:rsid w:val="000F5AC2"/>
    <w:rsid w:val="000F7472"/>
    <w:rsid w:val="0010106C"/>
    <w:rsid w:val="00103E94"/>
    <w:rsid w:val="00104AA3"/>
    <w:rsid w:val="00105D62"/>
    <w:rsid w:val="0010759F"/>
    <w:rsid w:val="00107F1E"/>
    <w:rsid w:val="00107FDB"/>
    <w:rsid w:val="00112C54"/>
    <w:rsid w:val="00113562"/>
    <w:rsid w:val="001141EA"/>
    <w:rsid w:val="00114EF9"/>
    <w:rsid w:val="00116F2A"/>
    <w:rsid w:val="001234F4"/>
    <w:rsid w:val="00123C8F"/>
    <w:rsid w:val="00124A75"/>
    <w:rsid w:val="001262BE"/>
    <w:rsid w:val="0013044C"/>
    <w:rsid w:val="001318B5"/>
    <w:rsid w:val="00132612"/>
    <w:rsid w:val="0013375B"/>
    <w:rsid w:val="00134065"/>
    <w:rsid w:val="00134C28"/>
    <w:rsid w:val="00135ADD"/>
    <w:rsid w:val="0013693A"/>
    <w:rsid w:val="00136D91"/>
    <w:rsid w:val="00137B87"/>
    <w:rsid w:val="00137F29"/>
    <w:rsid w:val="00140097"/>
    <w:rsid w:val="0014024C"/>
    <w:rsid w:val="001428AE"/>
    <w:rsid w:val="001428B4"/>
    <w:rsid w:val="001437DE"/>
    <w:rsid w:val="00145152"/>
    <w:rsid w:val="00145330"/>
    <w:rsid w:val="001453FF"/>
    <w:rsid w:val="00146539"/>
    <w:rsid w:val="00146F29"/>
    <w:rsid w:val="001507B0"/>
    <w:rsid w:val="00150E5A"/>
    <w:rsid w:val="001511CC"/>
    <w:rsid w:val="001522B2"/>
    <w:rsid w:val="001523E9"/>
    <w:rsid w:val="001543A9"/>
    <w:rsid w:val="00155110"/>
    <w:rsid w:val="00155D78"/>
    <w:rsid w:val="001561B1"/>
    <w:rsid w:val="00160DB8"/>
    <w:rsid w:val="00160E3B"/>
    <w:rsid w:val="00161D74"/>
    <w:rsid w:val="0016229F"/>
    <w:rsid w:val="001622F8"/>
    <w:rsid w:val="00162847"/>
    <w:rsid w:val="00162B40"/>
    <w:rsid w:val="00163388"/>
    <w:rsid w:val="00164BAC"/>
    <w:rsid w:val="00164E79"/>
    <w:rsid w:val="00165758"/>
    <w:rsid w:val="00166C0F"/>
    <w:rsid w:val="00171D19"/>
    <w:rsid w:val="0017453D"/>
    <w:rsid w:val="00174EC3"/>
    <w:rsid w:val="0017517E"/>
    <w:rsid w:val="001769C0"/>
    <w:rsid w:val="00176BBC"/>
    <w:rsid w:val="00177397"/>
    <w:rsid w:val="00177A08"/>
    <w:rsid w:val="001829C0"/>
    <w:rsid w:val="00182FD2"/>
    <w:rsid w:val="001846B2"/>
    <w:rsid w:val="00184A98"/>
    <w:rsid w:val="00185887"/>
    <w:rsid w:val="001858FD"/>
    <w:rsid w:val="00186735"/>
    <w:rsid w:val="001914B8"/>
    <w:rsid w:val="00192306"/>
    <w:rsid w:val="0019255C"/>
    <w:rsid w:val="0019319C"/>
    <w:rsid w:val="0019535E"/>
    <w:rsid w:val="00197B3B"/>
    <w:rsid w:val="001A0D8C"/>
    <w:rsid w:val="001A3CDE"/>
    <w:rsid w:val="001A42FD"/>
    <w:rsid w:val="001A4E4C"/>
    <w:rsid w:val="001A5477"/>
    <w:rsid w:val="001B0A86"/>
    <w:rsid w:val="001B2508"/>
    <w:rsid w:val="001B25B0"/>
    <w:rsid w:val="001B2CFC"/>
    <w:rsid w:val="001B3B07"/>
    <w:rsid w:val="001B43A2"/>
    <w:rsid w:val="001B5865"/>
    <w:rsid w:val="001B7517"/>
    <w:rsid w:val="001B77CC"/>
    <w:rsid w:val="001C13D5"/>
    <w:rsid w:val="001C5C17"/>
    <w:rsid w:val="001D13A5"/>
    <w:rsid w:val="001D1E77"/>
    <w:rsid w:val="001D2689"/>
    <w:rsid w:val="001D2C12"/>
    <w:rsid w:val="001D3870"/>
    <w:rsid w:val="001D38B6"/>
    <w:rsid w:val="001D5750"/>
    <w:rsid w:val="001D6C8E"/>
    <w:rsid w:val="001E0C96"/>
    <w:rsid w:val="001E1745"/>
    <w:rsid w:val="001E43D8"/>
    <w:rsid w:val="001E5436"/>
    <w:rsid w:val="001E5685"/>
    <w:rsid w:val="001E5F8A"/>
    <w:rsid w:val="001E60CD"/>
    <w:rsid w:val="001E62E7"/>
    <w:rsid w:val="001E69D2"/>
    <w:rsid w:val="001E71EB"/>
    <w:rsid w:val="001E7367"/>
    <w:rsid w:val="001E7ED2"/>
    <w:rsid w:val="001F0FFE"/>
    <w:rsid w:val="001F4446"/>
    <w:rsid w:val="001F510D"/>
    <w:rsid w:val="001F5531"/>
    <w:rsid w:val="001F6E44"/>
    <w:rsid w:val="001F7203"/>
    <w:rsid w:val="001F7802"/>
    <w:rsid w:val="00200EAE"/>
    <w:rsid w:val="002010C7"/>
    <w:rsid w:val="00201507"/>
    <w:rsid w:val="002024FA"/>
    <w:rsid w:val="00202FE0"/>
    <w:rsid w:val="00203411"/>
    <w:rsid w:val="00203DF9"/>
    <w:rsid w:val="0020431A"/>
    <w:rsid w:val="00206ADE"/>
    <w:rsid w:val="0021047E"/>
    <w:rsid w:val="00210B42"/>
    <w:rsid w:val="00210F61"/>
    <w:rsid w:val="00211D7F"/>
    <w:rsid w:val="0021253E"/>
    <w:rsid w:val="00217A6C"/>
    <w:rsid w:val="00217C66"/>
    <w:rsid w:val="002202CC"/>
    <w:rsid w:val="00220D8B"/>
    <w:rsid w:val="002213A4"/>
    <w:rsid w:val="002213ED"/>
    <w:rsid w:val="00223A6E"/>
    <w:rsid w:val="002251CA"/>
    <w:rsid w:val="002260FD"/>
    <w:rsid w:val="0022668B"/>
    <w:rsid w:val="002277A5"/>
    <w:rsid w:val="00230020"/>
    <w:rsid w:val="002308C0"/>
    <w:rsid w:val="00231EA8"/>
    <w:rsid w:val="002342CD"/>
    <w:rsid w:val="00236B16"/>
    <w:rsid w:val="002405F6"/>
    <w:rsid w:val="00241EA7"/>
    <w:rsid w:val="00246760"/>
    <w:rsid w:val="0025043E"/>
    <w:rsid w:val="002516BD"/>
    <w:rsid w:val="00252752"/>
    <w:rsid w:val="00253A19"/>
    <w:rsid w:val="00255BD9"/>
    <w:rsid w:val="00257227"/>
    <w:rsid w:val="00257817"/>
    <w:rsid w:val="002603C3"/>
    <w:rsid w:val="002610DA"/>
    <w:rsid w:val="0026201A"/>
    <w:rsid w:val="002624E3"/>
    <w:rsid w:val="0026296C"/>
    <w:rsid w:val="00262A73"/>
    <w:rsid w:val="002643B1"/>
    <w:rsid w:val="00264AB3"/>
    <w:rsid w:val="00264DA9"/>
    <w:rsid w:val="00265FA6"/>
    <w:rsid w:val="002707DC"/>
    <w:rsid w:val="00272FE6"/>
    <w:rsid w:val="002759A6"/>
    <w:rsid w:val="00276C31"/>
    <w:rsid w:val="00276F53"/>
    <w:rsid w:val="002770D1"/>
    <w:rsid w:val="00277235"/>
    <w:rsid w:val="00277572"/>
    <w:rsid w:val="00280CC2"/>
    <w:rsid w:val="00281EFD"/>
    <w:rsid w:val="002849E4"/>
    <w:rsid w:val="00284BE9"/>
    <w:rsid w:val="002858E7"/>
    <w:rsid w:val="00287036"/>
    <w:rsid w:val="00291E7C"/>
    <w:rsid w:val="002921D4"/>
    <w:rsid w:val="0029397E"/>
    <w:rsid w:val="002951A4"/>
    <w:rsid w:val="00295F34"/>
    <w:rsid w:val="002968B6"/>
    <w:rsid w:val="0029702C"/>
    <w:rsid w:val="00297969"/>
    <w:rsid w:val="002A031D"/>
    <w:rsid w:val="002A3693"/>
    <w:rsid w:val="002A3AEF"/>
    <w:rsid w:val="002A3CE2"/>
    <w:rsid w:val="002A4A3A"/>
    <w:rsid w:val="002A708F"/>
    <w:rsid w:val="002A737D"/>
    <w:rsid w:val="002A7BB6"/>
    <w:rsid w:val="002B04D9"/>
    <w:rsid w:val="002B0BE2"/>
    <w:rsid w:val="002B18C4"/>
    <w:rsid w:val="002B1B4F"/>
    <w:rsid w:val="002B3F72"/>
    <w:rsid w:val="002B5806"/>
    <w:rsid w:val="002B5D44"/>
    <w:rsid w:val="002B6CE2"/>
    <w:rsid w:val="002B6D0A"/>
    <w:rsid w:val="002B792C"/>
    <w:rsid w:val="002C0AB1"/>
    <w:rsid w:val="002C1467"/>
    <w:rsid w:val="002C2EA7"/>
    <w:rsid w:val="002C303D"/>
    <w:rsid w:val="002C39B8"/>
    <w:rsid w:val="002C3AC2"/>
    <w:rsid w:val="002C4A7E"/>
    <w:rsid w:val="002C5A1F"/>
    <w:rsid w:val="002D1902"/>
    <w:rsid w:val="002D2905"/>
    <w:rsid w:val="002D3713"/>
    <w:rsid w:val="002D5005"/>
    <w:rsid w:val="002D51F4"/>
    <w:rsid w:val="002D5CD7"/>
    <w:rsid w:val="002D6237"/>
    <w:rsid w:val="002D6461"/>
    <w:rsid w:val="002D6D3E"/>
    <w:rsid w:val="002D76B1"/>
    <w:rsid w:val="002E0E94"/>
    <w:rsid w:val="002E2822"/>
    <w:rsid w:val="002E2DD7"/>
    <w:rsid w:val="002E320D"/>
    <w:rsid w:val="002E329C"/>
    <w:rsid w:val="002E42C7"/>
    <w:rsid w:val="002E436C"/>
    <w:rsid w:val="002E5A6D"/>
    <w:rsid w:val="002E6BBE"/>
    <w:rsid w:val="002F1654"/>
    <w:rsid w:val="002F1C78"/>
    <w:rsid w:val="002F37A2"/>
    <w:rsid w:val="002F4D2C"/>
    <w:rsid w:val="002F6BF7"/>
    <w:rsid w:val="002F71EC"/>
    <w:rsid w:val="002F78ED"/>
    <w:rsid w:val="002F7C1A"/>
    <w:rsid w:val="003007B5"/>
    <w:rsid w:val="00302B2C"/>
    <w:rsid w:val="00303096"/>
    <w:rsid w:val="003046C6"/>
    <w:rsid w:val="00304C3F"/>
    <w:rsid w:val="00304D7E"/>
    <w:rsid w:val="00305BDD"/>
    <w:rsid w:val="00310B78"/>
    <w:rsid w:val="00310C01"/>
    <w:rsid w:val="00311036"/>
    <w:rsid w:val="003118A1"/>
    <w:rsid w:val="00312AD2"/>
    <w:rsid w:val="00312C60"/>
    <w:rsid w:val="00312DC1"/>
    <w:rsid w:val="00314834"/>
    <w:rsid w:val="0031499B"/>
    <w:rsid w:val="00314E93"/>
    <w:rsid w:val="0031674C"/>
    <w:rsid w:val="00316AB8"/>
    <w:rsid w:val="00317ABC"/>
    <w:rsid w:val="00317F0A"/>
    <w:rsid w:val="00320617"/>
    <w:rsid w:val="003210A2"/>
    <w:rsid w:val="0032201A"/>
    <w:rsid w:val="003224DA"/>
    <w:rsid w:val="003231F4"/>
    <w:rsid w:val="0032537C"/>
    <w:rsid w:val="003268BC"/>
    <w:rsid w:val="0033109F"/>
    <w:rsid w:val="00331241"/>
    <w:rsid w:val="00331D70"/>
    <w:rsid w:val="00332062"/>
    <w:rsid w:val="00332E07"/>
    <w:rsid w:val="003333AA"/>
    <w:rsid w:val="00333776"/>
    <w:rsid w:val="003351B8"/>
    <w:rsid w:val="003355ED"/>
    <w:rsid w:val="00335FB8"/>
    <w:rsid w:val="00336942"/>
    <w:rsid w:val="00336E0D"/>
    <w:rsid w:val="003370A0"/>
    <w:rsid w:val="003370CA"/>
    <w:rsid w:val="00337603"/>
    <w:rsid w:val="00337FAD"/>
    <w:rsid w:val="0034040C"/>
    <w:rsid w:val="0034190D"/>
    <w:rsid w:val="00341DD5"/>
    <w:rsid w:val="00343B06"/>
    <w:rsid w:val="0034453F"/>
    <w:rsid w:val="0034494B"/>
    <w:rsid w:val="00344B2B"/>
    <w:rsid w:val="00344E53"/>
    <w:rsid w:val="00345F50"/>
    <w:rsid w:val="00346A20"/>
    <w:rsid w:val="003471CB"/>
    <w:rsid w:val="00347277"/>
    <w:rsid w:val="0034799F"/>
    <w:rsid w:val="003500A2"/>
    <w:rsid w:val="0035092B"/>
    <w:rsid w:val="00351A29"/>
    <w:rsid w:val="00352037"/>
    <w:rsid w:val="0035240C"/>
    <w:rsid w:val="0035276F"/>
    <w:rsid w:val="003528B8"/>
    <w:rsid w:val="00352A74"/>
    <w:rsid w:val="00352C1E"/>
    <w:rsid w:val="003531CC"/>
    <w:rsid w:val="0035350D"/>
    <w:rsid w:val="00353C47"/>
    <w:rsid w:val="003568ED"/>
    <w:rsid w:val="003605E1"/>
    <w:rsid w:val="00361E77"/>
    <w:rsid w:val="00362B0F"/>
    <w:rsid w:val="00363C4F"/>
    <w:rsid w:val="00364638"/>
    <w:rsid w:val="00366386"/>
    <w:rsid w:val="00366D12"/>
    <w:rsid w:val="00366FEB"/>
    <w:rsid w:val="00370A75"/>
    <w:rsid w:val="00371066"/>
    <w:rsid w:val="00373182"/>
    <w:rsid w:val="00373FAD"/>
    <w:rsid w:val="003742DF"/>
    <w:rsid w:val="003743F9"/>
    <w:rsid w:val="00376728"/>
    <w:rsid w:val="00377624"/>
    <w:rsid w:val="00380762"/>
    <w:rsid w:val="003809E0"/>
    <w:rsid w:val="00380A64"/>
    <w:rsid w:val="00381F2B"/>
    <w:rsid w:val="0038261C"/>
    <w:rsid w:val="00382BB5"/>
    <w:rsid w:val="00382CE9"/>
    <w:rsid w:val="0038302F"/>
    <w:rsid w:val="003830F1"/>
    <w:rsid w:val="00383F02"/>
    <w:rsid w:val="00384E9C"/>
    <w:rsid w:val="00385F4C"/>
    <w:rsid w:val="003863CE"/>
    <w:rsid w:val="0038789F"/>
    <w:rsid w:val="00390567"/>
    <w:rsid w:val="003907A1"/>
    <w:rsid w:val="00393718"/>
    <w:rsid w:val="00394B5B"/>
    <w:rsid w:val="00394F47"/>
    <w:rsid w:val="0039507D"/>
    <w:rsid w:val="003956A6"/>
    <w:rsid w:val="00395D68"/>
    <w:rsid w:val="00395D78"/>
    <w:rsid w:val="00396F60"/>
    <w:rsid w:val="00397797"/>
    <w:rsid w:val="003A097D"/>
    <w:rsid w:val="003A0B25"/>
    <w:rsid w:val="003A20CB"/>
    <w:rsid w:val="003A2B15"/>
    <w:rsid w:val="003A3EC6"/>
    <w:rsid w:val="003A4F15"/>
    <w:rsid w:val="003A5F03"/>
    <w:rsid w:val="003A68DF"/>
    <w:rsid w:val="003B00CD"/>
    <w:rsid w:val="003B0A7D"/>
    <w:rsid w:val="003B1101"/>
    <w:rsid w:val="003B1D54"/>
    <w:rsid w:val="003B42BB"/>
    <w:rsid w:val="003B483A"/>
    <w:rsid w:val="003B5322"/>
    <w:rsid w:val="003B7EA0"/>
    <w:rsid w:val="003C06BF"/>
    <w:rsid w:val="003C0A0A"/>
    <w:rsid w:val="003C1758"/>
    <w:rsid w:val="003C1853"/>
    <w:rsid w:val="003C23C7"/>
    <w:rsid w:val="003C277E"/>
    <w:rsid w:val="003C2855"/>
    <w:rsid w:val="003C2877"/>
    <w:rsid w:val="003C3C27"/>
    <w:rsid w:val="003C4295"/>
    <w:rsid w:val="003C4D4F"/>
    <w:rsid w:val="003C5894"/>
    <w:rsid w:val="003D26FC"/>
    <w:rsid w:val="003D3785"/>
    <w:rsid w:val="003D3B11"/>
    <w:rsid w:val="003D4000"/>
    <w:rsid w:val="003D4D3A"/>
    <w:rsid w:val="003D66B5"/>
    <w:rsid w:val="003D6E0E"/>
    <w:rsid w:val="003E0FDC"/>
    <w:rsid w:val="003E22B2"/>
    <w:rsid w:val="003E7E9A"/>
    <w:rsid w:val="003F030F"/>
    <w:rsid w:val="003F0464"/>
    <w:rsid w:val="003F1C65"/>
    <w:rsid w:val="003F1E7B"/>
    <w:rsid w:val="003F2977"/>
    <w:rsid w:val="003F3FB6"/>
    <w:rsid w:val="003F4F7D"/>
    <w:rsid w:val="003F508F"/>
    <w:rsid w:val="003F6543"/>
    <w:rsid w:val="003F67AB"/>
    <w:rsid w:val="003F754E"/>
    <w:rsid w:val="003F796B"/>
    <w:rsid w:val="00400BA7"/>
    <w:rsid w:val="00400EB6"/>
    <w:rsid w:val="004014C8"/>
    <w:rsid w:val="00403C98"/>
    <w:rsid w:val="004049F8"/>
    <w:rsid w:val="00404D64"/>
    <w:rsid w:val="00405144"/>
    <w:rsid w:val="00405EA9"/>
    <w:rsid w:val="00406C97"/>
    <w:rsid w:val="00410FCB"/>
    <w:rsid w:val="004139D1"/>
    <w:rsid w:val="00413D47"/>
    <w:rsid w:val="00413FD8"/>
    <w:rsid w:val="00415090"/>
    <w:rsid w:val="00415567"/>
    <w:rsid w:val="00415D07"/>
    <w:rsid w:val="00420580"/>
    <w:rsid w:val="00420A56"/>
    <w:rsid w:val="00420EB1"/>
    <w:rsid w:val="004211C7"/>
    <w:rsid w:val="00421538"/>
    <w:rsid w:val="00422436"/>
    <w:rsid w:val="00422717"/>
    <w:rsid w:val="00424E35"/>
    <w:rsid w:val="00425027"/>
    <w:rsid w:val="00427189"/>
    <w:rsid w:val="00427613"/>
    <w:rsid w:val="00427D4E"/>
    <w:rsid w:val="0043030B"/>
    <w:rsid w:val="004304AB"/>
    <w:rsid w:val="00431072"/>
    <w:rsid w:val="0043114B"/>
    <w:rsid w:val="00431E55"/>
    <w:rsid w:val="00435229"/>
    <w:rsid w:val="004356F6"/>
    <w:rsid w:val="00441DDF"/>
    <w:rsid w:val="0044268E"/>
    <w:rsid w:val="004444F6"/>
    <w:rsid w:val="004445EF"/>
    <w:rsid w:val="00446095"/>
    <w:rsid w:val="00447751"/>
    <w:rsid w:val="004505F9"/>
    <w:rsid w:val="0045468E"/>
    <w:rsid w:val="00456218"/>
    <w:rsid w:val="004564FF"/>
    <w:rsid w:val="00457698"/>
    <w:rsid w:val="00457D5A"/>
    <w:rsid w:val="0046061B"/>
    <w:rsid w:val="00461E5F"/>
    <w:rsid w:val="00462A65"/>
    <w:rsid w:val="00463F84"/>
    <w:rsid w:val="0046455B"/>
    <w:rsid w:val="004651E6"/>
    <w:rsid w:val="0046540D"/>
    <w:rsid w:val="00467ECA"/>
    <w:rsid w:val="00470679"/>
    <w:rsid w:val="00472901"/>
    <w:rsid w:val="00472B37"/>
    <w:rsid w:val="00473D68"/>
    <w:rsid w:val="00474334"/>
    <w:rsid w:val="004744B4"/>
    <w:rsid w:val="00474566"/>
    <w:rsid w:val="00475848"/>
    <w:rsid w:val="00476114"/>
    <w:rsid w:val="004765A8"/>
    <w:rsid w:val="00476A9D"/>
    <w:rsid w:val="00476D39"/>
    <w:rsid w:val="00477FAF"/>
    <w:rsid w:val="004802B8"/>
    <w:rsid w:val="00480542"/>
    <w:rsid w:val="00480FF7"/>
    <w:rsid w:val="0048104A"/>
    <w:rsid w:val="00482954"/>
    <w:rsid w:val="004865BF"/>
    <w:rsid w:val="00487FDA"/>
    <w:rsid w:val="00490680"/>
    <w:rsid w:val="0049072A"/>
    <w:rsid w:val="00491CEB"/>
    <w:rsid w:val="00493AF2"/>
    <w:rsid w:val="00495D9F"/>
    <w:rsid w:val="00496B0B"/>
    <w:rsid w:val="0049712D"/>
    <w:rsid w:val="00497DBF"/>
    <w:rsid w:val="00497F46"/>
    <w:rsid w:val="004A067E"/>
    <w:rsid w:val="004A1914"/>
    <w:rsid w:val="004A273D"/>
    <w:rsid w:val="004A308B"/>
    <w:rsid w:val="004A4694"/>
    <w:rsid w:val="004A52EF"/>
    <w:rsid w:val="004A5E4F"/>
    <w:rsid w:val="004A5ECC"/>
    <w:rsid w:val="004A68C9"/>
    <w:rsid w:val="004B11A1"/>
    <w:rsid w:val="004B3D2B"/>
    <w:rsid w:val="004B4F40"/>
    <w:rsid w:val="004B5784"/>
    <w:rsid w:val="004B5806"/>
    <w:rsid w:val="004B5C65"/>
    <w:rsid w:val="004B603A"/>
    <w:rsid w:val="004B7DB4"/>
    <w:rsid w:val="004B7E38"/>
    <w:rsid w:val="004C09FF"/>
    <w:rsid w:val="004C138D"/>
    <w:rsid w:val="004C1B66"/>
    <w:rsid w:val="004C1EF1"/>
    <w:rsid w:val="004C4A00"/>
    <w:rsid w:val="004C4B0C"/>
    <w:rsid w:val="004C6203"/>
    <w:rsid w:val="004D037A"/>
    <w:rsid w:val="004D0408"/>
    <w:rsid w:val="004D20F9"/>
    <w:rsid w:val="004D49FC"/>
    <w:rsid w:val="004D557B"/>
    <w:rsid w:val="004D6A93"/>
    <w:rsid w:val="004E0C09"/>
    <w:rsid w:val="004E0F2A"/>
    <w:rsid w:val="004E101E"/>
    <w:rsid w:val="004E1608"/>
    <w:rsid w:val="004E185E"/>
    <w:rsid w:val="004E1B79"/>
    <w:rsid w:val="004E1FA8"/>
    <w:rsid w:val="004E234B"/>
    <w:rsid w:val="004E25F5"/>
    <w:rsid w:val="004E36C6"/>
    <w:rsid w:val="004E400D"/>
    <w:rsid w:val="004E4087"/>
    <w:rsid w:val="004E5CE0"/>
    <w:rsid w:val="004E5CE5"/>
    <w:rsid w:val="004E63B3"/>
    <w:rsid w:val="004F00B5"/>
    <w:rsid w:val="004F11BC"/>
    <w:rsid w:val="004F5A56"/>
    <w:rsid w:val="0050109C"/>
    <w:rsid w:val="00501ED5"/>
    <w:rsid w:val="00503E57"/>
    <w:rsid w:val="00505153"/>
    <w:rsid w:val="0050606B"/>
    <w:rsid w:val="005062C2"/>
    <w:rsid w:val="0050681F"/>
    <w:rsid w:val="0050744D"/>
    <w:rsid w:val="00510C34"/>
    <w:rsid w:val="00510F00"/>
    <w:rsid w:val="00511256"/>
    <w:rsid w:val="005112F0"/>
    <w:rsid w:val="0051146B"/>
    <w:rsid w:val="00512DFF"/>
    <w:rsid w:val="00514302"/>
    <w:rsid w:val="00514368"/>
    <w:rsid w:val="005149B8"/>
    <w:rsid w:val="0051645F"/>
    <w:rsid w:val="005164EC"/>
    <w:rsid w:val="0051695C"/>
    <w:rsid w:val="00517E04"/>
    <w:rsid w:val="00520639"/>
    <w:rsid w:val="00523569"/>
    <w:rsid w:val="005235DB"/>
    <w:rsid w:val="0052427E"/>
    <w:rsid w:val="00524A62"/>
    <w:rsid w:val="00525F83"/>
    <w:rsid w:val="0052625E"/>
    <w:rsid w:val="005279D0"/>
    <w:rsid w:val="00530115"/>
    <w:rsid w:val="005306ED"/>
    <w:rsid w:val="0053078C"/>
    <w:rsid w:val="005317BF"/>
    <w:rsid w:val="005331F1"/>
    <w:rsid w:val="0053359E"/>
    <w:rsid w:val="00534942"/>
    <w:rsid w:val="00534EE3"/>
    <w:rsid w:val="005362C0"/>
    <w:rsid w:val="005363F1"/>
    <w:rsid w:val="00537B18"/>
    <w:rsid w:val="0054023C"/>
    <w:rsid w:val="005412C1"/>
    <w:rsid w:val="005428FA"/>
    <w:rsid w:val="005436A1"/>
    <w:rsid w:val="00543C23"/>
    <w:rsid w:val="00546954"/>
    <w:rsid w:val="00547077"/>
    <w:rsid w:val="005470C2"/>
    <w:rsid w:val="005470CE"/>
    <w:rsid w:val="00547931"/>
    <w:rsid w:val="00547AB2"/>
    <w:rsid w:val="00551868"/>
    <w:rsid w:val="00552E0A"/>
    <w:rsid w:val="00552FEB"/>
    <w:rsid w:val="005541C7"/>
    <w:rsid w:val="0055442A"/>
    <w:rsid w:val="005547B6"/>
    <w:rsid w:val="00554ABD"/>
    <w:rsid w:val="005561BC"/>
    <w:rsid w:val="005561E0"/>
    <w:rsid w:val="00561C1A"/>
    <w:rsid w:val="00561F1D"/>
    <w:rsid w:val="0056366C"/>
    <w:rsid w:val="00563911"/>
    <w:rsid w:val="0056451D"/>
    <w:rsid w:val="00564FDD"/>
    <w:rsid w:val="005652FE"/>
    <w:rsid w:val="00566F9E"/>
    <w:rsid w:val="005671B2"/>
    <w:rsid w:val="00570093"/>
    <w:rsid w:val="00570EF5"/>
    <w:rsid w:val="00571606"/>
    <w:rsid w:val="00571989"/>
    <w:rsid w:val="00572205"/>
    <w:rsid w:val="005732D8"/>
    <w:rsid w:val="005744F7"/>
    <w:rsid w:val="00574C88"/>
    <w:rsid w:val="0057512C"/>
    <w:rsid w:val="005803AE"/>
    <w:rsid w:val="0058259C"/>
    <w:rsid w:val="00583C30"/>
    <w:rsid w:val="0058486F"/>
    <w:rsid w:val="0058498D"/>
    <w:rsid w:val="00584A60"/>
    <w:rsid w:val="00586CCB"/>
    <w:rsid w:val="005904D3"/>
    <w:rsid w:val="0059077C"/>
    <w:rsid w:val="00591D95"/>
    <w:rsid w:val="00591F1C"/>
    <w:rsid w:val="005930A5"/>
    <w:rsid w:val="005938A2"/>
    <w:rsid w:val="00593BB9"/>
    <w:rsid w:val="00594E2B"/>
    <w:rsid w:val="005952EB"/>
    <w:rsid w:val="005953DE"/>
    <w:rsid w:val="00595701"/>
    <w:rsid w:val="00595F50"/>
    <w:rsid w:val="00596058"/>
    <w:rsid w:val="00596272"/>
    <w:rsid w:val="00596891"/>
    <w:rsid w:val="00596F34"/>
    <w:rsid w:val="005A0A10"/>
    <w:rsid w:val="005A164C"/>
    <w:rsid w:val="005A19F3"/>
    <w:rsid w:val="005A2B64"/>
    <w:rsid w:val="005A330C"/>
    <w:rsid w:val="005A38A9"/>
    <w:rsid w:val="005A3995"/>
    <w:rsid w:val="005A3DB1"/>
    <w:rsid w:val="005A506C"/>
    <w:rsid w:val="005A7147"/>
    <w:rsid w:val="005A771F"/>
    <w:rsid w:val="005B0D8C"/>
    <w:rsid w:val="005B111E"/>
    <w:rsid w:val="005B15B5"/>
    <w:rsid w:val="005B1DE2"/>
    <w:rsid w:val="005B1F7B"/>
    <w:rsid w:val="005B220E"/>
    <w:rsid w:val="005B2AF6"/>
    <w:rsid w:val="005B3768"/>
    <w:rsid w:val="005B48DF"/>
    <w:rsid w:val="005B5037"/>
    <w:rsid w:val="005B62B2"/>
    <w:rsid w:val="005B6A3B"/>
    <w:rsid w:val="005B6B6E"/>
    <w:rsid w:val="005C0933"/>
    <w:rsid w:val="005C0E3D"/>
    <w:rsid w:val="005C1146"/>
    <w:rsid w:val="005C1267"/>
    <w:rsid w:val="005C25C7"/>
    <w:rsid w:val="005C5115"/>
    <w:rsid w:val="005C566A"/>
    <w:rsid w:val="005C60BE"/>
    <w:rsid w:val="005C7885"/>
    <w:rsid w:val="005D0386"/>
    <w:rsid w:val="005D0A2A"/>
    <w:rsid w:val="005D130A"/>
    <w:rsid w:val="005D1DED"/>
    <w:rsid w:val="005D2726"/>
    <w:rsid w:val="005D28B1"/>
    <w:rsid w:val="005D713A"/>
    <w:rsid w:val="005E04D0"/>
    <w:rsid w:val="005E175D"/>
    <w:rsid w:val="005E264B"/>
    <w:rsid w:val="005E32B5"/>
    <w:rsid w:val="005E34C3"/>
    <w:rsid w:val="005E5A78"/>
    <w:rsid w:val="005E6090"/>
    <w:rsid w:val="005E7213"/>
    <w:rsid w:val="005F0900"/>
    <w:rsid w:val="005F1CD7"/>
    <w:rsid w:val="005F5345"/>
    <w:rsid w:val="005F5CC2"/>
    <w:rsid w:val="005F6C89"/>
    <w:rsid w:val="005F7AC9"/>
    <w:rsid w:val="005F7D3E"/>
    <w:rsid w:val="00600494"/>
    <w:rsid w:val="00601858"/>
    <w:rsid w:val="006019F3"/>
    <w:rsid w:val="0060262D"/>
    <w:rsid w:val="00605573"/>
    <w:rsid w:val="00606099"/>
    <w:rsid w:val="006064B3"/>
    <w:rsid w:val="006070F5"/>
    <w:rsid w:val="00614287"/>
    <w:rsid w:val="00614587"/>
    <w:rsid w:val="00615297"/>
    <w:rsid w:val="00615FB3"/>
    <w:rsid w:val="0061649B"/>
    <w:rsid w:val="00616803"/>
    <w:rsid w:val="006172C2"/>
    <w:rsid w:val="006200ED"/>
    <w:rsid w:val="006208B4"/>
    <w:rsid w:val="006218C7"/>
    <w:rsid w:val="00623741"/>
    <w:rsid w:val="00623A24"/>
    <w:rsid w:val="00623BF0"/>
    <w:rsid w:val="00624850"/>
    <w:rsid w:val="00624AB6"/>
    <w:rsid w:val="00624F26"/>
    <w:rsid w:val="00625081"/>
    <w:rsid w:val="00625DB6"/>
    <w:rsid w:val="00631B0F"/>
    <w:rsid w:val="006323D4"/>
    <w:rsid w:val="006326EB"/>
    <w:rsid w:val="0063305C"/>
    <w:rsid w:val="00633626"/>
    <w:rsid w:val="00634D78"/>
    <w:rsid w:val="0063500E"/>
    <w:rsid w:val="006355DF"/>
    <w:rsid w:val="00635794"/>
    <w:rsid w:val="00635923"/>
    <w:rsid w:val="00636B41"/>
    <w:rsid w:val="00636DF8"/>
    <w:rsid w:val="00640A40"/>
    <w:rsid w:val="00640BD1"/>
    <w:rsid w:val="00640E23"/>
    <w:rsid w:val="006421FA"/>
    <w:rsid w:val="00642300"/>
    <w:rsid w:val="00642388"/>
    <w:rsid w:val="00643AC1"/>
    <w:rsid w:val="00643B78"/>
    <w:rsid w:val="00644339"/>
    <w:rsid w:val="00644EAA"/>
    <w:rsid w:val="0064719B"/>
    <w:rsid w:val="006478CB"/>
    <w:rsid w:val="006501A3"/>
    <w:rsid w:val="00651967"/>
    <w:rsid w:val="00652B8A"/>
    <w:rsid w:val="00652E8C"/>
    <w:rsid w:val="00652F71"/>
    <w:rsid w:val="00653171"/>
    <w:rsid w:val="00653531"/>
    <w:rsid w:val="0065360A"/>
    <w:rsid w:val="00657548"/>
    <w:rsid w:val="00660B35"/>
    <w:rsid w:val="00660D01"/>
    <w:rsid w:val="00661288"/>
    <w:rsid w:val="00661991"/>
    <w:rsid w:val="00663142"/>
    <w:rsid w:val="006631BF"/>
    <w:rsid w:val="00663B7D"/>
    <w:rsid w:val="006643B6"/>
    <w:rsid w:val="0066547D"/>
    <w:rsid w:val="0066710C"/>
    <w:rsid w:val="00667222"/>
    <w:rsid w:val="0067156D"/>
    <w:rsid w:val="00671719"/>
    <w:rsid w:val="00672B3A"/>
    <w:rsid w:val="00672B71"/>
    <w:rsid w:val="00673140"/>
    <w:rsid w:val="00673326"/>
    <w:rsid w:val="00673F5C"/>
    <w:rsid w:val="00676E0A"/>
    <w:rsid w:val="006775D4"/>
    <w:rsid w:val="006777C2"/>
    <w:rsid w:val="00677F6B"/>
    <w:rsid w:val="006812F8"/>
    <w:rsid w:val="00681CAC"/>
    <w:rsid w:val="00682C39"/>
    <w:rsid w:val="00683B9C"/>
    <w:rsid w:val="006857B0"/>
    <w:rsid w:val="0068595E"/>
    <w:rsid w:val="00686419"/>
    <w:rsid w:val="00686F06"/>
    <w:rsid w:val="006870A5"/>
    <w:rsid w:val="006875DD"/>
    <w:rsid w:val="00691732"/>
    <w:rsid w:val="00692487"/>
    <w:rsid w:val="00693904"/>
    <w:rsid w:val="0069438C"/>
    <w:rsid w:val="00696F35"/>
    <w:rsid w:val="0069748A"/>
    <w:rsid w:val="006A0602"/>
    <w:rsid w:val="006A0ABA"/>
    <w:rsid w:val="006A0E6D"/>
    <w:rsid w:val="006A1A6A"/>
    <w:rsid w:val="006A42F1"/>
    <w:rsid w:val="006A432E"/>
    <w:rsid w:val="006A5238"/>
    <w:rsid w:val="006A5619"/>
    <w:rsid w:val="006A5808"/>
    <w:rsid w:val="006A78CB"/>
    <w:rsid w:val="006A7ABC"/>
    <w:rsid w:val="006B0F10"/>
    <w:rsid w:val="006B3169"/>
    <w:rsid w:val="006B3315"/>
    <w:rsid w:val="006B338E"/>
    <w:rsid w:val="006B6689"/>
    <w:rsid w:val="006B713E"/>
    <w:rsid w:val="006B76B5"/>
    <w:rsid w:val="006C158D"/>
    <w:rsid w:val="006C26CD"/>
    <w:rsid w:val="006C2EB6"/>
    <w:rsid w:val="006C2FBD"/>
    <w:rsid w:val="006C3FE1"/>
    <w:rsid w:val="006C4338"/>
    <w:rsid w:val="006C4B68"/>
    <w:rsid w:val="006C5F72"/>
    <w:rsid w:val="006C6286"/>
    <w:rsid w:val="006C65B8"/>
    <w:rsid w:val="006C759D"/>
    <w:rsid w:val="006C7BC8"/>
    <w:rsid w:val="006D144C"/>
    <w:rsid w:val="006D1A6B"/>
    <w:rsid w:val="006D2C30"/>
    <w:rsid w:val="006D3991"/>
    <w:rsid w:val="006D3A98"/>
    <w:rsid w:val="006D3D84"/>
    <w:rsid w:val="006D4C7A"/>
    <w:rsid w:val="006D577D"/>
    <w:rsid w:val="006D64F8"/>
    <w:rsid w:val="006D6EFC"/>
    <w:rsid w:val="006D775B"/>
    <w:rsid w:val="006E216F"/>
    <w:rsid w:val="006E3D62"/>
    <w:rsid w:val="006E4586"/>
    <w:rsid w:val="006E46CD"/>
    <w:rsid w:val="006E4E53"/>
    <w:rsid w:val="006E60CB"/>
    <w:rsid w:val="006E6262"/>
    <w:rsid w:val="006E6B46"/>
    <w:rsid w:val="006E746A"/>
    <w:rsid w:val="006E7D5C"/>
    <w:rsid w:val="006F0E5E"/>
    <w:rsid w:val="006F0EF2"/>
    <w:rsid w:val="006F1848"/>
    <w:rsid w:val="006F463E"/>
    <w:rsid w:val="006F5237"/>
    <w:rsid w:val="006F67DB"/>
    <w:rsid w:val="00701F11"/>
    <w:rsid w:val="00702FA3"/>
    <w:rsid w:val="007044AC"/>
    <w:rsid w:val="00704815"/>
    <w:rsid w:val="00704B30"/>
    <w:rsid w:val="00704B74"/>
    <w:rsid w:val="00706836"/>
    <w:rsid w:val="007073A2"/>
    <w:rsid w:val="00710818"/>
    <w:rsid w:val="00711928"/>
    <w:rsid w:val="00713A2D"/>
    <w:rsid w:val="007147CC"/>
    <w:rsid w:val="0071525D"/>
    <w:rsid w:val="007153BF"/>
    <w:rsid w:val="007171ED"/>
    <w:rsid w:val="00717C81"/>
    <w:rsid w:val="00720490"/>
    <w:rsid w:val="00720EC9"/>
    <w:rsid w:val="007219F7"/>
    <w:rsid w:val="00724734"/>
    <w:rsid w:val="00725673"/>
    <w:rsid w:val="00725763"/>
    <w:rsid w:val="0072691E"/>
    <w:rsid w:val="00727832"/>
    <w:rsid w:val="0073004F"/>
    <w:rsid w:val="00730A5D"/>
    <w:rsid w:val="00731DA9"/>
    <w:rsid w:val="00732304"/>
    <w:rsid w:val="007331C6"/>
    <w:rsid w:val="00733785"/>
    <w:rsid w:val="00734730"/>
    <w:rsid w:val="007355BB"/>
    <w:rsid w:val="00735A00"/>
    <w:rsid w:val="00736049"/>
    <w:rsid w:val="007366D4"/>
    <w:rsid w:val="00736989"/>
    <w:rsid w:val="00737A94"/>
    <w:rsid w:val="00740504"/>
    <w:rsid w:val="00741159"/>
    <w:rsid w:val="0074129A"/>
    <w:rsid w:val="0074183B"/>
    <w:rsid w:val="0074197D"/>
    <w:rsid w:val="007429B8"/>
    <w:rsid w:val="00742A20"/>
    <w:rsid w:val="00743016"/>
    <w:rsid w:val="0074566A"/>
    <w:rsid w:val="00745DBE"/>
    <w:rsid w:val="007466B5"/>
    <w:rsid w:val="007466E7"/>
    <w:rsid w:val="00746709"/>
    <w:rsid w:val="00747685"/>
    <w:rsid w:val="007479EC"/>
    <w:rsid w:val="00750010"/>
    <w:rsid w:val="00750688"/>
    <w:rsid w:val="007509CF"/>
    <w:rsid w:val="00751082"/>
    <w:rsid w:val="00752347"/>
    <w:rsid w:val="0075313D"/>
    <w:rsid w:val="007544AB"/>
    <w:rsid w:val="0075450E"/>
    <w:rsid w:val="00755375"/>
    <w:rsid w:val="0075557E"/>
    <w:rsid w:val="0075573D"/>
    <w:rsid w:val="00755E03"/>
    <w:rsid w:val="00756FBC"/>
    <w:rsid w:val="00757F16"/>
    <w:rsid w:val="00760895"/>
    <w:rsid w:val="00761700"/>
    <w:rsid w:val="00761C10"/>
    <w:rsid w:val="00761FF4"/>
    <w:rsid w:val="0076223B"/>
    <w:rsid w:val="007626D7"/>
    <w:rsid w:val="007646AB"/>
    <w:rsid w:val="0076544C"/>
    <w:rsid w:val="007659D5"/>
    <w:rsid w:val="00765B8C"/>
    <w:rsid w:val="007661D4"/>
    <w:rsid w:val="00771EA6"/>
    <w:rsid w:val="00774217"/>
    <w:rsid w:val="007772E1"/>
    <w:rsid w:val="00780A48"/>
    <w:rsid w:val="0078107E"/>
    <w:rsid w:val="0078127A"/>
    <w:rsid w:val="0078155A"/>
    <w:rsid w:val="007836CF"/>
    <w:rsid w:val="007863FE"/>
    <w:rsid w:val="00786AEE"/>
    <w:rsid w:val="00787199"/>
    <w:rsid w:val="007879D9"/>
    <w:rsid w:val="00787AC9"/>
    <w:rsid w:val="00790803"/>
    <w:rsid w:val="00793DBC"/>
    <w:rsid w:val="0079452A"/>
    <w:rsid w:val="00794992"/>
    <w:rsid w:val="00795EA3"/>
    <w:rsid w:val="0079667B"/>
    <w:rsid w:val="007A33FE"/>
    <w:rsid w:val="007A3683"/>
    <w:rsid w:val="007A40EE"/>
    <w:rsid w:val="007A423E"/>
    <w:rsid w:val="007A4917"/>
    <w:rsid w:val="007A7F02"/>
    <w:rsid w:val="007B092D"/>
    <w:rsid w:val="007B0CB3"/>
    <w:rsid w:val="007B29C6"/>
    <w:rsid w:val="007B423D"/>
    <w:rsid w:val="007B4D70"/>
    <w:rsid w:val="007B5983"/>
    <w:rsid w:val="007C2441"/>
    <w:rsid w:val="007C47BE"/>
    <w:rsid w:val="007C4DD9"/>
    <w:rsid w:val="007C5057"/>
    <w:rsid w:val="007C5443"/>
    <w:rsid w:val="007C73F2"/>
    <w:rsid w:val="007C7414"/>
    <w:rsid w:val="007D3369"/>
    <w:rsid w:val="007D33FF"/>
    <w:rsid w:val="007D356C"/>
    <w:rsid w:val="007D4451"/>
    <w:rsid w:val="007D5A96"/>
    <w:rsid w:val="007E088C"/>
    <w:rsid w:val="007E0A71"/>
    <w:rsid w:val="007E1481"/>
    <w:rsid w:val="007E14B0"/>
    <w:rsid w:val="007E15AA"/>
    <w:rsid w:val="007E176B"/>
    <w:rsid w:val="007E30D7"/>
    <w:rsid w:val="007E38F6"/>
    <w:rsid w:val="007E3D00"/>
    <w:rsid w:val="007E432B"/>
    <w:rsid w:val="007E5354"/>
    <w:rsid w:val="007E56C4"/>
    <w:rsid w:val="007E5CED"/>
    <w:rsid w:val="007E5D6C"/>
    <w:rsid w:val="007F005E"/>
    <w:rsid w:val="007F125C"/>
    <w:rsid w:val="007F17E1"/>
    <w:rsid w:val="007F1AE9"/>
    <w:rsid w:val="007F2371"/>
    <w:rsid w:val="007F29EB"/>
    <w:rsid w:val="007F3E58"/>
    <w:rsid w:val="007F40A5"/>
    <w:rsid w:val="007F70AE"/>
    <w:rsid w:val="008017CF"/>
    <w:rsid w:val="008027D6"/>
    <w:rsid w:val="00804277"/>
    <w:rsid w:val="00804E1C"/>
    <w:rsid w:val="008051F3"/>
    <w:rsid w:val="00805AB9"/>
    <w:rsid w:val="008070E3"/>
    <w:rsid w:val="00813352"/>
    <w:rsid w:val="0081360F"/>
    <w:rsid w:val="00813783"/>
    <w:rsid w:val="008144EA"/>
    <w:rsid w:val="008218CC"/>
    <w:rsid w:val="00822790"/>
    <w:rsid w:val="00822A47"/>
    <w:rsid w:val="00822B1F"/>
    <w:rsid w:val="00822FC0"/>
    <w:rsid w:val="00823018"/>
    <w:rsid w:val="00824719"/>
    <w:rsid w:val="00825983"/>
    <w:rsid w:val="00826078"/>
    <w:rsid w:val="00826B45"/>
    <w:rsid w:val="00827AF6"/>
    <w:rsid w:val="00830AC1"/>
    <w:rsid w:val="008323FF"/>
    <w:rsid w:val="00834A39"/>
    <w:rsid w:val="008361A0"/>
    <w:rsid w:val="00836929"/>
    <w:rsid w:val="00840DD7"/>
    <w:rsid w:val="0084336C"/>
    <w:rsid w:val="0084495A"/>
    <w:rsid w:val="008450A4"/>
    <w:rsid w:val="00845B42"/>
    <w:rsid w:val="00846EC7"/>
    <w:rsid w:val="008509A0"/>
    <w:rsid w:val="00850F2C"/>
    <w:rsid w:val="008513B7"/>
    <w:rsid w:val="00851A92"/>
    <w:rsid w:val="00852951"/>
    <w:rsid w:val="00853584"/>
    <w:rsid w:val="00853E52"/>
    <w:rsid w:val="008542B7"/>
    <w:rsid w:val="008551A9"/>
    <w:rsid w:val="00855985"/>
    <w:rsid w:val="00855B41"/>
    <w:rsid w:val="008561EC"/>
    <w:rsid w:val="0085667F"/>
    <w:rsid w:val="008572C2"/>
    <w:rsid w:val="00860A6F"/>
    <w:rsid w:val="008628BA"/>
    <w:rsid w:val="00863D2B"/>
    <w:rsid w:val="00864849"/>
    <w:rsid w:val="008649F7"/>
    <w:rsid w:val="008662B9"/>
    <w:rsid w:val="00866366"/>
    <w:rsid w:val="008701A3"/>
    <w:rsid w:val="00870584"/>
    <w:rsid w:val="00871441"/>
    <w:rsid w:val="00872522"/>
    <w:rsid w:val="008743C3"/>
    <w:rsid w:val="008757EF"/>
    <w:rsid w:val="00876EA8"/>
    <w:rsid w:val="00877A12"/>
    <w:rsid w:val="00877C08"/>
    <w:rsid w:val="0088042D"/>
    <w:rsid w:val="0088158F"/>
    <w:rsid w:val="0088381D"/>
    <w:rsid w:val="0088443C"/>
    <w:rsid w:val="00884B60"/>
    <w:rsid w:val="00884E4C"/>
    <w:rsid w:val="00885D02"/>
    <w:rsid w:val="008869DD"/>
    <w:rsid w:val="008915E6"/>
    <w:rsid w:val="00891BA6"/>
    <w:rsid w:val="00892734"/>
    <w:rsid w:val="00894DB0"/>
    <w:rsid w:val="0089573D"/>
    <w:rsid w:val="00895977"/>
    <w:rsid w:val="00895F28"/>
    <w:rsid w:val="00896F46"/>
    <w:rsid w:val="008A058F"/>
    <w:rsid w:val="008A2019"/>
    <w:rsid w:val="008A2328"/>
    <w:rsid w:val="008A3008"/>
    <w:rsid w:val="008A41D2"/>
    <w:rsid w:val="008B07B7"/>
    <w:rsid w:val="008B16A2"/>
    <w:rsid w:val="008B205C"/>
    <w:rsid w:val="008B218F"/>
    <w:rsid w:val="008B4822"/>
    <w:rsid w:val="008B58B1"/>
    <w:rsid w:val="008B68D8"/>
    <w:rsid w:val="008C064C"/>
    <w:rsid w:val="008C0F5B"/>
    <w:rsid w:val="008C1013"/>
    <w:rsid w:val="008C14F3"/>
    <w:rsid w:val="008C37FE"/>
    <w:rsid w:val="008C3DA6"/>
    <w:rsid w:val="008C4212"/>
    <w:rsid w:val="008C662C"/>
    <w:rsid w:val="008D2868"/>
    <w:rsid w:val="008D3D66"/>
    <w:rsid w:val="008D6300"/>
    <w:rsid w:val="008D6B16"/>
    <w:rsid w:val="008E14AF"/>
    <w:rsid w:val="008E19B5"/>
    <w:rsid w:val="008E2DCB"/>
    <w:rsid w:val="008E37F4"/>
    <w:rsid w:val="008E422A"/>
    <w:rsid w:val="008E59C7"/>
    <w:rsid w:val="008E6842"/>
    <w:rsid w:val="008F0487"/>
    <w:rsid w:val="008F048E"/>
    <w:rsid w:val="008F0DC3"/>
    <w:rsid w:val="008F13AB"/>
    <w:rsid w:val="008F231F"/>
    <w:rsid w:val="008F23D4"/>
    <w:rsid w:val="008F2EC8"/>
    <w:rsid w:val="008F352B"/>
    <w:rsid w:val="008F6546"/>
    <w:rsid w:val="008F70A7"/>
    <w:rsid w:val="008F7194"/>
    <w:rsid w:val="008F78DE"/>
    <w:rsid w:val="008F79A6"/>
    <w:rsid w:val="00901C8F"/>
    <w:rsid w:val="00901F04"/>
    <w:rsid w:val="009028BE"/>
    <w:rsid w:val="0090339B"/>
    <w:rsid w:val="0090446C"/>
    <w:rsid w:val="009067A9"/>
    <w:rsid w:val="00907A55"/>
    <w:rsid w:val="00907CEE"/>
    <w:rsid w:val="00910250"/>
    <w:rsid w:val="009108C9"/>
    <w:rsid w:val="00913DBA"/>
    <w:rsid w:val="00913EE1"/>
    <w:rsid w:val="00914330"/>
    <w:rsid w:val="009155EC"/>
    <w:rsid w:val="00915735"/>
    <w:rsid w:val="00916A24"/>
    <w:rsid w:val="00917456"/>
    <w:rsid w:val="009211EF"/>
    <w:rsid w:val="00921650"/>
    <w:rsid w:val="00922716"/>
    <w:rsid w:val="00923113"/>
    <w:rsid w:val="00923316"/>
    <w:rsid w:val="0092347A"/>
    <w:rsid w:val="00924B81"/>
    <w:rsid w:val="00925531"/>
    <w:rsid w:val="00925DA4"/>
    <w:rsid w:val="00926012"/>
    <w:rsid w:val="00926D0E"/>
    <w:rsid w:val="00927E7D"/>
    <w:rsid w:val="00931C40"/>
    <w:rsid w:val="009327C4"/>
    <w:rsid w:val="009336D1"/>
    <w:rsid w:val="00933900"/>
    <w:rsid w:val="00934A72"/>
    <w:rsid w:val="009360C6"/>
    <w:rsid w:val="009365A6"/>
    <w:rsid w:val="00936A6F"/>
    <w:rsid w:val="00936D4C"/>
    <w:rsid w:val="00940C45"/>
    <w:rsid w:val="00940F41"/>
    <w:rsid w:val="0094166B"/>
    <w:rsid w:val="00941ABB"/>
    <w:rsid w:val="00941E81"/>
    <w:rsid w:val="00943021"/>
    <w:rsid w:val="00943565"/>
    <w:rsid w:val="00944689"/>
    <w:rsid w:val="0094488C"/>
    <w:rsid w:val="00944A38"/>
    <w:rsid w:val="00944F9B"/>
    <w:rsid w:val="009457BE"/>
    <w:rsid w:val="0094588E"/>
    <w:rsid w:val="00945F83"/>
    <w:rsid w:val="00946A7F"/>
    <w:rsid w:val="00946FDE"/>
    <w:rsid w:val="00947B89"/>
    <w:rsid w:val="009523B3"/>
    <w:rsid w:val="009530DB"/>
    <w:rsid w:val="00953475"/>
    <w:rsid w:val="009542A8"/>
    <w:rsid w:val="0095632C"/>
    <w:rsid w:val="00956846"/>
    <w:rsid w:val="00960240"/>
    <w:rsid w:val="00960426"/>
    <w:rsid w:val="00964B4B"/>
    <w:rsid w:val="00965B1C"/>
    <w:rsid w:val="00966442"/>
    <w:rsid w:val="00966BD1"/>
    <w:rsid w:val="0096756C"/>
    <w:rsid w:val="00967630"/>
    <w:rsid w:val="0097025A"/>
    <w:rsid w:val="00974254"/>
    <w:rsid w:val="00974262"/>
    <w:rsid w:val="009743A4"/>
    <w:rsid w:val="00975095"/>
    <w:rsid w:val="00976627"/>
    <w:rsid w:val="00976CA6"/>
    <w:rsid w:val="009800B4"/>
    <w:rsid w:val="009808C6"/>
    <w:rsid w:val="00981A88"/>
    <w:rsid w:val="00982092"/>
    <w:rsid w:val="00983038"/>
    <w:rsid w:val="00983086"/>
    <w:rsid w:val="00983407"/>
    <w:rsid w:val="00984453"/>
    <w:rsid w:val="0098529C"/>
    <w:rsid w:val="00990073"/>
    <w:rsid w:val="009902CA"/>
    <w:rsid w:val="00990312"/>
    <w:rsid w:val="00990F66"/>
    <w:rsid w:val="00992015"/>
    <w:rsid w:val="00992B80"/>
    <w:rsid w:val="00994267"/>
    <w:rsid w:val="009943F4"/>
    <w:rsid w:val="00994792"/>
    <w:rsid w:val="0099608C"/>
    <w:rsid w:val="009960BC"/>
    <w:rsid w:val="0099777C"/>
    <w:rsid w:val="009979EF"/>
    <w:rsid w:val="00997EE4"/>
    <w:rsid w:val="00997EFF"/>
    <w:rsid w:val="009A0170"/>
    <w:rsid w:val="009A10A9"/>
    <w:rsid w:val="009A138F"/>
    <w:rsid w:val="009A1AFA"/>
    <w:rsid w:val="009A3A21"/>
    <w:rsid w:val="009A47C1"/>
    <w:rsid w:val="009A7222"/>
    <w:rsid w:val="009B093C"/>
    <w:rsid w:val="009B1655"/>
    <w:rsid w:val="009B1715"/>
    <w:rsid w:val="009B27B6"/>
    <w:rsid w:val="009B33E8"/>
    <w:rsid w:val="009B3F65"/>
    <w:rsid w:val="009B44AB"/>
    <w:rsid w:val="009B4539"/>
    <w:rsid w:val="009B6F04"/>
    <w:rsid w:val="009B6F96"/>
    <w:rsid w:val="009C07A1"/>
    <w:rsid w:val="009C0966"/>
    <w:rsid w:val="009C1213"/>
    <w:rsid w:val="009C12EA"/>
    <w:rsid w:val="009C1A0A"/>
    <w:rsid w:val="009C4848"/>
    <w:rsid w:val="009C53AA"/>
    <w:rsid w:val="009C643B"/>
    <w:rsid w:val="009D4041"/>
    <w:rsid w:val="009D4845"/>
    <w:rsid w:val="009D4C7F"/>
    <w:rsid w:val="009D5E17"/>
    <w:rsid w:val="009D617B"/>
    <w:rsid w:val="009D7689"/>
    <w:rsid w:val="009D7797"/>
    <w:rsid w:val="009E26D5"/>
    <w:rsid w:val="009E2858"/>
    <w:rsid w:val="009E2871"/>
    <w:rsid w:val="009E325C"/>
    <w:rsid w:val="009E3366"/>
    <w:rsid w:val="009E408E"/>
    <w:rsid w:val="009E764E"/>
    <w:rsid w:val="009E783A"/>
    <w:rsid w:val="009F0A46"/>
    <w:rsid w:val="009F177E"/>
    <w:rsid w:val="009F20A5"/>
    <w:rsid w:val="009F2703"/>
    <w:rsid w:val="009F662D"/>
    <w:rsid w:val="009F724B"/>
    <w:rsid w:val="009F79C5"/>
    <w:rsid w:val="00A0036B"/>
    <w:rsid w:val="00A00CD4"/>
    <w:rsid w:val="00A0273D"/>
    <w:rsid w:val="00A03B3E"/>
    <w:rsid w:val="00A0418B"/>
    <w:rsid w:val="00A05AD0"/>
    <w:rsid w:val="00A068A8"/>
    <w:rsid w:val="00A111E9"/>
    <w:rsid w:val="00A11387"/>
    <w:rsid w:val="00A1138A"/>
    <w:rsid w:val="00A116AB"/>
    <w:rsid w:val="00A11BC2"/>
    <w:rsid w:val="00A13674"/>
    <w:rsid w:val="00A13D9C"/>
    <w:rsid w:val="00A166BB"/>
    <w:rsid w:val="00A212A4"/>
    <w:rsid w:val="00A23FF2"/>
    <w:rsid w:val="00A24223"/>
    <w:rsid w:val="00A245A1"/>
    <w:rsid w:val="00A25EA2"/>
    <w:rsid w:val="00A26D7B"/>
    <w:rsid w:val="00A2729D"/>
    <w:rsid w:val="00A27FB8"/>
    <w:rsid w:val="00A313AC"/>
    <w:rsid w:val="00A3377F"/>
    <w:rsid w:val="00A339B8"/>
    <w:rsid w:val="00A33CE2"/>
    <w:rsid w:val="00A367BF"/>
    <w:rsid w:val="00A36809"/>
    <w:rsid w:val="00A37296"/>
    <w:rsid w:val="00A37A49"/>
    <w:rsid w:val="00A400D7"/>
    <w:rsid w:val="00A4024F"/>
    <w:rsid w:val="00A4025E"/>
    <w:rsid w:val="00A40B41"/>
    <w:rsid w:val="00A41B97"/>
    <w:rsid w:val="00A42337"/>
    <w:rsid w:val="00A4241D"/>
    <w:rsid w:val="00A424FB"/>
    <w:rsid w:val="00A44A72"/>
    <w:rsid w:val="00A44CEF"/>
    <w:rsid w:val="00A45620"/>
    <w:rsid w:val="00A45CF8"/>
    <w:rsid w:val="00A45EB8"/>
    <w:rsid w:val="00A50262"/>
    <w:rsid w:val="00A50EDC"/>
    <w:rsid w:val="00A52AEE"/>
    <w:rsid w:val="00A54071"/>
    <w:rsid w:val="00A54A62"/>
    <w:rsid w:val="00A553F6"/>
    <w:rsid w:val="00A559DE"/>
    <w:rsid w:val="00A60626"/>
    <w:rsid w:val="00A60AE5"/>
    <w:rsid w:val="00A61C0F"/>
    <w:rsid w:val="00A61C4D"/>
    <w:rsid w:val="00A61CB8"/>
    <w:rsid w:val="00A6226A"/>
    <w:rsid w:val="00A63F05"/>
    <w:rsid w:val="00A64BFE"/>
    <w:rsid w:val="00A67CEE"/>
    <w:rsid w:val="00A72229"/>
    <w:rsid w:val="00A72EF6"/>
    <w:rsid w:val="00A7382C"/>
    <w:rsid w:val="00A73A89"/>
    <w:rsid w:val="00A7412F"/>
    <w:rsid w:val="00A74909"/>
    <w:rsid w:val="00A765DE"/>
    <w:rsid w:val="00A76EF4"/>
    <w:rsid w:val="00A775EE"/>
    <w:rsid w:val="00A77707"/>
    <w:rsid w:val="00A77B0A"/>
    <w:rsid w:val="00A77BBB"/>
    <w:rsid w:val="00A77E03"/>
    <w:rsid w:val="00A8095F"/>
    <w:rsid w:val="00A813B0"/>
    <w:rsid w:val="00A82B03"/>
    <w:rsid w:val="00A82EAD"/>
    <w:rsid w:val="00A8473D"/>
    <w:rsid w:val="00A8497E"/>
    <w:rsid w:val="00A86384"/>
    <w:rsid w:val="00A873A8"/>
    <w:rsid w:val="00A907B3"/>
    <w:rsid w:val="00A9084C"/>
    <w:rsid w:val="00A93D71"/>
    <w:rsid w:val="00A95AB0"/>
    <w:rsid w:val="00A97CF3"/>
    <w:rsid w:val="00AA082B"/>
    <w:rsid w:val="00AA1419"/>
    <w:rsid w:val="00AA1EB4"/>
    <w:rsid w:val="00AA36B2"/>
    <w:rsid w:val="00AA619C"/>
    <w:rsid w:val="00AA63A4"/>
    <w:rsid w:val="00AA7AF7"/>
    <w:rsid w:val="00AB1852"/>
    <w:rsid w:val="00AB20D2"/>
    <w:rsid w:val="00AB2582"/>
    <w:rsid w:val="00AB27D6"/>
    <w:rsid w:val="00AB29CF"/>
    <w:rsid w:val="00AB3574"/>
    <w:rsid w:val="00AB37BD"/>
    <w:rsid w:val="00AB5291"/>
    <w:rsid w:val="00AB5709"/>
    <w:rsid w:val="00AC0FB8"/>
    <w:rsid w:val="00AC17E3"/>
    <w:rsid w:val="00AC1E27"/>
    <w:rsid w:val="00AC4357"/>
    <w:rsid w:val="00AC48C4"/>
    <w:rsid w:val="00AC48FA"/>
    <w:rsid w:val="00AC4D10"/>
    <w:rsid w:val="00AC5754"/>
    <w:rsid w:val="00AC5D3D"/>
    <w:rsid w:val="00AC5F1E"/>
    <w:rsid w:val="00AC6A3A"/>
    <w:rsid w:val="00AD0932"/>
    <w:rsid w:val="00AD1319"/>
    <w:rsid w:val="00AD4961"/>
    <w:rsid w:val="00AD5CB9"/>
    <w:rsid w:val="00AD6673"/>
    <w:rsid w:val="00AD72F9"/>
    <w:rsid w:val="00AE05BF"/>
    <w:rsid w:val="00AE0796"/>
    <w:rsid w:val="00AE0A07"/>
    <w:rsid w:val="00AE2B81"/>
    <w:rsid w:val="00AE4098"/>
    <w:rsid w:val="00AE4E62"/>
    <w:rsid w:val="00AE5804"/>
    <w:rsid w:val="00AE5982"/>
    <w:rsid w:val="00AE6687"/>
    <w:rsid w:val="00AE6A16"/>
    <w:rsid w:val="00AE7C6A"/>
    <w:rsid w:val="00AF2905"/>
    <w:rsid w:val="00AF7763"/>
    <w:rsid w:val="00AF781A"/>
    <w:rsid w:val="00B00806"/>
    <w:rsid w:val="00B015C0"/>
    <w:rsid w:val="00B03AE3"/>
    <w:rsid w:val="00B047BD"/>
    <w:rsid w:val="00B04AF5"/>
    <w:rsid w:val="00B10D95"/>
    <w:rsid w:val="00B10FBA"/>
    <w:rsid w:val="00B1140D"/>
    <w:rsid w:val="00B1237B"/>
    <w:rsid w:val="00B1399E"/>
    <w:rsid w:val="00B14C1D"/>
    <w:rsid w:val="00B14DBC"/>
    <w:rsid w:val="00B14FCA"/>
    <w:rsid w:val="00B15651"/>
    <w:rsid w:val="00B1745F"/>
    <w:rsid w:val="00B17854"/>
    <w:rsid w:val="00B2161C"/>
    <w:rsid w:val="00B21CFC"/>
    <w:rsid w:val="00B22D8D"/>
    <w:rsid w:val="00B23677"/>
    <w:rsid w:val="00B24E4C"/>
    <w:rsid w:val="00B25883"/>
    <w:rsid w:val="00B25DFB"/>
    <w:rsid w:val="00B25E2E"/>
    <w:rsid w:val="00B25EE1"/>
    <w:rsid w:val="00B262A1"/>
    <w:rsid w:val="00B27BC0"/>
    <w:rsid w:val="00B336A8"/>
    <w:rsid w:val="00B35323"/>
    <w:rsid w:val="00B35EEA"/>
    <w:rsid w:val="00B36748"/>
    <w:rsid w:val="00B36C9B"/>
    <w:rsid w:val="00B36D74"/>
    <w:rsid w:val="00B375B8"/>
    <w:rsid w:val="00B37882"/>
    <w:rsid w:val="00B4031E"/>
    <w:rsid w:val="00B4101F"/>
    <w:rsid w:val="00B410DE"/>
    <w:rsid w:val="00B4240E"/>
    <w:rsid w:val="00B425C8"/>
    <w:rsid w:val="00B43B5B"/>
    <w:rsid w:val="00B442C4"/>
    <w:rsid w:val="00B449F5"/>
    <w:rsid w:val="00B44CDD"/>
    <w:rsid w:val="00B4595C"/>
    <w:rsid w:val="00B459C8"/>
    <w:rsid w:val="00B472FD"/>
    <w:rsid w:val="00B478DF"/>
    <w:rsid w:val="00B51163"/>
    <w:rsid w:val="00B514AF"/>
    <w:rsid w:val="00B51F1F"/>
    <w:rsid w:val="00B540A1"/>
    <w:rsid w:val="00B546B2"/>
    <w:rsid w:val="00B5555B"/>
    <w:rsid w:val="00B558ED"/>
    <w:rsid w:val="00B55BE7"/>
    <w:rsid w:val="00B56E87"/>
    <w:rsid w:val="00B577EA"/>
    <w:rsid w:val="00B60457"/>
    <w:rsid w:val="00B60CAA"/>
    <w:rsid w:val="00B61950"/>
    <w:rsid w:val="00B61B28"/>
    <w:rsid w:val="00B61B48"/>
    <w:rsid w:val="00B6277C"/>
    <w:rsid w:val="00B62D52"/>
    <w:rsid w:val="00B63A6F"/>
    <w:rsid w:val="00B66DB1"/>
    <w:rsid w:val="00B67364"/>
    <w:rsid w:val="00B7078A"/>
    <w:rsid w:val="00B726F4"/>
    <w:rsid w:val="00B72984"/>
    <w:rsid w:val="00B735E0"/>
    <w:rsid w:val="00B74693"/>
    <w:rsid w:val="00B756D7"/>
    <w:rsid w:val="00B757EC"/>
    <w:rsid w:val="00B76EE4"/>
    <w:rsid w:val="00B76F31"/>
    <w:rsid w:val="00B77FFE"/>
    <w:rsid w:val="00B81693"/>
    <w:rsid w:val="00B81A0F"/>
    <w:rsid w:val="00B826CE"/>
    <w:rsid w:val="00B84B91"/>
    <w:rsid w:val="00B850B3"/>
    <w:rsid w:val="00B8528F"/>
    <w:rsid w:val="00B8646B"/>
    <w:rsid w:val="00B86DA7"/>
    <w:rsid w:val="00B87A6C"/>
    <w:rsid w:val="00B90E51"/>
    <w:rsid w:val="00B92D62"/>
    <w:rsid w:val="00B93A0F"/>
    <w:rsid w:val="00B9406A"/>
    <w:rsid w:val="00B957F3"/>
    <w:rsid w:val="00B95C2D"/>
    <w:rsid w:val="00B974B9"/>
    <w:rsid w:val="00B97BD4"/>
    <w:rsid w:val="00BA1B9E"/>
    <w:rsid w:val="00BA243D"/>
    <w:rsid w:val="00BA2F42"/>
    <w:rsid w:val="00BA32CA"/>
    <w:rsid w:val="00BA3E2F"/>
    <w:rsid w:val="00BA4AB9"/>
    <w:rsid w:val="00BA6412"/>
    <w:rsid w:val="00BA6538"/>
    <w:rsid w:val="00BB0783"/>
    <w:rsid w:val="00BB0F15"/>
    <w:rsid w:val="00BB1556"/>
    <w:rsid w:val="00BB1A66"/>
    <w:rsid w:val="00BB2740"/>
    <w:rsid w:val="00BB2D8F"/>
    <w:rsid w:val="00BB2DCE"/>
    <w:rsid w:val="00BB31F6"/>
    <w:rsid w:val="00BB3246"/>
    <w:rsid w:val="00BB3C37"/>
    <w:rsid w:val="00BB499D"/>
    <w:rsid w:val="00BB4E86"/>
    <w:rsid w:val="00BB4EF5"/>
    <w:rsid w:val="00BB58FC"/>
    <w:rsid w:val="00BB5C98"/>
    <w:rsid w:val="00BB796D"/>
    <w:rsid w:val="00BB7B62"/>
    <w:rsid w:val="00BB7FDE"/>
    <w:rsid w:val="00BC0933"/>
    <w:rsid w:val="00BC13F0"/>
    <w:rsid w:val="00BC2706"/>
    <w:rsid w:val="00BC47C4"/>
    <w:rsid w:val="00BD079F"/>
    <w:rsid w:val="00BD07A9"/>
    <w:rsid w:val="00BD0BCD"/>
    <w:rsid w:val="00BD1A14"/>
    <w:rsid w:val="00BD24E3"/>
    <w:rsid w:val="00BD462C"/>
    <w:rsid w:val="00BD5ACF"/>
    <w:rsid w:val="00BD6AE8"/>
    <w:rsid w:val="00BD7D04"/>
    <w:rsid w:val="00BE0389"/>
    <w:rsid w:val="00BE09D8"/>
    <w:rsid w:val="00BE3A55"/>
    <w:rsid w:val="00BE4309"/>
    <w:rsid w:val="00BE4390"/>
    <w:rsid w:val="00BE47B9"/>
    <w:rsid w:val="00BE4DCB"/>
    <w:rsid w:val="00BE58EA"/>
    <w:rsid w:val="00BE6032"/>
    <w:rsid w:val="00BE6FFC"/>
    <w:rsid w:val="00BF116E"/>
    <w:rsid w:val="00BF3C0D"/>
    <w:rsid w:val="00BF3EC8"/>
    <w:rsid w:val="00BF4880"/>
    <w:rsid w:val="00BF4A38"/>
    <w:rsid w:val="00BF4AAD"/>
    <w:rsid w:val="00BF662B"/>
    <w:rsid w:val="00BF7DE4"/>
    <w:rsid w:val="00C00950"/>
    <w:rsid w:val="00C01764"/>
    <w:rsid w:val="00C01AC8"/>
    <w:rsid w:val="00C0441C"/>
    <w:rsid w:val="00C05B5A"/>
    <w:rsid w:val="00C05C57"/>
    <w:rsid w:val="00C064CD"/>
    <w:rsid w:val="00C06572"/>
    <w:rsid w:val="00C06E12"/>
    <w:rsid w:val="00C1031A"/>
    <w:rsid w:val="00C124D9"/>
    <w:rsid w:val="00C15930"/>
    <w:rsid w:val="00C15E63"/>
    <w:rsid w:val="00C1684C"/>
    <w:rsid w:val="00C214B9"/>
    <w:rsid w:val="00C21B40"/>
    <w:rsid w:val="00C234DE"/>
    <w:rsid w:val="00C23631"/>
    <w:rsid w:val="00C243F8"/>
    <w:rsid w:val="00C24881"/>
    <w:rsid w:val="00C25331"/>
    <w:rsid w:val="00C25B52"/>
    <w:rsid w:val="00C25B79"/>
    <w:rsid w:val="00C263BC"/>
    <w:rsid w:val="00C2767E"/>
    <w:rsid w:val="00C3145A"/>
    <w:rsid w:val="00C31E75"/>
    <w:rsid w:val="00C320A8"/>
    <w:rsid w:val="00C32552"/>
    <w:rsid w:val="00C3282B"/>
    <w:rsid w:val="00C3324C"/>
    <w:rsid w:val="00C36FCF"/>
    <w:rsid w:val="00C404DB"/>
    <w:rsid w:val="00C4107B"/>
    <w:rsid w:val="00C42182"/>
    <w:rsid w:val="00C434B5"/>
    <w:rsid w:val="00C4384B"/>
    <w:rsid w:val="00C44545"/>
    <w:rsid w:val="00C46150"/>
    <w:rsid w:val="00C4638E"/>
    <w:rsid w:val="00C469EE"/>
    <w:rsid w:val="00C47A4D"/>
    <w:rsid w:val="00C5058C"/>
    <w:rsid w:val="00C51C98"/>
    <w:rsid w:val="00C51DD8"/>
    <w:rsid w:val="00C527C6"/>
    <w:rsid w:val="00C52D2E"/>
    <w:rsid w:val="00C52FD9"/>
    <w:rsid w:val="00C534A6"/>
    <w:rsid w:val="00C54164"/>
    <w:rsid w:val="00C551D4"/>
    <w:rsid w:val="00C55434"/>
    <w:rsid w:val="00C575A3"/>
    <w:rsid w:val="00C5789C"/>
    <w:rsid w:val="00C602ED"/>
    <w:rsid w:val="00C6081C"/>
    <w:rsid w:val="00C60BEE"/>
    <w:rsid w:val="00C62065"/>
    <w:rsid w:val="00C6371D"/>
    <w:rsid w:val="00C6422C"/>
    <w:rsid w:val="00C64CAE"/>
    <w:rsid w:val="00C64E2A"/>
    <w:rsid w:val="00C65165"/>
    <w:rsid w:val="00C658AC"/>
    <w:rsid w:val="00C66BB4"/>
    <w:rsid w:val="00C716A0"/>
    <w:rsid w:val="00C716B2"/>
    <w:rsid w:val="00C72235"/>
    <w:rsid w:val="00C722B1"/>
    <w:rsid w:val="00C72371"/>
    <w:rsid w:val="00C72742"/>
    <w:rsid w:val="00C73348"/>
    <w:rsid w:val="00C738A7"/>
    <w:rsid w:val="00C73AEC"/>
    <w:rsid w:val="00C74751"/>
    <w:rsid w:val="00C7476B"/>
    <w:rsid w:val="00C7740D"/>
    <w:rsid w:val="00C812EC"/>
    <w:rsid w:val="00C82560"/>
    <w:rsid w:val="00C8282F"/>
    <w:rsid w:val="00C83FAB"/>
    <w:rsid w:val="00C85A99"/>
    <w:rsid w:val="00C86093"/>
    <w:rsid w:val="00C8759E"/>
    <w:rsid w:val="00C87C0E"/>
    <w:rsid w:val="00C90A60"/>
    <w:rsid w:val="00C91137"/>
    <w:rsid w:val="00C91188"/>
    <w:rsid w:val="00C91419"/>
    <w:rsid w:val="00C9188B"/>
    <w:rsid w:val="00C93839"/>
    <w:rsid w:val="00C957DD"/>
    <w:rsid w:val="00C95826"/>
    <w:rsid w:val="00C95C30"/>
    <w:rsid w:val="00C96406"/>
    <w:rsid w:val="00C97694"/>
    <w:rsid w:val="00C97D54"/>
    <w:rsid w:val="00C97E47"/>
    <w:rsid w:val="00CA4771"/>
    <w:rsid w:val="00CA58AD"/>
    <w:rsid w:val="00CA5C93"/>
    <w:rsid w:val="00CA7910"/>
    <w:rsid w:val="00CB013B"/>
    <w:rsid w:val="00CB0375"/>
    <w:rsid w:val="00CB219D"/>
    <w:rsid w:val="00CB2D83"/>
    <w:rsid w:val="00CB3667"/>
    <w:rsid w:val="00CB36E6"/>
    <w:rsid w:val="00CB544E"/>
    <w:rsid w:val="00CB5D65"/>
    <w:rsid w:val="00CB6028"/>
    <w:rsid w:val="00CB6243"/>
    <w:rsid w:val="00CB72B1"/>
    <w:rsid w:val="00CB7D61"/>
    <w:rsid w:val="00CC07B2"/>
    <w:rsid w:val="00CC0FCC"/>
    <w:rsid w:val="00CC138D"/>
    <w:rsid w:val="00CC1438"/>
    <w:rsid w:val="00CC14DE"/>
    <w:rsid w:val="00CC2D84"/>
    <w:rsid w:val="00CC304E"/>
    <w:rsid w:val="00CC33CA"/>
    <w:rsid w:val="00CC487F"/>
    <w:rsid w:val="00CC5842"/>
    <w:rsid w:val="00CC5C72"/>
    <w:rsid w:val="00CC6FE0"/>
    <w:rsid w:val="00CC7D30"/>
    <w:rsid w:val="00CD0326"/>
    <w:rsid w:val="00CD12A1"/>
    <w:rsid w:val="00CD1475"/>
    <w:rsid w:val="00CD1AA6"/>
    <w:rsid w:val="00CD1B09"/>
    <w:rsid w:val="00CD2B56"/>
    <w:rsid w:val="00CD3240"/>
    <w:rsid w:val="00CD3B91"/>
    <w:rsid w:val="00CD49CB"/>
    <w:rsid w:val="00CD4A15"/>
    <w:rsid w:val="00CE0CE2"/>
    <w:rsid w:val="00CE27DD"/>
    <w:rsid w:val="00CE2A80"/>
    <w:rsid w:val="00CE3184"/>
    <w:rsid w:val="00CE3CB3"/>
    <w:rsid w:val="00CE40D3"/>
    <w:rsid w:val="00CE6182"/>
    <w:rsid w:val="00CE63B7"/>
    <w:rsid w:val="00CE7A25"/>
    <w:rsid w:val="00CF1E9E"/>
    <w:rsid w:val="00CF264D"/>
    <w:rsid w:val="00CF2FAD"/>
    <w:rsid w:val="00CF3132"/>
    <w:rsid w:val="00CF3821"/>
    <w:rsid w:val="00CF449F"/>
    <w:rsid w:val="00CF5515"/>
    <w:rsid w:val="00CF6C78"/>
    <w:rsid w:val="00CF71F9"/>
    <w:rsid w:val="00D0247A"/>
    <w:rsid w:val="00D04A0E"/>
    <w:rsid w:val="00D052BC"/>
    <w:rsid w:val="00D078A6"/>
    <w:rsid w:val="00D07BDC"/>
    <w:rsid w:val="00D105ED"/>
    <w:rsid w:val="00D1327A"/>
    <w:rsid w:val="00D139C9"/>
    <w:rsid w:val="00D13D02"/>
    <w:rsid w:val="00D141D6"/>
    <w:rsid w:val="00D15A5D"/>
    <w:rsid w:val="00D15C37"/>
    <w:rsid w:val="00D160BE"/>
    <w:rsid w:val="00D161B3"/>
    <w:rsid w:val="00D1675F"/>
    <w:rsid w:val="00D17D73"/>
    <w:rsid w:val="00D2038F"/>
    <w:rsid w:val="00D203FD"/>
    <w:rsid w:val="00D20DF3"/>
    <w:rsid w:val="00D21661"/>
    <w:rsid w:val="00D2169A"/>
    <w:rsid w:val="00D23414"/>
    <w:rsid w:val="00D238BA"/>
    <w:rsid w:val="00D23B98"/>
    <w:rsid w:val="00D24708"/>
    <w:rsid w:val="00D24C3B"/>
    <w:rsid w:val="00D25461"/>
    <w:rsid w:val="00D267CD"/>
    <w:rsid w:val="00D26996"/>
    <w:rsid w:val="00D26D9E"/>
    <w:rsid w:val="00D27CC9"/>
    <w:rsid w:val="00D27CD4"/>
    <w:rsid w:val="00D30E2C"/>
    <w:rsid w:val="00D31BDC"/>
    <w:rsid w:val="00D31C5F"/>
    <w:rsid w:val="00D32161"/>
    <w:rsid w:val="00D3223D"/>
    <w:rsid w:val="00D33D8B"/>
    <w:rsid w:val="00D357F1"/>
    <w:rsid w:val="00D35B3A"/>
    <w:rsid w:val="00D36FC2"/>
    <w:rsid w:val="00D373A6"/>
    <w:rsid w:val="00D3755C"/>
    <w:rsid w:val="00D451D7"/>
    <w:rsid w:val="00D45766"/>
    <w:rsid w:val="00D47F12"/>
    <w:rsid w:val="00D47FAE"/>
    <w:rsid w:val="00D54B73"/>
    <w:rsid w:val="00D54F42"/>
    <w:rsid w:val="00D550A1"/>
    <w:rsid w:val="00D55B82"/>
    <w:rsid w:val="00D561E8"/>
    <w:rsid w:val="00D56B4C"/>
    <w:rsid w:val="00D56E8F"/>
    <w:rsid w:val="00D57192"/>
    <w:rsid w:val="00D57BDA"/>
    <w:rsid w:val="00D57EEE"/>
    <w:rsid w:val="00D60501"/>
    <w:rsid w:val="00D611D3"/>
    <w:rsid w:val="00D611FD"/>
    <w:rsid w:val="00D629E2"/>
    <w:rsid w:val="00D6399B"/>
    <w:rsid w:val="00D640B1"/>
    <w:rsid w:val="00D6594F"/>
    <w:rsid w:val="00D659AA"/>
    <w:rsid w:val="00D65F62"/>
    <w:rsid w:val="00D66597"/>
    <w:rsid w:val="00D66A00"/>
    <w:rsid w:val="00D67C7A"/>
    <w:rsid w:val="00D71115"/>
    <w:rsid w:val="00D71258"/>
    <w:rsid w:val="00D75140"/>
    <w:rsid w:val="00D75846"/>
    <w:rsid w:val="00D7623C"/>
    <w:rsid w:val="00D76BEA"/>
    <w:rsid w:val="00D771D1"/>
    <w:rsid w:val="00D7778B"/>
    <w:rsid w:val="00D8000E"/>
    <w:rsid w:val="00D80153"/>
    <w:rsid w:val="00D80253"/>
    <w:rsid w:val="00D807D1"/>
    <w:rsid w:val="00D81988"/>
    <w:rsid w:val="00D820B1"/>
    <w:rsid w:val="00D834BC"/>
    <w:rsid w:val="00D83536"/>
    <w:rsid w:val="00D83637"/>
    <w:rsid w:val="00D85E39"/>
    <w:rsid w:val="00D867AF"/>
    <w:rsid w:val="00D86C05"/>
    <w:rsid w:val="00D86E56"/>
    <w:rsid w:val="00D87F22"/>
    <w:rsid w:val="00D90E1A"/>
    <w:rsid w:val="00D917D6"/>
    <w:rsid w:val="00D92581"/>
    <w:rsid w:val="00D927AB"/>
    <w:rsid w:val="00D92D21"/>
    <w:rsid w:val="00D951CE"/>
    <w:rsid w:val="00D95977"/>
    <w:rsid w:val="00D95E00"/>
    <w:rsid w:val="00D971D2"/>
    <w:rsid w:val="00D97A70"/>
    <w:rsid w:val="00DA1674"/>
    <w:rsid w:val="00DA1FC0"/>
    <w:rsid w:val="00DA22E7"/>
    <w:rsid w:val="00DA3241"/>
    <w:rsid w:val="00DA3429"/>
    <w:rsid w:val="00DA3F84"/>
    <w:rsid w:val="00DA4B56"/>
    <w:rsid w:val="00DA5B3E"/>
    <w:rsid w:val="00DA60C1"/>
    <w:rsid w:val="00DA78E2"/>
    <w:rsid w:val="00DA7D42"/>
    <w:rsid w:val="00DB1357"/>
    <w:rsid w:val="00DB36A6"/>
    <w:rsid w:val="00DB4630"/>
    <w:rsid w:val="00DB481E"/>
    <w:rsid w:val="00DB48F8"/>
    <w:rsid w:val="00DB5824"/>
    <w:rsid w:val="00DB78B1"/>
    <w:rsid w:val="00DB7B92"/>
    <w:rsid w:val="00DB7BA2"/>
    <w:rsid w:val="00DC5303"/>
    <w:rsid w:val="00DC58F3"/>
    <w:rsid w:val="00DC5B81"/>
    <w:rsid w:val="00DC650E"/>
    <w:rsid w:val="00DC6CE7"/>
    <w:rsid w:val="00DC78E9"/>
    <w:rsid w:val="00DD193C"/>
    <w:rsid w:val="00DD1B27"/>
    <w:rsid w:val="00DD20B4"/>
    <w:rsid w:val="00DD2C29"/>
    <w:rsid w:val="00DD5340"/>
    <w:rsid w:val="00DD577A"/>
    <w:rsid w:val="00DD63E3"/>
    <w:rsid w:val="00DD6F95"/>
    <w:rsid w:val="00DD7880"/>
    <w:rsid w:val="00DD7E80"/>
    <w:rsid w:val="00DE0267"/>
    <w:rsid w:val="00DE1C61"/>
    <w:rsid w:val="00DE38A5"/>
    <w:rsid w:val="00DE4028"/>
    <w:rsid w:val="00DE4A9C"/>
    <w:rsid w:val="00DE4ADF"/>
    <w:rsid w:val="00DE5FE5"/>
    <w:rsid w:val="00DE60A6"/>
    <w:rsid w:val="00DE7DD5"/>
    <w:rsid w:val="00DF2391"/>
    <w:rsid w:val="00DF3B44"/>
    <w:rsid w:val="00DF602F"/>
    <w:rsid w:val="00DF6E1C"/>
    <w:rsid w:val="00DF6F23"/>
    <w:rsid w:val="00DF7EC2"/>
    <w:rsid w:val="00E00E2E"/>
    <w:rsid w:val="00E02CA7"/>
    <w:rsid w:val="00E04CC0"/>
    <w:rsid w:val="00E057A4"/>
    <w:rsid w:val="00E05FAD"/>
    <w:rsid w:val="00E06209"/>
    <w:rsid w:val="00E0626C"/>
    <w:rsid w:val="00E07590"/>
    <w:rsid w:val="00E07AE3"/>
    <w:rsid w:val="00E07E83"/>
    <w:rsid w:val="00E104DC"/>
    <w:rsid w:val="00E109BE"/>
    <w:rsid w:val="00E12585"/>
    <w:rsid w:val="00E1271E"/>
    <w:rsid w:val="00E12A81"/>
    <w:rsid w:val="00E12AF2"/>
    <w:rsid w:val="00E12B96"/>
    <w:rsid w:val="00E135FC"/>
    <w:rsid w:val="00E15601"/>
    <w:rsid w:val="00E15894"/>
    <w:rsid w:val="00E15BC1"/>
    <w:rsid w:val="00E16D3E"/>
    <w:rsid w:val="00E16E54"/>
    <w:rsid w:val="00E177AD"/>
    <w:rsid w:val="00E202F3"/>
    <w:rsid w:val="00E2089F"/>
    <w:rsid w:val="00E2096C"/>
    <w:rsid w:val="00E213FA"/>
    <w:rsid w:val="00E21880"/>
    <w:rsid w:val="00E21FB5"/>
    <w:rsid w:val="00E22265"/>
    <w:rsid w:val="00E22F32"/>
    <w:rsid w:val="00E22FEE"/>
    <w:rsid w:val="00E24DA8"/>
    <w:rsid w:val="00E2537C"/>
    <w:rsid w:val="00E255C0"/>
    <w:rsid w:val="00E255FD"/>
    <w:rsid w:val="00E264DD"/>
    <w:rsid w:val="00E26816"/>
    <w:rsid w:val="00E26AD8"/>
    <w:rsid w:val="00E27B0E"/>
    <w:rsid w:val="00E310D8"/>
    <w:rsid w:val="00E31EBA"/>
    <w:rsid w:val="00E33780"/>
    <w:rsid w:val="00E33A2A"/>
    <w:rsid w:val="00E347D9"/>
    <w:rsid w:val="00E34FBE"/>
    <w:rsid w:val="00E35356"/>
    <w:rsid w:val="00E35D7C"/>
    <w:rsid w:val="00E362DA"/>
    <w:rsid w:val="00E37082"/>
    <w:rsid w:val="00E37556"/>
    <w:rsid w:val="00E40070"/>
    <w:rsid w:val="00E40B20"/>
    <w:rsid w:val="00E40F04"/>
    <w:rsid w:val="00E41D99"/>
    <w:rsid w:val="00E42F1F"/>
    <w:rsid w:val="00E43F71"/>
    <w:rsid w:val="00E44086"/>
    <w:rsid w:val="00E44EFB"/>
    <w:rsid w:val="00E45460"/>
    <w:rsid w:val="00E4767B"/>
    <w:rsid w:val="00E51B6E"/>
    <w:rsid w:val="00E52680"/>
    <w:rsid w:val="00E527F3"/>
    <w:rsid w:val="00E53C8C"/>
    <w:rsid w:val="00E5549A"/>
    <w:rsid w:val="00E55822"/>
    <w:rsid w:val="00E5746F"/>
    <w:rsid w:val="00E607F2"/>
    <w:rsid w:val="00E60829"/>
    <w:rsid w:val="00E61094"/>
    <w:rsid w:val="00E6129D"/>
    <w:rsid w:val="00E62969"/>
    <w:rsid w:val="00E66F4A"/>
    <w:rsid w:val="00E67EC8"/>
    <w:rsid w:val="00E7148C"/>
    <w:rsid w:val="00E7153C"/>
    <w:rsid w:val="00E720D6"/>
    <w:rsid w:val="00E723E6"/>
    <w:rsid w:val="00E75555"/>
    <w:rsid w:val="00E7585F"/>
    <w:rsid w:val="00E75FB6"/>
    <w:rsid w:val="00E769CA"/>
    <w:rsid w:val="00E76D6B"/>
    <w:rsid w:val="00E77DF8"/>
    <w:rsid w:val="00E812C6"/>
    <w:rsid w:val="00E81ED4"/>
    <w:rsid w:val="00E8614D"/>
    <w:rsid w:val="00E86406"/>
    <w:rsid w:val="00E86DF1"/>
    <w:rsid w:val="00E871D6"/>
    <w:rsid w:val="00E87D55"/>
    <w:rsid w:val="00E87F40"/>
    <w:rsid w:val="00E909D5"/>
    <w:rsid w:val="00E91248"/>
    <w:rsid w:val="00E914A0"/>
    <w:rsid w:val="00E91522"/>
    <w:rsid w:val="00E91B98"/>
    <w:rsid w:val="00E9417A"/>
    <w:rsid w:val="00E95921"/>
    <w:rsid w:val="00E96449"/>
    <w:rsid w:val="00E9704E"/>
    <w:rsid w:val="00E972DC"/>
    <w:rsid w:val="00E97927"/>
    <w:rsid w:val="00EA00F3"/>
    <w:rsid w:val="00EA0770"/>
    <w:rsid w:val="00EA1366"/>
    <w:rsid w:val="00EA3CE9"/>
    <w:rsid w:val="00EA5646"/>
    <w:rsid w:val="00EA63FE"/>
    <w:rsid w:val="00EA65E4"/>
    <w:rsid w:val="00EA72F5"/>
    <w:rsid w:val="00EA7C04"/>
    <w:rsid w:val="00EB2090"/>
    <w:rsid w:val="00EB2313"/>
    <w:rsid w:val="00EB2CF8"/>
    <w:rsid w:val="00EB3FF6"/>
    <w:rsid w:val="00EB482F"/>
    <w:rsid w:val="00EB6031"/>
    <w:rsid w:val="00EB76D8"/>
    <w:rsid w:val="00EC1BE7"/>
    <w:rsid w:val="00EC2C0D"/>
    <w:rsid w:val="00EC4EF7"/>
    <w:rsid w:val="00EC5B3B"/>
    <w:rsid w:val="00EC5E9D"/>
    <w:rsid w:val="00EC5F51"/>
    <w:rsid w:val="00ED1123"/>
    <w:rsid w:val="00ED2F46"/>
    <w:rsid w:val="00ED39EA"/>
    <w:rsid w:val="00ED6379"/>
    <w:rsid w:val="00ED7A7D"/>
    <w:rsid w:val="00EE0D47"/>
    <w:rsid w:val="00EE3C3F"/>
    <w:rsid w:val="00EE6DC1"/>
    <w:rsid w:val="00EE7BB3"/>
    <w:rsid w:val="00EF095F"/>
    <w:rsid w:val="00EF1318"/>
    <w:rsid w:val="00EF1408"/>
    <w:rsid w:val="00EF25B7"/>
    <w:rsid w:val="00EF389E"/>
    <w:rsid w:val="00EF4277"/>
    <w:rsid w:val="00EF4ABD"/>
    <w:rsid w:val="00EF584C"/>
    <w:rsid w:val="00EF5A44"/>
    <w:rsid w:val="00EF6827"/>
    <w:rsid w:val="00EF7C29"/>
    <w:rsid w:val="00EF7C64"/>
    <w:rsid w:val="00F006AE"/>
    <w:rsid w:val="00F00FEA"/>
    <w:rsid w:val="00F013C6"/>
    <w:rsid w:val="00F01806"/>
    <w:rsid w:val="00F03454"/>
    <w:rsid w:val="00F048E1"/>
    <w:rsid w:val="00F064AA"/>
    <w:rsid w:val="00F07BF8"/>
    <w:rsid w:val="00F10B11"/>
    <w:rsid w:val="00F113BB"/>
    <w:rsid w:val="00F11664"/>
    <w:rsid w:val="00F12D42"/>
    <w:rsid w:val="00F1326F"/>
    <w:rsid w:val="00F13A66"/>
    <w:rsid w:val="00F1417C"/>
    <w:rsid w:val="00F1443B"/>
    <w:rsid w:val="00F1469F"/>
    <w:rsid w:val="00F157CB"/>
    <w:rsid w:val="00F16822"/>
    <w:rsid w:val="00F17334"/>
    <w:rsid w:val="00F17B0D"/>
    <w:rsid w:val="00F17F33"/>
    <w:rsid w:val="00F21813"/>
    <w:rsid w:val="00F22762"/>
    <w:rsid w:val="00F2397D"/>
    <w:rsid w:val="00F23B50"/>
    <w:rsid w:val="00F23E0F"/>
    <w:rsid w:val="00F2481D"/>
    <w:rsid w:val="00F255D7"/>
    <w:rsid w:val="00F262EE"/>
    <w:rsid w:val="00F32815"/>
    <w:rsid w:val="00F328E4"/>
    <w:rsid w:val="00F32E6F"/>
    <w:rsid w:val="00F338B0"/>
    <w:rsid w:val="00F35B63"/>
    <w:rsid w:val="00F3623E"/>
    <w:rsid w:val="00F405CE"/>
    <w:rsid w:val="00F426B5"/>
    <w:rsid w:val="00F4289A"/>
    <w:rsid w:val="00F46674"/>
    <w:rsid w:val="00F46A68"/>
    <w:rsid w:val="00F5133D"/>
    <w:rsid w:val="00F5138D"/>
    <w:rsid w:val="00F5249E"/>
    <w:rsid w:val="00F5401A"/>
    <w:rsid w:val="00F5412D"/>
    <w:rsid w:val="00F54AFF"/>
    <w:rsid w:val="00F5522D"/>
    <w:rsid w:val="00F57D97"/>
    <w:rsid w:val="00F57D9E"/>
    <w:rsid w:val="00F60001"/>
    <w:rsid w:val="00F602E4"/>
    <w:rsid w:val="00F61F76"/>
    <w:rsid w:val="00F629D7"/>
    <w:rsid w:val="00F632CE"/>
    <w:rsid w:val="00F639F6"/>
    <w:rsid w:val="00F64FE0"/>
    <w:rsid w:val="00F679D7"/>
    <w:rsid w:val="00F72A06"/>
    <w:rsid w:val="00F72A21"/>
    <w:rsid w:val="00F7315F"/>
    <w:rsid w:val="00F769B4"/>
    <w:rsid w:val="00F7762D"/>
    <w:rsid w:val="00F805AD"/>
    <w:rsid w:val="00F80BFF"/>
    <w:rsid w:val="00F82BE1"/>
    <w:rsid w:val="00F831C7"/>
    <w:rsid w:val="00F8381B"/>
    <w:rsid w:val="00F83878"/>
    <w:rsid w:val="00F83AE5"/>
    <w:rsid w:val="00F85857"/>
    <w:rsid w:val="00F85C11"/>
    <w:rsid w:val="00F8721F"/>
    <w:rsid w:val="00F91688"/>
    <w:rsid w:val="00F92ABA"/>
    <w:rsid w:val="00F954E7"/>
    <w:rsid w:val="00F95A11"/>
    <w:rsid w:val="00F95F67"/>
    <w:rsid w:val="00F97015"/>
    <w:rsid w:val="00FA169C"/>
    <w:rsid w:val="00FA1CE3"/>
    <w:rsid w:val="00FA238A"/>
    <w:rsid w:val="00FA2981"/>
    <w:rsid w:val="00FA3721"/>
    <w:rsid w:val="00FA39AF"/>
    <w:rsid w:val="00FA5C33"/>
    <w:rsid w:val="00FA5F0C"/>
    <w:rsid w:val="00FA70E8"/>
    <w:rsid w:val="00FA77D9"/>
    <w:rsid w:val="00FB37DF"/>
    <w:rsid w:val="00FB473F"/>
    <w:rsid w:val="00FB6173"/>
    <w:rsid w:val="00FB6AB3"/>
    <w:rsid w:val="00FB7486"/>
    <w:rsid w:val="00FB7664"/>
    <w:rsid w:val="00FB7885"/>
    <w:rsid w:val="00FC0B60"/>
    <w:rsid w:val="00FC178F"/>
    <w:rsid w:val="00FC18AB"/>
    <w:rsid w:val="00FC276A"/>
    <w:rsid w:val="00FC443E"/>
    <w:rsid w:val="00FC47B9"/>
    <w:rsid w:val="00FC6CC9"/>
    <w:rsid w:val="00FD20A3"/>
    <w:rsid w:val="00FD3AC2"/>
    <w:rsid w:val="00FD5B65"/>
    <w:rsid w:val="00FE108D"/>
    <w:rsid w:val="00FE130B"/>
    <w:rsid w:val="00FE32D8"/>
    <w:rsid w:val="00FE37AC"/>
    <w:rsid w:val="00FE676C"/>
    <w:rsid w:val="00FE7D63"/>
    <w:rsid w:val="00FF1194"/>
    <w:rsid w:val="00FF15EC"/>
    <w:rsid w:val="00FF1933"/>
    <w:rsid w:val="00FF36D6"/>
    <w:rsid w:val="00FF41C0"/>
    <w:rsid w:val="00FF616D"/>
    <w:rsid w:val="00FF635F"/>
    <w:rsid w:val="00FF78D1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F46674"/>
  </w:style>
  <w:style w:type="paragraph" w:customStyle="1" w:styleId="EndNoteBibliographyTitle">
    <w:name w:val="EndNote Bibliography Title"/>
    <w:basedOn w:val="Normal"/>
    <w:link w:val="EndNoteBibliographyTitleChar"/>
    <w:rsid w:val="0003450E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50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50E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50E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rsid w:val="00741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F584C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8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2D42"/>
    <w:rPr>
      <w:rFonts w:ascii="Calibri" w:hAnsi="Calibri"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2A3AEF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F46674"/>
  </w:style>
  <w:style w:type="paragraph" w:customStyle="1" w:styleId="EndNoteBibliographyTitle">
    <w:name w:val="EndNote Bibliography Title"/>
    <w:basedOn w:val="Normal"/>
    <w:link w:val="EndNoteBibliographyTitleChar"/>
    <w:rsid w:val="0003450E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50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50E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50E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rsid w:val="00741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F584C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8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2D42"/>
    <w:rPr>
      <w:rFonts w:ascii="Calibri" w:hAnsi="Calibri"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2A3AEF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0F52491DF1FD439BF008FBA5E50CE3" ma:contentTypeVersion="14" ma:contentTypeDescription="Een nieuw document maken." ma:contentTypeScope="" ma:versionID="8da4e733fc7819f8298399453e150976">
  <xsd:schema xmlns:xsd="http://www.w3.org/2001/XMLSchema" xmlns:xs="http://www.w3.org/2001/XMLSchema" xmlns:p="http://schemas.microsoft.com/office/2006/metadata/properties" xmlns:ns3="8f27361f-f897-416a-b8b6-7f4b4a52f9b5" xmlns:ns4="de013977-b559-4a46-808d-7d617c7572e8" targetNamespace="http://schemas.microsoft.com/office/2006/metadata/properties" ma:root="true" ma:fieldsID="2d6968640da965563498eb28d38c2abd" ns3:_="" ns4:_="">
    <xsd:import namespace="8f27361f-f897-416a-b8b6-7f4b4a52f9b5"/>
    <xsd:import namespace="de013977-b559-4a46-808d-7d617c7572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27361f-f897-416a-b8b6-7f4b4a52f9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13977-b559-4a46-808d-7d617c7572e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A56ED-9E09-4E4F-927A-62E26390DC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B8BA2E-D364-470F-A3E8-2768DAB270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90D1B9-1D8C-4DBF-BF8A-870ADE8CC6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27361f-f897-416a-b8b6-7f4b4a52f9b5"/>
    <ds:schemaRef ds:uri="de013977-b559-4a46-808d-7d617c7572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B6CB11-4BA6-4002-8889-D7CA77D3B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724</Words>
  <Characters>8217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Company>Macmillan Publishing</Company>
  <LinksUpToDate>false</LinksUpToDate>
  <CharactersWithSpaces>9922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rdcuser2</cp:lastModifiedBy>
  <cp:revision>17</cp:revision>
  <cp:lastPrinted>2022-07-22T11:35:00Z</cp:lastPrinted>
  <dcterms:created xsi:type="dcterms:W3CDTF">2022-07-22T11:23:00Z</dcterms:created>
  <dcterms:modified xsi:type="dcterms:W3CDTF">2022-07-2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0F52491DF1FD439BF008FBA5E50CE3</vt:lpwstr>
  </property>
</Properties>
</file>